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B53D3C" w14:textId="20A738DA" w:rsidR="00CE22B3" w:rsidRPr="006D1FCE" w:rsidRDefault="00345EF6">
      <w:pPr>
        <w:rPr>
          <w:b/>
          <w:bCs/>
        </w:rPr>
      </w:pPr>
      <w:r w:rsidRPr="006D1FCE">
        <w:rPr>
          <w:b/>
          <w:bCs/>
        </w:rPr>
        <w:t xml:space="preserve">Supplementary </w:t>
      </w:r>
      <w:r w:rsidR="009A6A72" w:rsidRPr="006D1FCE">
        <w:rPr>
          <w:b/>
          <w:bCs/>
        </w:rPr>
        <w:t>Data File</w:t>
      </w:r>
    </w:p>
    <w:p w14:paraId="3915BF0D" w14:textId="27D7BFBC" w:rsidR="006D1FCE" w:rsidRPr="006D1FCE" w:rsidRDefault="006D1FCE" w:rsidP="006D1FCE">
      <w:pPr>
        <w:spacing w:line="480" w:lineRule="auto"/>
        <w:rPr>
          <w:rFonts w:cs="Times New Roman"/>
          <w:b/>
          <w:bCs/>
        </w:rPr>
      </w:pPr>
      <w:r w:rsidRPr="006D1FCE">
        <w:rPr>
          <w:rFonts w:cs="Times New Roman"/>
          <w:b/>
          <w:bCs/>
        </w:rPr>
        <w:t>Literature review details</w:t>
      </w:r>
    </w:p>
    <w:p w14:paraId="04A78710" w14:textId="77777777" w:rsidR="00E3548D" w:rsidRPr="00791D73" w:rsidRDefault="00E3548D" w:rsidP="00E3548D">
      <w:pPr>
        <w:spacing w:line="480" w:lineRule="auto"/>
        <w:rPr>
          <w:rFonts w:cs="Times New Roman"/>
        </w:rPr>
      </w:pPr>
      <w:r w:rsidRPr="00791D73">
        <w:t xml:space="preserve">A comprehensive literature review on the assessment of left ventricular (LV) systolic function in patients with DMD was conducted in </w:t>
      </w:r>
      <w:r w:rsidRPr="00791D73">
        <w:rPr>
          <w:color w:val="EE0000"/>
        </w:rPr>
        <w:t>December 2025</w:t>
      </w:r>
      <w:r w:rsidRPr="00791D73">
        <w:t xml:space="preserve">. The process of study identification is summarised in Figure 1. </w:t>
      </w:r>
      <w:r w:rsidRPr="00791D73">
        <w:rPr>
          <w:rFonts w:cs="Times New Roman"/>
        </w:rPr>
        <w:t xml:space="preserve">Searches were performed in EMBASE, Medline, and PubMed for all study types published between </w:t>
      </w:r>
      <w:r w:rsidRPr="00791D73">
        <w:rPr>
          <w:rFonts w:cs="Times New Roman"/>
          <w:color w:val="EE0000"/>
        </w:rPr>
        <w:t>January 2000 and December 2025</w:t>
      </w:r>
      <w:r w:rsidRPr="00791D73">
        <w:rPr>
          <w:rFonts w:cs="Times New Roman"/>
        </w:rPr>
        <w:t>. This timeframe was selected to capture evidence most relevant to modern TTE technology and to align with the evolution of contemporary TTE guidelines, ensuring that the findings reflect current clinical practice.</w:t>
      </w:r>
    </w:p>
    <w:p w14:paraId="29F53633" w14:textId="77777777" w:rsidR="00E3548D" w:rsidRDefault="00E3548D" w:rsidP="00E3548D">
      <w:pPr>
        <w:spacing w:line="480" w:lineRule="auto"/>
        <w:rPr>
          <w:rFonts w:cs="Times New Roman"/>
        </w:rPr>
      </w:pPr>
      <w:r w:rsidRPr="00764D39">
        <w:rPr>
          <w:rFonts w:cs="Times New Roman"/>
        </w:rPr>
        <w:t>Electronic searches were complemented by manually searching all reference lists of identified studies and</w:t>
      </w:r>
      <w:r>
        <w:rPr>
          <w:rFonts w:cs="Times New Roman"/>
        </w:rPr>
        <w:t xml:space="preserve"> relevant</w:t>
      </w:r>
      <w:r w:rsidRPr="00764D39">
        <w:rPr>
          <w:rFonts w:cs="Times New Roman"/>
        </w:rPr>
        <w:t xml:space="preserve"> reviews for additional studies. MeSH-related keywords such as “Duchenne muscular dystrophy” AND “echocardiography” OR “echocardiogra*” AN</w:t>
      </w:r>
      <w:r>
        <w:rPr>
          <w:rFonts w:cs="Times New Roman"/>
        </w:rPr>
        <w:t>D</w:t>
      </w:r>
      <w:r w:rsidRPr="00764D39">
        <w:rPr>
          <w:rFonts w:cs="Times New Roman"/>
        </w:rPr>
        <w:t xml:space="preserve"> “left ventricle” OR “left ventric*”, as well as their common synonyms were included. Restrictions involved non-English language, animal studies, conference abstract, case reports / series, letters, editorials and reviews. Data extraction was undertaken by SB and LW using a standardised data extraction form. The following information was extracted from eligible studies: First author, year of publication, setting, study design, inclusion and exclusion criteria (where relevant), participant numbers, participant age range, echocardiography parameters assessed, reproducibility, sensitivity, ease of obtaining echocardiography measurements</w:t>
      </w:r>
      <w:r>
        <w:rPr>
          <w:rFonts w:cs="Times New Roman"/>
        </w:rPr>
        <w:t xml:space="preserve"> (see supplementary data file tables one and two)</w:t>
      </w:r>
      <w:r w:rsidRPr="00764D39">
        <w:rPr>
          <w:rFonts w:cs="Times New Roman"/>
        </w:rPr>
        <w:t xml:space="preserve">. </w:t>
      </w:r>
      <w:r>
        <w:rPr>
          <w:rFonts w:cs="Times New Roman"/>
        </w:rPr>
        <w:t xml:space="preserve">The following is </w:t>
      </w:r>
      <w:r w:rsidRPr="00764D39">
        <w:rPr>
          <w:rFonts w:cs="Times New Roman"/>
        </w:rPr>
        <w:t>a narrative summary of evidence</w:t>
      </w:r>
      <w:r>
        <w:rPr>
          <w:rFonts w:cs="Times New Roman"/>
        </w:rPr>
        <w:t xml:space="preserve"> provided by the literature review. </w:t>
      </w:r>
    </w:p>
    <w:p w14:paraId="3F2CFDA5" w14:textId="77777777" w:rsidR="00E3548D" w:rsidRDefault="00E3548D" w:rsidP="00E3548D">
      <w:pPr>
        <w:spacing w:line="480" w:lineRule="auto"/>
        <w:rPr>
          <w:rFonts w:cs="Times New Roman"/>
        </w:rPr>
      </w:pPr>
    </w:p>
    <w:p w14:paraId="798E5C86" w14:textId="77777777" w:rsidR="00315662" w:rsidRDefault="00315662" w:rsidP="00E3548D">
      <w:pPr>
        <w:spacing w:line="480" w:lineRule="auto"/>
        <w:rPr>
          <w:rFonts w:cs="Times New Roman"/>
        </w:rPr>
      </w:pPr>
    </w:p>
    <w:p w14:paraId="0B36CE5F" w14:textId="77777777" w:rsidR="00315662" w:rsidRDefault="00315662" w:rsidP="00E3548D">
      <w:pPr>
        <w:spacing w:line="480" w:lineRule="auto"/>
        <w:rPr>
          <w:rFonts w:cs="Times New Roman"/>
        </w:rPr>
      </w:pPr>
    </w:p>
    <w:p w14:paraId="6C92CA0D" w14:textId="77777777" w:rsidR="00315662" w:rsidRDefault="00315662" w:rsidP="00E3548D">
      <w:pPr>
        <w:spacing w:line="480" w:lineRule="auto"/>
        <w:rPr>
          <w:rFonts w:cs="Times New Roman"/>
        </w:rPr>
      </w:pPr>
    </w:p>
    <w:p w14:paraId="33849F52" w14:textId="44C0D9DC" w:rsidR="00315662" w:rsidRPr="001B3E9F" w:rsidRDefault="00315662" w:rsidP="00315662">
      <w:pPr>
        <w:spacing w:after="0" w:line="480" w:lineRule="auto"/>
        <w:rPr>
          <w:rFonts w:cs="Times New Roman"/>
        </w:rPr>
      </w:pPr>
      <w:r w:rsidRPr="001B3E9F">
        <w:rPr>
          <w:rFonts w:cs="Times New Roman"/>
          <w:b/>
          <w:bCs/>
        </w:rPr>
        <w:lastRenderedPageBreak/>
        <w:t xml:space="preserve">Figure </w:t>
      </w:r>
      <w:r>
        <w:rPr>
          <w:rFonts w:cs="Times New Roman"/>
          <w:b/>
          <w:bCs/>
        </w:rPr>
        <w:t>1</w:t>
      </w:r>
      <w:r w:rsidRPr="001B3E9F">
        <w:rPr>
          <w:rFonts w:cs="Times New Roman"/>
          <w:b/>
          <w:bCs/>
        </w:rPr>
        <w:t>.</w:t>
      </w:r>
      <w:r w:rsidRPr="001B3E9F">
        <w:rPr>
          <w:rFonts w:cs="Times New Roman"/>
        </w:rPr>
        <w:t xml:space="preserve"> PRISMA flow diagram for study identification.</w:t>
      </w:r>
    </w:p>
    <w:p w14:paraId="01E0E73B" w14:textId="77777777" w:rsidR="00315662" w:rsidRPr="009A5F2C" w:rsidRDefault="00315662" w:rsidP="00315662">
      <w:pPr>
        <w:spacing w:after="0" w:line="240" w:lineRule="auto"/>
        <w:rPr>
          <w:b/>
          <w:sz w:val="12"/>
          <w:szCs w:val="12"/>
        </w:rPr>
      </w:pPr>
    </w:p>
    <w:p w14:paraId="2C137F21" w14:textId="77777777" w:rsidR="00315662" w:rsidRDefault="00315662" w:rsidP="00315662">
      <w:pPr>
        <w:spacing w:after="0" w:line="240" w:lineRule="auto"/>
      </w:pPr>
    </w:p>
    <w:p w14:paraId="0300CD6A" w14:textId="77777777" w:rsidR="00315662" w:rsidRDefault="00315662" w:rsidP="00315662">
      <w:pPr>
        <w:spacing w:after="0" w:line="240" w:lineRule="auto"/>
      </w:pPr>
      <w:r>
        <w:rPr>
          <w:noProof/>
        </w:rPr>
        <mc:AlternateContent>
          <mc:Choice Requires="wps">
            <w:drawing>
              <wp:anchor distT="0" distB="0" distL="114300" distR="114300" simplePos="0" relativeHeight="251672576" behindDoc="0" locked="0" layoutInCell="1" allowOverlap="1" wp14:anchorId="30E2BF11" wp14:editId="05C8C100">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wps:spPr>
                      <wps:style>
                        <a:lnRef idx="2">
                          <a:schemeClr val="accent4">
                            <a:shade val="50000"/>
                          </a:schemeClr>
                        </a:lnRef>
                        <a:fillRef idx="1">
                          <a:schemeClr val="accent4"/>
                        </a:fillRef>
                        <a:effectRef idx="0">
                          <a:schemeClr val="accent4"/>
                        </a:effectRef>
                        <a:fontRef idx="minor">
                          <a:schemeClr val="lt1"/>
                        </a:fontRef>
                      </wps:style>
                      <wps:txbx>
                        <w:txbxContent>
                          <w:p w14:paraId="45D069C8" w14:textId="77777777" w:rsidR="00315662" w:rsidRPr="001502CF" w:rsidRDefault="00315662" w:rsidP="00315662">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0E2BF1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" fillcolor="#ffc000" strokecolor="#074e69 [1607]" strokeweight="1pt">
                <v:textbox>
                  <w:txbxContent>
                    <w:p w14:paraId="45D069C8" w14:textId="77777777" w:rsidR="00315662" w:rsidRPr="001502CF" w:rsidRDefault="00315662" w:rsidP="00315662">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50D51D5E" w14:textId="77777777" w:rsidR="00315662" w:rsidRDefault="00315662" w:rsidP="00315662">
      <w:pPr>
        <w:spacing w:after="0" w:line="240" w:lineRule="auto"/>
      </w:pPr>
    </w:p>
    <w:p w14:paraId="1AD49265" w14:textId="77777777" w:rsidR="00315662" w:rsidRDefault="00315662" w:rsidP="00315662">
      <w:pPr>
        <w:spacing w:after="0" w:line="240" w:lineRule="auto"/>
      </w:pPr>
      <w:r>
        <w:rPr>
          <w:noProof/>
        </w:rPr>
        <mc:AlternateContent>
          <mc:Choice Requires="wps">
            <w:drawing>
              <wp:anchor distT="0" distB="0" distL="114300" distR="114300" simplePos="0" relativeHeight="251660288" behindDoc="0" locked="0" layoutInCell="1" allowOverlap="1" wp14:anchorId="01A0DDF8" wp14:editId="137012B7">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0194CF"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tudies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09B6A298" w14:textId="77777777" w:rsidR="00315662"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350)</w:t>
                            </w:r>
                          </w:p>
                          <w:p w14:paraId="3E884915" w14:textId="77777777" w:rsidR="00315662" w:rsidRPr="00560609"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A0DDF8"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" filled="f" strokecolor="black [3213]" strokeweight="1pt">
                <v:textbox>
                  <w:txbxContent>
                    <w:p w14:paraId="5A0194CF"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tudies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09B6A298" w14:textId="77777777" w:rsidR="00315662"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350)</w:t>
                      </w:r>
                    </w:p>
                    <w:p w14:paraId="3E884915" w14:textId="77777777" w:rsidR="00315662" w:rsidRPr="00560609"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4D8AC2FC" wp14:editId="5F670DFB">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925993"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dentified from*:</w:t>
                            </w:r>
                          </w:p>
                          <w:p w14:paraId="388363A6" w14:textId="77777777" w:rsidR="00315662"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OVID (EMBASE and MEDLINE) (n = 778)</w:t>
                            </w:r>
                          </w:p>
                          <w:p w14:paraId="2392ABE7" w14:textId="77777777" w:rsidR="00315662" w:rsidRPr="00560609"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UBMED (n = 57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8AC2FC"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9YXJtiAIAAHEFAAAOAAAAAAAAAAAAAAAAAC4CAABkcnMvZTJvRG9jLnhtbFBLAQItABQA&#10;BgAIAAAAIQCRES5x4QAAAAkBAAAPAAAAAAAAAAAAAAAAAOIEAABkcnMvZG93bnJldi54bWxQSwUG&#10;AAAAAAQABADzAAAA8AUAAAAA&#10;" filled="f" strokecolor="black [3213]" strokeweight="1pt">
                <v:textbox>
                  <w:txbxContent>
                    <w:p w14:paraId="7B925993"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dentified from*:</w:t>
                      </w:r>
                    </w:p>
                    <w:p w14:paraId="388363A6" w14:textId="77777777" w:rsidR="00315662"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OVID (EMBASE and MEDLINE) (n = 778)</w:t>
                      </w:r>
                    </w:p>
                    <w:p w14:paraId="2392ABE7" w14:textId="77777777" w:rsidR="00315662" w:rsidRPr="00560609"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UBMED (n = 578)</w:t>
                      </w:r>
                    </w:p>
                  </w:txbxContent>
                </v:textbox>
              </v:rect>
            </w:pict>
          </mc:Fallback>
        </mc:AlternateContent>
      </w:r>
    </w:p>
    <w:p w14:paraId="6800DEBE" w14:textId="77777777" w:rsidR="00315662" w:rsidRDefault="00315662" w:rsidP="00315662">
      <w:pPr>
        <w:spacing w:after="0" w:line="240" w:lineRule="auto"/>
      </w:pPr>
    </w:p>
    <w:p w14:paraId="046E05C1" w14:textId="77777777" w:rsidR="00315662" w:rsidRDefault="00315662" w:rsidP="00315662">
      <w:pPr>
        <w:spacing w:after="0" w:line="240" w:lineRule="auto"/>
      </w:pPr>
      <w:r>
        <w:rPr>
          <w:noProof/>
        </w:rPr>
        <mc:AlternateContent>
          <mc:Choice Requires="wps">
            <w:drawing>
              <wp:anchor distT="0" distB="0" distL="114300" distR="114300" simplePos="0" relativeHeight="251673600" behindDoc="0" locked="0" layoutInCell="1" allowOverlap="1" wp14:anchorId="0F9042D5" wp14:editId="2C60A764">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A3DBFF"/>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D23FF94" w14:textId="77777777" w:rsidR="00315662" w:rsidRPr="001502CF" w:rsidRDefault="00315662" w:rsidP="00315662">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9042D5"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" fillcolor="#a3dbff" strokecolor="black [3213]" strokeweight="1pt">
                <v:textbox>
                  <w:txbxContent>
                    <w:p w14:paraId="4D23FF94" w14:textId="77777777" w:rsidR="00315662" w:rsidRPr="001502CF" w:rsidRDefault="00315662" w:rsidP="00315662">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0BDF71B7" w14:textId="77777777" w:rsidR="00315662" w:rsidRDefault="00315662" w:rsidP="00315662">
      <w:pPr>
        <w:spacing w:after="0" w:line="240" w:lineRule="auto"/>
      </w:pPr>
    </w:p>
    <w:p w14:paraId="161A4097" w14:textId="77777777" w:rsidR="00315662" w:rsidRDefault="00315662" w:rsidP="00315662">
      <w:pPr>
        <w:spacing w:after="0" w:line="240" w:lineRule="auto"/>
      </w:pPr>
      <w:r>
        <w:rPr>
          <w:noProof/>
        </w:rPr>
        <mc:AlternateContent>
          <mc:Choice Requires="wps">
            <w:drawing>
              <wp:anchor distT="0" distB="0" distL="114300" distR="114300" simplePos="0" relativeHeight="251668480" behindDoc="0" locked="0" layoutInCell="1" allowOverlap="1" wp14:anchorId="13028225" wp14:editId="62477E9C">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7A7A908"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082CA2CC" w14:textId="77777777" w:rsidR="00315662" w:rsidRDefault="00315662" w:rsidP="00315662">
      <w:pPr>
        <w:spacing w:after="0" w:line="240" w:lineRule="auto"/>
      </w:pPr>
    </w:p>
    <w:p w14:paraId="336E1998" w14:textId="77777777" w:rsidR="00315662" w:rsidRDefault="00315662" w:rsidP="00315662">
      <w:pPr>
        <w:spacing w:after="0" w:line="240" w:lineRule="auto"/>
      </w:pPr>
    </w:p>
    <w:p w14:paraId="21D89983" w14:textId="77777777" w:rsidR="00315662" w:rsidRDefault="00315662" w:rsidP="00315662">
      <w:pPr>
        <w:spacing w:after="0" w:line="240" w:lineRule="auto"/>
      </w:pPr>
      <w:r>
        <w:rPr>
          <w:noProof/>
        </w:rPr>
        <mc:AlternateContent>
          <mc:Choice Requires="wps">
            <w:drawing>
              <wp:anchor distT="0" distB="0" distL="114300" distR="114300" simplePos="0" relativeHeight="251676672" behindDoc="0" locked="0" layoutInCell="1" allowOverlap="1" wp14:anchorId="6BD11736" wp14:editId="4F746C13">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7B2CE0E"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0D860066" w14:textId="77777777" w:rsidR="00315662" w:rsidRDefault="00315662" w:rsidP="00315662">
      <w:pPr>
        <w:spacing w:after="0" w:line="240" w:lineRule="auto"/>
      </w:pPr>
    </w:p>
    <w:p w14:paraId="68C9F94E" w14:textId="77777777" w:rsidR="00315662" w:rsidRDefault="00315662" w:rsidP="00315662">
      <w:pPr>
        <w:spacing w:after="0" w:line="240" w:lineRule="auto"/>
      </w:pPr>
      <w:r>
        <w:rPr>
          <w:noProof/>
        </w:rPr>
        <mc:AlternateContent>
          <mc:Choice Requires="wps">
            <w:drawing>
              <wp:anchor distT="0" distB="0" distL="114300" distR="114300" simplePos="0" relativeHeight="251662336" behindDoc="0" locked="0" layoutInCell="1" allowOverlap="1" wp14:anchorId="4062FFAD" wp14:editId="30F76378">
                <wp:simplePos x="0" y="0"/>
                <wp:positionH relativeFrom="column">
                  <wp:posOffset>3049270</wp:posOffset>
                </wp:positionH>
                <wp:positionV relativeFrom="paragraph">
                  <wp:posOffset>3492</wp:posOffset>
                </wp:positionV>
                <wp:extent cx="1876649" cy="102870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1876649" cy="10287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81ED14"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excluded**</w:t>
                            </w:r>
                          </w:p>
                          <w:p w14:paraId="0670D4E3"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932) due to:</w:t>
                            </w:r>
                          </w:p>
                          <w:p w14:paraId="31A3B9EB" w14:textId="77777777" w:rsidR="00315662" w:rsidRDefault="00315662" w:rsidP="00315662">
                            <w:pPr>
                              <w:pStyle w:val="ListParagraph"/>
                              <w:numPr>
                                <w:ilvl w:val="0"/>
                                <w:numId w:val="5"/>
                              </w:numPr>
                              <w:spacing w:after="0" w:line="240" w:lineRule="auto"/>
                              <w:rPr>
                                <w:rFonts w:ascii="Arial" w:hAnsi="Arial" w:cs="Arial"/>
                                <w:color w:val="000000" w:themeColor="text1"/>
                                <w:sz w:val="18"/>
                                <w:szCs w:val="20"/>
                              </w:rPr>
                            </w:pPr>
                            <w:r w:rsidRPr="00D30154">
                              <w:rPr>
                                <w:rFonts w:ascii="Arial" w:hAnsi="Arial" w:cs="Arial"/>
                                <w:color w:val="000000" w:themeColor="text1"/>
                                <w:sz w:val="18"/>
                                <w:szCs w:val="20"/>
                              </w:rPr>
                              <w:t>Non echocardiographic studies</w:t>
                            </w:r>
                          </w:p>
                          <w:p w14:paraId="712041B6" w14:textId="77777777" w:rsidR="00315662" w:rsidRDefault="00315662" w:rsidP="00315662">
                            <w:pPr>
                              <w:pStyle w:val="ListParagraph"/>
                              <w:numPr>
                                <w:ilvl w:val="0"/>
                                <w:numId w:val="5"/>
                              </w:numPr>
                              <w:spacing w:after="0" w:line="240" w:lineRule="auto"/>
                              <w:rPr>
                                <w:rFonts w:ascii="Arial" w:hAnsi="Arial" w:cs="Arial"/>
                                <w:color w:val="000000" w:themeColor="text1"/>
                                <w:sz w:val="18"/>
                                <w:szCs w:val="20"/>
                              </w:rPr>
                            </w:pPr>
                            <w:r w:rsidRPr="00D30154">
                              <w:rPr>
                                <w:rFonts w:ascii="Arial" w:hAnsi="Arial" w:cs="Arial"/>
                                <w:color w:val="000000" w:themeColor="text1"/>
                                <w:sz w:val="18"/>
                                <w:szCs w:val="20"/>
                              </w:rPr>
                              <w:t>Non DMD patient</w:t>
                            </w:r>
                            <w:r>
                              <w:rPr>
                                <w:rFonts w:ascii="Arial" w:hAnsi="Arial" w:cs="Arial"/>
                                <w:color w:val="000000" w:themeColor="text1"/>
                                <w:sz w:val="18"/>
                                <w:szCs w:val="20"/>
                              </w:rPr>
                              <w:t>s</w:t>
                            </w:r>
                            <w:r w:rsidRPr="00D30154">
                              <w:rPr>
                                <w:rFonts w:ascii="Arial" w:hAnsi="Arial" w:cs="Arial"/>
                                <w:color w:val="000000" w:themeColor="text1"/>
                                <w:sz w:val="18"/>
                                <w:szCs w:val="20"/>
                              </w:rPr>
                              <w:t xml:space="preserve"> </w:t>
                            </w:r>
                          </w:p>
                          <w:p w14:paraId="7D85DF0C" w14:textId="77777777" w:rsidR="00315662" w:rsidRPr="00A2303A" w:rsidRDefault="00315662" w:rsidP="00315662">
                            <w:pPr>
                              <w:pStyle w:val="ListParagraph"/>
                              <w:numPr>
                                <w:ilvl w:val="0"/>
                                <w:numId w:val="5"/>
                              </w:num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o assessment of left ventricular systolic func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62FFAD" id="Rectangle 4" o:spid="_x0000_s1030" style="position:absolute;margin-left:240.1pt;margin-top:.25pt;width:147.75pt;height:8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" filled="f" strokecolor="black [3213]" strokeweight="1pt">
                <v:textbox>
                  <w:txbxContent>
                    <w:p w14:paraId="0F81ED14"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excluded**</w:t>
                      </w:r>
                    </w:p>
                    <w:p w14:paraId="0670D4E3"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932) due to:</w:t>
                      </w:r>
                    </w:p>
                    <w:p w14:paraId="31A3B9EB" w14:textId="77777777" w:rsidR="00315662" w:rsidRDefault="00315662" w:rsidP="00315662">
                      <w:pPr>
                        <w:pStyle w:val="ListParagraph"/>
                        <w:numPr>
                          <w:ilvl w:val="0"/>
                          <w:numId w:val="5"/>
                        </w:numPr>
                        <w:spacing w:after="0" w:line="240" w:lineRule="auto"/>
                        <w:rPr>
                          <w:rFonts w:ascii="Arial" w:hAnsi="Arial" w:cs="Arial"/>
                          <w:color w:val="000000" w:themeColor="text1"/>
                          <w:sz w:val="18"/>
                          <w:szCs w:val="20"/>
                        </w:rPr>
                      </w:pPr>
                      <w:r w:rsidRPr="00D30154">
                        <w:rPr>
                          <w:rFonts w:ascii="Arial" w:hAnsi="Arial" w:cs="Arial"/>
                          <w:color w:val="000000" w:themeColor="text1"/>
                          <w:sz w:val="18"/>
                          <w:szCs w:val="20"/>
                        </w:rPr>
                        <w:t>Non echocardiographic studies</w:t>
                      </w:r>
                    </w:p>
                    <w:p w14:paraId="712041B6" w14:textId="77777777" w:rsidR="00315662" w:rsidRDefault="00315662" w:rsidP="00315662">
                      <w:pPr>
                        <w:pStyle w:val="ListParagraph"/>
                        <w:numPr>
                          <w:ilvl w:val="0"/>
                          <w:numId w:val="5"/>
                        </w:numPr>
                        <w:spacing w:after="0" w:line="240" w:lineRule="auto"/>
                        <w:rPr>
                          <w:rFonts w:ascii="Arial" w:hAnsi="Arial" w:cs="Arial"/>
                          <w:color w:val="000000" w:themeColor="text1"/>
                          <w:sz w:val="18"/>
                          <w:szCs w:val="20"/>
                        </w:rPr>
                      </w:pPr>
                      <w:r w:rsidRPr="00D30154">
                        <w:rPr>
                          <w:rFonts w:ascii="Arial" w:hAnsi="Arial" w:cs="Arial"/>
                          <w:color w:val="000000" w:themeColor="text1"/>
                          <w:sz w:val="18"/>
                          <w:szCs w:val="20"/>
                        </w:rPr>
                        <w:t>Non DMD patient</w:t>
                      </w:r>
                      <w:r>
                        <w:rPr>
                          <w:rFonts w:ascii="Arial" w:hAnsi="Arial" w:cs="Arial"/>
                          <w:color w:val="000000" w:themeColor="text1"/>
                          <w:sz w:val="18"/>
                          <w:szCs w:val="20"/>
                        </w:rPr>
                        <w:t>s</w:t>
                      </w:r>
                      <w:r w:rsidRPr="00D30154">
                        <w:rPr>
                          <w:rFonts w:ascii="Arial" w:hAnsi="Arial" w:cs="Arial"/>
                          <w:color w:val="000000" w:themeColor="text1"/>
                          <w:sz w:val="18"/>
                          <w:szCs w:val="20"/>
                        </w:rPr>
                        <w:t xml:space="preserve"> </w:t>
                      </w:r>
                    </w:p>
                    <w:p w14:paraId="7D85DF0C" w14:textId="77777777" w:rsidR="00315662" w:rsidRPr="00A2303A" w:rsidRDefault="00315662" w:rsidP="00315662">
                      <w:pPr>
                        <w:pStyle w:val="ListParagraph"/>
                        <w:numPr>
                          <w:ilvl w:val="0"/>
                          <w:numId w:val="5"/>
                        </w:num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o assessment of left ventricular systolic function </w:t>
                      </w:r>
                    </w:p>
                  </w:txbxContent>
                </v:textbox>
              </v:rect>
            </w:pict>
          </mc:Fallback>
        </mc:AlternateContent>
      </w:r>
      <w:r>
        <w:rPr>
          <w:noProof/>
        </w:rPr>
        <mc:AlternateContent>
          <mc:Choice Requires="wps">
            <w:drawing>
              <wp:anchor distT="0" distB="0" distL="114300" distR="114300" simplePos="0" relativeHeight="251669504" behindDoc="0" locked="0" layoutInCell="1" allowOverlap="1" wp14:anchorId="1DAFC159" wp14:editId="7A992322">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4978EF6"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5FE5CB35" wp14:editId="0DB193D6">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4DBE4E"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screened</w:t>
                            </w:r>
                          </w:p>
                          <w:p w14:paraId="388A944C" w14:textId="77777777" w:rsidR="00315662" w:rsidRPr="00560609"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0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E5CB35" id="Rectangle 3" o:spid="_x0000_s1031"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" filled="f" strokecolor="black [3213]" strokeweight="1pt">
                <v:textbox>
                  <w:txbxContent>
                    <w:p w14:paraId="634DBE4E"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screened</w:t>
                      </w:r>
                    </w:p>
                    <w:p w14:paraId="388A944C" w14:textId="77777777" w:rsidR="00315662" w:rsidRPr="00560609"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06)</w:t>
                      </w:r>
                    </w:p>
                  </w:txbxContent>
                </v:textbox>
              </v:rect>
            </w:pict>
          </mc:Fallback>
        </mc:AlternateContent>
      </w:r>
    </w:p>
    <w:p w14:paraId="276E24A4" w14:textId="77777777" w:rsidR="00315662" w:rsidRDefault="00315662" w:rsidP="00315662">
      <w:pPr>
        <w:spacing w:after="0" w:line="240" w:lineRule="auto"/>
      </w:pPr>
    </w:p>
    <w:p w14:paraId="4780725B" w14:textId="77777777" w:rsidR="00315662" w:rsidRDefault="00315662" w:rsidP="00315662">
      <w:pPr>
        <w:spacing w:after="0" w:line="240" w:lineRule="auto"/>
      </w:pPr>
    </w:p>
    <w:p w14:paraId="25AFF18A" w14:textId="77777777" w:rsidR="00315662" w:rsidRDefault="00315662" w:rsidP="00315662">
      <w:pPr>
        <w:spacing w:after="0" w:line="240" w:lineRule="auto"/>
      </w:pPr>
      <w:r>
        <w:rPr>
          <w:noProof/>
        </w:rPr>
        <mc:AlternateContent>
          <mc:Choice Requires="wps">
            <w:drawing>
              <wp:anchor distT="0" distB="0" distL="114300" distR="114300" simplePos="0" relativeHeight="251679744" behindDoc="0" locked="0" layoutInCell="1" allowOverlap="1" wp14:anchorId="70813B93" wp14:editId="28D77781">
                <wp:simplePos x="0" y="0"/>
                <wp:positionH relativeFrom="column">
                  <wp:posOffset>1404937</wp:posOffset>
                </wp:positionH>
                <wp:positionV relativeFrom="paragraph">
                  <wp:posOffset>44450</wp:posOffset>
                </wp:positionV>
                <wp:extent cx="0" cy="746151"/>
                <wp:effectExtent l="76200" t="0" r="57150" b="53975"/>
                <wp:wrapNone/>
                <wp:docPr id="666570294" name="Straight Arrow Connector 666570294"/>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C69FE05" id="Straight Arrow Connector 666570294" o:spid="_x0000_s1026" type="#_x0000_t32" style="position:absolute;margin-left:110.6pt;margin-top:3.5pt;width:0;height:58.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" strokecolor="black [3213]" strokeweight=".5pt">
                <v:stroke endarrow="block" joinstyle="miter"/>
              </v:shape>
            </w:pict>
          </mc:Fallback>
        </mc:AlternateContent>
      </w:r>
    </w:p>
    <w:p w14:paraId="69D204DC" w14:textId="77777777" w:rsidR="00315662" w:rsidRDefault="00315662" w:rsidP="00315662">
      <w:pPr>
        <w:spacing w:after="0" w:line="240" w:lineRule="auto"/>
      </w:pPr>
    </w:p>
    <w:p w14:paraId="391161EF" w14:textId="77777777" w:rsidR="00315662" w:rsidRDefault="00315662" w:rsidP="00315662">
      <w:pPr>
        <w:spacing w:after="0" w:line="240" w:lineRule="auto"/>
      </w:pPr>
    </w:p>
    <w:p w14:paraId="6AE6EAE2" w14:textId="77777777" w:rsidR="00315662" w:rsidRDefault="00315662" w:rsidP="00315662">
      <w:pPr>
        <w:spacing w:after="0" w:line="240" w:lineRule="auto"/>
      </w:pPr>
    </w:p>
    <w:p w14:paraId="37CDD0DF" w14:textId="77777777" w:rsidR="00315662" w:rsidRDefault="00315662" w:rsidP="00315662">
      <w:pPr>
        <w:spacing w:after="0" w:line="240" w:lineRule="auto"/>
      </w:pPr>
      <w:r w:rsidRPr="00560609">
        <w:rPr>
          <w:noProof/>
        </w:rPr>
        <mc:AlternateContent>
          <mc:Choice Requires="wps">
            <w:drawing>
              <wp:anchor distT="0" distB="0" distL="114300" distR="114300" simplePos="0" relativeHeight="251663360" behindDoc="0" locked="0" layoutInCell="1" allowOverlap="1" wp14:anchorId="6D106880" wp14:editId="2985F222">
                <wp:simplePos x="0" y="0"/>
                <wp:positionH relativeFrom="column">
                  <wp:posOffset>527368</wp:posOffset>
                </wp:positionH>
                <wp:positionV relativeFrom="paragraph">
                  <wp:posOffset>92392</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C4B932"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sought for retrieval</w:t>
                            </w:r>
                          </w:p>
                          <w:p w14:paraId="58016FA1" w14:textId="77777777" w:rsidR="00315662" w:rsidRPr="00560609"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7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106880" id="Rectangle 5" o:spid="_x0000_s1032" style="position:absolute;margin-left:41.55pt;margin-top:7.2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" filled="f" strokecolor="black [3213]" strokeweight="1pt">
                <v:textbox>
                  <w:txbxContent>
                    <w:p w14:paraId="2AC4B932"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sought for retrieval</w:t>
                      </w:r>
                    </w:p>
                    <w:p w14:paraId="58016FA1" w14:textId="77777777" w:rsidR="00315662" w:rsidRPr="00560609"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70)</w:t>
                      </w:r>
                    </w:p>
                  </w:txbxContent>
                </v:textbox>
              </v:rect>
            </w:pict>
          </mc:Fallback>
        </mc:AlternateContent>
      </w:r>
      <w:r w:rsidRPr="00560609">
        <w:rPr>
          <w:noProof/>
        </w:rPr>
        <mc:AlternateContent>
          <mc:Choice Requires="wps">
            <w:drawing>
              <wp:anchor distT="0" distB="0" distL="114300" distR="114300" simplePos="0" relativeHeight="251664384" behindDoc="0" locked="0" layoutInCell="1" allowOverlap="1" wp14:anchorId="12A6D11B" wp14:editId="24B0A89D">
                <wp:simplePos x="0" y="0"/>
                <wp:positionH relativeFrom="column">
                  <wp:posOffset>3058795</wp:posOffset>
                </wp:positionH>
                <wp:positionV relativeFrom="paragraph">
                  <wp:posOffset>13525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12DA84"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not retrieved</w:t>
                            </w:r>
                          </w:p>
                          <w:p w14:paraId="7B55F522" w14:textId="77777777" w:rsidR="00315662" w:rsidRPr="00560609"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A6D11B" id="Rectangle 6" o:spid="_x0000_s1033" style="position:absolute;margin-left:240.85pt;margin-top:10.6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" filled="f" strokecolor="black [3213]" strokeweight="1pt">
                <v:textbox>
                  <w:txbxContent>
                    <w:p w14:paraId="7112DA84"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not retrieved</w:t>
                      </w:r>
                    </w:p>
                    <w:p w14:paraId="7B55F522" w14:textId="77777777" w:rsidR="00315662" w:rsidRPr="00560609"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r>
        <w:rPr>
          <w:noProof/>
        </w:rPr>
        <mc:AlternateContent>
          <mc:Choice Requires="wps">
            <w:drawing>
              <wp:anchor distT="0" distB="0" distL="114300" distR="114300" simplePos="0" relativeHeight="251674624" behindDoc="0" locked="0" layoutInCell="1" allowOverlap="1" wp14:anchorId="28416488" wp14:editId="6FBA728C">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A3DBFF"/>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56FC7AE" w14:textId="77777777" w:rsidR="00315662" w:rsidRDefault="00315662" w:rsidP="00315662">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C4C40AB" w14:textId="77777777" w:rsidR="00315662" w:rsidRPr="001502CF" w:rsidRDefault="00315662" w:rsidP="00315662">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416488"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" fillcolor="#a3dbff" strokecolor="black [3213]" strokeweight="1pt">
                <v:textbox>
                  <w:txbxContent>
                    <w:p w14:paraId="356FC7AE" w14:textId="77777777" w:rsidR="00315662" w:rsidRDefault="00315662" w:rsidP="00315662">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C4C40AB" w14:textId="77777777" w:rsidR="00315662" w:rsidRPr="001502CF" w:rsidRDefault="00315662" w:rsidP="00315662">
                      <w:pPr>
                        <w:spacing w:after="0" w:line="240" w:lineRule="auto"/>
                        <w:rPr>
                          <w:rFonts w:ascii="Arial" w:hAnsi="Arial" w:cs="Arial"/>
                          <w:b/>
                          <w:color w:val="000000" w:themeColor="text1"/>
                          <w:sz w:val="18"/>
                          <w:szCs w:val="18"/>
                        </w:rPr>
                      </w:pPr>
                    </w:p>
                  </w:txbxContent>
                </v:textbox>
              </v:shape>
            </w:pict>
          </mc:Fallback>
        </mc:AlternateContent>
      </w:r>
    </w:p>
    <w:p w14:paraId="6DD2BCB9" w14:textId="77777777" w:rsidR="00315662" w:rsidRDefault="00315662" w:rsidP="00315662">
      <w:pPr>
        <w:spacing w:after="0" w:line="240" w:lineRule="auto"/>
      </w:pPr>
    </w:p>
    <w:p w14:paraId="489EEA83" w14:textId="77777777" w:rsidR="00315662" w:rsidRDefault="00315662" w:rsidP="00315662">
      <w:pPr>
        <w:spacing w:after="0" w:line="240" w:lineRule="auto"/>
      </w:pPr>
      <w:r>
        <w:rPr>
          <w:noProof/>
        </w:rPr>
        <mc:AlternateContent>
          <mc:Choice Requires="wps">
            <w:drawing>
              <wp:anchor distT="0" distB="0" distL="114300" distR="114300" simplePos="0" relativeHeight="251670528" behindDoc="0" locked="0" layoutInCell="1" allowOverlap="1" wp14:anchorId="5EC94717" wp14:editId="6AB91C4A">
                <wp:simplePos x="0" y="0"/>
                <wp:positionH relativeFrom="column">
                  <wp:posOffset>2463165</wp:posOffset>
                </wp:positionH>
                <wp:positionV relativeFrom="paragraph">
                  <wp:posOffset>7175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A1D9A77" id="Straight Arrow Connector 16" o:spid="_x0000_s1026" type="#_x0000_t32" style="position:absolute;margin-left:193.95pt;margin-top:5.6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" strokecolor="black [3213]" strokeweight=".5pt">
                <v:stroke endarrow="block" joinstyle="miter"/>
              </v:shape>
            </w:pict>
          </mc:Fallback>
        </mc:AlternateContent>
      </w:r>
    </w:p>
    <w:p w14:paraId="13976D3F" w14:textId="77777777" w:rsidR="00315662" w:rsidRDefault="00315662" w:rsidP="00315662">
      <w:pPr>
        <w:spacing w:after="0" w:line="240" w:lineRule="auto"/>
      </w:pPr>
      <w:r>
        <w:rPr>
          <w:noProof/>
        </w:rPr>
        <mc:AlternateContent>
          <mc:Choice Requires="wps">
            <w:drawing>
              <wp:anchor distT="0" distB="0" distL="114300" distR="114300" simplePos="0" relativeHeight="251677696" behindDoc="0" locked="0" layoutInCell="1" allowOverlap="1" wp14:anchorId="5A7F220A" wp14:editId="5A49CDB2">
                <wp:simplePos x="0" y="0"/>
                <wp:positionH relativeFrom="column">
                  <wp:posOffset>1390332</wp:posOffset>
                </wp:positionH>
                <wp:positionV relativeFrom="paragraph">
                  <wp:posOffset>124460</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3E0C007" id="Straight Arrow Connector 36" o:spid="_x0000_s1026" type="#_x0000_t32" style="position:absolute;margin-left:109.45pt;margin-top:9.8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FQsDaDdAAAACQEA&#10;AA8AAABkcnMvZG93bnJldi54bWxMj9FKw0AQRd8F/2EZwTe7SYXQxGxKEQpFEWr1AzbZaRKanY27&#10;2zb5e0d80MeZe7hzplxPdhAX9KF3pCBdJCCQGmd6ahV8fmwfViBC1GT04AgVzBhgXd3elLow7krv&#10;eDnEVnAJhUIr6GIcCylD06HVYeFGJM6OzlsdefStNF5fudwOcpkkmbS6J77Q6RGfO2xOh7NVkO/G&#10;th72ry/pV+K3u34/v02bWan7u2nzBCLiFP9g+NFndajYqXZnMkEMCpbpKmeUgzwDwcDvolaQPeY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FQsDaDdAAAACQEAAA8AAAAA&#10;AAAAAAAAAAAAIgQAAGRycy9kb3ducmV2LnhtbFBLBQYAAAAABAAEAPMAAAAsBQAAAAA=&#10;" strokecolor="black [3213]" strokeweight=".5pt">
                <v:stroke endarrow="block" joinstyle="miter"/>
              </v:shape>
            </w:pict>
          </mc:Fallback>
        </mc:AlternateContent>
      </w:r>
    </w:p>
    <w:p w14:paraId="3346D291" w14:textId="77777777" w:rsidR="00315662" w:rsidRDefault="00315662" w:rsidP="00315662">
      <w:pPr>
        <w:spacing w:after="0" w:line="240" w:lineRule="auto"/>
      </w:pPr>
    </w:p>
    <w:p w14:paraId="3F08E5DC" w14:textId="77777777" w:rsidR="00315662" w:rsidRDefault="00315662" w:rsidP="00315662">
      <w:pPr>
        <w:spacing w:after="0" w:line="240" w:lineRule="auto"/>
      </w:pPr>
      <w:r w:rsidRPr="00560609">
        <w:rPr>
          <w:noProof/>
        </w:rPr>
        <mc:AlternateContent>
          <mc:Choice Requires="wps">
            <w:drawing>
              <wp:anchor distT="0" distB="0" distL="114300" distR="114300" simplePos="0" relativeHeight="251666432" behindDoc="0" locked="0" layoutInCell="1" allowOverlap="1" wp14:anchorId="5C650D5D" wp14:editId="2BBE919D">
                <wp:simplePos x="0" y="0"/>
                <wp:positionH relativeFrom="column">
                  <wp:posOffset>3090863</wp:posOffset>
                </wp:positionH>
                <wp:positionV relativeFrom="paragraph">
                  <wp:posOffset>164783</wp:posOffset>
                </wp:positionV>
                <wp:extent cx="1887220" cy="1900237"/>
                <wp:effectExtent l="0" t="0" r="17780" b="24130"/>
                <wp:wrapNone/>
                <wp:docPr id="9" name="Rectangle 9"/>
                <wp:cNvGraphicFramePr/>
                <a:graphic xmlns:a="http://schemas.openxmlformats.org/drawingml/2006/main">
                  <a:graphicData uri="http://schemas.microsoft.com/office/word/2010/wordprocessingShape">
                    <wps:wsp>
                      <wps:cNvSpPr/>
                      <wps:spPr>
                        <a:xfrm>
                          <a:off x="0" y="0"/>
                          <a:ext cx="1887220" cy="190023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62B981"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excluded:</w:t>
                            </w:r>
                          </w:p>
                          <w:p w14:paraId="3973832C" w14:textId="77777777" w:rsidR="00315662"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 DMD patients (n = 6)</w:t>
                            </w:r>
                          </w:p>
                          <w:p w14:paraId="1F7C0BD3" w14:textId="77777777" w:rsidR="00315662"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 left ventricular systolic function assessment (n = 28)</w:t>
                            </w:r>
                          </w:p>
                          <w:p w14:paraId="74DE5326" w14:textId="77777777" w:rsidR="00315662"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Article with no original data (n= 5)</w:t>
                            </w:r>
                          </w:p>
                          <w:p w14:paraId="1028CD2C" w14:textId="77777777" w:rsidR="00315662"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Outdated echocardiography techniques (n = 3)</w:t>
                            </w:r>
                          </w:p>
                          <w:p w14:paraId="0853C7E9" w14:textId="77777777" w:rsidR="00315662"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view articles (n = 5)</w:t>
                            </w:r>
                          </w:p>
                          <w:p w14:paraId="1128EE98" w14:textId="77777777" w:rsidR="00315662" w:rsidRPr="00560609"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 access to articles and insufficient data in abstract (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650D5D" id="Rectangle 9" o:spid="_x0000_s1035" style="position:absolute;margin-left:243.4pt;margin-top:13pt;width:148.6pt;height:149.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" filled="f" strokecolor="black [3213]" strokeweight="1pt">
                <v:textbox>
                  <w:txbxContent>
                    <w:p w14:paraId="6F62B981"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excluded:</w:t>
                      </w:r>
                    </w:p>
                    <w:p w14:paraId="3973832C" w14:textId="77777777" w:rsidR="00315662"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 DMD patients (n = 6)</w:t>
                      </w:r>
                    </w:p>
                    <w:p w14:paraId="1F7C0BD3" w14:textId="77777777" w:rsidR="00315662"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 left ventricular systolic function assessment (n = 28)</w:t>
                      </w:r>
                    </w:p>
                    <w:p w14:paraId="74DE5326" w14:textId="77777777" w:rsidR="00315662"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Article with no original data (n= 5)</w:t>
                      </w:r>
                    </w:p>
                    <w:p w14:paraId="1028CD2C" w14:textId="77777777" w:rsidR="00315662"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Outdated echocardiography techniques (n = 3)</w:t>
                      </w:r>
                    </w:p>
                    <w:p w14:paraId="0853C7E9" w14:textId="77777777" w:rsidR="00315662"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view articles (n = 5)</w:t>
                      </w:r>
                    </w:p>
                    <w:p w14:paraId="1128EE98" w14:textId="77777777" w:rsidR="00315662" w:rsidRPr="00560609" w:rsidRDefault="00315662" w:rsidP="0031566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 access to articles and insufficient data in abstract (n = 3)</w:t>
                      </w:r>
                    </w:p>
                  </w:txbxContent>
                </v:textbox>
              </v:rect>
            </w:pict>
          </mc:Fallback>
        </mc:AlternateContent>
      </w:r>
      <w:r w:rsidRPr="00560609">
        <w:rPr>
          <w:noProof/>
        </w:rPr>
        <mc:AlternateContent>
          <mc:Choice Requires="wps">
            <w:drawing>
              <wp:anchor distT="0" distB="0" distL="114300" distR="114300" simplePos="0" relativeHeight="251665408" behindDoc="0" locked="0" layoutInCell="1" allowOverlap="1" wp14:anchorId="48E4EBEE" wp14:editId="113BF6A2">
                <wp:simplePos x="0" y="0"/>
                <wp:positionH relativeFrom="column">
                  <wp:posOffset>518795</wp:posOffset>
                </wp:positionH>
                <wp:positionV relativeFrom="paragraph">
                  <wp:posOffset>66993</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44AB3B"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assessed for eligibility</w:t>
                            </w:r>
                          </w:p>
                          <w:p w14:paraId="2B69E002" w14:textId="77777777" w:rsidR="00315662" w:rsidRPr="00560609"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7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E4EBEE" id="Rectangle 8" o:spid="_x0000_s1036" style="position:absolute;margin-left:40.85pt;margin-top:5.3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5Mq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" filled="f" strokecolor="black [3213]" strokeweight="1pt">
                <v:textbox>
                  <w:txbxContent>
                    <w:p w14:paraId="7E44AB3B"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assessed for eligibility</w:t>
                      </w:r>
                    </w:p>
                    <w:p w14:paraId="2B69E002" w14:textId="77777777" w:rsidR="00315662" w:rsidRPr="00560609"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75)</w:t>
                      </w:r>
                    </w:p>
                  </w:txbxContent>
                </v:textbox>
              </v:rect>
            </w:pict>
          </mc:Fallback>
        </mc:AlternateContent>
      </w:r>
    </w:p>
    <w:p w14:paraId="5366F2F3" w14:textId="77777777" w:rsidR="00315662" w:rsidRDefault="00315662" w:rsidP="00315662">
      <w:pPr>
        <w:spacing w:after="0" w:line="240" w:lineRule="auto"/>
      </w:pPr>
      <w:r>
        <w:rPr>
          <w:noProof/>
        </w:rPr>
        <mc:AlternateContent>
          <mc:Choice Requires="wps">
            <w:drawing>
              <wp:anchor distT="0" distB="0" distL="114300" distR="114300" simplePos="0" relativeHeight="251671552" behindDoc="0" locked="0" layoutInCell="1" allowOverlap="1" wp14:anchorId="44717147" wp14:editId="4F13951F">
                <wp:simplePos x="0" y="0"/>
                <wp:positionH relativeFrom="column">
                  <wp:posOffset>2452688</wp:posOffset>
                </wp:positionH>
                <wp:positionV relativeFrom="paragraph">
                  <wp:posOffset>83503</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BAD7776" id="Straight Arrow Connector 17" o:spid="_x0000_s1026" type="#_x0000_t32" style="position:absolute;margin-left:193.15pt;margin-top:6.6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" strokecolor="black [3213]" strokeweight=".5pt">
                <v:stroke endarrow="block" joinstyle="miter"/>
              </v:shape>
            </w:pict>
          </mc:Fallback>
        </mc:AlternateContent>
      </w:r>
    </w:p>
    <w:p w14:paraId="2F833FCD" w14:textId="77777777" w:rsidR="00315662" w:rsidRDefault="00315662" w:rsidP="00315662">
      <w:pPr>
        <w:spacing w:after="0" w:line="240" w:lineRule="auto"/>
      </w:pPr>
    </w:p>
    <w:p w14:paraId="5933680C" w14:textId="77777777" w:rsidR="00315662" w:rsidRDefault="00315662" w:rsidP="00315662">
      <w:pPr>
        <w:spacing w:after="0" w:line="240" w:lineRule="auto"/>
      </w:pPr>
      <w:r>
        <w:rPr>
          <w:noProof/>
        </w:rPr>
        <mc:AlternateContent>
          <mc:Choice Requires="wps">
            <w:drawing>
              <wp:anchor distT="0" distB="0" distL="114300" distR="114300" simplePos="0" relativeHeight="251678720" behindDoc="0" locked="0" layoutInCell="1" allowOverlap="1" wp14:anchorId="3D4CA86B" wp14:editId="40E5E8C3">
                <wp:simplePos x="0" y="0"/>
                <wp:positionH relativeFrom="column">
                  <wp:posOffset>1410335</wp:posOffset>
                </wp:positionH>
                <wp:positionV relativeFrom="paragraph">
                  <wp:posOffset>122555</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100D3F2" id="Straight Arrow Connector 19" o:spid="_x0000_s1026" type="#_x0000_t32" style="position:absolute;margin-left:111.05pt;margin-top:9.65pt;width:0;height:58.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" strokecolor="black [3213]" strokeweight=".5pt">
                <v:stroke endarrow="block" joinstyle="miter"/>
              </v:shape>
            </w:pict>
          </mc:Fallback>
        </mc:AlternateContent>
      </w:r>
    </w:p>
    <w:p w14:paraId="242B86A1" w14:textId="77777777" w:rsidR="00315662" w:rsidRDefault="00315662" w:rsidP="00315662">
      <w:pPr>
        <w:spacing w:after="0" w:line="240" w:lineRule="auto"/>
      </w:pPr>
    </w:p>
    <w:p w14:paraId="34D8820A" w14:textId="77777777" w:rsidR="00315662" w:rsidRDefault="00315662" w:rsidP="00315662">
      <w:pPr>
        <w:spacing w:after="0" w:line="240" w:lineRule="auto"/>
      </w:pPr>
    </w:p>
    <w:p w14:paraId="71019245" w14:textId="77777777" w:rsidR="00315662" w:rsidRDefault="00315662" w:rsidP="00315662">
      <w:pPr>
        <w:spacing w:after="0" w:line="240" w:lineRule="auto"/>
      </w:pPr>
    </w:p>
    <w:p w14:paraId="64555CB2" w14:textId="77777777" w:rsidR="00315662" w:rsidRDefault="00315662" w:rsidP="00315662">
      <w:pPr>
        <w:spacing w:after="0" w:line="240" w:lineRule="auto"/>
      </w:pPr>
    </w:p>
    <w:p w14:paraId="39D20DC7" w14:textId="77777777" w:rsidR="00315662" w:rsidRDefault="00315662" w:rsidP="00315662">
      <w:pPr>
        <w:spacing w:after="0" w:line="240" w:lineRule="auto"/>
      </w:pPr>
      <w:r w:rsidRPr="00560609">
        <w:rPr>
          <w:noProof/>
        </w:rPr>
        <mc:AlternateContent>
          <mc:Choice Requires="wps">
            <w:drawing>
              <wp:anchor distT="0" distB="0" distL="114300" distR="114300" simplePos="0" relativeHeight="251667456" behindDoc="0" locked="0" layoutInCell="1" allowOverlap="1" wp14:anchorId="4F1F5D27" wp14:editId="0145729F">
                <wp:simplePos x="0" y="0"/>
                <wp:positionH relativeFrom="column">
                  <wp:posOffset>554355</wp:posOffset>
                </wp:positionH>
                <wp:positionV relativeFrom="paragraph">
                  <wp:posOffset>18098</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2AC7EBF"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6E873170"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0)</w:t>
                            </w:r>
                          </w:p>
                          <w:p w14:paraId="53807D8A" w14:textId="77777777" w:rsidR="00315662" w:rsidRPr="00560609" w:rsidRDefault="00315662" w:rsidP="00315662">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1F5D27" id="Rectangle 13" o:spid="_x0000_s1037" style="position:absolute;margin-left:43.65pt;margin-top:1.45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" filled="f" strokecolor="black [3213]" strokeweight="1pt">
                <v:textbox>
                  <w:txbxContent>
                    <w:p w14:paraId="42AC7EBF"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6E873170" w14:textId="77777777" w:rsidR="00315662" w:rsidRDefault="00315662" w:rsidP="0031566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0)</w:t>
                      </w:r>
                    </w:p>
                    <w:p w14:paraId="53807D8A" w14:textId="77777777" w:rsidR="00315662" w:rsidRPr="00560609" w:rsidRDefault="00315662" w:rsidP="00315662">
                      <w:pPr>
                        <w:spacing w:after="0" w:line="240" w:lineRule="auto"/>
                        <w:rPr>
                          <w:rFonts w:ascii="Arial" w:hAnsi="Arial" w:cs="Arial"/>
                          <w:color w:val="000000" w:themeColor="text1"/>
                          <w:sz w:val="18"/>
                          <w:szCs w:val="20"/>
                        </w:rPr>
                      </w:pPr>
                    </w:p>
                  </w:txbxContent>
                </v:textbox>
              </v:rect>
            </w:pict>
          </mc:Fallback>
        </mc:AlternateContent>
      </w:r>
    </w:p>
    <w:p w14:paraId="4A676176" w14:textId="77777777" w:rsidR="00315662" w:rsidRDefault="00315662" w:rsidP="00315662">
      <w:pPr>
        <w:spacing w:after="0" w:line="240" w:lineRule="auto"/>
      </w:pPr>
      <w:r>
        <w:rPr>
          <w:noProof/>
        </w:rPr>
        <mc:AlternateContent>
          <mc:Choice Requires="wps">
            <w:drawing>
              <wp:anchor distT="0" distB="0" distL="114300" distR="114300" simplePos="0" relativeHeight="251675648" behindDoc="0" locked="0" layoutInCell="1" allowOverlap="1" wp14:anchorId="604ADBE2" wp14:editId="32E247B1">
                <wp:simplePos x="0" y="0"/>
                <wp:positionH relativeFrom="column">
                  <wp:posOffset>-146685</wp:posOffset>
                </wp:positionH>
                <wp:positionV relativeFrom="paragraph">
                  <wp:posOffset>52705</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A3DBFF"/>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E30E22B" w14:textId="77777777" w:rsidR="00315662" w:rsidRPr="001502CF" w:rsidRDefault="00315662" w:rsidP="00315662">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4ADBE2" id="Flowchart: Alternate Process 33" o:spid="_x0000_s1038" type="#_x0000_t176" style="position:absolute;margin-left:-11.55pt;margin-top:4.1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" fillcolor="#a3dbff" strokecolor="black [3213]" strokeweight="1pt">
                <v:textbox>
                  <w:txbxContent>
                    <w:p w14:paraId="1E30E22B" w14:textId="77777777" w:rsidR="00315662" w:rsidRPr="001502CF" w:rsidRDefault="00315662" w:rsidP="00315662">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7B12C15B" w14:textId="77777777" w:rsidR="00315662" w:rsidRDefault="00315662" w:rsidP="00315662">
      <w:pPr>
        <w:spacing w:after="0" w:line="240" w:lineRule="auto"/>
      </w:pPr>
    </w:p>
    <w:p w14:paraId="1990C9EE" w14:textId="77777777" w:rsidR="00315662" w:rsidRDefault="00315662" w:rsidP="00315662">
      <w:pPr>
        <w:spacing w:line="480" w:lineRule="auto"/>
        <w:rPr>
          <w:rFonts w:ascii="Times New Roman" w:hAnsi="Times New Roman" w:cs="Times New Roman"/>
        </w:rPr>
      </w:pPr>
    </w:p>
    <w:p w14:paraId="629F6B54" w14:textId="77777777" w:rsidR="00315662" w:rsidRDefault="00315662" w:rsidP="00315662">
      <w:pPr>
        <w:spacing w:line="480" w:lineRule="auto"/>
        <w:rPr>
          <w:rFonts w:ascii="Times New Roman" w:hAnsi="Times New Roman" w:cs="Times New Roman"/>
        </w:rPr>
      </w:pPr>
    </w:p>
    <w:p w14:paraId="3C0B88D8" w14:textId="77777777" w:rsidR="00E3548D" w:rsidRDefault="00E3548D" w:rsidP="00E3548D">
      <w:pPr>
        <w:spacing w:line="480" w:lineRule="auto"/>
        <w:rPr>
          <w:rFonts w:cs="Times New Roman"/>
        </w:rPr>
      </w:pPr>
      <w:r w:rsidRPr="00764D39">
        <w:rPr>
          <w:rFonts w:cs="Times New Roman"/>
        </w:rPr>
        <w:t xml:space="preserve">A total of </w:t>
      </w:r>
      <w:r>
        <w:rPr>
          <w:rFonts w:cs="Times New Roman"/>
        </w:rPr>
        <w:t>20</w:t>
      </w:r>
      <w:r w:rsidRPr="00764D39">
        <w:rPr>
          <w:rFonts w:cs="Times New Roman"/>
        </w:rPr>
        <w:t xml:space="preserve"> studies</w:t>
      </w:r>
      <w:r>
        <w:rPr>
          <w:rFonts w:cs="Times New Roman"/>
        </w:rPr>
        <w:fldChar w:fldCharType="begin"/>
      </w:r>
      <w:r>
        <w:rPr>
          <w:rFonts w:cs="Times New Roman"/>
        </w:rPr>
        <w:instrText xml:space="preserve"> ADDIN ZOTERO_ITEM CSL_CITATION {"citationID":"EDOOFXaa","properties":{"formattedCitation":"\\super 22,27\\uc0\\u8211{}45\\nosupersub{}","plainCitation":"22,27–45","noteIndex":0},"citationItems":[{"id":773,"uris":["http://zotero.org/users/local/fbxr7sNx/items/7CYFVHY5","http://zotero.org/users/14543746/items/7CYFVHY5"],"itemData":{"id":773,"type":"article-journal","abstract":"Background: Prognosis of Duchenne muscular dystrophy (DMD) is related to cardiac dysfunction. Speckle-tracking echocardiographic (STE) imaging is emerging as a noninvasive functional biomarker to consider in the early detection of DMD-related cardiomyopathy. However, STE analysis has not been assessed in a prospectively controlled study, especially in presymptomatic children with DMD, and no study has used STE analysis in all three displacements (longitudinal, radial, and circumferential) and for both ventricles. Method(s): This prospective controlled study enrolled 108 boys, 36 of whom had DMD (mean age, 11 +/- 3.8 years) and 72 of whom were age-matched control subjects in a 1:2 case-control design. Conventional echocardiographic variables were collected for the left and right ventricles. STE analyses were performed in the longitudinal, radial, and circumferential displacements for the left ventricle and in the free wall longitudinal displacement for the right ventricle. The effect of age on the evolution of two-dimensional strain in children with DMD was studied by adding an interaction term, DMD x age, in the models. Result(s): Conventional echocardiographic measures were normal in both groups. Left ventricular (LV) ejection fraction ranged from 45% to 76% (mean, 63 +/- 6%) in the DMD group and from 55% to 76% (mean, 64 +/- 5%) in the control group. Global LV strain mean measures were significantly worse in the DMD group for the longitudinal (-16.8 +/- 3.9% vs -20.6 +/- 2.6%, P &lt;.0001), radial (22.7 +/- 11.3% vs 31.7 +/- 14%, P =.002), and circumferential (-16.5 +/- 3.8% vs -20.3 +/- 3.1%, P &lt;.0001) displacements. The decrease of global LV longitudinal strain with age in children with DMD was 0.34% per year more marked than that in control subjects. The LV inferolateral and anterolateral segments were specifically impaired, especially in the basal area. Right ventricular function evaluated using conventional echocardiography and STE analysis was normal and not different between children with DMD and control subjects. Conclusion(s): The existence of altered LV strain despite normal LV function in children with DMD represents an important perspective for future pediatric drug trials in DMD-related cardiomyopathy prevention.Copyright © 2018 American Society of Echocardiography","archive":"Embase","archive_location":"2001479728","container-title":"Journal of the American Society of Echocardiography","DOI":"10.1016/j.echo.2018.10.017","ISSN":"0894-7317","issue":"3","journalAbbreviation":"J. Am. Soc. Echocardiogr.","language":"English","note":"publisher-place: United States\npublisher: Mosby Inc. (E-mail: customerservice@mosby.com)","page":"412-422","title":"Speckle-Tracking Echocardiography in Children With Duchenne Muscular Dystrophy: A Prospective Multicenter Controlled Cross-Sectional Study","volume":"32","author":[{"literal":"Amedro P."},{"literal":"Vincenti M."},{"literal":"De La Villeon G."},{"literal":"Lavastre K."},{"literal":"Barrea C."},{"literal":"Guillaumont S."},{"literal":"Bredy C."},{"literal":"Gamon L."},{"literal":"Meli A.C."},{"literal":"Cazorla O."},{"literal":"Fauconnier J."},{"literal":"Meyer P."},{"literal":"Rivier F."},{"literal":"Adda J."},{"literal":"Mura T."},{"literal":"Lacampagne A."}],"issued":{"date-parts":[["2019"]]}}},{"id":"LMXQaGRN/LD39IXyO","uris":["http://zotero.org/users/local/fbxr7sNx/items/L7EZPHXT"],"itemData":{"id":3023,"type":"article-journal","abstract":"Doppler tissue velocities (DTV) are abnormal in a variety of cardiac conditions when standard measures of ventricular function are normal. Detection of left ventricular dysfunction in Duchenne's muscular dystrophy (DMD) has relied on 2-dimensional imaging yet often these images are suboptimal. This study was undertaken to determine if DTV and the myocardial performance index (MPI) could provide additional diagnostic information in DMD. We determined in 31 patients and 13 age-matched control subjects the prevalence of both abnormal DTV of the mitral annulus and abnormal MPI. Mean values for early diastolic DTV were significantly lower for patients compared with control subjects (P &lt; .001) and were abnormally low in 86% of patients. The MPI was abnormal in 79% of patients. All but one patient with DMD had either abnormal DTV or abnormal MPI yet 19% had normal fractional shortening. DTV and MPI are important additions to the echocardiographic evaluation of patients with DMD.","container-title":"Journal of the American Society of Echocardiography: Official Publication of the American Society of Echocardiography","DOI":"10.1016/j.echo.2004.10.003","ISSN":"1097-6795","issue":"6","journalAbbreviation":"J Am Soc Echocardiogr","language":"eng","note":"PMID: 15947771","page":"666-673","source":"PubMed","title":"Contribution of Doppler tissue imaging and myocardial performance index to assessment of left ventricular function in patients with Duchenne's muscular dystrophy","volume":"18","author":[{"family":"Bahler","given":"Robert C."},{"family":"Mohyuddin","given":"Tayyab"},{"family":"Finkelhor","given":"Robert S."},{"family":"Jacobs","given":"Irwin B."}],"issued":{"date-parts":[["2005",6]]}}},{"id":"LMXQaGRN/wIzxMyoy","uris":["http://zotero.org/users/local/fbxr7sNx/items/SVCHWQ6C"],"itemData":{"id":2988,"type":"article-journal","abstract":"Although progressive cardiac dysfunction is the leading cause of death in patients with Duchenne muscular dystrophy (DMD), their cardiac function measured by conventional echocardiography has been generally interpreted as normal at a young age. We aimed to determine whether two-dimensional speckle tracking echocardiography (STE) or tissue Doppler imaging (TDI) could be used for early identification and detection of cardiac dysfunction in young patients with DMD. Thirteen pediatric patients (mean age, 9.69</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2</w:instrText>
      </w:r>
      <w:r>
        <w:rPr>
          <w:rFonts w:ascii="Aptos" w:hAnsi="Aptos" w:cs="Aptos"/>
        </w:rPr>
        <w:instrText> </w:instrText>
      </w:r>
      <w:r>
        <w:rPr>
          <w:rFonts w:cs="Times New Roman"/>
        </w:rPr>
        <w:instrText>years) with DMD and 26 age-matched healthy children (mean age, 9.6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2</w:instrText>
      </w:r>
      <w:r>
        <w:rPr>
          <w:rFonts w:ascii="Aptos" w:hAnsi="Aptos" w:cs="Aptos"/>
        </w:rPr>
        <w:instrText> </w:instrText>
      </w:r>
      <w:r>
        <w:rPr>
          <w:rFonts w:cs="Times New Roman"/>
        </w:rPr>
        <w:instrText>years) were included in the study. All patients were examined via conventional echocardiography, TDI, and STE. Standard echocardiographic measurements of left ventricular (LV) systolic and diastolic function were obtained. Myocardial velocities including peak-systolic and early- and late-diastolic myocardial velocities were calculated in longitudinal direction in the interventricular septum, using TDI. Speckle tracking analyses were performed by acquiring apical four-, three-, and two-chamber views with the highest possible frame rates. Conventional parameters were similar between the two groups, but heart rates were higher in patients with DMD than in controls. The results of LV diastolic function evaluated using TDI showed that annular peak velocity during early diastole (e'; 10.9</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7 vs. 14.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7</w:instrText>
      </w:r>
      <w:r>
        <w:rPr>
          <w:rFonts w:ascii="Aptos" w:hAnsi="Aptos" w:cs="Aptos"/>
        </w:rPr>
        <w:instrText> </w:instrText>
      </w:r>
      <w:r>
        <w:rPr>
          <w:rFonts w:cs="Times New Roman"/>
        </w:rPr>
        <w:instrText>cm/s), e'/a' ratio (2.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0.5 vs. 3.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0.5), E/e' ratio (9.4</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4 vs. 7.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0.8), and myocardial performance index (0.4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0.05 vs. 0.3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0.06) of the mitral septal annulus among patients with DMD differed significantly from those of healthy children. A significant decrease in global longitudinal systolic strain was found in patients with DMD (-</w:instrText>
      </w:r>
      <w:r>
        <w:rPr>
          <w:rFonts w:ascii="Arial" w:hAnsi="Arial" w:cs="Arial"/>
        </w:rPr>
        <w:instrText> </w:instrText>
      </w:r>
      <w:r>
        <w:rPr>
          <w:rFonts w:cs="Times New Roman"/>
        </w:rPr>
        <w:instrText>16.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7 vs. -</w:instrText>
      </w:r>
      <w:r>
        <w:rPr>
          <w:rFonts w:ascii="Arial" w:hAnsi="Arial" w:cs="Arial"/>
        </w:rPr>
        <w:instrText> </w:instrText>
      </w:r>
      <w:r>
        <w:rPr>
          <w:rFonts w:cs="Times New Roman"/>
        </w:rPr>
        <w:instrText>21.2</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1), with a marked decrease in the LV basal inferolateral and basal inferior walls. In young patients with DMD who have global normal systolic function, reductions in systolic deformation parameters as well as reduced early diastolic myocardial velocities can be detected particularly in the basal inferolateral LV walls. The prognostic significance of these findings warrants further longitudinal follow-up.","container-title":"Pediatric Cardiology","DOI":"10.1007/s00246-018-1938-0","ISSN":"1432-1971","issue":"8","journalAbbreviation":"Pediatr Cardiol","language":"eng","note":"PMID: 30003298","page":"1614-1619","source":"PubMed","title":"Evaluation of Early Left Ventricular Dysfunction in Patients with Duchenne Muscular Dystrophy Using Two-Dimensional Speckle Tracking Echocardiography and Tissue Doppler Imaging","volume":"39","author":[{"family":"Cho","given":"Min-Jung"},{"family":"Lee","given":"Ji-Won"},{"family":"Lee","given":"JeSang"},{"family":"Shin","given":"Yong Beom"}],"issued":{"date-parts":[["2018",12]]}}},{"id":419,"uris":["http://zotero.org/users/local/fbxr7sNx/items/LM5FHIIM","http://zotero.org/users/14543746/items/LM5FHIIM"],"itemData":{"id":419,"type":"article-journal","abstract":"Introduction: Early detection of left ventricular systolic dysfunction (LVSD) is important for therapeutic strategies for Duchenne muscular dystrophy (DMD) patients. We analyzed myocardial strain using echocardiography for early detection of LVSD and determined the predictors of early LVSD. Method(s): This investigation was a cross-sectional study of 40 DMD patients with normal left ventricular ejection fraction. Global longitudinal strain (GLS) was used to analyze subtle disturbances in longitudinal contraction of the myocardium. Patients were determined to have early LVSD (GLS &gt; -18) or normal left ventricular systolic function (GLS &lt;= -18). Result(s): Patients who had early LVSD were older and had a higher frequency of corticosteroid therapy and of mutations in exons 45, 46, 47, 48, 49, 50, and 52. Discussion(s): Myocardial strain measurements are useful for the early diagnosis of LVSD in DMD patients. Older age, use of corticosteroids, and mutations within the \"hot-spot\" region of the DMD gene are associated with early LVSD. Muscle Nerve 58: 84-89, 2018.Copyright © 2018 Wiley Periodicals, Inc.","archive":"Embase","archive_location":"623099642","container-title":"Muscle and Nerve","DOI":"10.1002/mus.26102","ISSN":"0148-639X","issue":"1","journalAbbreviation":"Muscle Nerve","language":"English","note":"publisher-place: United States\npublisher: John Wiley and Sons Inc","page":"84-89","title":"Predictors of early left ventricular systolic dysfunction in duchenne muscular dystrophy patients","volume":"58","author":[{"literal":"Cirino R.H.D."},{"literal":"Scola R.H."},{"literal":"Ducci R.D.-P."},{"literal":"Wermelinger A.C.C."},{"literal":"Kay C.S.K."},{"literal":"Lorenzoni P.J."},{"literal":"Werneck L.C."},{"literal":"Carmes E.R."},{"literal":"Da Cunha C.L.P."}],"issued":{"date-parts":[["2018"]]}}},{"id":"LMXQaGRN/quBDgWfG","uris":["http://zotero.org/users/local/fbxr7sNx/items/ZHMDUV7J"],"itemData":{"id":2990,"type":"article-journal","abstract":"Introduction:The diagnosis of Duchenne-linked cardiomyopathy may be challenging. Conventional echocardiographic measurements typically show deterioration beyond the second decade. Global longitudinal strain has been proposed as an earlier marker than left ventricular ejection fraction.Material and methods:A prospective, observational, cross-sectional, case-control study was carried out. Both Duchenne patients and control subjects underwent transthoracic echocardiogram in order to assess left ventricle function. Bayesian linear regression was the main tool for inference. Age effects were parameterised by means of a spline function because of its simplicity to characterise continuous variables and smooth contributions. The posterior distribution of the marginal age effects was used to assess the earliest age of deterioration of each marker.Results:Sixteen Duchenne patients and twenty-two healthy male subjects were enrolled. On overage, cardiac function measures were found for ejection fraction and longitudinal strain among different groups. Age effects on global longitudinal strain are more reliably found at ages of 6 and above, while ejection fraction starts to deteriorate at an older age. Progressive left ventricular dysfunction in Duchenne patients is one of the key issues and starts at an early age with subtle symptoms.Conclusion:This cross-sectional study provides supporting evidence that global longitudinal strain is an earlier marker of disease progression than ejection fraction in Duchenne patients.","container-title":"Cardiology in the Young","DOI":"10.1017/S104795112300149X","ISSN":"1047-9511, 1467-1107","issue":"1","language":"en","page":"151-156","source":"Cambridge University Press","title":"Early assessment of cardiomyopathy in Duchenne patients by means of longitudinal strain echocardiography","volume":"34","author":[{"family":"Clavero-Adell","given":"Marcos"},{"family":"Ayerza-Casas","given":"Ariadna"},{"family":"Palanca-Arias","given":"Daniel"},{"family":"López-Ramón","given":"Marta"},{"family":"Jiménez-Montañés","given":"Lorenzo"},{"family":"Olmos","given":"Salvador"}],"issued":{"date-parts":[["2024",1]]}}},{"id":"LMXQaGRN/zauKgJBU","uris":["http://zotero.org/users/local/fbxr7sNx/items/CE6LXAM2"],"itemData":{"id":2992,"type":"article-journal","abstract":"Prognosis of Duchenne muscular dystrophy (DMD) is related to cardiac dysfunction. Two dimensional-speckle tracking echocardiography (2D-STE) has recently emerged as a non-invasive functional biomarker for early detection of DMD-related cardiomyopathy. This study aimed to determine, in DMD children, the existence of left ventricle (LV) dyssynchrony using 2D-STE analysis. This prospective controlled study enrolled 25 boys with DMD (mean age 11.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5</w:instrText>
      </w:r>
      <w:r>
        <w:rPr>
          <w:rFonts w:ascii="Aptos" w:hAnsi="Aptos" w:cs="Aptos"/>
        </w:rPr>
        <w:instrText> </w:instrText>
      </w:r>
      <w:r>
        <w:rPr>
          <w:rFonts w:cs="Times New Roman"/>
        </w:rPr>
        <w:instrText>years) with normal LV ejection fraction and 50 age-matched controls. Three measures were performed to assess LV mechanical dyssynchrony: the opposing-wall delays (longitudinal and radial analyses), the modified Yu index, and the time-to-peak delays of each segment. Feasibility and reproducibility of 2D-STE dyssynchrony were evaluated. All three mechanical dyssynchrony criteria were significantly higher in the DMD group than in healthy subjects: (1) opposing-wall delays in basal inferoseptal to basal anterolateral segments (61.4</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5.3</w:instrText>
      </w:r>
      <w:r>
        <w:rPr>
          <w:rFonts w:ascii="Aptos" w:hAnsi="Aptos" w:cs="Aptos"/>
        </w:rPr>
        <w:instrText> </w:instrText>
      </w:r>
      <w:r>
        <w:rPr>
          <w:rFonts w:cs="Times New Roman"/>
        </w:rPr>
        <w:instrText>ms vs. 18.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50.4</w:instrText>
      </w:r>
      <w:r>
        <w:rPr>
          <w:rFonts w:ascii="Aptos" w:hAnsi="Aptos" w:cs="Aptos"/>
        </w:rPr>
        <w:instrText> </w:instrText>
      </w:r>
      <w:r>
        <w:rPr>
          <w:rFonts w:cs="Times New Roman"/>
        </w:rPr>
        <w:instrText>ms,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respectively) and in mid inferoseptal to mid anterolateral segments (58.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5.3</w:instrText>
      </w:r>
      <w:r>
        <w:rPr>
          <w:rFonts w:ascii="Aptos" w:hAnsi="Aptos" w:cs="Aptos"/>
        </w:rPr>
        <w:instrText> </w:instrText>
      </w:r>
      <w:r>
        <w:rPr>
          <w:rFonts w:cs="Times New Roman"/>
        </w:rPr>
        <w:instrText>ms vs. 42.4</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6.4</w:instrText>
      </w:r>
      <w:r>
        <w:rPr>
          <w:rFonts w:ascii="Aptos" w:hAnsi="Aptos" w:cs="Aptos"/>
        </w:rPr>
        <w:instrText> </w:instrText>
      </w:r>
      <w:r>
        <w:rPr>
          <w:rFonts w:cs="Times New Roman"/>
        </w:rPr>
        <w:instrText>ms,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respectively), (2) modified Yu index (33.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0.1</w:instrText>
      </w:r>
      <w:r>
        <w:rPr>
          <w:rFonts w:ascii="Aptos" w:hAnsi="Aptos" w:cs="Aptos"/>
        </w:rPr>
        <w:instrText> </w:instrText>
      </w:r>
      <w:r>
        <w:rPr>
          <w:rFonts w:cs="Times New Roman"/>
        </w:rPr>
        <w:instrText>ms vs. 28.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8.1</w:instrText>
      </w:r>
      <w:r>
        <w:rPr>
          <w:rFonts w:ascii="Aptos" w:hAnsi="Aptos" w:cs="Aptos"/>
        </w:rPr>
        <w:instrText> </w:instrText>
      </w:r>
      <w:r>
        <w:rPr>
          <w:rFonts w:cs="Times New Roman"/>
        </w:rPr>
        <w:instrText>ms,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respectively), and (3) most of time-to-peak values, especially in basal and mid anterolateral segments. Feasibility was excellent and reliability was moderate to excellent, with ICC values ranging from 0.49 to 0.97. Detection of LV mechanical dyssynchrony using 2D-STE analysis is an easily and reproducible method in paediatric DMD. The existence of an early LV mechanical dyssynchrony visualized using 2D-STE analysis in children with DMD before the onset of cardiomyopathy represents a perspective for future paediatric drug trials in the DMD-related cardiomyopathy prevention.","container-title":"The International Journal of Cardiovascular Imaging","DOI":"10.1007/s10554-021-02369-y","ISSN":"1573-0743","issue":"1","journalAbbreviation":"Int J Cardiovasc Imaging","language":"en","page":"79-89","source":"Springer Link","title":"Assessment of left ventricular dyssynchrony by speckle tracking echocardiography in children with duchenne muscular dystrophy","volume":"38","author":[{"family":"Lanot","given":"Nicolas"},{"family":"Vincenti","given":"Marie"},{"family":"Abassi","given":"Hamouda"},{"family":"Bredy","given":"Charlene"},{"family":"Agullo","given":"Audrey"},{"family":"Gamon","given":"Lucie"},{"family":"Mura","given":"Thibault"},{"family":"Lavastre","given":"Kathleen"},{"family":"De La Villeon","given":"Gregoire"},{"family":"Barrea","given":"Catherine"},{"family":"Meyer","given":"Pierre"},{"family":"Rivier","given":"François"},{"family":"Meli","given":"Albano C."},{"family":"Fauconnier","given":"Jeremy"},{"family":"Cazorla","given":"Olivier"},{"family":"Lacampagne","given":"Alain"},{"family":"Amedro","given":"Pascal"}],"issued":{"date-parts":[["2022",1,1]]}}},{"id":1377,"uris":["http://zotero.org/users/local/fbxr7sNx/items/MMC4VC2V","http://zotero.org/users/14543746/items/MMC4VC2V"],"itemData":{"id":1377,"type":"article-journal","archive":"Embase","archive_location":"43977862","container-title":"Journal of the American Society of Echocardiography","DOI":"10.1016/j.echo.2006.02.003","ISSN":"0894-7317","issue":"7","journalAbbreviation":"J. Am. Soc. Echocardiogr.","language":"English","note":"publisher-place: United States\npublisher: Mosby Inc. (11830 Westline Industrial Drive, St. Louis MO 63146, United States)","page":"865-871","title":"Abnormalities of Diastolic Function Precede Dilated Cardiomyopathy Associated with Duchenne Muscular Dystrophy","volume":"19","author":[{"literal":"Markham L.W."},{"literal":"Michelfelder E.C."},{"literal":"Border W.L."},{"literal":"Khoury P.R."},{"literal":"Spicer R.L."},{"literal":"Wong B.L."},{"literal":"Benson D.W."},{"literal":"Cripe L.H."}],"issued":{"date-parts":[["2006"]]}}},{"id":"LMXQaGRN/eVdHEjwO","uris":["http://zotero.org/users/local/fbxr7sNx/items/YE2QR9TL"],"itemData":{"id":2994,"type":"article-journal","abstract":"Background. Myocardial fibrosis occurs in the subepicardial myocardium of the left ventricular posterior wall in patients with Duchenne Muscular Dystrophy (DMD). The aim of this study was to clarify how these regional myocardial lesions might influence the focal cardiac movement using two-dimensional speckle tracking echocardiography and to investigate whether this new method is useful for the early detection of cardiac involvement in DMD patients.Methods and Results. Twelve DMD patients with a normal fractional shortening (FS) of the left ventricle and twelve healthy age-matched control subjects were enrolled in this study. The segmental radial strain of the left ventricle was recorded using the two-dimensional tissue tracking echocardiography, and the systolic maximal strain was measured. Thereafter, the peak systolic maximal strain was separately measured in the inner-half and outer-half of the left ventricular posterior wall. In DMD patients, the systolic maximal radial strain of the septum, posterior, and inferior walls were significantly lower than those in normal subjects. In particular, the systolic maximal radial strain of the posterior wall in the DMD patients was the most significantly decreased (PConclusions. Even if the FS is normal, the left ventricular posterior wall of DMD patients often showed an abnormal strain pattern. A segmental myocardial strain analysis might be useful for the early detection of cardiac involvement in DMD patients.","container-title":"Journal of Echocardiography","DOI":"10.2303/jecho.6.100","ISSN":"1349-0222, 1880-344X","issue":"4","journalAbbreviation":"J Echocardiogr","language":"en","page":"100-108","source":"Semantic Scholar","title":"Segmental Myocardial Strain of the Left Ventricle in Patients With Duchenne Muscular Dystrophy Using Two-Dimensional Speckle Tracking Echocardiography","volume":"6","author":[{"family":"Miyazaki","given":"Tatsushi"},{"family":"Tatara","given":"Katsunori"},{"family":"Mori","given":"Kazuhiro"},{"family":"Inoue","given":"Miki"},{"family":"Hayabuchi","given":"Yasunobu"},{"family":"Kagami","given":"Shoji"}],"issued":{"date-parts":[["2008"]]}}},{"id":"LMXQaGRN/VkLUQSNj","uris":["http://zotero.org/users/local/fbxr7sNx/items/2Y7I8MN9"],"itemData":{"id":3000,"type":"article-journal","container-title":"International Journal of Cardiology","DOI":"10.1016/j.ijcard.2006.02.013","ISSN":"0167-5273, 1874-1754","issue":"2","journalAbbreviation":"International Journal of Cardiology","language":"English","note":"publisher: Elsevier\nPMID: 16843547","page":"190-195","source":"www.internationaljournalofcardiology.com","title":"Myocardial strain changes in Duchenne muscular dystrophy without overt cardiomyopathy","volume":"115","author":[{"family":"Ogata","given":"Hitoko"},{"family":"Nakatani","given":"Satoshi"},{"family":"Ishikawa","given":"Yuka"},{"family":"Negishi","given":"Akifumi"},{"family":"Kobayashi","given":"Michiko"},{"family":"Ishikawa","given":"Yukitoshi"},{"family":"Minami","given":"Ryoji"}],"issued":{"date-parts":[["2007",2,7]]}}},{"id":"LMXQaGRN/mDK1jNdg","uris":["http://zotero.org/users/local/fbxr7sNx/items/F92U8IMN"],"itemData":{"id":3002,"type":"article-journal","abstract":"Duchenne muscular dystrophy (DMD) is complicated by an early and progressive left ventricular (LV) dysfunction. Despite the reduction of ejection fraction (EF) usually manifests in the second decade, subtle alterations in LV mechanics can be detected earlier. Longitudinal and circumferential LV deformation, evaluated by speckle tracking echocardiography (STE), are considered sensitive markers of early dysfunction. We retrospectively examined clinical and echocardiographic data of 32 DMD children with preserved LV function. According to the median age, patients were then divided into younger and older than 9 years, and compared to 24 age-matched healthy subjects. Six-minute-walk test (6MWT), North Star Ambulatory Assessment (NSAA), and a comprehensive cardiac evaluation were performed. Although EF was within the normal range, DMD patients had significantly lower values than healthy controls, and the same occurred for the remaining conventional systolic and diastolic indices. Global longitudinal strain (GLS) was reduced in all patients (older and younger, both p &lt; 0.001). Global circumferential strain (GCS) was reduced only in older patients (&lt; 0.001). Both GLS and GCS worsened with age in DMD patients (GLS p = 0.005; GCS p = 0.024). GLS was significantly worse in the apical segments and in the postero-lateral wall. GCS in the antero-septal, anterior and antero-lateral segments was significantly reduced in older patients, with a prevalent involvement of the sole septal wall in the younger boys. 6MWT appeared to be correlated inversely to GLS and directly to EF. A longitudinal evaluation should be scheduled in DMD boys to assess the global cardiac performance over time and to evaluate the impact of therapies.","container-title":"Acta Myologica: Myopathies and Cardiomyopathies: Official Journal of the Mediterranean Society of Myology","DOI":"10.36185/2532-1900-022","ISSN":"2532-1900","issue":"4","journalAbbreviation":"Acta Myol","language":"eng","note":"PMID: 33458574\nPMCID: PMC7783425","page":"191-199","source":"PubMed","title":"Impaired myocardial strain in early stage of Duchenne muscular dystrophy: its relation with age and motor performance","title-short":"Impaired myocardial strain in early stage of Duchenne muscular dystrophy","volume":"39","author":[{"family":"Oreto","given":"Lilia"},{"family":"Vita","given":"Gian Luca"},{"family":"Mandraffino","given":"Giuseppe"},{"family":"Carerj","given":"Scipione"},{"family":"Calabrò","given":"Maria Pia"},{"family":"Manganaro","given":"Roberta"},{"family":"Cusmà-Piccione","given":"Maurizio"},{"family":"Todaro","given":"Maria Chiara"},{"family":"Sframeli","given":"Maria"},{"family":"Cinquegrani","given":"Maria"},{"family":"Toscano","given":"Antonio"},{"family":"Vita","given":"Giuseppe"},{"family":"Messina","given":"Sonia"},{"family":"Zito","given":"Concetta"}],"issued":{"date-parts":[["2020",12]]}}},{"id":575,"uris":["http://zotero.org/users/local/fbxr7sNx/items/63TLT38P","http://zotero.org/users/14543746/items/63TLT38P"],"itemData":{"id":575,"type":"article-journal","abstract":"Background: Cardiomyopathy is an important cause of morbidity and mortality in boys with Duchenne muscular dystrophy (DMD). Early diagnosis is a prerequisite for timely institution of cardioprotective therapies. Objective(s): We compared cardiac MRI (CMRI) with transthoracic echocardiography (TTE) including tissue Doppler imaging (TDI) and speckle tracking echocardiography (STE) for diagnosis of cardiomyopathy in early ambulatory boys with DMD. Methodology: This cross-sectional study was conducted between June 2018 and December 2020. Consecutive boys between 7 and 15 years of age with DMD were enrolled. Percentage ejection fraction (EF), fractional shortening, wall motion abnormalities, early diastolic mitral annulus velocity (Ea), medial mitral annulus ratio (E/Ea), and global strain were measured with STE. CMRI-derived EF, segmental hypokinesia, and late gadolinium enhancement (LGE) were studied and compared. Result(s): A total of 38 ambulatory boys with DMD were enrolled. The mean age was 8.8 +/- 1.6 years, and none had clinical features suggestive of cardiac dysfunction. In the TTE, EF was &lt;=55% in 5 (15%), FS was &lt;=28% in 3 (9%), and one each had left ventricular wall thinning and wall hypokinesia. In TDI, none had diastolic dysfunction, and STE showed reduced global strain of &lt; 18% in 3 (9%) boys. CMRI-derived EF was &lt;=55% in 20 (53%) boys and CMRI showed the presence of left ventricular wall hypokinesia in 9 (24%) and LGE in 4 (11%) boys. Conclusion(s): Cardiomyopathy remains clinically asymptomatic among early ambulatory boys with DMD. A significantly higher percentage of boys revealed early features of DMD-related cardiomyopathy in CMRI in comparison with echocardiography.Copyright © 2022 Prakash, Suthar, Sihag, Debi, Kumar and Sankhyan.","archive":"Embase","archive_location":"2015436190","container-title":"Frontiers in Pediatrics","DOI":"10.3389/fped.2022.818608","ISSN":"2296-2360 (electronic)","issue":"(Prakash, Suthar, Sankhyan) Pediatric Neurology Unit, Department of Pediatrics, Post Graduate Institute of Medical Education and Research (PGIMER), Chandigarh, India","journalAbbreviation":"Front. Pediatr.","language":"English","note":"publisher-place: Switzerland\npublisher: Frontiers Media S.A.\nEPIQ7C: Philips","page":"818608","title":"Cardiac MRI and Echocardiography for Early Diagnosis of Cardiomyopathy Among Boys With Duchenne Muscular Dystrophy: A Cross-Sectional Study","volume":"10","author":[{"literal":"Prakash N."},{"literal":"Suthar R."},{"literal":"Sihag B.K."},{"literal":"Debi U."},{"literal":"Kumar R.M."},{"literal":"Sankhyan N."}],"issued":{"date-parts":[["2022"]]}}},{"id":"LMXQaGRN/1697uOi5","uris":["http://zotero.org/users/local/fbxr7sNx/items/4TH8JZWA"],"itemData":{"id":"LMXQaGRN/1697uOi5","type":"article-journal","abstract":"Advances in management of non-cardiac issues in Duchenne muscular dystrophy (DMD) have improved such that DMD-associated cardiac disease has become the leading cause of death for such patients. Cardiac dysfunction measured by standard transthoracic echocardiographic methods, e.g., fractional shortening (FS) and ejection fraction (EF), is rarely present during the first decade of life. The current study used transthoracic echocardiogram (TTE) to assess strain (ε), an indicator of regional ventricular function, in young DMD patients. A retrospective review of the TTE database was performed. TTE results from DMD patients &lt;8 years (n = 63) performed during 2009 to 2010 were compared with TTE results from an unaffected control group (n = 61). Feature tracking analysis software was used to measure total circumferential strain (ε cc) as well as segmental ε cc based on the American Society of Echocardiography 16-segment model. Although there were no differences in FS, the absolute value for left-ventricular (LV) ε cc at the mid-chamber level was decreased in DMD (-21.7 % ± 3.8 % vs. -19.8 % ± 4.2 %, p &lt; 0.01; unaffected vs. DMD). Segmental ε(cc) was similarly affected in the anteroseptal segment (-23.0 % ± 6.1 % vs. -18.9 % ± 7.0 %, p = 0.001; controls vs. DMD), the inferior segment (-20.7 % ± 5.16 % vs. -17.7 % ± 6.1 %, p = 0.003; controls vs. DMD), and the inferolateral segment (-18.3 % ± 6.2 % vs. -15.9 % ± 6.7 %, p = 0.04; controls vs. DMD). In the present study we demonstrate both total and segmental LV ε cc (anteroseptal, inferior, and inferolateral segments) abnormalities at the mid-chamber level in a large group of young DMD patients with normal FS. These novel findings substantiate that the disease process is present and results in abnormal myocardial function before standard measures detect global dysfunction.","container-title":"Pediatric Cardiology","DOI":"10.1007/s00246-012-0622-z","ISSN":"1432-1971","issue":"5","journalAbbreviation":"Pediatr Cardiol","language":"eng","note":"PMID: 23358912","page":"1159-1165","source":"PubMed","title":"Abnormal circumferential strain is present in young Duchenne muscular dystrophy patients","volume":"34","author":[{"family":"Ryan","given":"Thomas D."},{"family":"Taylor","given":"Michael D."},{"family":"Mazur","given":"Wojciech"},{"family":"Cripe","given":"Linda H."},{"family":"Pratt","given":"Jesse"},{"family":"King","given":"Eileen C."},{"family":"Lao","given":"Kathleen"},{"family":"Grenier","given":"Michelle A."},{"family":"Jefferies","given":"John L."},{"family":"Benson","given":"D. Woodrow"},{"family":"Hor","given":"Kan N."}],"issued":{"date-parts":[["2013",6]]}}},{"id":"LMXQaGRN/FfYr6KMA","uris":["http://zotero.org/users/local/fbxr7sNx/items/2J76NBPB"],"itemData":{"id":3006,"type":"article-journal","abstract":"To study role of Tissue Doppler imaging (TDI) in identification of cardiomyopathy before development of ventricular dysfunction.","container-title":"The Indian Journal of Pediatrics","DOI":"10.1007/s12098-010-0060-y","ISSN":"0973-7693","issue":"5","journalAbbreviation":"Indian J Pediatr","language":"en","page":"523-528","source":"Springer Link","title":"Screening for cardiomyopathy in muscular dystrophy with tissue doppler imaging","volume":"77","author":[{"family":"Seth","given":"Rachna"},{"family":"Seth","given":"Sandeep"},{"family":"Kalra","given":"Veena"}],"issued":{"date-parts":[["2010",5,1]]}}},{"id":"LMXQaGRN/5kTQHTxY","uris":["http://zotero.org/users/local/fbxr7sNx/items/VVWZ735T"],"itemData":{"id":3008,"type":"article-journal","abstract":"BACKGROUND: With the continuous improvement of the respiratory care of Duchenne muscular dystrophy patients, cardiac manifestations (heart failure and arrhythmias) become the leading causes of morbidity and mortality. Early identification of cardiac muscle affection is crucial to start anti-failure drugs that reverse remodeling and improve prognosis. This study aimed to detect subtle cardiac changes in Duchenne muscular dystrophy patients and carriers using electrocardiography and echocardiography.\nRESULTS: This study included genetically diagnosed Duchenne muscular dystrophy patients (28 males) and carriers (25 females) and compared them to healthy gender-matched control groups. All study participants underwent clinical assessment, 12-lead electrocardiography, and global longitudinal strain augmented echocardiography. In the current study, Duchenne muscular dystrophy patients had higher heart rates, smaller left ventricular internal diameters, left atrial diameter, lower ejection fraction, and worse left ventricular global longitudinal strain in comparison with the control group. The global longitudinal strain inversely correlated with the age of Duchenne muscular dystrophy patients. The number of exon mutations did not affect electrocardiography and echocardiographic findings. Exon mutations 45-47 and 51-54 were significantly associated with an ejection fraction less than 60%. Duchenne muscular dystrophy carriers had smaller left ventricular wall diameters, left ventricular end-diastolic diameter, left atrial diameter, and worse left ventricular global longitudinal strain in comparison with the control group.\nCONCLUSIONS: Left ventricular global longitudinal strain could detect subtle left ventricular systolic dysfunction in Duchenne muscular dystrophy patients and carriers before the decline of left ventricular ejection fraction.","container-title":"The Egyptian heart journal: (EHJ): official bulletin of the Egyptian Society of Cardiology","DOI":"10.1186/s43044-021-00214-0","ISSN":"2090-911X","issue":"1","journalAbbreviation":"Egypt Heart J","language":"eng","note":"PMID: 34665363\nPMCID: PMC8526669","page":"91","source":"PubMed","title":"Global longitudinal strain detects subtle left ventricular systolic dysfunction in Duchenne muscular dystrophy patients and carriers","volume":"73","author":[{"family":"Shehta","given":"Mahmoud"},{"family":"Rayan","given":"Mona Mostafa"},{"family":"Fahmy","given":"Nagia Aly"},{"family":"Onsy","given":"Ahmed"},{"family":"Bastawy","given":"Islam"}],"issued":{"date-parts":[["2021",10,19]]}}},{"id":467,"uris":["http://zotero.org/users/local/fbxr7sNx/items/D8MM7LTM","http://zotero.org/users/14543746/items/D8MM7LTM"],"itemData":{"id":467,"type":"article-journal","abstract":"Background: Cardiopulmonary failure is the leading cause of death in Duchenne muscular dystrophy (DMD). Research into DMD-specific cardiovascular therapies is ongoing, but there are no Food and Drug Administration-approved cardiac end points. To adequately power a therapeutic trial, appropriate end points must be chosen and the rate of change for these end points reported. The objective of this study was to evaluate rate of change for cardiac magnetic resonance and blood biomarkers and to determine which measures associate with all-cause mortality in DMD. Method(s): Seventy-eight DMD subjects underwent 211 cardiac magnetic resonance studies analyzed for left ventricular (LV) ejection fraction, indexed LV end diastolic and systolic volumes, circumferential strain, late gadolinium enhancement presence and severity (global severity score, and full width half maximum), native T1 mapping, T2 mapping, and extracellular volume. Blood samples were analyzed for BNP (brain natriuretic peptide), NT-proBNP (N-terminal pro-B-type natriuretic peptide), and troponin I. Cox proportional hazard regression modeling was performed with all-cause mortality as the outcome. Result(s): Fifteen subjects (19%) died. LV ejection fraction, indexed end systolic volumes, global severity score, and full width half maximum worsened at 1 and 2 years while circumferential strain and indexed LV end diastolic volumes worsened at 2 years. LV ejection fraction, indexed LV end diastolic and systolic volumes, late gadolinium enhancement full width half maximum, and circumferential strain associated with all-cause mortality (P&lt;0.05). NT-proBNP was the only blood biomarker that associated with all-cause mortality (P&lt;0.05). Conclusion(s): LV ejection fraction, indexed LV volumes, circumferential strain, late gadolinium enhancement full width half maximum, and NT-proBNP are associated with all-cause mortality in DMD and may be the best end points for use in cardiovascular therapeutic trials. We also report change over time of cardiac magnetic resonance and blood biomarkers.Copyright © 2023 Lippincott Williams and Wilkins. All rights reserved.","archive":"Embase","archive_location":"2026555842","container-title":"Circulation: Heart Failure","DOI":"10.1161/CIRCHEARTFAILURE.122.010040","ISSN":"1941-3289","issue":"8","journalAbbreviation":"Circ. Heart Fail.","language":"English","note":"publisher-place: United States\npublisher: Lippincott Williams and Wilkins","page":"E010040","title":"Cardiovascular Measures of All-Cause Mortality in Duchenne Muscular Dystrophy","volume":"16","author":[{"literal":"Soslow J.H."},{"literal":"Xu M."},{"literal":"Slaughter J.C."},{"literal":"Crum K."},{"literal":"Kaslow J.A."},{"literal":"George-Durrett K."},{"literal":"Raucci F.J."},{"literal":"Wilkinson J.D."},{"literal":"Cripe L.H."},{"literal":"Hor K.N."},{"literal":"Spurney C.F."},{"literal":"Markham L.W."}],"issued":{"date-parts":[["2023"]]}}},{"id":3027,"uris":["http://zotero.org/users/local/fbxr7sNx/items/TGA2T5LR","http://zotero.org/users/14543746/items/TGA2T5LR"],"itemData":{"id":3027,"type":"article-journal","abstract":"BACKGROUND: Cardiac disease is a major cause of death in patients with muscular dystrophies. The use of feasible and reproducible echocardiographic measures of cardiac function is critical to advance the field of therapeutics for dystrophic cardiomyopathy.\nMETHODS: Participants aged 8 to 18 years with genetically confirmed Duchenne muscular dystrophy (DMD), Becker muscular dystrophy, or limb-girdle muscular dystrophy were enrolled at five centers, and standardized echocardiographic examinations were performed. Measures of systolic and diastolic function and speckle-tracking echocardiography-derived cardiac strain were reviewed independently by two central readers. Furthermore, echocardiographic measures from participants with DMD were compared with those from retrospective age-matched control subjects from a single site to assess measures of myocardial function.\nRESULTS: Forty-eight participants (mean age, 13.3 ± 2.7 years) were enrolled. Shortening fraction had a greater interobserver correlation (intraclass correlation coefficient [ICC] = 0.63) compared with ejection fraction (ICC = 0.49). One reader could measure ejection fraction in only 53% of participants. Myocardial performance index measured by pulse-wave Doppler and Doppler tissue imaging showed similar ICCs (0.55 and 0.54). Speckle-tracking echocardiography showed a high ICC (0.96). Focusing on participants with DMD (n = 33), significantly increased mitral A-wave velocities, lower E/A ratios, and lower Doppler tissue imaging mitral lateral E' velocities were observed compared with age-matched control subjects. Speckle-tracking echocardiography demonstrated subclinical myocardial dysfunction with decreased average circumferential and longitudinal strain in three distinct subgroups: participants with DMD with normal shortening fractions, participants with DMD aged &lt; 13 years, and participants with DMD with myocardial performance index scores &lt; 0.40 compared with control subjects.\nCONCLUSIONS: In a muscular dystrophy cohort, assessment of cardiac function is feasible and reproducible using shortening fraction, diastolic measures, and myocardial performance index. Cardiac strain measures identified early myocardial disease in patients with DMD.","container-title":"Journal of the American Society of Echocardiography: Official Publication of the American Society of Echocardiography","DOI":"10.1016/j.echo.2015.03.003","ISSN":"1097-6795","issue":"8","journalAbbreviation":"J Am Soc Echocardiogr","language":"eng","note":"PMID: 25906753\nPMCID: PMC4526320","page":"999-1008","source":"PubMed","title":"Feasibility and Reproducibility of Echocardiographic Measures in Children with Muscular Dystrophies","volume":"28","author":[{"family":"Spurney","given":"Christopher F."},{"family":"McCaffrey","given":"Francis M."},{"family":"Cnaan","given":"Avital"},{"family":"Morgenroth","given":"Lauren P."},{"family":"Ghelani","given":"Sunil J."},{"family":"Gordish-Dressman","given":"Heather"},{"family":"Arrieta","given":"Adrienne"},{"family":"Connolly","given":"Anne M."},{"family":"Lotze","given":"Timothy E."},{"family":"McDonald","given":"Craig M."},{"family":"Leshner","given":"Robert T."},{"family":"Clemens","given":"Paula R."}],"issued":{"date-parts":[["2015",8]]}}},{"id":3014,"uris":["http://zotero.org/users/local/fbxr7sNx/items/SHJPZFV7","http://zotero.org/users/14543746/items/SHJPZFV7"],"itemData":{"id":3014,"type":"article-journal","abstract":"Cardiac complications are the leading cause of death in patients with Duchenne muscular dystrophy (DMD). Two-dimensional echocardiography is the current standard for monitoring of LV systolic function in these patients, but it might not detect early systolic dysfunction. The current study examined the use of speckle tracking echocardiography (STE) to detect early signs of cardiac dysfunction in DMD patients. A retrospective review of charts and offline strain analysis of transthoracic echocardiographic studies of DMD patients at our institution from April 2014 to January 2015 were performed and compared to age-matched healthy male subjects. Nineteen DMD patients (age range 12.6 ± 3.1 years) with normal ejection fraction and shortening fraction were compared with sixteen controls. The global circumferential strain was lower in DMD patients compared with controls (−14.7 ± 4.7 vs. −23.1 ± 2.9 %, respectively, p value: 0.001). Circumferential strain measured at basal, mid-ventricular and apical parasternal short-axis views was lower in DMD patients compared with controls. Segmental circumferential strain was lower in DMD patients in most segments compared with controls. The global longitudinal strain was lower in DMD patients compared with controls (−13.6 ± 5 vs. −18.8 ± 3 %, respectively, p value: 0.001). Segmental longitudinal strain measured in various segments was lower in DMD patients compared with controls. DMD patients can have occult cardiovascular dysfunction as shown by reduction in circumferential and longitudinal strain measurements with STE despite normal standard echocardiographic parameters. The clinical significance of early detection of cardiac dysfunction in these patients warrants further studies.","container-title":"Pediatric Cardiology","DOI":"10.1007/s00246-016-1451-2","ISSN":"1432-1971","issue":"8","journalAbbreviation":"Pediatr Cardiol","language":"en","page":"1422-1428","source":"Springer Link","title":"The Use of Speckle Tracking Echocardiography for Early Detection of Myocardial Dysfunction in Patients with Duchenne Muscular Dystrophy","volume":"37","author":[{"family":"Taqatqa","given":"Anas"},{"family":"Bokowski","given":"John"},{"family":"Al-Kubaisi","given":"Maytham"},{"family":"Khalil","given":"Ahmad"},{"family":"Miranda","given":"Carlos"},{"family":"Alaksham","given":"Hamad"},{"family":"Fughhi","given":"Ibtihaj"},{"family":"Kenny","given":"Damien"},{"family":"Diab","given":"Karim A."}],"issued":{"date-parts":[["2016",12,1]]}}},{"id":1087,"uris":["http://zotero.org/users/local/fbxr7sNx/items/MV5H6QTH","http://zotero.org/users/14543746/items/MV5H6QTH"],"itemData":{"id":1087,"type":"article-journal","abstract":"Duchenne muscular dystrophy (DMD) is strongly associated with a unique form of dilated cardiomyopathy. Cardiac complications are the leading cause of death in DMD; thus, longitudinal assessments and early intervention for cardiac dysfunction are necessary to improve prognosis. Two-dimensional echocardiography, which is routinely used for cardiac assessment, has some limitations for quantitative analyses in DMD patients with thoracic deformities and regional wall motion abnormalities in the left ventricle. Recently, real-time three-dimensional echocardiography has emerged as a feasible tool for cardiac assessment in various cardiac diseases. The aim of this study was to examine the utility of this technology in DMD. We evaluated left ventricular ejection fraction (LVEF), a major parameter of left ventricular function, in 17 male DMD patients. LVEF values measured by real-time three-dimensional echocardiography were compared with those determined by two established nuclear cardiology methods: \"the first-pass method of radionuclide angiocardiography\" and \"quantitative electrocardiogram-gated single-photon emission computed tomography\". A good correlation was observed for LVEF values, particularly between real-time three-dimensional echocardiography and \"the first-pass method of radionuclide angiocardiography\" (r= 0.90, p&lt; 0.05). Thus, real-time three-dimensional echocardiography can provide an accurate measurement of LVEF in DMD patients with echocardiographic limitations. © 2013 Elsevier B.V.","archive":"Embase","archive_location":"52962850","container-title":"Neuromuscular Disorders","DOI":"10.1016/j.nmd.2013.12.007","ISSN":"0960-8966","issue":"5","journalAbbreviation":"Neuromuscular Disord.","language":"English","note":"publisher-place: United Kingdom\npublisher: Elsevier Ltd","page":"402-408","title":"Utility of real-time three-dimensional echocardiography for Duchenne muscular dystrophy with echocardiographic limitations","volume":"24","author":[{"literal":"Tsuburaya R.S."},{"literal":"Uchizumi H."},{"literal":"Ueda M."},{"literal":"Demura Y."},{"literal":"Mukaida S."},{"literal":"Sudou S."},{"literal":"Irahara K."},{"literal":"Sakai N."},{"literal":"Shiraishi K."}],"issued":{"date-parts":[["2014"]]}}},{"id":703,"uris":["http://zotero.org/users/local/fbxr7sNx/items/GTQ6FMIK","http://zotero.org/users/14543746/items/GTQ6FMIK"],"itemData":{"id":703,"type":"article-journal","abstract":"Background and Aims: Duchenne muscular dystrophy (DMD) results in cardiac fibrosis and dysfunction. These patients frequently have poor image quality. Mitral annular plane systolic excursion (MAPSE) is a reproducible and reliable method for determining function and can be a valuable tool in patients with poor images. Our study was performed to evaluate the feasibility of MAPSE and compare it to shortening fraction (SF) in patients with DMD. Method(s): Lateral M-mode MAPSE was obtained on all echocardiograms performed on DMD patients aged 0 to 21 years between October 2013 and April 2015. Retrospectively, interobserver and intraobserver variability was determined for these measurements and each measurement was compared to patient characteristics and measured values of SF. Result(s): There was good interobserver (r2 =.66, P =.0081) correlation. Seventeen of 59 echocardiograms (29%) had abnormal SF while 32 (54%) echocardiograms had an abnormal M-mode lateral MAPSE Z-score. There was no significant association between lateral MAPSE Z-score and SF. Age at the time of echocardiogram and time from diagnosis to echocardiogram both had a significant negative correlation with lateral MAPSE. Conclusion(s): Lateral M-mode MAPSE measurements are reproducible in young patients with Duchenne muscular dystrophy. M-mode lateral MAPSE may worsen over length of time with Duchenne muscular dystrophy. Further studies are necessary to provide absolute conclusions, but this study shows that lateral M-mode MAPSE may be a valuable additional tool at routine echocardiogram in these patients.Copyright © 2020 The Authors. Health Science Reports published by Wiley Periodicals LLC.","archive":"Embase","archive_location":"2007589216","container-title":"Health Science Reports","DOI":"10.1002/hsr2.188","ISSN":"2398-8835 (electronic)","issue":"4","journalAbbreviation":"Heal. Sci. Rep.","language":"English","note":"publisher-place: United States\npublisher: John Wiley and Sons Inc","page":"e188","title":"Echocardiographic evaluation of left ventricular systolic function by the M-mode lateral mitral annular plane systolic excursion in patients with Duchenne muscular dystrophy age 0-21 years","volume":"3","author":[{"literal":"Webb M.K."},{"literal":"Thankavel P.P."},{"literal":"Ramaciotti C."}],"issued":{"date-parts":[["2020"]]}}},{"id":"LMXQaGRN/5y9GphYl","uris":["http://zotero.org/users/local/fbxr7sNx/items/FWE38VM9"],"itemData":{"id":"LMXQaGRN/5y9GphYl","type":"article-journal","abstract":"Three-dimensional (3D) speckle-tracking echocardiography (STE) is a new imaging modality used for quantitative analysis of left ventricular (LV) function. The aim of this study is to assess the value of 3D STE in early detection of subclinical myocardial involvement in children with Duchenne muscular dystrophy (DMD). Fifty-six children with DMD (mean age, 8.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9</w:instrText>
      </w:r>
      <w:r>
        <w:rPr>
          <w:rFonts w:ascii="Aptos" w:hAnsi="Aptos" w:cs="Aptos"/>
        </w:rPr>
        <w:instrText> </w:instrText>
      </w:r>
      <w:r>
        <w:rPr>
          <w:rFonts w:cs="Times New Roman"/>
        </w:rPr>
        <w:instrText xml:space="preserve">years) and 31 age-matched control subjects were studied. Patients were subdivided into two groups by age: </w:instrText>
      </w:r>
      <w:r>
        <w:rPr>
          <w:rFonts w:ascii="Aptos" w:hAnsi="Aptos" w:cs="Aptos"/>
        </w:rPr>
        <w:instrText>≤</w:instrText>
      </w:r>
      <w:r>
        <w:rPr>
          <w:rFonts w:ascii="Arial" w:hAnsi="Arial" w:cs="Arial"/>
        </w:rPr>
        <w:instrText> </w:instrText>
      </w:r>
      <w:r>
        <w:rPr>
          <w:rFonts w:cs="Times New Roman"/>
        </w:rPr>
        <w:instrText>8 or &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Standard echocardiography examinations were performed to measure LV size and ejection fraction (EF). 3D STE was performed to assess LV 3D global strain and LV end-diastolic volume (EDV), end-systolic volume (ESV), and EF. Standard and 3D echocardiography measures were compared between children with DMD and those in the control group as well as between different patient groups. The areas under the receiver-operating characteristic (ROC) curve were calculated to determine the capability of 3D global strain indices to discriminate between patients and control subjects. No significant difference was detected in either LVEF derived from M-mode or 3D echocardiography between the two groups, and they were both within the normal range. Compared with control subjects, children with DMD had significantly reduced LV 3D global longitudinal strain (GLS; −</w:instrText>
      </w:r>
      <w:r>
        <w:rPr>
          <w:rFonts w:ascii="Arial" w:hAnsi="Arial" w:cs="Arial"/>
        </w:rPr>
        <w:instrText> </w:instrText>
      </w:r>
      <w:r>
        <w:rPr>
          <w:rFonts w:cs="Times New Roman"/>
        </w:rPr>
        <w:instrText>16.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19.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7,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 xml:space="preserve">0.003), global circumferential strain (GCS; </w:instrText>
      </w:r>
      <w:r>
        <w:rPr>
          <w:rFonts w:ascii="Aptos" w:hAnsi="Aptos" w:cs="Aptos"/>
        </w:rPr>
        <w:instrText>−</w:instrText>
      </w:r>
      <w:r>
        <w:rPr>
          <w:rFonts w:ascii="Arial" w:hAnsi="Arial" w:cs="Arial"/>
        </w:rPr>
        <w:instrText> </w:instrText>
      </w:r>
      <w:r>
        <w:rPr>
          <w:rFonts w:cs="Times New Roman"/>
        </w:rPr>
        <w:instrText>13.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2.9 vs. </w:instrText>
      </w:r>
      <w:r>
        <w:rPr>
          <w:rFonts w:ascii="Aptos" w:hAnsi="Aptos" w:cs="Aptos"/>
        </w:rPr>
        <w:instrText>−</w:instrText>
      </w:r>
      <w:r>
        <w:rPr>
          <w:rFonts w:ascii="Arial" w:hAnsi="Arial" w:cs="Arial"/>
        </w:rPr>
        <w:instrText> </w:instrText>
      </w:r>
      <w:r>
        <w:rPr>
          <w:rFonts w:cs="Times New Roman"/>
        </w:rPr>
        <w:instrText>15.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6,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1), global radial strain (GRS; 42.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9.7 vs. 50.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0.4,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 xml:space="preserve">0.001), and global area strain (GAS; </w:instrText>
      </w:r>
      <w:r>
        <w:rPr>
          <w:rFonts w:ascii="Aptos" w:hAnsi="Aptos" w:cs="Aptos"/>
        </w:rPr>
        <w:instrText>−</w:instrText>
      </w:r>
      <w:r>
        <w:rPr>
          <w:rFonts w:ascii="Arial" w:hAnsi="Arial" w:cs="Arial"/>
        </w:rPr>
        <w:instrText> </w:instrText>
      </w:r>
      <w:r>
        <w:rPr>
          <w:rFonts w:cs="Times New Roman"/>
        </w:rPr>
        <w:instrText>25.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9 vs. </w:instrText>
      </w:r>
      <w:r>
        <w:rPr>
          <w:rFonts w:ascii="Aptos" w:hAnsi="Aptos" w:cs="Aptos"/>
        </w:rPr>
        <w:instrText>−</w:instrText>
      </w:r>
      <w:r>
        <w:rPr>
          <w:rFonts w:ascii="Arial" w:hAnsi="Arial" w:cs="Arial"/>
        </w:rPr>
        <w:instrText> </w:instrText>
      </w:r>
      <w:r>
        <w:rPr>
          <w:rFonts w:cs="Times New Roman"/>
        </w:rPr>
        <w:instrText>3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1,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0). The older DMD children (age</w:instrText>
      </w:r>
      <w:r>
        <w:rPr>
          <w:rFonts w:ascii="Arial" w:hAnsi="Arial" w:cs="Arial"/>
        </w:rPr>
        <w:instrText> </w:instrText>
      </w:r>
      <w:r>
        <w:rPr>
          <w:rFonts w:cs="Times New Roman"/>
        </w:rPr>
        <w:instrText>&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had lower GLS (</w:instrText>
      </w:r>
      <w:r>
        <w:rPr>
          <w:rFonts w:ascii="Aptos" w:hAnsi="Aptos" w:cs="Aptos"/>
        </w:rPr>
        <w:instrText>−</w:instrText>
      </w:r>
      <w:r>
        <w:rPr>
          <w:rFonts w:ascii="Arial" w:hAnsi="Arial" w:cs="Arial"/>
        </w:rPr>
        <w:instrText> </w:instrText>
      </w:r>
      <w:r>
        <w:rPr>
          <w:rFonts w:cs="Times New Roman"/>
        </w:rPr>
        <w:instrText>15.1</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43 vs. </w:instrText>
      </w:r>
      <w:r>
        <w:rPr>
          <w:rFonts w:ascii="Aptos" w:hAnsi="Aptos" w:cs="Aptos"/>
        </w:rPr>
        <w:instrText>−</w:instrText>
      </w:r>
      <w:r>
        <w:rPr>
          <w:rFonts w:ascii="Arial" w:hAnsi="Arial" w:cs="Arial"/>
        </w:rPr>
        <w:instrText> </w:instrText>
      </w:r>
      <w:r>
        <w:rPr>
          <w:rFonts w:cs="Times New Roman"/>
        </w:rPr>
        <w:instrText>18.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3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GCS (</w:instrText>
      </w:r>
      <w:r>
        <w:rPr>
          <w:rFonts w:ascii="Aptos" w:hAnsi="Aptos" w:cs="Aptos"/>
        </w:rPr>
        <w:instrText>−</w:instrText>
      </w:r>
      <w:r>
        <w:rPr>
          <w:rFonts w:ascii="Arial" w:hAnsi="Arial" w:cs="Arial"/>
        </w:rPr>
        <w:instrText> </w:instrText>
      </w:r>
      <w:r>
        <w:rPr>
          <w:rFonts w:cs="Times New Roman"/>
        </w:rPr>
        <w:instrText>12.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3.48 vs. </w:instrText>
      </w:r>
      <w:r>
        <w:rPr>
          <w:rFonts w:ascii="Aptos" w:hAnsi="Aptos" w:cs="Aptos"/>
        </w:rPr>
        <w:instrText>−</w:instrText>
      </w:r>
      <w:r>
        <w:rPr>
          <w:rFonts w:ascii="Arial" w:hAnsi="Arial" w:cs="Arial"/>
        </w:rPr>
        <w:instrText> </w:instrText>
      </w:r>
      <w:r>
        <w:rPr>
          <w:rFonts w:cs="Times New Roman"/>
        </w:rPr>
        <w:instrText>14.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83,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GAS (</w:instrText>
      </w:r>
      <w:r>
        <w:rPr>
          <w:rFonts w:ascii="Aptos" w:hAnsi="Aptos" w:cs="Aptos"/>
        </w:rPr>
        <w:instrText>−</w:instrText>
      </w:r>
      <w:r>
        <w:rPr>
          <w:rFonts w:ascii="Arial" w:hAnsi="Arial" w:cs="Arial"/>
        </w:rPr>
        <w:instrText> </w:instrText>
      </w:r>
      <w:r>
        <w:rPr>
          <w:rFonts w:cs="Times New Roman"/>
        </w:rPr>
        <w:instrText>23.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29.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5.4,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and GRS (4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8.8 vs. 47.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1.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 xml:space="preserve">0.05) than younger patients (age </w:instrText>
      </w:r>
      <w:r>
        <w:rPr>
          <w:rFonts w:ascii="Aptos" w:hAnsi="Aptos" w:cs="Aptos"/>
        </w:rPr>
        <w:instrTex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 xml:space="preserve">years). The AUC of GAS was 0.80, and the cutoff value of </w:instrText>
      </w:r>
      <w:r>
        <w:rPr>
          <w:rFonts w:ascii="Aptos" w:hAnsi="Aptos" w:cs="Aptos"/>
        </w:rPr>
        <w:instrText>−</w:instrText>
      </w:r>
      <w:r>
        <w:rPr>
          <w:rFonts w:ascii="Arial" w:hAnsi="Arial" w:cs="Arial"/>
        </w:rPr>
        <w:instrText> </w:instrText>
      </w:r>
      <w:r>
        <w:rPr>
          <w:rFonts w:cs="Times New Roman"/>
        </w:rPr>
        <w:instrText xml:space="preserve">29.5 had a sensitivity of 85.7% and a specificity of 71.0% for differentiating DMD patients from control. 3D speckle-tracking echocardiography is useful for detecting subclinical myocardial dysfunction and stratifying cardiomyopathy in children with DMD.","container-title":"The International Journal of Cardiovascular Imaging","DOI":"10.1007/s10554-018-1436-8","ISSN":"1573-0743","issue":"1","journalAbbreviation":"Int J Cardiovasc Imaging","language":"en","page":"67-76","source":"Springer Link","title":"Initial application of three-dimensional speckle-tracking echocardiography to detect subclinical left ventricular dysfunction and stratify cardiomyopathy associated with Duchenne muscular dystrophy in children","volume":"35","author":[{"family":"Yu","given":"Hong-kui"},{"family":"Xia","given":"Bei"},{"family":"Liu","given":"Xiao"},{"family":"Han","given":"Chunxi"},{"family":"Chen","given":"Weiling"},{"family":"Li","given":"Zhihui"}],"issued":{"date-parts":[["2019",1,1]]}}}],"schema":"https://github.com/citation-style-language/schema/raw/master/csl-citation.json"} </w:instrText>
      </w:r>
      <w:r>
        <w:rPr>
          <w:rFonts w:cs="Times New Roman"/>
        </w:rPr>
        <w:fldChar w:fldCharType="separate"/>
      </w:r>
      <w:r w:rsidRPr="00735DEB">
        <w:rPr>
          <w:rFonts w:ascii="Aptos" w:hAnsi="Aptos" w:cs="Times New Roman"/>
          <w:kern w:val="0"/>
          <w:vertAlign w:val="superscript"/>
        </w:rPr>
        <w:t>22,27–45</w:t>
      </w:r>
      <w:r>
        <w:rPr>
          <w:rFonts w:cs="Times New Roman"/>
        </w:rPr>
        <w:fldChar w:fldCharType="end"/>
      </w:r>
      <w:r w:rsidRPr="00764D39">
        <w:rPr>
          <w:rFonts w:cs="Times New Roman"/>
        </w:rPr>
        <w:t xml:space="preserve"> were </w:t>
      </w:r>
      <w:r w:rsidRPr="00351355">
        <w:rPr>
          <w:rFonts w:cs="Times New Roman"/>
        </w:rPr>
        <w:t xml:space="preserve">identified. These included </w:t>
      </w:r>
      <w:r>
        <w:rPr>
          <w:rFonts w:cs="Times New Roman"/>
        </w:rPr>
        <w:t>853</w:t>
      </w:r>
      <w:r w:rsidRPr="00351355">
        <w:rPr>
          <w:rFonts w:cs="Times New Roman"/>
        </w:rPr>
        <w:t xml:space="preserve"> patients, of which</w:t>
      </w:r>
      <w:r>
        <w:rPr>
          <w:rFonts w:cs="Times New Roman"/>
        </w:rPr>
        <w:t xml:space="preserve"> 532</w:t>
      </w:r>
      <w:r w:rsidRPr="00351355">
        <w:rPr>
          <w:rFonts w:cs="Times New Roman"/>
        </w:rPr>
        <w:t xml:space="preserve"> had a genetically confirmed diagnosis of</w:t>
      </w:r>
      <w:r>
        <w:rPr>
          <w:rFonts w:cs="Times New Roman"/>
        </w:rPr>
        <w:t xml:space="preserve"> DMD. The age of included patients ranges from 0 - 26.5 years. In the seven studies that reported gender, 100% were males.</w:t>
      </w:r>
      <w:r w:rsidRPr="00764D39">
        <w:rPr>
          <w:rFonts w:cs="Times New Roman"/>
        </w:rPr>
        <w:t xml:space="preserve"> </w:t>
      </w:r>
      <w:r>
        <w:rPr>
          <w:rFonts w:cs="Times New Roman"/>
        </w:rPr>
        <w:t>There were 12 prospective studies</w:t>
      </w:r>
      <w:r>
        <w:rPr>
          <w:rFonts w:cs="Times New Roman"/>
        </w:rPr>
        <w:fldChar w:fldCharType="begin"/>
      </w:r>
      <w:r>
        <w:rPr>
          <w:rFonts w:cs="Times New Roman"/>
        </w:rPr>
        <w:instrText xml:space="preserve"> ADDIN ZOTERO_ITEM CSL_CITATION {"citationID":"N5aqcy3L","properties":{"formattedCitation":"\\super 27,30\\uc0\\u8211{}33,36,39\\uc0\\u8211{}41,43,45\\nosupersub{}","plainCitation":"27,30–33,36,39–41,43,45","noteIndex":0},"citationItems":[{"id":773,"uris":["http://zotero.org/users/local/fbxr7sNx/items/7CYFVHY5","http://zotero.org/users/14543746/items/7CYFVHY5"],"itemData":{"id":773,"type":"article-journal","abstract":"Background: Prognosis of Duchenne muscular dystrophy (DMD) is related to cardiac dysfunction. Speckle-tracking echocardiographic (STE) imaging is emerging as a noninvasive functional biomarker to consider in the early detection of DMD-related cardiomyopathy. However, STE analysis has not been assessed in a prospectively controlled study, especially in presymptomatic children with DMD, and no study has used STE analysis in all three displacements (longitudinal, radial, and circumferential) and for both ventricles. Method(s): This prospective controlled study enrolled 108 boys, 36 of whom had DMD (mean age, 11 +/- 3.8 years) and 72 of whom were age-matched control subjects in a 1:2 case-control design. Conventional echocardiographic variables were collected for the left and right ventricles. STE analyses were performed in the longitudinal, radial, and circumferential displacements for the left ventricle and in the free wall longitudinal displacement for the right ventricle. The effect of age on the evolution of two-dimensional strain in children with DMD was studied by adding an interaction term, DMD x age, in the models. Result(s): Conventional echocardiographic measures were normal in both groups. Left ventricular (LV) ejection fraction ranged from 45% to 76% (mean, 63 +/- 6%) in the DMD group and from 55% to 76% (mean, 64 +/- 5%) in the control group. Global LV strain mean measures were significantly worse in the DMD group for the longitudinal (-16.8 +/- 3.9% vs -20.6 +/- 2.6%, P &lt;.0001), radial (22.7 +/- 11.3% vs 31.7 +/- 14%, P =.002), and circumferential (-16.5 +/- 3.8% vs -20.3 +/- 3.1%, P &lt;.0001) displacements. The decrease of global LV longitudinal strain with age in children with DMD was 0.34% per year more marked than that in control subjects. The LV inferolateral and anterolateral segments were specifically impaired, especially in the basal area. Right ventricular function evaluated using conventional echocardiography and STE analysis was normal and not different between children with DMD and control subjects. Conclusion(s): The existence of altered LV strain despite normal LV function in children with DMD represents an important perspective for future pediatric drug trials in DMD-related cardiomyopathy prevention.Copyright © 2018 American Society of Echocardiography","archive":"Embase","archive_location":"2001479728","container-title":"Journal of the American Society of Echocardiography","DOI":"10.1016/j.echo.2018.10.017","ISSN":"0894-7317","issue":"3","journalAbbreviation":"J. Am. Soc. Echocardiogr.","language":"English","note":"publisher-place: United States\npublisher: Mosby Inc. (E-mail: customerservice@mosby.com)","page":"412-422","title":"Speckle-Tracking Echocardiography in Children With Duchenne Muscular Dystrophy: A Prospective Multicenter Controlled Cross-Sectional Study","volume":"32","author":[{"literal":"Amedro P."},{"literal":"Vincenti M."},{"literal":"De La Villeon G."},{"literal":"Lavastre K."},{"literal":"Barrea C."},{"literal":"Guillaumont S."},{"literal":"Bredy C."},{"literal":"Gamon L."},{"literal":"Meli A.C."},{"literal":"Cazorla O."},{"literal":"Fauconnier J."},{"literal":"Meyer P."},{"literal":"Rivier F."},{"literal":"Adda J."},{"literal":"Mura T."},{"literal":"Lacampagne A."}],"issued":{"date-parts":[["2019"]]}}},{"id":419,"uris":["http://zotero.org/users/local/fbxr7sNx/items/LM5FHIIM","http://zotero.org/users/14543746/items/LM5FHIIM"],"itemData":{"id":419,"type":"article-journal","abstract":"Introduction: Early detection of left ventricular systolic dysfunction (LVSD) is important for therapeutic strategies for Duchenne muscular dystrophy (DMD) patients. We analyzed myocardial strain using echocardiography for early detection of LVSD and determined the predictors of early LVSD. Method(s): This investigation was a cross-sectional study of 40 DMD patients with normal left ventricular ejection fraction. Global longitudinal strain (GLS) was used to analyze subtle disturbances in longitudinal contraction of the myocardium. Patients were determined to have early LVSD (GLS &gt; -18) or normal left ventricular systolic function (GLS &lt;= -18). Result(s): Patients who had early LVSD were older and had a higher frequency of corticosteroid therapy and of mutations in exons 45, 46, 47, 48, 49, 50, and 52. Discussion(s): Myocardial strain measurements are useful for the early diagnosis of LVSD in DMD patients. Older age, use of corticosteroids, and mutations within the \"hot-spot\" region of the DMD gene are associated with early LVSD. Muscle Nerve 58: 84-89, 2018.Copyright © 2018 Wiley Periodicals, Inc.","archive":"Embase","archive_location":"623099642","container-title":"Muscle and Nerve","DOI":"10.1002/mus.26102","ISSN":"0148-639X","issue":"1","journalAbbreviation":"Muscle Nerve","language":"English","note":"publisher-place: United States\npublisher: John Wiley and Sons Inc","page":"84-89","title":"Predictors of early left ventricular systolic dysfunction in duchenne muscular dystrophy patients","volume":"58","author":[{"literal":"Cirino R.H.D."},{"literal":"Scola R.H."},{"literal":"Ducci R.D.-P."},{"literal":"Wermelinger A.C.C."},{"literal":"Kay C.S.K."},{"literal":"Lorenzoni P.J."},{"literal":"Werneck L.C."},{"literal":"Carmes E.R."},{"literal":"Da Cunha C.L.P."}],"issued":{"date-parts":[["2018"]]}}},{"id":"LMXQaGRN/quBDgWfG","uris":["http://zotero.org/users/local/fbxr7sNx/items/ZHMDUV7J"],"itemData":{"id":2990,"type":"article-journal","abstract":"Introduction:The diagnosis of Duchenne-linked cardiomyopathy may be challenging. Conventional echocardiographic measurements typically show deterioration beyond the second decade. Global longitudinal strain has been proposed as an earlier marker than left ventricular ejection fraction.Material and methods:A prospective, observational, cross-sectional, case-control study was carried out. Both Duchenne patients and control subjects underwent transthoracic echocardiogram in order to assess left ventricle function. Bayesian linear regression was the main tool for inference. Age effects were parameterised by means of a spline function because of its simplicity to characterise continuous variables and smooth contributions. The posterior distribution of the marginal age effects was used to assess the earliest age of deterioration of each marker.Results:Sixteen Duchenne patients and twenty-two healthy male subjects were enrolled. On overage, cardiac function measures were found for ejection fraction and longitudinal strain among different groups. Age effects on global longitudinal strain are more reliably found at ages of 6 and above, while ejection fraction starts to deteriorate at an older age. Progressive left ventricular dysfunction in Duchenne patients is one of the key issues and starts at an early age with subtle symptoms.Conclusion:This cross-sectional study provides supporting evidence that global longitudinal strain is an earlier marker of disease progression than ejection fraction in Duchenne patients.","container-title":"Cardiology in the Young","DOI":"10.1017/S104795112300149X","ISSN":"1047-9511, 1467-1107","issue":"1","language":"en","page":"151-156","source":"Cambridge University Press","title":"Early assessment of cardiomyopathy in Duchenne patients by means of longitudinal strain echocardiography","volume":"34","author":[{"family":"Clavero-Adell","given":"Marcos"},{"family":"Ayerza-Casas","given":"Ariadna"},{"family":"Palanca-Arias","given":"Daniel"},{"family":"López-Ramón","given":"Marta"},{"family":"Jiménez-Montañés","given":"Lorenzo"},{"family":"Olmos","given":"Salvador"}],"issued":{"date-parts":[["2024",1]]}}},{"id":"LMXQaGRN/zauKgJBU","uris":["http://zotero.org/users/local/fbxr7sNx/items/CE6LXAM2"],"itemData":{"id":2992,"type":"article-journal","abstract":"Prognosis of Duchenne muscular dystrophy (DMD) is related to cardiac dysfunction. Two dimensional-speckle tracking echocardiography (2D-STE) has recently emerged as a non-invasive functional biomarker for early detection of DMD-related cardiomyopathy. This study aimed to determine, in DMD children, the existence of left ventricle (LV) dyssynchrony using 2D-STE analysis. This prospective controlled study enrolled 25 boys with DMD (mean age 11.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5</w:instrText>
      </w:r>
      <w:r>
        <w:rPr>
          <w:rFonts w:ascii="Aptos" w:hAnsi="Aptos" w:cs="Aptos"/>
        </w:rPr>
        <w:instrText> </w:instrText>
      </w:r>
      <w:r>
        <w:rPr>
          <w:rFonts w:cs="Times New Roman"/>
        </w:rPr>
        <w:instrText>years) with normal LV ejection fraction and 50 age-matched controls. Three measures were performed to assess LV mechanical dyssynchrony: the opposing-wall delays (longitudinal and radial analyses), the modified Yu index, and the time-to-peak delays of each segment. Feasibility and reproducibility of 2D-STE dyssynchrony were evaluated. All three mechanical dyssynchrony criteria were significantly higher in the DMD group than in healthy subjects: (1) opposing-wall delays in basal inferoseptal to basal anterolateral segments (61.4</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5.3</w:instrText>
      </w:r>
      <w:r>
        <w:rPr>
          <w:rFonts w:ascii="Aptos" w:hAnsi="Aptos" w:cs="Aptos"/>
        </w:rPr>
        <w:instrText> </w:instrText>
      </w:r>
      <w:r>
        <w:rPr>
          <w:rFonts w:cs="Times New Roman"/>
        </w:rPr>
        <w:instrText>ms vs. 18.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50.4 ms,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respectively) and in mid inferoseptal to mid anterolateral segments (58.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5.3</w:instrText>
      </w:r>
      <w:r>
        <w:rPr>
          <w:rFonts w:ascii="Aptos" w:hAnsi="Aptos" w:cs="Aptos"/>
        </w:rPr>
        <w:instrText> </w:instrText>
      </w:r>
      <w:r>
        <w:rPr>
          <w:rFonts w:cs="Times New Roman"/>
        </w:rPr>
        <w:instrText>ms vs. 42.4</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6.4</w:instrText>
      </w:r>
      <w:r>
        <w:rPr>
          <w:rFonts w:ascii="Aptos" w:hAnsi="Aptos" w:cs="Aptos"/>
        </w:rPr>
        <w:instrText> </w:instrText>
      </w:r>
      <w:r>
        <w:rPr>
          <w:rFonts w:cs="Times New Roman"/>
        </w:rPr>
        <w:instrText>ms,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respectively), (2) modified Yu index (33.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0.1</w:instrText>
      </w:r>
      <w:r>
        <w:rPr>
          <w:rFonts w:ascii="Aptos" w:hAnsi="Aptos" w:cs="Aptos"/>
        </w:rPr>
        <w:instrText> </w:instrText>
      </w:r>
      <w:r>
        <w:rPr>
          <w:rFonts w:cs="Times New Roman"/>
        </w:rPr>
        <w:instrText>ms vs. 28.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8.1</w:instrText>
      </w:r>
      <w:r>
        <w:rPr>
          <w:rFonts w:ascii="Aptos" w:hAnsi="Aptos" w:cs="Aptos"/>
        </w:rPr>
        <w:instrText> </w:instrText>
      </w:r>
      <w:r>
        <w:rPr>
          <w:rFonts w:cs="Times New Roman"/>
        </w:rPr>
        <w:instrText>ms,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respectively), and (3) most of time-to-peak values, especially in basal and mid anterolateral segments. Feasibility was excellent and reliability was moderate to excellent, with ICC values ranging from 0.49 to 0.97. Detection of LV mechanical dyssynchrony using 2D-STE analysis is an easily and reproducible method in paediatric DMD. The existence of an early LV mechanical dyssynchrony visualized using 2D-STE analysis in children with DMD before the onset of cardiomyopathy represents a perspective for future paediatric drug trials in the DMD-related cardiomyopathy prevention.","container-title":"The International Journal of Cardiovascular Imaging","DOI":"10.1007/s10554-021-02369-y","ISSN":"1573-0743","issue":"1","journalAbbreviation":"Int J Cardiovasc Imaging","language":"en","page":"79-89","source":"Springer Link","title":"Assessment of left ventricular dyssynchrony by speckle tracking echocardiography in children with duchenne muscular dystrophy","volume":"38","author":[{"family":"Lanot","given":"Nicolas"},{"family":"Vincenti","given":"Marie"},{"family":"Abassi","given":"Hamouda"},{"family":"Bredy","given":"Charlene"},{"family":"Agullo","given":"Audrey"},{"family":"Gamon","given":"Lucie"},{"family":"Mura","given":"Thibault"},{"family":"Lavastre","given":"Kathleen"},{"family":"De La Villeon","given":"Gregoire"},{"family":"Barrea","given":"Catherine"},{"family":"Meyer","given":"Pierre"},{"family":"Rivier","given":"François"},{"family":"Meli","given":"Albano C."},{"family":"Fauconnier","given":"Jeremy"},{"family":"Cazorla","given":"Olivier"},{"family":"Lacampagne","given":"Alain"},{"family":"Amedro","given":"Pascal"}],"issued":{"date-parts":[["2022",1,1]]}}},{"id":"LMXQaGRN/eVdHEjwO","uris":["http://zotero.org/users/local/fbxr7sNx/items/YE2QR9TL"],"itemData":{"id":2994,"type":"article-journal","abstract":"Background. Myocardial fibrosis occurs in the subepicardial myocardium of the left ventricular posterior wall in patients with Duchenne Muscular Dystrophy (DMD). The aim of this study was to clarify how these regional myocardial lesions might influence the focal cardiac movement using two-dimensional speckle tracking echocardiography and to investigate whether this new method is useful for the early detection of cardiac involvement in DMD patients.Methods and Results. Twelve DMD patients with a normal fractional shortening (FS) of the left ventricle and twelve healthy age-matched control subjects were enrolled in this study. The segmental radial strain of the left ventricle was recorded using the two-dimensional tissue tracking echocardiography, and the systolic maximal strain was measured. Thereafter, the peak systolic maximal strain was separately measured in the inner-half and outer-half of the left ventricular posterior wall. In DMD patients, the systolic maximal radial strain of the septum, posterior, and inferior walls were significantly lower than those in normal subjects. In particular, the systolic maximal radial strain of the posterior wall in the DMD patients was the most significantly decreased (PConclusions. Even if the FS is normal, the left ventricular posterior wall of DMD patients often showed an abnormal strain pattern. A segmental myocardial strain analysis might be useful for the early detection of cardiac involvement in DMD patients.","container-title":"Journal of Echocardiography","DOI":"10.2303/jecho.6.100","ISSN":"1349-0222, 1880-344X","issue":"4","journalAbbreviation":"J Echocardiogr","language":"en","page":"100-108","source":"Semantic Scholar","title":"Segmental Myocardial Strain of the Left Ventricle in Patients With Duchenne Muscular Dystrophy Using Two-Dimensional Speckle Tracking Echocardiography","volume":"6","author":[{"family":"Miyazaki","given":"Tatsushi"},{"family":"Tatara","given":"Katsunori"},{"family":"Mori","given":"Kazuhiro"},{"family":"Inoue","given":"Miki"},{"family":"Hayabuchi","given":"Yasunobu"},{"family":"Kagami","given":"Shoji"}],"issued":{"date-parts":[["2008"]]}}},{"id":575,"uris":["http://zotero.org/users/local/fbxr7sNx/items/63TLT38P","http://zotero.org/users/14543746/items/63TLT38P"],"itemData":{"id":575,"type":"article-journal","abstract":"Background: Cardiomyopathy is an important cause of morbidity and mortality in boys with Duchenne muscular dystrophy (DMD). Early diagnosis is a prerequisite for timely institution of cardioprotective therapies. Objective(s): We compared cardiac MRI (CMRI) with transthoracic echocardiography (TTE) including tissue Doppler imaging (TDI) and speckle tracking echocardiography (STE) for diagnosis of cardiomyopathy in early ambulatory boys with DMD. Methodology: This cross-sectional study was conducted between June 2018 and December 2020. Consecutive boys between 7 and 15 years of age with DMD were enrolled. Percentage ejection fraction (EF), fractional shortening, wall motion abnormalities, early diastolic mitral annulus velocity (Ea), medial mitral annulus ratio (E/Ea), and global strain were measured with STE. CMRI-derived EF, segmental hypokinesia, and late gadolinium enhancement (LGE) were studied and compared. Result(s): A total of 38 ambulatory boys with DMD were enrolled. The mean age was 8.8 +/- 1.6 years, and none had clinical features suggestive of cardiac dysfunction. In the TTE, EF was &lt;=55% in 5 (15%), FS was &lt;=28% in 3 (9%), and one each had left ventricular wall thinning and wall hypokinesia. In TDI, none had diastolic dysfunction, and STE showed reduced global strain of &lt; 18% in 3 (9%) boys. CMRI-derived EF was &lt;=55% in 20 (53%) boys and CMRI showed the presence of left ventricular wall hypokinesia in 9 (24%) and LGE in 4 (11%) boys. Conclusion(s): Cardiomyopathy remains clinically asymptomatic among early ambulatory boys with DMD. A significantly higher percentage of boys revealed early features of DMD-related cardiomyopathy in CMRI in comparison with echocardiography.Copyright © 2022 Prakash, Suthar, Sihag, Debi, Kumar and Sankhyan.","archive":"Embase","archive_location":"2015436190","container-title":"Frontiers in Pediatrics","DOI":"10.3389/fped.2022.818608","ISSN":"2296-2360 (electronic)","issue":"(Prakash, Suthar, Sankhyan) Pediatric Neurology Unit, Department of Pediatrics, Post Graduate Institute of Medical Education and Research (PGIMER), Chandigarh, India","journalAbbreviation":"Front. Pediatr.","language":"English","note":"publisher-place: Switzerland\npublisher: Frontiers Media S.A.\nEPIQ7C: Philips","page":"818608","title":"Cardiac MRI and Echocardiography for Early Diagnosis of Cardiomyopathy Among Boys With Duchenne Muscular Dystrophy: A Cross-Sectional Study","volume":"10","author":[{"literal":"Prakash N."},{"literal":"Suthar R."},{"literal":"Sihag B.K."},{"literal":"Debi U."},{"literal":"Kumar R.M."},{"literal":"Sankhyan N."}],"issued":{"date-parts":[["2022"]]}}},{"id":"LMXQaGRN/5kTQHTxY","uris":["http://zotero.org/users/local/fbxr7sNx/items/VVWZ735T"],"itemData":{"id":3008,"type":"article-journal","abstract":"BACKGROUND: With the continuous improvement of the respiratory care of Duchenne muscular dystrophy patients, cardiac manifestations (heart failure and arrhythmias) become the leading causes of morbidity and mortality. Early identification of cardiac muscle affection is crucial to start anti-failure drugs that reverse remodeling and improve prognosis. This study aimed to detect subtle cardiac changes in Duchenne muscular dystrophy patients and carriers using electrocardiography and echocardiography.\nRESULTS: This study included genetically diagnosed Duchenne muscular dystrophy patients (28 males) and carriers (25 females) and compared them to healthy gender-matched control groups. All study participants underwent clinical assessment, 12-lead electrocardiography, and global longitudinal strain augmented echocardiography. In the current study, Duchenne muscular dystrophy patients had higher heart rates, smaller left ventricular internal diameters, left atrial diameter, lower ejection fraction, and worse left ventricular global longitudinal strain in comparison with the control group. The global longitudinal strain inversely correlated with the age of Duchenne muscular dystrophy patients. The number of exon mutations did not affect electrocardiography and echocardiographic findings. Exon mutations 45-47 and 51-54 were significantly associated with an ejection fraction less than 60%. Duchenne muscular dystrophy carriers had smaller left ventricular wall diameters, left ventricular end-diastolic diameter, left atrial diameter, and worse left ventricular global longitudinal strain in comparison with the control group.\nCONCLUSIONS: Left ventricular global longitudinal strain could detect subtle left ventricular systolic dysfunction in Duchenne muscular dystrophy patients and carriers before the decline of left ventricular ejection fraction.","container-title":"The Egyptian heart journal: (EHJ): official bulletin of the Egyptian Society of Cardiology","DOI":"10.1186/s43044-021-00214-0","ISSN":"2090-911X","issue":"1","journalAbbreviation":"Egypt Heart J","language":"eng","note":"PMID: 34665363\nPMCID: PMC8526669","page":"91","source":"PubMed","title":"Global longitudinal strain detects subtle left ventricular systolic dysfunction in Duchenne muscular dystrophy patients and carriers","volume":"73","author":[{"family":"Shehta","given":"Mahmoud"},{"family":"Rayan","given":"Mona Mostafa"},{"family":"Fahmy","given":"Nagia Aly"},{"family":"Onsy","given":"Ahmed"},{"family":"Bastawy","given":"Islam"}],"issued":{"date-parts":[["2021",10,19]]}}},{"id":467,"uris":["http://zotero.org/users/local/fbxr7sNx/items/D8MM7LTM","http://zotero.org/users/14543746/items/D8MM7LTM"],"itemData":{"id":467,"type":"article-journal","abstract":"Background: Cardiopulmonary failure is the leading cause of death in Duchenne muscular dystrophy (DMD). Research into DMD-specific cardiovascular therapies is ongoing, but there are no Food and Drug Administration-approved cardiac end points. To adequately power a therapeutic trial, appropriate end points must be chosen and the rate of change for these end points reported. The objective of this study was to evaluate rate of change for cardiac magnetic resonance and blood biomarkers and to determine which measures associate with all-cause mortality in DMD. Method(s): Seventy-eight DMD subjects underwent 211 cardiac magnetic resonance studies analyzed for left ventricular (LV) ejection fraction, indexed LV end diastolic and systolic volumes, circumferential strain, late gadolinium enhancement presence and severity (global severity score, and full width half maximum), native T1 mapping, T2 mapping, and extracellular volume. Blood samples were analyzed for BNP (brain natriuretic peptide), NT-proBNP (N-terminal pro-B-type natriuretic peptide), and troponin I. Cox proportional hazard regression modeling was performed with all-cause mortality as the outcome. Result(s): Fifteen subjects (19%) died. LV ejection fraction, indexed end systolic volumes, global severity score, and full width half maximum worsened at 1 and 2 years while circumferential strain and indexed LV end diastolic volumes worsened at 2 years. LV ejection fraction, indexed LV end diastolic and systolic volumes, late gadolinium enhancement full width half maximum, and circumferential strain associated with all-cause mortality (P&lt;0.05). NT-proBNP was the only blood biomarker that associated with all-cause mortality (P&lt;0.05). Conclusion(s): LV ejection fraction, indexed LV volumes, circumferential strain, late gadolinium enhancement full width half maximum, and NT-proBNP are associated with all-cause mortality in DMD and may be the best end points for use in cardiovascular therapeutic trials. We also report change over time of cardiac magnetic resonance and blood biomarkers.Copyright © 2023 Lippincott Williams and Wilkins. All rights reserved.","archive":"Embase","archive_location":"2026555842","container-title":"Circulation: Heart Failure","DOI":"10.1161/CIRCHEARTFAILURE.122.010040","ISSN":"1941-3289","issue":"8","journalAbbreviation":"Circ. Heart Fail.","language":"English","note":"publisher-place: United States\npublisher: Lippincott Williams and Wilkins","page":"E010040","title":"Cardiovascular Measures of All-Cause Mortality in Duchenne Muscular Dystrophy","volume":"16","author":[{"literal":"Soslow J.H."},{"literal":"Xu M."},{"literal":"Slaughter J.C."},{"literal":"Crum K."},{"literal":"Kaslow J.A."},{"literal":"George-Durrett K."},{"literal":"Raucci F.J."},{"literal":"Wilkinson J.D."},{"literal":"Cripe L.H."},{"literal":"Hor K.N."},{"literal":"Spurney C.F."},{"literal":"Markham L.W."}],"issued":{"date-parts":[["2023"]]}}},{"id":3027,"uris":["http://zotero.org/users/local/fbxr7sNx/items/TGA2T5LR","http://zotero.org/users/14543746/items/TGA2T5LR"],"itemData":{"id":3027,"type":"article-journal","abstract":"BACKGROUND: Cardiac disease is a major cause of death in patients with muscular dystrophies. The use of feasible and reproducible echocardiographic measures of cardiac function is critical to advance the field of therapeutics for dystrophic cardiomyopathy.\nMETHODS: Participants aged 8 to 18 years with genetically confirmed Duchenne muscular dystrophy (DMD), Becker muscular dystrophy, or limb-girdle muscular dystrophy were enrolled at five centers, and standardized echocardiographic examinations were performed. Measures of systolic and diastolic function and speckle-tracking echocardiography-derived cardiac strain were reviewed independently by two central readers. Furthermore, echocardiographic measures from participants with DMD were compared with those from retrospective age-matched control subjects from a single site to assess measures of myocardial function.\nRESULTS: Forty-eight participants (mean age, 13.3 ± 2.7 years) were enrolled. Shortening fraction had a greater interobserver correlation (intraclass correlation coefficient [ICC] = 0.63) compared with ejection fraction (ICC = 0.49). One reader could measure ejection fraction in only 53% of participants. Myocardial performance index measured by pulse-wave Doppler and Doppler tissue imaging showed similar ICCs (0.55 and 0.54). Speckle-tracking echocardiography showed a high ICC (0.96). Focusing on participants with DMD (n = 33), significantly increased mitral A-wave velocities, lower E/A ratios, and lower Doppler tissue imaging mitral lateral E' velocities were observed compared with age-matched control subjects. Speckle-tracking echocardiography demonstrated subclinical myocardial dysfunction with decreased average circumferential and longitudinal strain in three distinct subgroups: participants with DMD with normal shortening fractions, participants with DMD aged &lt; 13 years, and participants with DMD with myocardial performance index scores &lt; 0.40 compared with control subjects.\nCONCLUSIONS: In a muscular dystrophy cohort, assessment of cardiac function is feasible and reproducible using shortening fraction, diastolic measures, and myocardial performance index. Cardiac strain measures identified early myocardial disease in patients with DMD.","container-title":"Journal of the American Society of Echocardiography: Official Publication of the American Society of Echocardiography","DOI":"10.1016/j.echo.2015.03.003","ISSN":"1097-6795","issue":"8","journalAbbreviation":"J Am Soc Echocardiogr","language":"eng","note":"PMID: 25906753\nPMCID: PMC4526320","page":"999-1008","source":"PubMed","title":"Feasibility and Reproducibility of Echocardiographic Measures in Children with Muscular Dystrophies","volume":"28","author":[{"family":"Spurney","given":"Christopher F."},{"family":"McCaffrey","given":"Francis M."},{"family":"Cnaan","given":"Avital"},{"family":"Morgenroth","given":"Lauren P."},{"family":"Ghelani","given":"Sunil J."},{"family":"Gordish-Dressman","given":"Heather"},{"family":"Arrieta","given":"Adrienne"},{"family":"Connolly","given":"Anne M."},{"family":"Lotze","given":"Timothy E."},{"family":"McDonald","given":"Craig M."},{"family":"Leshner","given":"Robert T."},{"family":"Clemens","given":"Paula R."}],"issued":{"date-parts":[["2015",8]]}}},{"id":1087,"uris":["http://zotero.org/users/local/fbxr7sNx/items/MV5H6QTH","http://zotero.org/users/14543746/items/MV5H6QTH"],"itemData":{"id":1087,"type":"article-journal","abstract":"Duchenne muscular dystrophy (DMD) is strongly associated with a unique form of dilated cardiomyopathy. Cardiac complications are the leading cause of death in DMD; thus, longitudinal assessments and early intervention for cardiac dysfunction are necessary to improve prognosis. Two-dimensional echocardiography, which is routinely used for cardiac assessment, has some limitations for quantitative analyses in DMD patients with thoracic deformities and regional wall motion abnormalities in the left ventricle. Recently, real-time three-dimensional echocardiography has emerged as a feasible tool for cardiac assessment in various cardiac diseases. The aim of this study was to examine the utility of this technology in DMD. We evaluated left ventricular ejection fraction (LVEF), a major parameter of left ventricular function, in 17 male DMD patients. LVEF values measured by real-time three-dimensional echocardiography were compared with those determined by two established nuclear cardiology methods: \"the first-pass method of radionuclide angiocardiography\" and \"quantitative electrocardiogram-gated single-photon emission computed tomography\". A good correlation was observed for LVEF values, particularly between real-time three-dimensional echocardiography and \"the first-pass method of radionuclide angiocardiography\" (r= 0.90, p&lt; 0.05). Thus, real-time three-dimensional echocardiography can provide an accurate measurement of LVEF in DMD patients with echocardiographic limitations. © 2013 Elsevier B.V.","archive":"Embase","archive_location":"52962850","container-title":"Neuromuscular Disorders","DOI":"10.1016/j.nmd.2013.12.007","ISSN":"0960-8966","issue":"5","journalAbbreviation":"Neuromuscular Disord.","language":"English","note":"publisher-place: United Kingdom\npublisher: Elsevier Ltd","page":"402-408","title":"Utility of real-time three-dimensional echocardiography for Duchenne muscular dystrophy with echocardiographic limitations","volume":"24","author":[{"literal":"Tsuburaya R.S."},{"literal":"Uchizumi H."},{"literal":"Ueda M."},{"literal":"Demura Y."},{"literal":"Mukaida S."},{"literal":"Sudou S."},{"literal":"Irahara K."},{"literal":"Sakai N."},{"literal":"Shiraishi K."}],"issued":{"date-parts":[["2014"]]}}},{"id":"LMXQaGRN/5y9GphYl","uris":["http://zotero.org/users/local/fbxr7sNx/items/FWE38VM9"],"itemData":{"id":3016,"type":"article-journal","abstract":"Three-dimensional (3D) speckle-tracking echocardiography (STE) is a new imaging modality used for quantitative analysis of left ventricular (LV) function. The aim of this study is to assess the value of 3D STE in early detection of subclinical myocardial involvement in children with Duchenne muscular dystrophy (DMD). Fifty-six children with DMD (mean age, 8.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9</w:instrText>
      </w:r>
      <w:r>
        <w:rPr>
          <w:rFonts w:ascii="Aptos" w:hAnsi="Aptos" w:cs="Aptos"/>
        </w:rPr>
        <w:instrText> </w:instrText>
      </w:r>
      <w:r>
        <w:rPr>
          <w:rFonts w:cs="Times New Roman"/>
        </w:rPr>
        <w:instrText xml:space="preserve">years) and 31 age-matched control subjects were studied. Patients were subdivided into two groups by age: </w:instrText>
      </w:r>
      <w:r>
        <w:rPr>
          <w:rFonts w:ascii="Aptos" w:hAnsi="Aptos" w:cs="Aptos"/>
        </w:rPr>
        <w:instrText>≤</w:instrText>
      </w:r>
      <w:r>
        <w:rPr>
          <w:rFonts w:ascii="Arial" w:hAnsi="Arial" w:cs="Arial"/>
        </w:rPr>
        <w:instrText> </w:instrText>
      </w:r>
      <w:r>
        <w:rPr>
          <w:rFonts w:cs="Times New Roman"/>
        </w:rPr>
        <w:instrText>8 or &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Standard echocardiography examinations were performed to measure LV size and ejection fraction (EF). 3D STE was performed to assess LV 3D global strain and LV end-diastolic volume (EDV), end-systolic volume (ESV), and EF. Standard and 3D echocardiography measures were compared between children with DMD and those in the control group as well as between different patient groups. The areas under the receiver-operating characteristic (ROC) curve were calculated to determine the capability of 3D global strain indices to discriminate between patients and control subjects. No significant difference was detected in either LVEF derived from M-mode or 3D echocardiography between the two groups, and they were both within the normal range. Compared with control subjects, children with DMD had significantly reduced LV 3D global longitudinal strain (GLS; −</w:instrText>
      </w:r>
      <w:r>
        <w:rPr>
          <w:rFonts w:ascii="Arial" w:hAnsi="Arial" w:cs="Arial"/>
        </w:rPr>
        <w:instrText> </w:instrText>
      </w:r>
      <w:r>
        <w:rPr>
          <w:rFonts w:cs="Times New Roman"/>
        </w:rPr>
        <w:instrText>16.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19.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7,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 xml:space="preserve">0.003), global circumferential strain (GCS; </w:instrText>
      </w:r>
      <w:r>
        <w:rPr>
          <w:rFonts w:ascii="Aptos" w:hAnsi="Aptos" w:cs="Aptos"/>
        </w:rPr>
        <w:instrText>−</w:instrText>
      </w:r>
      <w:r>
        <w:rPr>
          <w:rFonts w:ascii="Arial" w:hAnsi="Arial" w:cs="Arial"/>
        </w:rPr>
        <w:instrText> </w:instrText>
      </w:r>
      <w:r>
        <w:rPr>
          <w:rFonts w:cs="Times New Roman"/>
        </w:rPr>
        <w:instrText>13.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2.9 vs. </w:instrText>
      </w:r>
      <w:r>
        <w:rPr>
          <w:rFonts w:ascii="Aptos" w:hAnsi="Aptos" w:cs="Aptos"/>
        </w:rPr>
        <w:instrText>−</w:instrText>
      </w:r>
      <w:r>
        <w:rPr>
          <w:rFonts w:ascii="Arial" w:hAnsi="Arial" w:cs="Arial"/>
        </w:rPr>
        <w:instrText> </w:instrText>
      </w:r>
      <w:r>
        <w:rPr>
          <w:rFonts w:cs="Times New Roman"/>
        </w:rPr>
        <w:instrText>15.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6,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1), global radial strain (GRS; 42.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9.7 vs. 50.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0.4,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 xml:space="preserve">0.001), and global area strain (GAS; </w:instrText>
      </w:r>
      <w:r>
        <w:rPr>
          <w:rFonts w:ascii="Aptos" w:hAnsi="Aptos" w:cs="Aptos"/>
        </w:rPr>
        <w:instrText>−</w:instrText>
      </w:r>
      <w:r>
        <w:rPr>
          <w:rFonts w:ascii="Arial" w:hAnsi="Arial" w:cs="Arial"/>
        </w:rPr>
        <w:instrText> </w:instrText>
      </w:r>
      <w:r>
        <w:rPr>
          <w:rFonts w:cs="Times New Roman"/>
        </w:rPr>
        <w:instrText>25.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9 vs. </w:instrText>
      </w:r>
      <w:r>
        <w:rPr>
          <w:rFonts w:ascii="Aptos" w:hAnsi="Aptos" w:cs="Aptos"/>
        </w:rPr>
        <w:instrText>−</w:instrText>
      </w:r>
      <w:r>
        <w:rPr>
          <w:rFonts w:ascii="Arial" w:hAnsi="Arial" w:cs="Arial"/>
        </w:rPr>
        <w:instrText> </w:instrText>
      </w:r>
      <w:r>
        <w:rPr>
          <w:rFonts w:cs="Times New Roman"/>
        </w:rPr>
        <w:instrText>3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1,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0). The older DMD children (age</w:instrText>
      </w:r>
      <w:r>
        <w:rPr>
          <w:rFonts w:ascii="Arial" w:hAnsi="Arial" w:cs="Arial"/>
        </w:rPr>
        <w:instrText> </w:instrText>
      </w:r>
      <w:r>
        <w:rPr>
          <w:rFonts w:cs="Times New Roman"/>
        </w:rPr>
        <w:instrText>&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had lower GLS (</w:instrText>
      </w:r>
      <w:r>
        <w:rPr>
          <w:rFonts w:ascii="Aptos" w:hAnsi="Aptos" w:cs="Aptos"/>
        </w:rPr>
        <w:instrText>−</w:instrText>
      </w:r>
      <w:r>
        <w:rPr>
          <w:rFonts w:ascii="Arial" w:hAnsi="Arial" w:cs="Arial"/>
        </w:rPr>
        <w:instrText> </w:instrText>
      </w:r>
      <w:r>
        <w:rPr>
          <w:rFonts w:cs="Times New Roman"/>
        </w:rPr>
        <w:instrText>15.1</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43 vs. </w:instrText>
      </w:r>
      <w:r>
        <w:rPr>
          <w:rFonts w:ascii="Aptos" w:hAnsi="Aptos" w:cs="Aptos"/>
        </w:rPr>
        <w:instrText>−</w:instrText>
      </w:r>
      <w:r>
        <w:rPr>
          <w:rFonts w:ascii="Arial" w:hAnsi="Arial" w:cs="Arial"/>
        </w:rPr>
        <w:instrText> </w:instrText>
      </w:r>
      <w:r>
        <w:rPr>
          <w:rFonts w:cs="Times New Roman"/>
        </w:rPr>
        <w:instrText>18.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3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GCS (</w:instrText>
      </w:r>
      <w:r>
        <w:rPr>
          <w:rFonts w:ascii="Aptos" w:hAnsi="Aptos" w:cs="Aptos"/>
        </w:rPr>
        <w:instrText>−</w:instrText>
      </w:r>
      <w:r>
        <w:rPr>
          <w:rFonts w:ascii="Arial" w:hAnsi="Arial" w:cs="Arial"/>
        </w:rPr>
        <w:instrText> </w:instrText>
      </w:r>
      <w:r>
        <w:rPr>
          <w:rFonts w:cs="Times New Roman"/>
        </w:rPr>
        <w:instrText>12.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3.48 vs. </w:instrText>
      </w:r>
      <w:r>
        <w:rPr>
          <w:rFonts w:ascii="Aptos" w:hAnsi="Aptos" w:cs="Aptos"/>
        </w:rPr>
        <w:instrText>−</w:instrText>
      </w:r>
      <w:r>
        <w:rPr>
          <w:rFonts w:ascii="Arial" w:hAnsi="Arial" w:cs="Arial"/>
        </w:rPr>
        <w:instrText> </w:instrText>
      </w:r>
      <w:r>
        <w:rPr>
          <w:rFonts w:cs="Times New Roman"/>
        </w:rPr>
        <w:instrText>14.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83,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GAS (</w:instrText>
      </w:r>
      <w:r>
        <w:rPr>
          <w:rFonts w:ascii="Aptos" w:hAnsi="Aptos" w:cs="Aptos"/>
        </w:rPr>
        <w:instrText>−</w:instrText>
      </w:r>
      <w:r>
        <w:rPr>
          <w:rFonts w:ascii="Arial" w:hAnsi="Arial" w:cs="Arial"/>
        </w:rPr>
        <w:instrText> </w:instrText>
      </w:r>
      <w:r>
        <w:rPr>
          <w:rFonts w:cs="Times New Roman"/>
        </w:rPr>
        <w:instrText>23.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29.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5.4,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and GRS (4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8.8 vs. 47.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1.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 xml:space="preserve">0.05) than younger patients (age </w:instrText>
      </w:r>
      <w:r>
        <w:rPr>
          <w:rFonts w:ascii="Aptos" w:hAnsi="Aptos" w:cs="Aptos"/>
        </w:rPr>
        <w:instrTex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 xml:space="preserve">years). The AUC of GAS was 0.80, and the cutoff value of </w:instrText>
      </w:r>
      <w:r>
        <w:rPr>
          <w:rFonts w:ascii="Aptos" w:hAnsi="Aptos" w:cs="Aptos"/>
        </w:rPr>
        <w:instrText>−</w:instrText>
      </w:r>
      <w:r>
        <w:rPr>
          <w:rFonts w:ascii="Arial" w:hAnsi="Arial" w:cs="Arial"/>
        </w:rPr>
        <w:instrText> </w:instrText>
      </w:r>
      <w:r>
        <w:rPr>
          <w:rFonts w:cs="Times New Roman"/>
        </w:rPr>
        <w:instrText xml:space="preserve">29.5 had a sensitivity of 85.7% and a specificity of 71.0% for differentiating DMD patients from control. 3D speckle-tracking echocardiography is useful for detecting subclinical myocardial dysfunction and stratifying cardiomyopathy in children with DMD.","container-title":"The International Journal of Cardiovascular Imaging","DOI":"10.1007/s10554-018-1436-8","ISSN":"1573-0743","issue":"1","journalAbbreviation":"Int J Cardiovasc Imaging","language":"en","page":"67-76","source":"Springer Link","title":"Initial application of three-dimensional speckle-tracking echocardiography to detect subclinical left ventricular dysfunction and stratify cardiomyopathy associated with Duchenne muscular dystrophy in children","volume":"35","author":[{"family":"Yu","given":"Hong-kui"},{"family":"Xia","given":"Bei"},{"family":"Liu","given":"Xiao"},{"family":"Han","given":"Chunxi"},{"family":"Chen","given":"Weiling"},{"family":"Li","given":"Zhihui"}],"issued":{"date-parts":[["2019",1,1]]}}}],"schema":"https://github.com/citation-style-language/schema/raw/master/csl-citation.json"} </w:instrText>
      </w:r>
      <w:r>
        <w:rPr>
          <w:rFonts w:cs="Times New Roman"/>
        </w:rPr>
        <w:fldChar w:fldCharType="separate"/>
      </w:r>
      <w:r w:rsidRPr="00735DEB">
        <w:rPr>
          <w:rFonts w:ascii="Aptos" w:hAnsi="Aptos" w:cs="Times New Roman"/>
          <w:kern w:val="0"/>
          <w:vertAlign w:val="superscript"/>
        </w:rPr>
        <w:t>27,30–33,36,39–41,43,45</w:t>
      </w:r>
      <w:r>
        <w:rPr>
          <w:rFonts w:cs="Times New Roman"/>
        </w:rPr>
        <w:fldChar w:fldCharType="end"/>
      </w:r>
      <w:r>
        <w:rPr>
          <w:rFonts w:cs="Times New Roman"/>
        </w:rPr>
        <w:t xml:space="preserve"> and 6 retrospective studies.</w:t>
      </w:r>
      <w:r>
        <w:rPr>
          <w:rFonts w:cs="Times New Roman"/>
        </w:rPr>
        <w:fldChar w:fldCharType="begin"/>
      </w:r>
      <w:r>
        <w:rPr>
          <w:rFonts w:cs="Times New Roman"/>
        </w:rPr>
        <w:instrText xml:space="preserve"> ADDIN ZOTERO_ITEM CSL_CITATION {"citationID":"wM0lX4Up","properties":{"formattedCitation":"\\super 22,29,35,37,42,44\\nosupersub{}","plainCitation":"22,29,35,37,42,44","noteIndex":0},"citationItems":[{"id":"LMXQaGRN/wIzxMyoy","uris":["http://zotero.org/users/local/fbxr7sNx/items/SVCHWQ6C"],"itemData":{"id":2988,"type":"article-journal","abstract":"Although progressive cardiac dysfunction is the leading cause of death in patients with Duchenne muscular dystrophy (DMD), their cardiac function measured by conventional echocardiography has been generally interpreted as normal at a young age. We aimed to determine whether two-dimensional speckle tracking echocardiography (STE) or tissue Doppler imaging (TDI) could be used for early identification and detection of cardiac dysfunction in young patients with DMD. Thirteen pediatric patients (mean age, 9.69</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2</w:instrText>
      </w:r>
      <w:r>
        <w:rPr>
          <w:rFonts w:ascii="Aptos" w:hAnsi="Aptos" w:cs="Aptos"/>
        </w:rPr>
        <w:instrText> </w:instrText>
      </w:r>
      <w:r>
        <w:rPr>
          <w:rFonts w:cs="Times New Roman"/>
        </w:rPr>
        <w:instrText>years) with DMD and 26 age-matched healthy children (mean age, 9.6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2</w:instrText>
      </w:r>
      <w:r>
        <w:rPr>
          <w:rFonts w:ascii="Aptos" w:hAnsi="Aptos" w:cs="Aptos"/>
        </w:rPr>
        <w:instrText> </w:instrText>
      </w:r>
      <w:r>
        <w:rPr>
          <w:rFonts w:cs="Times New Roman"/>
        </w:rPr>
        <w:instrText>years) were included in the study. All patients were examined via conventional echocardiography, TDI, and STE. Standard echocardiographic measurements of left ventricular (LV) systolic and diastolic function were obtained. Myocardial velocities including peak-systolic and early- and late-diastolic myocardial velocities were calculated in longitudinal direction in the interventricular septum, using TDI. Speckle tracking analyses were performed by acquiring apical four-, three-, and two-chamber views with the highest possible frame rates. Conventional parameters were similar between the two groups, but heart rates were higher in patients with DMD than in controls. The results of LV diastolic function evaluated using TDI showed that annular peak velocity during early diastole (e'; 10.9</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7 vs. 14.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7</w:instrText>
      </w:r>
      <w:r>
        <w:rPr>
          <w:rFonts w:ascii="Aptos" w:hAnsi="Aptos" w:cs="Aptos"/>
        </w:rPr>
        <w:instrText> </w:instrText>
      </w:r>
      <w:r>
        <w:rPr>
          <w:rFonts w:cs="Times New Roman"/>
        </w:rPr>
        <w:instrText>cm/s), e'/a' ratio (2.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0.5 vs. 3.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0.5), E/e' ratio (9.4</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4 vs. 7.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0.8), and myocardial performance index (0.4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0.05 vs. 0.3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0.06) of the mitral septal annulus among patients with DMD differed significantly from those of healthy children. A significant decrease in global longitudinal systolic strain was found in patients with DMD (-</w:instrText>
      </w:r>
      <w:r>
        <w:rPr>
          <w:rFonts w:ascii="Arial" w:hAnsi="Arial" w:cs="Arial"/>
        </w:rPr>
        <w:instrText> </w:instrText>
      </w:r>
      <w:r>
        <w:rPr>
          <w:rFonts w:cs="Times New Roman"/>
        </w:rPr>
        <w:instrText>16.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7 vs. -</w:instrText>
      </w:r>
      <w:r>
        <w:rPr>
          <w:rFonts w:ascii="Arial" w:hAnsi="Arial" w:cs="Arial"/>
        </w:rPr>
        <w:instrText> </w:instrText>
      </w:r>
      <w:r>
        <w:rPr>
          <w:rFonts w:cs="Times New Roman"/>
        </w:rPr>
        <w:instrText>21.2</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2.1), with a marked decrease in the LV basal inferolateral and basal inferior walls. In young patients with DMD who have global normal systolic function, reductions in systolic deformation parameters as well as reduced early diastolic myocardial velocities can be detected particularly in the basal inferolateral LV walls. The prognostic significance of these findings warrants further longitudinal follow-up.","container-title":"Pediatric Cardiology","DOI":"10.1007/s00246-018-1938-0","ISSN":"1432-1971","issue":"8","journalAbbreviation":"Pediatr Cardiol","language":"eng","note":"PMID: 30003298","page":"1614-1619","source":"PubMed","title":"Evaluation of Early Left Ventricular Dysfunction in Patients with Duchenne Muscular Dystrophy Using Two-Dimensional Speckle Tracking Echocardiography and Tissue Doppler Imaging","volume":"39","author":[{"family":"Cho","given":"Min-Jung"},{"family":"Lee","given":"Ji-Won"},{"family":"Lee","given":"JeSang"},{"family":"Shin","given":"Yong Beom"}],"issued":{"date-parts":[["2018",12]]}}},{"id":1377,"uris":["http://zotero.org/users/local/fbxr7sNx/items/MMC4VC2V","http://zotero.org/users/14543746/items/MMC4VC2V"],"itemData":{"id":1377,"type":"article-journal","archive":"Embase","archive_location":"43977862","container-title":"Journal of the American Society of Echocardiography","DOI":"10.1016/j.echo.2006.02.003","ISSN":"0894-7317","issue":"7","journalAbbreviation":"J. Am. Soc. Echocardiogr.","language":"English","note":"publisher-place: United States\npublisher: Mosby Inc. (11830 Westline Industrial Drive, St. Louis MO 63146, United States)","page":"865-871","title":"Abnormalities of Diastolic Function Precede Dilated Cardiomyopathy Associated with Duchenne Muscular Dystrophy","volume":"19","author":[{"literal":"Markham L.W."},{"literal":"Michelfelder E.C."},{"literal":"Border W.L."},{"literal":"Khoury P.R."},{"literal":"Spicer R.L."},{"literal":"Wong B.L."},{"literal":"Benson D.W."},{"literal":"Cripe L.H."}],"issued":{"date-parts":[["2006"]]}}},{"id":"LMXQaGRN/mDK1jNdg","uris":["http://zotero.org/users/local/fbxr7sNx/items/F92U8IMN"],"itemData":{"id":3002,"type":"article-journal","abstract":"Duchenne muscular dystrophy (DMD) is complicated by an early and progressive left ventricular (LV) dysfunction. Despite the reduction of ejection fraction (EF) usually manifests in the second decade, subtle alterations in LV mechanics can be detected earlier. Longitudinal and circumferential LV deformation, evaluated by speckle tracking echocardiography (STE), are considered sensitive markers of early dysfunction. We retrospectively examined clinical and echocardiographic data of 32 DMD children with preserved LV function. According to the median age, patients were then divided into younger and older than 9 years, and compared to 24 age-matched healthy subjects. Six-minute-walk test (6MWT), North Star Ambulatory Assessment (NSAA), and a comprehensive cardiac evaluation were performed. Although EF was within the normal range, DMD patients had significantly lower values than healthy controls, and the same occurred for the remaining conventional systolic and diastolic indices. Global longitudinal strain (GLS) was reduced in all patients (older and younger, both p &lt; 0.001). Global circumferential strain (GCS) was reduced only in older patients (&lt; 0.001). Both GLS and GCS worsened with age in DMD patients (GLS p = 0.005; GCS p = 0.024). GLS was significantly worse in the apical segments and in the postero-lateral wall. GCS in the antero-septal, anterior and antero-lateral segments was significantly reduced in older patients, with a prevalent involvement of the sole septal wall in the younger boys. 6MWT appeared to be correlated inversely to GLS and directly to EF. A longitudinal evaluation should be scheduled in DMD boys to assess the global cardiac performance over time and to evaluate the impact of therapies.","container-title":"Acta Myologica: Myopathies and Cardiomyopathies: Official Journal of the Mediterranean Society of Myology","DOI":"10.36185/2532-1900-022","ISSN":"2532-1900","issue":"4","journalAbbreviation":"Acta Myol","language":"eng","note":"PMID: 33458574\nPMCID: PMC7783425","page":"191-199","source":"PubMed","title":"Impaired myocardial strain in early stage of Duchenne muscular dystrophy: its relation with age and motor performance","title-short":"Impaired myocardial strain in early stage of Duchenne muscular dystrophy","volume":"39","author":[{"family":"Oreto","given":"Lilia"},{"family":"Vita","given":"Gian Luca"},{"family":"Mandraffino","given":"Giuseppe"},{"family":"Carerj","given":"Scipione"},{"family":"Calabrò","given":"Maria Pia"},{"family":"Manganaro","given":"Roberta"},{"family":"Cusmà-Piccione","given":"Maurizio"},{"family":"Todaro","given":"Maria Chiara"},{"family":"Sframeli","given":"Maria"},{"family":"Cinquegrani","given":"Maria"},{"family":"Toscano","given":"Antonio"},{"family":"Vita","given":"Giuseppe"},{"family":"Messina","given":"Sonia"},{"family":"Zito","given":"Concetta"}],"issued":{"date-parts":[["2020",12]]}}},{"id":"LMXQaGRN/1697uOi5","uris":["http://zotero.org/users/local/fbxr7sNx/items/4TH8JZWA"],"itemData":{"id":3004,"type":"article-journal","abstract":"Advances in management of non-cardiac issues in Duchenne muscular dystrophy (DMD) have improved such that DMD-associated cardiac disease has become the leading cause of death for such patients. Cardiac dysfunction measured by standard transthoracic echocardiographic methods, e.g., fractional shortening (FS) and ejection fraction (EF), is rarely present during the first decade of life. The current study used transthoracic echocardiogram (TTE) to assess strain (ε), an indicator of regional ventricular function, in young DMD patients. A retrospective review of the TTE database was performed. TTE results from DMD patients &lt;8 years (n = 63) performed during 2009 to 2010 were compared with TTE results from an unaffected control group (n = 61). Feature tracking analysis software was used to measure total circumferential strain (ε cc) as well as segmental ε cc based on the American Society of Echocardiography 16-segment model. Although there were no differences in FS, the absolute value for left-ventricular (LV) ε cc at the mid-chamber level was decreased in DMD (-21.7 % ± 3.8 % vs. -19.8 % ± 4.2 %, p &lt; 0.01; unaffected vs. DMD). Segmental ε(cc) was similarly affected in the anteroseptal segment (-23.0 % ± 6.1 % vs. -18.9 % ± 7.0 %, p = 0.001; controls vs. DMD), the inferior segment (-20.7 % ± 5.16 % vs. -17.7 % ± 6.1 %, p = 0.003; controls vs. DMD), and the inferolateral segment (-18.3 % ± 6.2 % vs. -15.9 % ± 6.7 %, p = 0.04; controls vs. DMD). In the present study we demonstrate both total and segmental LV ε cc (anteroseptal, inferior, and inferolateral segments) abnormalities at the mid-chamber level in a large group of young DMD patients with normal FS. These novel findings substantiate that the disease process is present and results in abnormal myocardial function before standard measures detect global dysfunction.","container-title":"Pediatric Cardiology","DOI":"10.1007/s00246-012-0622-z","ISSN":"1432-1971","issue":"5","journalAbbreviation":"Pediatr Cardiol","language":"eng","note":"PMID: 23358912","page":"1159-1165","source":"PubMed","title":"Abnormal circumferential strain is present in young Duchenne muscular dystrophy patients","volume":"34","author":[{"family":"Ryan","given":"Thomas D."},{"family":"Taylor","given":"Michael D."},{"family":"Mazur","given":"Wojciech"},{"family":"Cripe","given":"Linda H."},{"family":"Pratt","given":"Jesse"},{"family":"King","given":"Eileen C."},{"family":"Lao","given":"Kathleen"},{"family":"Grenier","given":"Michelle A."},{"family":"Jefferies","given":"John L."},{"family":"Benson","given":"D. Woodrow"},{"family":"Hor","given":"Kan N."}],"issued":{"date-parts":[["2013",6]]}}},{"id":3014,"uris":["http://zotero.org/users/local/fbxr7sNx/items/SHJPZFV7","http://zotero.org/users/14543746/items/SHJPZFV7"],"itemData":{"id":3014,"type":"article-journal","abstract":"Cardiac complications are the leading cause of death in patients with Duchenne muscular dystrophy (DMD). Two-dimensional echocardiography is the current standard for monitoring of LV systolic function in these patients, but it might not detect early systolic dysfunction. The current study examined the use of speckle tracking echocardiography (STE) to detect early signs of cardiac dysfunction in DMD patients. A retrospective review of charts and offline strain analysis of transthoracic echocardiographic studies of DMD patients at our institution from April 2014 to January 2015 were performed and compared to age-matched healthy male subjects. Nineteen DMD patients (age range 12.6 ± 3.1 years) with normal ejection fraction and shortening fraction were compared with sixteen controls. The global circumferential strain was lower in DMD patients compared with controls (−14.7 ± 4.7 vs. −23.1 ± 2.9 %, respectively, p value: 0.001). Circumferential strain measured at basal, mid-ventricular and apical parasternal short-axis views was lower in DMD patients compared with controls. Segmental circumferential strain was lower in DMD patients in most segments compared with controls. The global longitudinal strain was lower in DMD patients compared with controls (−13.6 ± 5 vs. −18.8 ± 3 %, respectively, p value: 0.001). Segmental longitudinal strain measured in various segments was lower in DMD patients compared with controls. DMD patients can have occult cardiovascular dysfunction as shown by reduction in circumferential and longitudinal strain measurements with STE despite normal standard echocardiographic parameters. The clinical significance of early detection of cardiac dysfunction in these patients warrants further studies.","container-title":"Pediatric Cardiology","DOI":"10.1007/s00246-016-1451-2","ISSN":"1432-1971","issue":"8","journalAbbreviation":"Pediatr Cardiol","language":"en","page":"1422-1428","source":"Springer Link","title":"The Use of Speckle Tracking Echocardiography for Early Detection of Myocardial Dysfunction in Patients with Duchenne Muscular Dystrophy","volume":"37","author":[{"family":"Taqatqa","given":"Anas"},{"family":"Bokowski","given":"John"},{"family":"Al-Kubaisi","given":"Maytham"},{"family":"Khalil","given":"Ahmad"},{"family":"Miranda","given":"Carlos"},{"family":"Alaksham","given":"Hamad"},{"family":"Fughhi","given":"Ibtihaj"},{"family":"Kenny","given":"Damien"},{"family":"Diab","given":"Karim A."}],"issued":{"date-parts":[["2016",12,1]]}}},{"id":703,"uris":["http://zotero.org/users/local/fbxr7sNx/items/GTQ6FMIK","http://zotero.org/users/14543746/items/GTQ6FMIK"],"itemData":{"id":703,"type":"article-journal","abstract":"Background and Aims: Duchenne muscular dystrophy (DMD) results in cardiac fibrosis and dysfunction. These patients frequently have poor image quality. Mitral annular plane systolic excursion (MAPSE) is a reproducible and reliable method for determining function and can be a valuable tool in patients with poor images. Our study was performed to evaluate the feasibility of MAPSE and compare it to shortening fraction (SF) in patients with DMD. Method(s): Lateral M-mode MAPSE was obtained on all echocardiograms performed on DMD patients aged 0 to 21 years between October 2013 and April 2015. Retrospectively, interobserver and intraobserver variability was determined for these measurements and each measurement was compared to patient characteristics and measured values of SF. Result(s): There was good interobserver (r2 =.66, P =.0081) correlation. Seventeen of 59 echocardiograms (29%) had abnormal SF while 32 (54%) echocardiograms had an abnormal M-mode lateral MAPSE Z-score. There was no significant association between lateral MAPSE Z-score and SF. Age at the time of echocardiogram and time from diagnosis to echocardiogram both had a significant negative correlation with lateral MAPSE. Conclusion(s): Lateral M-mode MAPSE measurements are reproducible in young patients with Duchenne muscular dystrophy. M-mode lateral MAPSE may worsen over length of time with Duchenne muscular dystrophy. Further studies are necessary to provide absolute conclusions, but this study shows that lateral M-mode MAPSE may be a valuable additional tool at routine echocardiogram in these patients.Copyright © 2020 The Authors. Health Science Reports published by Wiley Periodicals LLC.","archive":"Embase","archive_location":"2007589216","container-title":"Health Science Reports","DOI":"10.1002/hsr2.188","ISSN":"2398-8835 (electronic)","issue":"4","journalAbbreviation":"Heal. Sci. Rep.","language":"English","note":"publisher-place: United States\npublisher: John Wiley and Sons Inc","page":"e188","title":"Echocardiographic evaluation of left ventricular systolic function by the M-mode lateral mitral annular plane systolic excursion in patients with Duchenne muscular dystrophy age 0-21 years","volume":"3","author":[{"literal":"Webb M.K."},{"literal":"Thankavel P.P."},{"literal":"Ramaciotti C."}],"issued":{"date-parts":[["2020"]]}}}],"schema":"https://github.com/citation-style-language/schema/raw/master/csl-citation.json"} </w:instrText>
      </w:r>
      <w:r>
        <w:rPr>
          <w:rFonts w:cs="Times New Roman"/>
        </w:rPr>
        <w:fldChar w:fldCharType="separate"/>
      </w:r>
      <w:r w:rsidRPr="00735DEB">
        <w:rPr>
          <w:rFonts w:ascii="Aptos" w:hAnsi="Aptos" w:cs="Times New Roman"/>
          <w:kern w:val="0"/>
          <w:vertAlign w:val="superscript"/>
        </w:rPr>
        <w:t>22,29,35,37,42,44</w:t>
      </w:r>
      <w:r>
        <w:rPr>
          <w:rFonts w:cs="Times New Roman"/>
        </w:rPr>
        <w:fldChar w:fldCharType="end"/>
      </w:r>
      <w:r>
        <w:rPr>
          <w:rFonts w:cs="Times New Roman"/>
        </w:rPr>
        <w:t xml:space="preserve"> In the remaining 2 studies,</w:t>
      </w:r>
      <w:r>
        <w:rPr>
          <w:rFonts w:cs="Times New Roman"/>
        </w:rPr>
        <w:fldChar w:fldCharType="begin"/>
      </w:r>
      <w:r>
        <w:rPr>
          <w:rFonts w:cs="Times New Roman"/>
        </w:rPr>
        <w:instrText xml:space="preserve"> ADDIN ZOTERO_ITEM CSL_CITATION {"citationID":"vx5yMh3Z","properties":{"formattedCitation":"\\super 34,38\\nosupersub{}","plainCitation":"34,38","noteIndex":0},"citationItems":[{"id":"LMXQaGRN/VkLUQSNj","uris":["http://zotero.org/users/local/fbxr7sNx/items/2Y7I8MN9"],"itemData":{"id":3000,"type":"article-journal","container-title":"International Journal of Cardiology","DOI":"10.1016/j.ijcard.2006.02.013","ISSN":"0167-5273, 1874-1754","issue":"2","journalAbbreviation":"International Journal of Cardiology","language":"English","note":"publisher: Elsevier\nPMID: 16843547","page":"190-195","source":"www.internationaljournalofcardiology.com","title":"Myocardial strain changes in Duchenne muscular dystrophy without overt cardiomyopathy","volume":"115","author":[{"family":"Ogata","given":"Hitoko"},{"family":"Nakatani","given":"Satoshi"},{"family":"Ishikawa","given":"Yuka"},{"family":"Negishi","given":"Akifumi"},{"family":"Kobayashi","given":"Michiko"},{"family":"Ishikawa","given":"Yukitoshi"},{"family":"Minami","given":"Ryoji"}],"issued":{"date-parts":[["2007",2,7]]}}},{"id":"LMXQaGRN/FfYr6KMA","uris":["http://zotero.org/users/local/fbxr7sNx/items/2J76NBPB"],"itemData":{"id":3006,"type":"article-journal","abstract":"To study role of Tissue Doppler imaging (TDI) in identification of cardiomyopathy before development of ventricular dysfunction.","container-title":"The Indian Journal of Pediatrics","DOI":"10.1007/s12098-010-0060-y","ISSN":"0973-7693","issue":"5","journalAbbreviation":"Indian J Pediatr","language":"en","page":"523-528","source":"Springer Link","title":"Screening for cardiomyopathy in muscular dystrophy with tissue doppler imaging","volume":"77","author":[{"family":"Seth","given":"Rachna"},{"family":"Seth","given":"Sandeep"},{"family":"Kalra","given":"Veena"}],"issued":{"date-parts":[["2010",5,1]]}}}],"schema":"https://github.com/citation-style-language/schema/raw/master/csl-citation.json"} </w:instrText>
      </w:r>
      <w:r>
        <w:rPr>
          <w:rFonts w:cs="Times New Roman"/>
        </w:rPr>
        <w:fldChar w:fldCharType="separate"/>
      </w:r>
      <w:r w:rsidRPr="00735DEB">
        <w:rPr>
          <w:rFonts w:ascii="Aptos" w:hAnsi="Aptos" w:cs="Times New Roman"/>
          <w:kern w:val="0"/>
          <w:vertAlign w:val="superscript"/>
        </w:rPr>
        <w:t>34,38</w:t>
      </w:r>
      <w:r>
        <w:rPr>
          <w:rFonts w:cs="Times New Roman"/>
        </w:rPr>
        <w:fldChar w:fldCharType="end"/>
      </w:r>
      <w:r>
        <w:rPr>
          <w:rStyle w:val="CommentReference"/>
          <w:rFonts w:ascii="Arial" w:hAnsi="Arial" w:cs="Arial"/>
          <w:kern w:val="0"/>
          <w14:ligatures w14:val="none"/>
        </w:rPr>
        <w:t xml:space="preserve"> </w:t>
      </w:r>
      <w:r w:rsidRPr="00F421C6">
        <w:rPr>
          <w:rFonts w:cs="Times New Roman"/>
        </w:rPr>
        <w:t xml:space="preserve">the </w:t>
      </w:r>
      <w:r w:rsidRPr="00F421C6">
        <w:rPr>
          <w:rFonts w:cs="Times New Roman"/>
        </w:rPr>
        <w:lastRenderedPageBreak/>
        <w:t>study design was not clear</w:t>
      </w:r>
      <w:r>
        <w:rPr>
          <w:rFonts w:cs="Times New Roman"/>
        </w:rPr>
        <w:t xml:space="preserve">. In the studies that included a matched healthy control group, </w:t>
      </w:r>
      <w:r>
        <w:rPr>
          <w:rFonts w:cs="Times New Roman"/>
        </w:rPr>
        <w:fldChar w:fldCharType="begin"/>
      </w:r>
      <w:r>
        <w:rPr>
          <w:rFonts w:cs="Times New Roman"/>
        </w:rPr>
        <w:instrText xml:space="preserve"> ADDIN ZOTERO_ITEM CSL_CITATION {"citationID":"Th48Gkxu","properties":{"formattedCitation":"\\super 22,27,29,31\\uc0\\u8211{}35,37\\uc0\\u8211{}39,41,42,45\\nosupersub{}","plainCitation":"22,27,29,31–35,37–39,41,42,45","noteIndex":0},"citationItems":[{"id":773,"uris":["http://zotero.org/users/local/fbxr7sNx/items/7CYFVHY5","http://zotero.org/users/14543746/items/7CYFVHY5"],"itemData":{"id":773,"type":"article-journal","abstract":"Background: Prognosis of Duchenne muscular dystrophy (DMD) is related to cardiac dysfunction. Speckle-tracking echocardiographic (STE) imaging is emerging as a noninvasive functional biomarker to consider in the early detection of DMD-related cardiomyopathy. However, STE analysis has not been assessed in a prospectively controlled study, especially in presymptomatic children with DMD, and no study has used STE analysis in all three displacements (longitudinal, radial, and circumferential) and for both ventricles. Method(s): This prospective controlled study enrolled 108 boys, 36 of whom had DMD (mean age, 11 +/- 3.8 years) and 72 of whom were age-matched control subjects in a 1:2 case-control design. Conventional echocardiographic variables were collected for the left and right ventricles. STE analyses were performed in the longitudinal, radial, and circumferential displacements for the left ventricle and in the free wall longitudinal displacement for the right ventricle. The effect of age on the evolution of two-dimensional strain in children with DMD was studied by adding an interaction term, DMD x age, in the models. Result(s): Conventional echocardiographic measures were normal in both groups. Left ventricular (LV) ejection fraction ranged from 45% to 76% (mean, 63 +/- 6%) in the DMD group and from 55% to 76% (mean, 64 +/- 5%) in the control group. Global LV strain mean measures were significantly worse in the DMD group for the longitudinal (-16.8 +/- 3.9% vs -20.6 +/- 2.6%, P &lt;.0001), radial (22.7 +/- 11.3% vs 31.7 +/- 14%, P =.002), and circumferential (-16.5 +/- 3.8% vs -20.3 +/- 3.1%, P &lt;.0001) displacements. The decrease of global LV longitudinal strain with age in children with DMD was 0.34% per year more marked than that in control subjects. The LV inferolateral and anterolateral segments were specifically impaired, especially in the basal area. Right ventricular function evaluated using conventional echocardiography and STE analysis was normal and not different between children with DMD and control subjects. Conclusion(s): The existence of altered LV strain despite normal LV function in children with DMD represents an important perspective for future pediatric drug trials in DMD-related cardiomyopathy prevention.Copyright © 2018 American Society of Echocardiography","archive":"Embase","archive_location":"2001479728","container-title":"Journal of the American Society of Echocardiography","DOI":"10.1016/j.echo.2018.10.017","ISSN":"0894-7317","issue":"3","journalAbbreviation":"J. Am. Soc. Echocardiogr.","language":"English","note":"publisher-place: United States\npublisher: Mosby Inc. (E-mail: customerservice@mosby.com)","page":"412-422","title":"Speckle-Tracking Echocardiography in Children With Duchenne Muscular Dystrophy: A Prospective Multicenter Controlled Cross-Sectional Study","volume":"32","author":[{"literal":"Amedro P."},{"literal":"Vincenti M."},{"literal":"De La Villeon G."},{"literal":"Lavastre K."},{"literal":"Barrea C."},{"literal":"Guillaumont S."},{"literal":"Bredy C."},{"literal":"Gamon L."},{"literal":"Meli A.C."},{"literal":"Cazorla O."},{"literal":"Fauconnier J."},{"literal":"Meyer P."},{"literal":"Rivier F."},{"literal":"Adda J."},{"literal":"Mura T."},{"literal":"Lacampagne A."}],"issued":{"date-parts":[["2019"]]}}},{"id":"LMXQaGRN/wIzxMyoy","uris":["http://zotero.org/users/local/fbxr7sNx/items/SVCHWQ6C"],"itemData":{"id":2988,"type":"article-journal","abstract":"Although progressive cardiac dysfunction is the leading cause of death in patients with Duchenne muscular dystrophy (DMD), their cardiac function measured by conventional echocardiography has been generally interpreted as normal at a young age. We aimed to determine whether two-dimensional speckle tracking echocardiography (STE) or tissue Doppler imaging (TDI) could be used for early identification and detection of cardiac dysfunction in young patients with DMD. Thirteen pediatric patients (mean age, 9.69</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2</w:instrText>
      </w:r>
      <w:r>
        <w:rPr>
          <w:rFonts w:ascii="Aptos" w:hAnsi="Aptos" w:cs="Aptos"/>
        </w:rPr>
        <w:instrText> </w:instrText>
      </w:r>
      <w:r>
        <w:rPr>
          <w:rFonts w:cs="Times New Roman"/>
        </w:rPr>
        <w:instrText>years) with DMD and 26 age-matched healthy children (mean age, 9.6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2</w:instrText>
      </w:r>
      <w:r>
        <w:rPr>
          <w:rFonts w:ascii="Aptos" w:hAnsi="Aptos" w:cs="Aptos"/>
        </w:rPr>
        <w:instrText> </w:instrText>
      </w:r>
      <w:r>
        <w:rPr>
          <w:rFonts w:cs="Times New Roman"/>
        </w:rPr>
        <w:instrText>years) were included in the study. All patients were examined via conventional echocardiography, TDI, and STE. Standard echocardiographic measurements of left ventricular (LV) systolic and diastolic function were obtained. Myocardial velocities including peak-systolic and early- and late-diastolic myocardial velocities were calculated in longitudinal direction in the interventricular septum, using TDI. Speckle tracking analyses were performed by acquiring apical four-, three-, and two-chamber views with the highest possible frame rates. Conventional parameters were similar between the two groups, but heart rates were higher in patients with DMD than in controls. The results of LV diastolic function evaluated using TDI showed that annular peak velocity during early diastole (e'; 10.9</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7 vs. 14.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7</w:instrText>
      </w:r>
      <w:r>
        <w:rPr>
          <w:rFonts w:ascii="Aptos" w:hAnsi="Aptos" w:cs="Aptos"/>
        </w:rPr>
        <w:instrText> </w:instrText>
      </w:r>
      <w:r>
        <w:rPr>
          <w:rFonts w:cs="Times New Roman"/>
        </w:rPr>
        <w:instrText>cm/s), e'/a' ratio (2.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0.5 vs. 3.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0.5), E/e' ratio (9.4</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4 vs. 7.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0.8), and myocardial performance index (0.4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0.05 vs. 0.3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0.06) of the mitral septal annulus among patients with DMD differed significantly from those of healthy children. A significant decrease in global longitudinal systolic strain was found in patients with DMD (-</w:instrText>
      </w:r>
      <w:r>
        <w:rPr>
          <w:rFonts w:ascii="Arial" w:hAnsi="Arial" w:cs="Arial"/>
        </w:rPr>
        <w:instrText> </w:instrText>
      </w:r>
      <w:r>
        <w:rPr>
          <w:rFonts w:cs="Times New Roman"/>
        </w:rPr>
        <w:instrText>16.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7 vs. -</w:instrText>
      </w:r>
      <w:r>
        <w:rPr>
          <w:rFonts w:ascii="Arial" w:hAnsi="Arial" w:cs="Arial"/>
        </w:rPr>
        <w:instrText> </w:instrText>
      </w:r>
      <w:r>
        <w:rPr>
          <w:rFonts w:cs="Times New Roman"/>
        </w:rPr>
        <w:instrText>21.2</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1), with a marked decrease in the LV basal inferolateral and basal inferior walls. In young patients with DMD who have global normal systolic function, reductions in systolic deformation parameters as well as reduced early diastolic myocardial velocities can be detected particularly in the basal inferolateral LV walls. The prognostic significance of these findings warrants further longitudinal follow-up.","container-title":"Pediatric Cardiology","DOI":"10.1007/s00246-018-1938-0","ISSN":"1432-1971","issue":"8","journalAbbreviation":"Pediatr Cardiol","language":"eng","note":"PMID: 30003298","page":"1614-1619","source":"PubMed","title":"Evaluation of Early Left Ventricular Dysfunction in Patients with Duchenne Muscular Dystrophy Using Two-Dimensional Speckle Tracking Echocardiography and Tissue Doppler Imaging","volume":"39","author":[{"family":"Cho","given":"Min-Jung"},{"family":"Lee","given":"Ji-Won"},{"family":"Lee","given":"JeSang"},{"family":"Shin","given":"Yong Beom"}],"issued":{"date-parts":[["2018",12]]}}},{"id":"LMXQaGRN/quBDgWfG","uris":["http://zotero.org/users/local/fbxr7sNx/items/ZHMDUV7J"],"itemData":{"id":2990,"type":"article-journal","abstract":"Introduction:The diagnosis of Duchenne-linked cardiomyopathy may be challenging. Conventional echocardiographic measurements typically show deterioration beyond the second decade. Global longitudinal strain has been proposed as an earlier marker than left ventricular ejection fraction.Material and methods:A prospective, observational, cross-sectional, case-control study was carried out. Both Duchenne patients and control subjects underwent transthoracic echocardiogram in order to assess left ventricle function. Bayesian linear regression was the main tool for inference. Age effects were parameterised by means of a spline function because of its simplicity to characterise continuous variables and smooth contributions. The posterior distribution of the marginal age effects was used to assess the earliest age of deterioration of each marker.Results:Sixteen Duchenne patients and twenty-two healthy male subjects were enrolled. On overage, cardiac function measures were found for ejection fraction and longitudinal strain among different groups. Age effects on global longitudinal strain are more reliably found at ages of 6 and above, while ejection fraction starts to deteriorate at an older age. Progressive left ventricular dysfunction in Duchenne patients is one of the key issues and starts at an early age with subtle symptoms.Conclusion:This cross-sectional study provides supporting evidence that global longitudinal strain is an earlier marker of disease progression than ejection fraction in Duchenne patients.","container-title":"Cardiology in the Young","DOI":"10.1017/S104795112300149X","ISSN":"1047-9511, 1467-1107","issue":"1","language":"en","page":"151-156","source":"Cambridge University Press","title":"Early assessment of cardiomyopathy in Duchenne patients by means of longitudinal strain echocardiography","volume":"34","author":[{"family":"Clavero-Adell","given":"Marcos"},{"family":"Ayerza-Casas","given":"Ariadna"},{"family":"Palanca-Arias","given":"Daniel"},{"family":"López-Ramón","given":"Marta"},{"family":"Jiménez-Montañés","given":"Lorenzo"},{"family":"Olmos","given":"Salvador"}],"issued":{"date-parts":[["2024",1]]}}},{"id":"LMXQaGRN/zauKgJBU","uris":["http://zotero.org/users/local/fbxr7sNx/items/CE6LXAM2"],"itemData":{"id":2992,"type":"article-journal","abstract":"Prognosis of Duchenne muscular dystrophy (DMD) is related to cardiac dysfunction. Two dimensional-speckle tracking echocardiography (2D-STE) has recently emerged as a non-invasive functional biomarker for early detection of DMD-related cardiomyopathy. This study aimed to determine, in DMD children, the existence of left ventricle (LV) dyssynchrony using 2D-STE analysis. This prospective controlled study enrolled 25 boys with DMD (mean age 11.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5</w:instrText>
      </w:r>
      <w:r>
        <w:rPr>
          <w:rFonts w:ascii="Aptos" w:hAnsi="Aptos" w:cs="Aptos"/>
        </w:rPr>
        <w:instrText> </w:instrText>
      </w:r>
      <w:r>
        <w:rPr>
          <w:rFonts w:cs="Times New Roman"/>
        </w:rPr>
        <w:instrText>years) with normal LV ejection fraction and 50 age-matched controls. Three measures were performed to assess LV mechanical dyssynchrony: the opposing-wall delays (longitudinal and radial analyses), the modified Yu index, and the time-to-peak delays of each segment. Feasibility and reproducibility of 2D-STE dyssynchrony were evaluated. All three mechanical dyssynchrony criteria were significantly higher in the DMD group than in healthy subjects: (1) opposing-wall delays in basal inferoseptal to basal anterolateral segments (61.4</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5.3</w:instrText>
      </w:r>
      <w:r>
        <w:rPr>
          <w:rFonts w:ascii="Aptos" w:hAnsi="Aptos" w:cs="Aptos"/>
        </w:rPr>
        <w:instrText> </w:instrText>
      </w:r>
      <w:r>
        <w:rPr>
          <w:rFonts w:cs="Times New Roman"/>
        </w:rPr>
        <w:instrText>ms vs. 18.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50.4</w:instrText>
      </w:r>
      <w:r>
        <w:rPr>
          <w:rFonts w:ascii="Aptos" w:hAnsi="Aptos" w:cs="Aptos"/>
        </w:rPr>
        <w:instrText> </w:instrText>
      </w:r>
      <w:r>
        <w:rPr>
          <w:rFonts w:cs="Times New Roman"/>
        </w:rPr>
        <w:instrText>ms,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respectively) and in mid inferoseptal to mid anterolateral segments (58.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5.3</w:instrText>
      </w:r>
      <w:r>
        <w:rPr>
          <w:rFonts w:ascii="Aptos" w:hAnsi="Aptos" w:cs="Aptos"/>
        </w:rPr>
        <w:instrText> </w:instrText>
      </w:r>
      <w:r>
        <w:rPr>
          <w:rFonts w:cs="Times New Roman"/>
        </w:rPr>
        <w:instrText>ms vs. 42.4</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6.4</w:instrText>
      </w:r>
      <w:r>
        <w:rPr>
          <w:rFonts w:ascii="Aptos" w:hAnsi="Aptos" w:cs="Aptos"/>
        </w:rPr>
        <w:instrText> </w:instrText>
      </w:r>
      <w:r>
        <w:rPr>
          <w:rFonts w:cs="Times New Roman"/>
        </w:rPr>
        <w:instrText>ms,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respectively), (2) modified Yu index (33.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0.1</w:instrText>
      </w:r>
      <w:r>
        <w:rPr>
          <w:rFonts w:ascii="Aptos" w:hAnsi="Aptos" w:cs="Aptos"/>
        </w:rPr>
        <w:instrText> </w:instrText>
      </w:r>
      <w:r>
        <w:rPr>
          <w:rFonts w:cs="Times New Roman"/>
        </w:rPr>
        <w:instrText>ms vs. 28.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8.1</w:instrText>
      </w:r>
      <w:r>
        <w:rPr>
          <w:rFonts w:ascii="Aptos" w:hAnsi="Aptos" w:cs="Aptos"/>
        </w:rPr>
        <w:instrText> </w:instrText>
      </w:r>
      <w:r>
        <w:rPr>
          <w:rFonts w:cs="Times New Roman"/>
        </w:rPr>
        <w:instrText>ms,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respectively), and (3) most of time-to-peak values, especially in basal and mid anterolateral segments. Feasibility was excellent and reliability was moderate to excellent, with ICC values ranging from 0.49 to 0.97. Detection of LV mechanical dyssynchrony using 2D-STE analysis is an easily and reproducible method in paediatric DMD. The existence of an early LV mechanical dyssynchrony visualized using 2D-STE analysis in children with DMD before the onset of cardiomyopathy represents a perspective for future paediatric drug trials in the DMD-related cardiomyopathy prevention.","container-title":"The International Journal of Cardiovascular Imaging","DOI":"10.1007/s10554-021-02369-y","ISSN":"1573-0743","issue":"1","journalAbbreviation":"Int J Cardiovasc Imaging","language":"en","page":"79-89","source":"Springer Link","title":"Assessment of left ventricular dyssynchrony by speckle tracking echocardiography in children with duchenne muscular dystrophy","volume":"38","author":[{"family":"Lanot","given":"Nicolas"},{"family":"Vincenti","given":"Marie"},{"family":"Abassi","given":"Hamouda"},{"family":"Bredy","given":"Charlene"},{"family":"Agullo","given":"Audrey"},{"family":"Gamon","given":"Lucie"},{"family":"Mura","given":"Thibault"},{"family":"Lavastre","given":"Kathleen"},{"family":"De La Villeon","given":"Gregoire"},{"family":"Barrea","given":"Catherine"},{"family":"Meyer","given":"Pierre"},{"family":"Rivier","given":"François"},{"family":"Meli","given":"Albano C."},{"family":"Fauconnier","given":"Jeremy"},{"family":"Cazorla","given":"Olivier"},{"family":"Lacampagne","given":"Alain"},{"family":"Amedro","given":"Pascal"}],"issued":{"date-parts":[["2022",1,1]]}}},{"id":1377,"uris":["http://zotero.org/users/local/fbxr7sNx/items/MMC4VC2V","http://zotero.org/users/14543746/items/MMC4VC2V"],"itemData":{"id":1377,"type":"article-journal","archive":"Embase","archive_location":"43977862","container-title":"Journal of the American Society of Echocardiography","DOI":"10.1016/j.echo.2006.02.003","ISSN":"0894-7317","issue":"7","journalAbbreviation":"J. Am. Soc. Echocardiogr.","language":"English","note":"publisher-place: United States\npublisher: Mosby Inc. (11830 Westline Industrial Drive, St. Louis MO 63146, United States)","page":"865-871","title":"Abnormalities of Diastolic Function Precede Dilated Cardiomyopathy Associated with Duchenne Muscular Dystrophy","volume":"19","author":[{"literal":"Markham L.W."},{"literal":"Michelfelder E.C."},{"literal":"Border W.L."},{"literal":"Khoury P.R."},{"literal":"Spicer R.L."},{"literal":"Wong B.L."},{"literal":"Benson D.W."},{"literal":"Cripe L.H."}],"issued":{"date-parts":[["2006"]]}}},{"id":"LMXQaGRN/eVdHEjwO","uris":["http://zotero.org/users/local/fbxr7sNx/items/YE2QR9TL"],"itemData":{"id":2994,"type":"article-journal","abstract":"Background. Myocardial fibrosis occurs in the subepicardial myocardium of the left ventricular posterior wall in patients with Duchenne Muscular Dystrophy (DMD). The aim of this study was to clarify how these regional myocardial lesions might influence the focal cardiac movement using two-dimensional speckle tracking echocardiography and to investigate whether this new method is useful for the early detection of cardiac involvement in DMD patients.Methods and Results. Twelve DMD patients with a normal fractional shortening (FS) of the left ventricle and twelve healthy age-matched control subjects were enrolled in this study. The segmental radial strain of the left ventricle was recorded using the two-dimensional tissue tracking echocardiography, and the systolic maximal strain was measured. Thereafter, the peak systolic maximal strain was separately measured in the inner-half and outer-half of the left ventricular posterior wall. In DMD patients, the systolic maximal radial strain of the septum, posterior, and inferior walls were significantly lower than those in normal subjects. In particular, the systolic maximal radial strain of the posterior wall in the DMD patients was the most significantly decreased (PConclusions. Even if the FS is normal, the left ventricular posterior wall of DMD patients often showed an abnormal strain pattern. A segmental myocardial strain analysis might be useful for the early detection of cardiac involvement in DMD patients.","container-title":"Journal of Echocardiography","DOI":"10.2303/jecho.6.100","ISSN":"1349-0222, 1880-344X","issue":"4","journalAbbreviation":"J Echocardiogr","language":"en","page":"100-108","source":"Semantic Scholar","title":"Segmental Myocardial Strain of the Left Ventricle in Patients With Duchenne Muscular Dystrophy Using Two-Dimensional Speckle Tracking Echocardiography","volume":"6","author":[{"family":"Miyazaki","given":"Tatsushi"},{"family":"Tatara","given":"Katsunori"},{"family":"Mori","given":"Kazuhiro"},{"family":"Inoue","given":"Miki"},{"family":"Hayabuchi","given":"Yasunobu"},{"family":"Kagami","given":"Shoji"}],"issued":{"date-parts":[["2008"]]}}},{"id":"LMXQaGRN/VkLUQSNj","uris":["http://zotero.org/users/local/fbxr7sNx/items/2Y7I8MN9"],"itemData":{"id":3000,"type":"article-journal","container-title":"International Journal of Cardiology","DOI":"10.1016/j.ijcard.2006.02.013","ISSN":"0167-5273, 1874-1754","issue":"2","journalAbbreviation":"International Journal of Cardiology","language":"English","note":"publisher: Elsevier\nPMID: 16843547","page":"190-195","source":"www.internationaljournalofcardiology.com","title":"Myocardial strain changes in Duchenne muscular dystrophy without overt cardiomyopathy","volume":"115","author":[{"family":"Ogata","given":"Hitoko"},{"family":"Nakatani","given":"Satoshi"},{"family":"Ishikawa","given":"Yuka"},{"family":"Negishi","given":"Akifumi"},{"family":"Kobayashi","given":"Michiko"},{"family":"Ishikawa","given":"Yukitoshi"},{"family":"Minami","given":"Ryoji"}],"issued":{"date-parts":[["2007",2,7]]}}},{"id":"LMXQaGRN/mDK1jNdg","uris":["http://zotero.org/users/local/fbxr7sNx/items/F92U8IMN"],"itemData":{"id":3002,"type":"article-journal","abstract":"Duchenne muscular dystrophy (DMD) is complicated by an early and progressive left ventricular (LV) dysfunction. Despite the reduction of ejection fraction (EF) usually manifests in the second decade, subtle alterations in LV mechanics can be detected earlier. Longitudinal and circumferential LV deformation, evaluated by speckle tracking echocardiography (STE), are considered sensitive markers of early dysfunction. We retrospectively examined clinical and echocardiographic data of 32 DMD children with preserved LV function. According to the median age, patients were then divided into younger and older than 9 years, and compared to 24 age-matched healthy subjects. Six-minute-walk test (6MWT), North Star Ambulatory Assessment (NSAA), and a comprehensive cardiac evaluation were performed. Although EF was within the normal range, DMD patients had significantly lower values than healthy controls, and the same occurred for the remaining conventional systolic and diastolic indices. Global longitudinal strain (GLS) was reduced in all patients (older and younger, both p &lt; 0.001). Global circumferential strain (GCS) was reduced only in older patients (&lt; 0.001). Both GLS and GCS worsened with age in DMD patients (GLS p = 0.005; GCS p = 0.024). GLS was significantly worse in the apical segments and in the postero-lateral wall. GCS in the antero-septal, anterior and antero-lateral segments was significantly reduced in older patients, with a prevalent involvement of the sole septal wall in the younger boys. 6MWT appeared to be correlated inversely to GLS and directly to EF. A longitudinal evaluation should be scheduled in DMD boys to assess the global cardiac performance over time and to evaluate the impact of therapies.","container-title":"Acta Myologica: Myopathies and Cardiomyopathies: Official Journal of the Mediterranean Society of Myology","DOI":"10.36185/2532-1900-022","ISSN":"2532-1900","issue":"4","journalAbbreviation":"Acta Myol","language":"eng","note":"PMID: 33458574\nPMCID: PMC7783425","page":"191-199","source":"PubMed","title":"Impaired myocardial strain in early stage of Duchenne muscular dystrophy: its relation with age and motor performance","title-short":"Impaired myocardial strain in early stage of Duchenne muscular dystrophy","volume":"39","author":[{"family":"Oreto","given":"Lilia"},{"family":"Vita","given":"Gian Luca"},{"family":"Mandraffino","given":"Giuseppe"},{"family":"Carerj","given":"Scipione"},{"family":"Calabrò","given":"Maria Pia"},{"family":"Manganaro","given":"Roberta"},{"family":"Cusmà-Piccione","given":"Maurizio"},{"family":"Todaro","given":"Maria Chiara"},{"family":"Sframeli","given":"Maria"},{"family":"Cinquegrani","given":"Maria"},{"family":"Toscano","given":"Antonio"},{"family":"Vita","given":"Giuseppe"},{"family":"Messina","given":"Sonia"},{"family":"Zito","given":"Concetta"}],"issued":{"date-parts":[["2020",12]]}}},{"id":"LMXQaGRN/1697uOi5","uris":["http://zotero.org/users/local/fbxr7sNx/items/4TH8JZWA"],"itemData":{"id":3004,"type":"article-journal","abstract":"Advances in management of non-cardiac issues in Duchenne muscular dystrophy (DMD) have improved such that DMD-associated cardiac disease has become the leading cause of death for such patients. Cardiac dysfunction measured by standard transthoracic echocardiographic methods, e.g., fractional shortening (FS) and ejection fraction (EF), is rarely present during the first decade of life. The current study used transthoracic echocardiogram (TTE) to assess strain (ε), an indicator of regional ventricular function, in young DMD patients. A retrospective review of the TTE database was performed. TTE results from DMD patients &lt;8 years (n = 63) performed during 2009 to 2010 were compared with TTE results from an unaffected control group (n = 61). Feature tracking analysis software was used to measure total circumferential strain (ε cc) as well as segmental ε cc based on the American Society of Echocardiography 16-segment model. Although there were no differences in FS, the absolute value for left-ventricular (LV) ε cc at the mid-chamber level was decreased in DMD (-21.7 % ± 3.8 % vs. -19.8 % ± 4.2 %, p &lt; 0.01; unaffected vs. DMD). Segmental ε(cc) was similarly affected in the anteroseptal segment (-23.0 % ± 6.1 % vs. -18.9 % ± 7.0 %, p = 0.001; controls vs. DMD), the inferior segment (-20.7 % ± 5.16 % vs. -17.7 % ± 6.1 %, p = 0.003; controls vs. DMD), and the inferolateral segment (-18.3 % ± 6.2 % vs. -15.9 % ± 6.7 %, p = 0.04; controls vs. DMD). In the present study we demonstrate both total and segmental LV ε cc (anteroseptal, inferior, and inferolateral segments) abnormalities at the mid-chamber level in a large group of young DMD patients with normal FS. These novel findings substantiate that the disease process is present and results in abnormal myocardial function before standard measures detect global dysfunction.","container-title":"Pediatric Cardiology","DOI":"10.1007/s00246-012-0622-z","ISSN":"1432-1971","issue":"5","journalAbbreviation":"Pediatr Cardiol","language":"eng","note":"PMID: 23358912","page":"1159-1165","source":"PubMed","title":"Abnormal circumferential strain is present in young Duchenne muscular dystrophy patients","volume":"34","author":[{"family":"Ryan","given":"Thomas D."},{"family":"Taylor","given":"Michael D."},{"family":"Mazur","given":"Wojciech"},{"family":"Cripe","given":"Linda H."},{"family":"Pratt","given":"Jesse"},{"family":"King","given":"Eileen C."},{"family":"Lao","given":"Kathleen"},{"family":"Grenier","given":"Michelle A."},{"family":"Jefferies","given":"John L."},{"family":"Benson","given":"D. Woodrow"},{"family":"Hor","given":"Kan N."}],"issued":{"date-parts":[["2013",6]]}}},{"id":"LMXQaGRN/FfYr6KMA","uris":["http://zotero.org/users/local/fbxr7sNx/items/2J76NBPB"],"itemData":{"id":3006,"type":"article-journal","abstract":"To study role of Tissue Doppler imaging (TDI) in identification of cardiomyopathy before development of ventricular dysfunction.","container-title":"The Indian Journal of Pediatrics","DOI":"10.1007/s12098-010-0060-y","ISSN":"0973-7693","issue":"5","journalAbbreviation":"Indian J Pediatr","language":"en","page":"523-528","source":"Springer Link","title":"Screening for cardiomyopathy in muscular dystrophy with tissue doppler imaging","volume":"77","author":[{"family":"Seth","given":"Rachna"},{"family":"Seth","given":"Sandeep"},{"family":"Kalra","given":"Veena"}],"issued":{"date-parts":[["2010",5,1]]}}},{"id":"LMXQaGRN/5kTQHTxY","uris":["http://zotero.org/users/local/fbxr7sNx/items/VVWZ735T"],"itemData":{"id":3008,"type":"article-journal","abstract":"BACKGROUND: With the continuous improvement of the respiratory care of Duchenne muscular dystrophy patients, cardiac manifestations (heart failure and arrhythmias) become the leading causes of morbidity and mortality. Early identification of cardiac muscle affection is crucial to start anti-failure drugs that reverse remodeling and improve prognosis. This study aimed to detect subtle cardiac changes in Duchenne muscular dystrophy patients and carriers using electrocardiography and echocardiography.\nRESULTS: This study included genetically diagnosed Duchenne muscular dystrophy patients (28 males) and carriers (25 females) and compared them to healthy gender-matched control groups. All study participants underwent clinical assessment, 12-lead electrocardiography, and global longitudinal strain augmented echocardiography. In the current study, Duchenne muscular dystrophy patients had higher heart rates, smaller left ventricular internal diameters, left atrial diameter, lower ejection fraction, and worse left ventricular global longitudinal strain in comparison with the control group. The global longitudinal strain inversely correlated with the age of Duchenne muscular dystrophy patients. The number of exon mutations did not affect electrocardiography and echocardiographic findings. Exon mutations 45-47 and 51-54 were significantly associated with an ejection fraction less than 60%. Duchenne muscular dystrophy carriers had smaller left ventricular wall diameters, left ventricular end-diastolic diameter, left atrial diameter, and worse left ventricular global longitudinal strain in comparison with the control group.\nCONCLUSIONS: Left ventricular global longitudinal strain could detect subtle left ventricular systolic dysfunction in Duchenne muscular dystrophy patients and carriers before the decline of left ventricular ejection fraction.","container-title":"The Egyptian heart journal: (EHJ): official bulletin of the Egyptian Society of Cardiology","DOI":"10.1186/s43044-021-00214-0","ISSN":"2090-911X","issue":"1","journalAbbreviation":"Egypt Heart J","language":"eng","note":"PMID: 34665363\nPMCID: PMC8526669","page":"91","source":"PubMed","title":"Global longitudinal strain detects subtle left ventricular systolic dysfunction in Duchenne muscular dystrophy patients and carriers","volume":"73","author":[{"family":"Shehta","given":"Mahmoud"},{"family":"Rayan","given":"Mona Mostafa"},{"family":"Fahmy","given":"Nagia Aly"},{"family":"Onsy","given":"Ahmed"},{"family":"Bastawy","given":"Islam"}],"issued":{"date-parts":[["2021",10,19]]}}},{"id":3027,"uris":["http://zotero.org/users/local/fbxr7sNx/items/TGA2T5LR","http://zotero.org/users/14543746/items/TGA2T5LR"],"itemData":{"id":3027,"type":"article-journal","abstract":"BACKGROUND: Cardiac disease is a major cause of death in patients with muscular dystrophies. The use of feasible and reproducible echocardiographic measures of cardiac function is critical to advance the field of therapeutics for dystrophic cardiomyopathy.\nMETHODS: Participants aged 8 to 18 years with genetically confirmed Duchenne muscular dystrophy (DMD), Becker muscular dystrophy, or limb-girdle muscular dystrophy were enrolled at five centers, and standardized echocardiographic examinations were performed. Measures of systolic and diastolic function and speckle-tracking echocardiography-derived cardiac strain were reviewed independently by two central readers. Furthermore, echocardiographic measures from participants with DMD were compared with those from retrospective age-matched control subjects from a single site to assess measures of myocardial function.\nRESULTS: Forty-eight participants (mean age, 13.3 ± 2.7 years) were enrolled. Shortening fraction had a greater interobserver correlation (intraclass correlation coefficient [ICC] = 0.63) compared with ejection fraction (ICC = 0.49). One reader could measure ejection fraction in only 53% of participants. Myocardial performance index measured by pulse-wave Doppler and Doppler tissue imaging showed similar ICCs (0.55 and 0.54). Speckle-tracking echocardiography showed a high ICC (0.96). Focusing on participants with DMD (n = 33), significantly increased mitral A-wave velocities, lower E/A ratios, and lower Doppler tissue imaging mitral lateral E' velocities were observed compared with age-matched control subjects. Speckle-tracking echocardiography demonstrated subclinical myocardial dysfunction with decreased average circumferential and longitudinal strain in three distinct subgroups: participants with DMD with normal shortening fractions, participants with DMD aged &lt; 13 years, and participants with DMD with myocardial performance index scores &lt; 0.40 compared with control subjects.\nCONCLUSIONS: In a muscular dystrophy cohort, assessment of cardiac function is feasible and reproducible using shortening fraction, diastolic measures, and myocardial performance index. Cardiac strain measures identified early myocardial disease in patients with DMD.","container-title":"Journal of the American Society of Echocardiography: Official Publication of the American Society of Echocardiography","DOI":"10.1016/j.echo.2015.03.003","ISSN":"1097-6795","issue":"8","journalAbbreviation":"J Am Soc Echocardiogr","language":"eng","note":"PMID: 25906753\nPMCID: PMC4526320","page":"999-1008","source":"PubMed","title":"Feasibility and Reproducibility of Echocardiographic Measures in Children with Muscular Dystrophies","volume":"28","author":[{"family":"Spurney","given":"Christopher F."},{"family":"McCaffrey","given":"Francis M."},{"family":"Cnaan","given":"Avital"},{"family":"Morgenroth","given":"Lauren P."},{"family":"Ghelani","given":"Sunil J."},{"family":"Gordish-Dressman","given":"Heather"},{"family":"Arrieta","given":"Adrienne"},{"family":"Connolly","given":"Anne M."},{"family":"Lotze","given":"Timothy E."},{"family":"McDonald","given":"Craig M."},{"family":"Leshner","given":"Robert T."},{"family":"Clemens","given":"Paula R."}],"issued":{"date-parts":[["2015",8]]}}},{"id":3014,"uris":["http://zotero.org/users/local/fbxr7sNx/items/SHJPZFV7","http://zotero.org/users/14543746/items/SHJPZFV7"],"itemData":{"id":3014,"type":"article-journal","abstract":"Cardiac complications are the leading cause of death in patients with Duchenne muscular dystrophy (DMD). Two-dimensional echocardiography is the current standard for monitoring of LV systolic function in these patients, but it might not detect early systolic dysfunction. The current study examined the use of speckle tracking echocardiography (STE) to detect early signs of cardiac dysfunction in DMD patients. A retrospective review of charts and offline strain analysis of transthoracic echocardiographic studies of DMD patients at our institution from April 2014 to January 2015 were performed and compared to age-matched healthy male subjects. Nineteen DMD patients (age range 12.6 ± 3.1 years) with normal ejection fraction and shortening fraction were compared with sixteen controls. The global circumferential strain was lower in DMD patients compared with controls (−14.7 ± 4.7 vs. −23.1 ± 2.9 %, respectively, p value: 0.001). Circumferential strain measured at basal, mid-ventricular and apical parasternal short-axis views was lower in DMD patients compared with controls. Segmental circumferential strain was lower in DMD patients in most segments compared with controls. The global longitudinal strain was lower in DMD patients compared with controls (−13.6 ± 5 vs. −18.8 ± 3 %, respectively, p value: 0.001). Segmental longitudinal strain measured in various segments was lower in DMD patients compared with controls. DMD patients can have occult cardiovascular dysfunction as shown by reduction in circumferential and longitudinal strain measurements with STE despite normal standard echocardiographic parameters. The clinical significance of early detection of cardiac dysfunction in these patients warrants further studies.","container-title":"Pediatric Cardiology","DOI":"10.1007/s00246-016-1451-2","ISSN":"1432-1971","issue":"8","journalAbbreviation":"Pediatr Cardiol","language":"en","page":"1422-1428","source":"Springer Link","title":"The Use of Speckle Tracking Echocardiography for Early Detection of Myocardial Dysfunction in Patients with Duchenne Muscular Dystrophy","volume":"37","author":[{"family":"Taqatqa","given":"Anas"},{"family":"Bokowski","given":"John"},{"family":"Al-Kubaisi","given":"Maytham"},{"family":"Khalil","given":"Ahmad"},{"family":"Miranda","given":"Carlos"},{"family":"Alaksham","given":"Hamad"},{"family":"Fughhi","given":"Ibtihaj"},{"family":"Kenny","given":"Damien"},{"family":"Diab","given":"Karim A."}],"issued":{"date-parts":[["2016",12,1]]}}},{"id":"LMXQaGRN/5y9GphYl","uris":["http://zotero.org/users/local/fbxr7sNx/items/FWE38VM9"],"itemData":{"id":3016,"type":"article-journal","abstract":"Three-dimensional (3D) speckle-tracking echocardiography (STE) is a new imaging modality used for quantitative analysis of left ventricular (LV) function. The aim of this study is to assess the value of 3D STE in early detection of subclinical myocardial involvement in children with Duchenne muscular dystrophy (DMD). Fifty-six children with DMD (mean age, 8.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9</w:instrText>
      </w:r>
      <w:r>
        <w:rPr>
          <w:rFonts w:ascii="Aptos" w:hAnsi="Aptos" w:cs="Aptos"/>
        </w:rPr>
        <w:instrText> </w:instrText>
      </w:r>
      <w:r>
        <w:rPr>
          <w:rFonts w:cs="Times New Roman"/>
        </w:rPr>
        <w:instrText>years) and 31 age-matched control subjects were studied. Patients were subdivided into two groups by age: ≤</w:instrText>
      </w:r>
      <w:r>
        <w:rPr>
          <w:rFonts w:ascii="Arial" w:hAnsi="Arial" w:cs="Arial"/>
        </w:rPr>
        <w:instrText> </w:instrText>
      </w:r>
      <w:r>
        <w:rPr>
          <w:rFonts w:cs="Times New Roman"/>
        </w:rPr>
        <w:instrText>8 or &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Standard echocardiography examinations were performed to measure LV size and ejection fraction (EF). 3D STE was performed to assess LV 3D global strain and LV end-diastolic volume (EDV), end-systolic volume (ESV), and EF. Standard and 3D echocardiography measures were compared between children with DMD and those in the control group as well as between different patient groups. The areas under the receiver-operating characteristic (ROC) curve were calculated to determine the capability of 3D global strain indices to discriminate between patients and control subjects. No significant difference was detected in either LVEF derived from M-mode or 3D echocardiography between the two groups, and they were both within the normal range. Compared with control subjects, children with DMD had significantly reduced LV 3D global longitudinal strain (GLS; −</w:instrText>
      </w:r>
      <w:r>
        <w:rPr>
          <w:rFonts w:ascii="Arial" w:hAnsi="Arial" w:cs="Arial"/>
        </w:rPr>
        <w:instrText> </w:instrText>
      </w:r>
      <w:r>
        <w:rPr>
          <w:rFonts w:cs="Times New Roman"/>
        </w:rPr>
        <w:instrText>16.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19.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7,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3), global circumferential strain (GCS; −</w:instrText>
      </w:r>
      <w:r>
        <w:rPr>
          <w:rFonts w:ascii="Arial" w:hAnsi="Arial" w:cs="Arial"/>
        </w:rPr>
        <w:instrText> </w:instrText>
      </w:r>
      <w:r>
        <w:rPr>
          <w:rFonts w:cs="Times New Roman"/>
        </w:rPr>
        <w:instrText>13.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2.9 vs. </w:instrText>
      </w:r>
      <w:r>
        <w:rPr>
          <w:rFonts w:ascii="Aptos" w:hAnsi="Aptos" w:cs="Aptos"/>
        </w:rPr>
        <w:instrText>−</w:instrText>
      </w:r>
      <w:r>
        <w:rPr>
          <w:rFonts w:ascii="Arial" w:hAnsi="Arial" w:cs="Arial"/>
        </w:rPr>
        <w:instrText> </w:instrText>
      </w:r>
      <w:r>
        <w:rPr>
          <w:rFonts w:cs="Times New Roman"/>
        </w:rPr>
        <w:instrText>15.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6,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1), global radial strain (GRS; 42.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9.7 vs. 50.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0.4,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 xml:space="preserve">0.001), and global area strain (GAS; </w:instrText>
      </w:r>
      <w:r>
        <w:rPr>
          <w:rFonts w:ascii="Aptos" w:hAnsi="Aptos" w:cs="Aptos"/>
        </w:rPr>
        <w:instrText>−</w:instrText>
      </w:r>
      <w:r>
        <w:rPr>
          <w:rFonts w:ascii="Arial" w:hAnsi="Arial" w:cs="Arial"/>
        </w:rPr>
        <w:instrText> </w:instrText>
      </w:r>
      <w:r>
        <w:rPr>
          <w:rFonts w:cs="Times New Roman"/>
        </w:rPr>
        <w:instrText>25.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9 vs. </w:instrText>
      </w:r>
      <w:r>
        <w:rPr>
          <w:rFonts w:ascii="Aptos" w:hAnsi="Aptos" w:cs="Aptos"/>
        </w:rPr>
        <w:instrText>−</w:instrText>
      </w:r>
      <w:r>
        <w:rPr>
          <w:rFonts w:ascii="Arial" w:hAnsi="Arial" w:cs="Arial"/>
        </w:rPr>
        <w:instrText> </w:instrText>
      </w:r>
      <w:r>
        <w:rPr>
          <w:rFonts w:cs="Times New Roman"/>
        </w:rPr>
        <w:instrText>3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1,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0). The older DMD children (age</w:instrText>
      </w:r>
      <w:r>
        <w:rPr>
          <w:rFonts w:ascii="Arial" w:hAnsi="Arial" w:cs="Arial"/>
        </w:rPr>
        <w:instrText> </w:instrText>
      </w:r>
      <w:r>
        <w:rPr>
          <w:rFonts w:cs="Times New Roman"/>
        </w:rPr>
        <w:instrText>&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had lower GLS (</w:instrText>
      </w:r>
      <w:r>
        <w:rPr>
          <w:rFonts w:ascii="Aptos" w:hAnsi="Aptos" w:cs="Aptos"/>
        </w:rPr>
        <w:instrText>−</w:instrText>
      </w:r>
      <w:r>
        <w:rPr>
          <w:rFonts w:ascii="Arial" w:hAnsi="Arial" w:cs="Arial"/>
        </w:rPr>
        <w:instrText> </w:instrText>
      </w:r>
      <w:r>
        <w:rPr>
          <w:rFonts w:cs="Times New Roman"/>
        </w:rPr>
        <w:instrText>15.1</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43 vs. </w:instrText>
      </w:r>
      <w:r>
        <w:rPr>
          <w:rFonts w:ascii="Aptos" w:hAnsi="Aptos" w:cs="Aptos"/>
        </w:rPr>
        <w:instrText>−</w:instrText>
      </w:r>
      <w:r>
        <w:rPr>
          <w:rFonts w:ascii="Arial" w:hAnsi="Arial" w:cs="Arial"/>
        </w:rPr>
        <w:instrText> </w:instrText>
      </w:r>
      <w:r>
        <w:rPr>
          <w:rFonts w:cs="Times New Roman"/>
        </w:rPr>
        <w:instrText>18.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3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GCS (</w:instrText>
      </w:r>
      <w:r>
        <w:rPr>
          <w:rFonts w:ascii="Aptos" w:hAnsi="Aptos" w:cs="Aptos"/>
        </w:rPr>
        <w:instrText>−</w:instrText>
      </w:r>
      <w:r>
        <w:rPr>
          <w:rFonts w:ascii="Arial" w:hAnsi="Arial" w:cs="Arial"/>
        </w:rPr>
        <w:instrText> </w:instrText>
      </w:r>
      <w:r>
        <w:rPr>
          <w:rFonts w:cs="Times New Roman"/>
        </w:rPr>
        <w:instrText>12.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3.48 vs. </w:instrText>
      </w:r>
      <w:r>
        <w:rPr>
          <w:rFonts w:ascii="Aptos" w:hAnsi="Aptos" w:cs="Aptos"/>
        </w:rPr>
        <w:instrText>−</w:instrText>
      </w:r>
      <w:r>
        <w:rPr>
          <w:rFonts w:ascii="Arial" w:hAnsi="Arial" w:cs="Arial"/>
        </w:rPr>
        <w:instrText> </w:instrText>
      </w:r>
      <w:r>
        <w:rPr>
          <w:rFonts w:cs="Times New Roman"/>
        </w:rPr>
        <w:instrText>14.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83,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GAS (</w:instrText>
      </w:r>
      <w:r>
        <w:rPr>
          <w:rFonts w:ascii="Aptos" w:hAnsi="Aptos" w:cs="Aptos"/>
        </w:rPr>
        <w:instrText>−</w:instrText>
      </w:r>
      <w:r>
        <w:rPr>
          <w:rFonts w:ascii="Arial" w:hAnsi="Arial" w:cs="Arial"/>
        </w:rPr>
        <w:instrText> </w:instrText>
      </w:r>
      <w:r>
        <w:rPr>
          <w:rFonts w:cs="Times New Roman"/>
        </w:rPr>
        <w:instrText>23.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29.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5.4,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and GRS (4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8.8 vs. 47.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1.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 xml:space="preserve">0.05) than younger patients (age </w:instrText>
      </w:r>
      <w:r>
        <w:rPr>
          <w:rFonts w:ascii="Aptos" w:hAnsi="Aptos" w:cs="Aptos"/>
        </w:rPr>
        <w:instrTex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The AUC of GAS was 0.80, and the cutoff value of −</w:instrText>
      </w:r>
      <w:r>
        <w:rPr>
          <w:rFonts w:ascii="Arial" w:hAnsi="Arial" w:cs="Arial"/>
        </w:rPr>
        <w:instrText> </w:instrText>
      </w:r>
      <w:r>
        <w:rPr>
          <w:rFonts w:cs="Times New Roman"/>
        </w:rPr>
        <w:instrText xml:space="preserve">29.5 had a sensitivity of 85.7% and a specificity of 71.0% for differentiating DMD patients from control. 3D speckle-tracking echocardiography is useful for detecting subclinical myocardial dysfunction and stratifying cardiomyopathy in children with DMD.","container-title":"The International Journal of Cardiovascular Imaging","DOI":"10.1007/s10554-018-1436-8","ISSN":"1573-0743","issue":"1","journalAbbreviation":"Int J Cardiovasc Imaging","language":"en","page":"67-76","source":"Springer Link","title":"Initial application of three-dimensional speckle-tracking echocardiography to detect subclinical left ventricular dysfunction and stratify cardiomyopathy associated with Duchenne muscular dystrophy in children","volume":"35","author":[{"family":"Yu","given":"Hong-kui"},{"family":"Xia","given":"Bei"},{"family":"Liu","given":"Xiao"},{"family":"Han","given":"Chunxi"},{"family":"Chen","given":"Weiling"},{"family":"Li","given":"Zhihui"}],"issued":{"date-parts":[["2019",1,1]]}}}],"schema":"https://github.com/citation-style-language/schema/raw/master/csl-citation.json"} </w:instrText>
      </w:r>
      <w:r>
        <w:rPr>
          <w:rFonts w:cs="Times New Roman"/>
        </w:rPr>
        <w:fldChar w:fldCharType="separate"/>
      </w:r>
      <w:r w:rsidRPr="00735DEB">
        <w:rPr>
          <w:rFonts w:ascii="Aptos" w:hAnsi="Aptos" w:cs="Times New Roman"/>
          <w:kern w:val="0"/>
          <w:vertAlign w:val="superscript"/>
        </w:rPr>
        <w:t>22,27,29,31–35,37–39,41,42,45</w:t>
      </w:r>
      <w:r>
        <w:rPr>
          <w:rFonts w:cs="Times New Roman"/>
        </w:rPr>
        <w:fldChar w:fldCharType="end"/>
      </w:r>
      <w:r>
        <w:rPr>
          <w:rFonts w:cs="Times New Roman"/>
        </w:rPr>
        <w:t xml:space="preserve"> patients were typically matched by age. </w:t>
      </w:r>
    </w:p>
    <w:p w14:paraId="218DA182" w14:textId="77777777" w:rsidR="00E3548D" w:rsidRPr="00764D39" w:rsidRDefault="00E3548D" w:rsidP="00E3548D">
      <w:pPr>
        <w:spacing w:line="480" w:lineRule="auto"/>
        <w:rPr>
          <w:rFonts w:cs="Times New Roman"/>
        </w:rPr>
      </w:pPr>
    </w:p>
    <w:p w14:paraId="5179C64D" w14:textId="77777777" w:rsidR="00E3548D" w:rsidRDefault="00E3548D" w:rsidP="00E3548D">
      <w:pPr>
        <w:spacing w:line="480" w:lineRule="auto"/>
        <w:rPr>
          <w:rFonts w:cs="Times New Roman"/>
        </w:rPr>
      </w:pPr>
      <w:r>
        <w:rPr>
          <w:rFonts w:cs="Times New Roman"/>
        </w:rPr>
        <w:t xml:space="preserve"> Multiple TTE parameters were assessed, included LVFS, two dimensional (2D) and three dimensional (3D) LVEF, 2D and 3D global longitudinal strain (GLS), LV dyssynchrony , mitral annular planar systolic excursion (MAPSE), myocardial performance index (MPI), regional wall motion index (RWMi), tissue Doppler imaging (TDI), E/A ratio, E wave deceleration time and LV  dimensions and LV volumes. The most common TTE parameters employed were 2D/3D LVEF, 2D GLS, and MPI. Where assessed, 2D LVEF and GLS were assessed in “all patients”, </w:t>
      </w:r>
      <w:r>
        <w:rPr>
          <w:rFonts w:cs="Times New Roman"/>
        </w:rPr>
        <w:fldChar w:fldCharType="begin"/>
      </w:r>
      <w:r>
        <w:rPr>
          <w:rFonts w:cs="Times New Roman"/>
        </w:rPr>
        <w:instrText xml:space="preserve"> ADDIN ZOTERO_ITEM CSL_CITATION {"citationID":"qwrT029l","properties":{"formattedCitation":"\\super 22,27,32,34\\nosupersub{}","plainCitation":"22,27,32,34","noteIndex":0},"citationItems":[{"id":773,"uris":["http://zotero.org/users/local/fbxr7sNx/items/7CYFVHY5","http://zotero.org/users/14543746/items/7CYFVHY5"],"itemData":{"id":773,"type":"article-journal","abstract":"Background: Prognosis of Duchenne muscular dystrophy (DMD) is related to cardiac dysfunction. Speckle-tracking echocardiographic (STE) imaging is emerging as a noninvasive functional biomarker to consider in the early detection of DMD-related cardiomyopathy. However, STE analysis has not been assessed in a prospectively controlled study, especially in presymptomatic children with DMD, and no study has used STE analysis in all three displacements (longitudinal, radial, and circumferential) and for both ventricles. Method(s): This prospective controlled study enrolled 108 boys, 36 of whom had DMD (mean age, 11 +/- 3.8 years) and 72 of whom were age-matched control subjects in a 1:2 case-control design. Conventional echocardiographic variables were collected for the left and right ventricles. STE analyses were performed in the longitudinal, radial, and circumferential displacements for the left ventricle and in the free wall longitudinal displacement for the right ventricle. The effect of age on the evolution of two-dimensional strain in children with DMD was studied by adding an interaction term, DMD x age, in the models. Result(s): Conventional echocardiographic measures were normal in both groups. Left ventricular (LV) ejection fraction ranged from 45% to 76% (mean, 63 +/- 6%) in the DMD group and from 55% to 76% (mean, 64 +/- 5%) in the control group. Global LV strain mean measures were significantly worse in the DMD group for the longitudinal (-16.8 +/- 3.9% vs -20.6 +/- 2.6%, P &lt;.0001), radial (22.7 +/- 11.3% vs 31.7 +/- 14%, P =.002), and circumferential (-16.5 +/- 3.8% vs -20.3 +/- 3.1%, P &lt;.0001) displacements. The decrease of global LV longitudinal strain with age in children with DMD was 0.34% per year more marked than that in control subjects. The LV inferolateral and anterolateral segments were specifically impaired, especially in the basal area. Right ventricular function evaluated using conventional echocardiography and STE analysis was normal and not different between children with DMD and control subjects. Conclusion(s): The existence of altered LV strain despite normal LV function in children with DMD represents an important perspective for future pediatric drug trials in DMD-related cardiomyopathy prevention.Copyright © 2018 American Society of Echocardiography","archive":"Embase","archive_location":"2001479728","container-title":"Journal of the American Society of Echocardiography","DOI":"10.1016/j.echo.2018.10.017","ISSN":"0894-7317","issue":"3","journalAbbreviation":"J. Am. Soc. Echocardiogr.","language":"English","note":"publisher-place: United States\npublisher: Mosby Inc. (E-mail: customerservice@mosby.com)","page":"412-422","title":"Speckle-Tracking Echocardiography in Children With Duchenne Muscular Dystrophy: A Prospective Multicenter Controlled Cross-Sectional Study","volume":"32","author":[{"literal":"Amedro P."},{"literal":"Vincenti M."},{"literal":"De La Villeon G."},{"literal":"Lavastre K."},{"literal":"Barrea C."},{"literal":"Guillaumont S."},{"literal":"Bredy C."},{"literal":"Gamon L."},{"literal":"Meli A.C."},{"literal":"Cazorla O."},{"literal":"Fauconnier J."},{"literal":"Meyer P."},{"literal":"Rivier F."},{"literal":"Adda J."},{"literal":"Mura T."},{"literal":"Lacampagne A."}],"issued":{"date-parts":[["2019"]]}}},{"id":"LMXQaGRN/zauKgJBU","uris":["http://zotero.org/users/local/fbxr7sNx/items/CE6LXAM2"],"itemData":{"id":2992,"type":"article-journal","abstract":"Prognosis of Duchenne muscular dystrophy (DMD) is related to cardiac dysfunction. Two dimensional-speckle tracking echocardiography (2D-STE) has recently emerged as a non-invasive functional biomarker for early detection of DMD-related cardiomyopathy. This study aimed to determine, in DMD children, the existence of left ventricle (LV) dyssynchrony using 2D-STE analysis. This prospective controlled study enrolled 25 boys with DMD (mean age 11.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5</w:instrText>
      </w:r>
      <w:r>
        <w:rPr>
          <w:rFonts w:ascii="Aptos" w:hAnsi="Aptos" w:cs="Aptos"/>
        </w:rPr>
        <w:instrText> </w:instrText>
      </w:r>
      <w:r>
        <w:rPr>
          <w:rFonts w:cs="Times New Roman"/>
        </w:rPr>
        <w:instrText>years) with normal LV ejection fraction and 50 age-matched controls. Three measures were performed to assess LV mechanical dyssynchrony: the opposing-wall delays (longitudinal and radial analyses), the modified Yu index, and the time-to-peak delays of each segment. Feasibility and reproducibility of 2D-STE dyssynchrony were evaluated. All three mechanical dyssynchrony criteria were significantly higher in the DMD group than in healthy subjects: (1) opposing-wall delays in basal inferoseptal to basal anterolateral segments (61.4</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5.3</w:instrText>
      </w:r>
      <w:r>
        <w:rPr>
          <w:rFonts w:ascii="Aptos" w:hAnsi="Aptos" w:cs="Aptos"/>
        </w:rPr>
        <w:instrText> </w:instrText>
      </w:r>
      <w:r>
        <w:rPr>
          <w:rFonts w:cs="Times New Roman"/>
        </w:rPr>
        <w:instrText>ms vs. 18.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50.4</w:instrText>
      </w:r>
      <w:r>
        <w:rPr>
          <w:rFonts w:ascii="Aptos" w:hAnsi="Aptos" w:cs="Aptos"/>
        </w:rPr>
        <w:instrText> </w:instrText>
      </w:r>
      <w:r>
        <w:rPr>
          <w:rFonts w:cs="Times New Roman"/>
        </w:rPr>
        <w:instrText>ms,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respectively) and in mid inferoseptal to mid anterolateral segments (58.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5.3</w:instrText>
      </w:r>
      <w:r>
        <w:rPr>
          <w:rFonts w:ascii="Aptos" w:hAnsi="Aptos" w:cs="Aptos"/>
        </w:rPr>
        <w:instrText> </w:instrText>
      </w:r>
      <w:r>
        <w:rPr>
          <w:rFonts w:cs="Times New Roman"/>
        </w:rPr>
        <w:instrText>ms vs. 42.4</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6.4</w:instrText>
      </w:r>
      <w:r>
        <w:rPr>
          <w:rFonts w:ascii="Aptos" w:hAnsi="Aptos" w:cs="Aptos"/>
        </w:rPr>
        <w:instrText> </w:instrText>
      </w:r>
      <w:r>
        <w:rPr>
          <w:rFonts w:cs="Times New Roman"/>
        </w:rPr>
        <w:instrText>ms,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respectively), (2) modified Yu index (33.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0.1</w:instrText>
      </w:r>
      <w:r>
        <w:rPr>
          <w:rFonts w:ascii="Aptos" w:hAnsi="Aptos" w:cs="Aptos"/>
        </w:rPr>
        <w:instrText> </w:instrText>
      </w:r>
      <w:r>
        <w:rPr>
          <w:rFonts w:cs="Times New Roman"/>
        </w:rPr>
        <w:instrText>ms vs. 28.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8.1</w:instrText>
      </w:r>
      <w:r>
        <w:rPr>
          <w:rFonts w:ascii="Aptos" w:hAnsi="Aptos" w:cs="Aptos"/>
        </w:rPr>
        <w:instrText> </w:instrText>
      </w:r>
      <w:r>
        <w:rPr>
          <w:rFonts w:cs="Times New Roman"/>
        </w:rPr>
        <w:instrText>ms,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 xml:space="preserve">0.05, respectively), and (3) most of time-to-peak values, especially in basal and mid anterolateral segments. Feasibility was excellent and reliability was moderate to excellent, with ICC values ranging from 0.49 to 0.97. Detection of LV mechanical dyssynchrony using 2D-STE analysis is an easily and reproducible method in paediatric DMD. The existence of an early LV mechanical dyssynchrony visualized using 2D-STE analysis in children with DMD before the onset of cardiomyopathy represents a perspective for future paediatric drug trials in the DMD-related cardiomyopathy prevention.","container-title":"The International Journal of Cardiovascular Imaging","DOI":"10.1007/s10554-021-02369-y","ISSN":"1573-0743","issue":"1","journalAbbreviation":"Int J Cardiovasc Imaging","language":"en","page":"79-89","source":"Springer Link","title":"Assessment of left ventricular dyssynchrony by speckle tracking echocardiography in children with duchenne muscular dystrophy","volume":"38","author":[{"family":"Lanot","given":"Nicolas"},{"family":"Vincenti","given":"Marie"},{"family":"Abassi","given":"Hamouda"},{"family":"Bredy","given":"Charlene"},{"family":"Agullo","given":"Audrey"},{"family":"Gamon","given":"Lucie"},{"family":"Mura","given":"Thibault"},{"family":"Lavastre","given":"Kathleen"},{"family":"De La Villeon","given":"Gregoire"},{"family":"Barrea","given":"Catherine"},{"family":"Meyer","given":"Pierre"},{"family":"Rivier","given":"François"},{"family":"Meli","given":"Albano C."},{"family":"Fauconnier","given":"Jeremy"},{"family":"Cazorla","given":"Olivier"},{"family":"Lacampagne","given":"Alain"},{"family":"Amedro","given":"Pascal"}],"issued":{"date-parts":[["2022",1,1]]}}},{"id":1377,"uris":["http://zotero.org/users/local/fbxr7sNx/items/MMC4VC2V","http://zotero.org/users/14543746/items/MMC4VC2V"],"itemData":{"id":1377,"type":"article-journal","archive":"Embase","archive_location":"43977862","container-title":"Journal of the American Society of Echocardiography","DOI":"10.1016/j.echo.2006.02.003","ISSN":"0894-7317","issue":"7","journalAbbreviation":"J. Am. Soc. Echocardiogr.","language":"English","note":"publisher-place: United States\npublisher: Mosby Inc. (11830 Westline Industrial Drive, St. Louis MO 63146, United States)","page":"865-871","title":"Abnormalities of Diastolic Function Precede Dilated Cardiomyopathy Associated with Duchenne Muscular Dystrophy","volume":"19","author":[{"literal":"Markham L.W."},{"literal":"Michelfelder E.C."},{"literal":"Border W.L."},{"literal":"Khoury P.R."},{"literal":"Spicer R.L."},{"literal":"Wong B.L."},{"literal":"Benson D.W."},{"literal":"Cripe L.H."}],"issued":{"date-parts":[["2006"]]}}},{"id":"LMXQaGRN/VkLUQSNj","uris":["http://zotero.org/users/local/fbxr7sNx/items/2Y7I8MN9"],"itemData":{"id":3000,"type":"article-journal","container-title":"International Journal of Cardiology","DOI":"10.1016/j.ijcard.2006.02.013","ISSN":"0167-5273, 1874-1754","issue":"2","journalAbbreviation":"International Journal of Cardiology","language":"English","note":"publisher: Elsevier\nPMID: 16843547","page":"190-195","source":"www.internationaljournalofcardiology.com","title":"Myocardial strain changes in Duchenne muscular dystrophy without overt cardiomyopathy","volume":"115","author":[{"family":"Ogata","given":"Hitoko"},{"family":"Nakatani","given":"Satoshi"},{"family":"Ishikawa","given":"Yuka"},{"family":"Negishi","given":"Akifumi"},{"family":"Kobayashi","given":"Michiko"},{"family":"Ishikawa","given":"Yukitoshi"},{"family":"Minami","given":"Ryoji"}],"issued":{"date-parts":[["2007",2,7]]}}}],"schema":"https://github.com/citation-style-language/schema/raw/master/csl-citation.json"} </w:instrText>
      </w:r>
      <w:r>
        <w:rPr>
          <w:rFonts w:cs="Times New Roman"/>
        </w:rPr>
        <w:fldChar w:fldCharType="separate"/>
      </w:r>
      <w:r w:rsidRPr="00735DEB">
        <w:rPr>
          <w:rFonts w:ascii="Aptos" w:hAnsi="Aptos" w:cs="Times New Roman"/>
          <w:kern w:val="0"/>
          <w:vertAlign w:val="superscript"/>
        </w:rPr>
        <w:t>22,27,32,34</w:t>
      </w:r>
      <w:r>
        <w:rPr>
          <w:rFonts w:cs="Times New Roman"/>
        </w:rPr>
        <w:fldChar w:fldCharType="end"/>
      </w:r>
      <w:r>
        <w:rPr>
          <w:rFonts w:cs="Times New Roman"/>
        </w:rPr>
        <w:t xml:space="preserve"> or “nearly all patients”.</w:t>
      </w:r>
      <w:r>
        <w:rPr>
          <w:rFonts w:cs="Times New Roman"/>
        </w:rPr>
        <w:fldChar w:fldCharType="begin"/>
      </w:r>
      <w:r>
        <w:rPr>
          <w:rFonts w:cs="Times New Roman"/>
        </w:rPr>
        <w:instrText xml:space="preserve"> ADDIN ZOTERO_ITEM CSL_CITATION {"citationID":"Xb3FkdvP","properties":{"formattedCitation":"\\super 41\\nosupersub{}","plainCitation":"41","noteIndex":0},"citationItems":[{"id":3027,"uris":["http://zotero.org/users/local/fbxr7sNx/items/TGA2T5LR","http://zotero.org/users/14543746/items/TGA2T5LR"],"itemData":{"id":3027,"type":"article-journal","abstract":"BACKGROUND: Cardiac disease is a major cause of death in patients with muscular dystrophies. The use of feasible and reproducible echocardiographic measures of cardiac function is critical to advance the field of therapeutics for dystrophic cardiomyopathy.\nMETHODS: Participants aged 8 to 18 years with genetically confirmed Duchenne muscular dystrophy (DMD), Becker muscular dystrophy, or limb-girdle muscular dystrophy were enrolled at five centers, and standardized echocardiographic examinations were performed. Measures of systolic and diastolic function and speckle-tracking echocardiography-derived cardiac strain were reviewed independently by two central readers. Furthermore, echocardiographic measures from participants with DMD were compared with those from retrospective age-matched control subjects from a single site to assess measures of myocardial function.\nRESULTS: Forty-eight participants (mean age, 13.3 ± 2.7 years) were enrolled. Shortening fraction had a greater interobserver correlation (intraclass correlation coefficient [ICC] = 0.63) compared with ejection fraction (ICC = 0.49). One reader could measure ejection fraction in only 53% of participants. Myocardial performance index measured by pulse-wave Doppler and Doppler tissue imaging showed similar ICCs (0.55 and 0.54). Speckle-tracking echocardiography showed a high ICC (0.96). Focusing on participants with DMD (n = 33), significantly increased mitral A-wave velocities, lower E/A ratios, and lower Doppler tissue imaging mitral lateral E' velocities were observed compared with age-matched control subjects. Speckle-tracking echocardiography demonstrated subclinical myocardial dysfunction with decreased average circumferential and longitudinal strain in three distinct subgroups: participants with DMD with normal shortening fractions, participants with DMD aged &lt; 13 years, and participants with DMD with myocardial performance index scores &lt; 0.40 compared with control subjects.\nCONCLUSIONS: In a muscular dystrophy cohort, assessment of cardiac function is feasible and reproducible using shortening fraction, diastolic measures, and myocardial performance index. Cardiac strain measures identified early myocardial disease in patients with DMD.","container-title":"Journal of the American Society of Echocardiography: Official Publication of the American Society of Echocardiography","DOI":"10.1016/j.echo.2015.03.003","ISSN":"1097-6795","issue":"8","journalAbbreviation":"J Am Soc Echocardiogr","language":"eng","note":"PMID: 25906753\nPMCID: PMC4526320","page":"999-1008","source":"PubMed","title":"Feasibility and Reproducibility of Echocardiographic Measures in Children with Muscular Dystrophies","volume":"28","author":[{"family":"Spurney","given":"Christopher F."},{"family":"McCaffrey","given":"Francis M."},{"family":"Cnaan","given":"Avital"},{"family":"Morgenroth","given":"Lauren P."},{"family":"Ghelani","given":"Sunil J."},{"family":"Gordish-Dressman","given":"Heather"},{"family":"Arrieta","given":"Adrienne"},{"family":"Connolly","given":"Anne M."},{"family":"Lotze","given":"Timothy E."},{"family":"McDonald","given":"Craig M."},{"family":"Leshner","given":"Robert T."},{"family":"Clemens","given":"Paula R."}],"issued":{"date-parts":[["2015",8]]}}}],"schema":"https://github.com/citation-style-language/schema/raw/master/csl-citation.json"} </w:instrText>
      </w:r>
      <w:r>
        <w:rPr>
          <w:rFonts w:cs="Times New Roman"/>
        </w:rPr>
        <w:fldChar w:fldCharType="separate"/>
      </w:r>
      <w:r w:rsidRPr="00735DEB">
        <w:rPr>
          <w:rFonts w:ascii="Aptos" w:hAnsi="Aptos" w:cs="Times New Roman"/>
          <w:kern w:val="0"/>
          <w:vertAlign w:val="superscript"/>
        </w:rPr>
        <w:t>41</w:t>
      </w:r>
      <w:r>
        <w:rPr>
          <w:rFonts w:cs="Times New Roman"/>
        </w:rPr>
        <w:fldChar w:fldCharType="end"/>
      </w:r>
      <w:r>
        <w:rPr>
          <w:rFonts w:cs="Times New Roman"/>
        </w:rPr>
        <w:t xml:space="preserve"> Good intra-observer and interobserver variability were also reported for 2D and/or 3D LVEF, </w:t>
      </w:r>
      <w:r>
        <w:rPr>
          <w:rFonts w:cs="Times New Roman"/>
        </w:rPr>
        <w:fldChar w:fldCharType="begin"/>
      </w:r>
      <w:r>
        <w:rPr>
          <w:rFonts w:cs="Times New Roman"/>
        </w:rPr>
        <w:instrText xml:space="preserve"> ADDIN ZOTERO_ITEM CSL_CITATION {"citationID":"DvtWMrzO","properties":{"formattedCitation":"\\super 27,30,39\\uc0\\u8211{}41\\nosupersub{}","plainCitation":"27,30,39–41","noteIndex":0},"citationItems":[{"id":773,"uris":["http://zotero.org/users/local/fbxr7sNx/items/7CYFVHY5","http://zotero.org/users/14543746/items/7CYFVHY5"],"itemData":{"id":773,"type":"article-journal","abstract":"Background: Prognosis of Duchenne muscular dystrophy (DMD) is related to cardiac dysfunction. Speckle-tracking echocardiographic (STE) imaging is emerging as a noninvasive functional biomarker to consider in the early detection of DMD-related cardiomyopathy. However, STE analysis has not been assessed in a prospectively controlled study, especially in presymptomatic children with DMD, and no study has used STE analysis in all three displacements (longitudinal, radial, and circumferential) and for both ventricles. Method(s): This prospective controlled study enrolled 108 boys, 36 of whom had DMD (mean age, 11 +/- 3.8 years) and 72 of whom were age-matched control subjects in a 1:2 case-control design. Conventional echocardiographic variables were collected for the left and right ventricles. STE analyses were performed in the longitudinal, radial, and circumferential displacements for the left ventricle and in the free wall longitudinal displacement for the right ventricle. The effect of age on the evolution of two-dimensional strain in children with DMD was studied by adding an interaction term, DMD x age, in the models. Result(s): Conventional echocardiographic measures were normal in both groups. Left ventricular (LV) ejection fraction ranged from 45% to 76% (mean, 63 +/- 6%) in the DMD group and from 55% to 76% (mean, 64 +/- 5%) in the control group. Global LV strain mean measures were significantly worse in the DMD group for the longitudinal (-16.8 +/- 3.9% vs -20.6 +/- 2.6%, P &lt;.0001), radial (22.7 +/- 11.3% vs 31.7 +/- 14%, P =.002), and circumferential (-16.5 +/- 3.8% vs -20.3 +/- 3.1%, P &lt;.0001) displacements. The decrease of global LV longitudinal strain with age in children with DMD was 0.34% per year more marked than that in control subjects. The LV inferolateral and anterolateral segments were specifically impaired, especially in the basal area. Right ventricular function evaluated using conventional echocardiography and STE analysis was normal and not different between children with DMD and control subjects. Conclusion(s): The existence of altered LV strain despite normal LV function in children with DMD represents an important perspective for future pediatric drug trials in DMD-related cardiomyopathy prevention.Copyright © 2018 American Society of Echocardiography","archive":"Embase","archive_location":"2001479728","container-title":"Journal of the American Society of Echocardiography","DOI":"10.1016/j.echo.2018.10.017","ISSN":"0894-7317","issue":"3","journalAbbreviation":"J. Am. Soc. Echocardiogr.","language":"English","note":"publisher-place: United States\npublisher: Mosby Inc. (E-mail: customerservice@mosby.com)","page":"412-422","title":"Speckle-Tracking Echocardiography in Children With Duchenne Muscular Dystrophy: A Prospective Multicenter Controlled Cross-Sectional Study","volume":"32","author":[{"literal":"Amedro P."},{"literal":"Vincenti M."},{"literal":"De La Villeon G."},{"literal":"Lavastre K."},{"literal":"Barrea C."},{"literal":"Guillaumont S."},{"literal":"Bredy C."},{"literal":"Gamon L."},{"literal":"Meli A.C."},{"literal":"Cazorla O."},{"literal":"Fauconnier J."},{"literal":"Meyer P."},{"literal":"Rivier F."},{"literal":"Adda J."},{"literal":"Mura T."},{"literal":"Lacampagne A."}],"issued":{"date-parts":[["2019"]]}}},{"id":419,"uris":["http://zotero.org/users/local/fbxr7sNx/items/LM5FHIIM","http://zotero.org/users/14543746/items/LM5FHIIM"],"itemData":{"id":419,"type":"article-journal","abstract":"Introduction: Early detection of left ventricular systolic dysfunction (LVSD) is important for therapeutic strategies for Duchenne muscular dystrophy (DMD) patients. We analyzed myocardial strain using echocardiography for early detection of LVSD and determined the predictors of early LVSD. Method(s): This investigation was a cross-sectional study of 40 DMD patients with normal left ventricular ejection fraction. Global longitudinal strain (GLS) was used to analyze subtle disturbances in longitudinal contraction of the myocardium. Patients were determined to have early LVSD (GLS &gt; -18) or normal left ventricular systolic function (GLS &lt;= -18). Result(s): Patients who had early LVSD were older and had a higher frequency of corticosteroid therapy and of mutations in exons 45, 46, 47, 48, 49, 50, and 52. Discussion(s): Myocardial strain measurements are useful for the early diagnosis of LVSD in DMD patients. Older age, use of corticosteroids, and mutations within the \"hot-spot\" region of the DMD gene are associated with early LVSD. Muscle Nerve 58: 84-89, 2018.Copyright © 2018 Wiley Periodicals, Inc.","archive":"Embase","archive_location":"623099642","container-title":"Muscle and Nerve","DOI":"10.1002/mus.26102","ISSN":"0148-639X","issue":"1","journalAbbreviation":"Muscle Nerve","language":"English","note":"publisher-place: United States\npublisher: John Wiley and Sons Inc","page":"84-89","title":"Predictors of early left ventricular systolic dysfunction in duchenne muscular dystrophy patients","volume":"58","author":[{"literal":"Cirino R.H.D."},{"literal":"Scola R.H."},{"literal":"Ducci R.D.-P."},{"literal":"Wermelinger A.C.C."},{"literal":"Kay C.S.K."},{"literal":"Lorenzoni P.J."},{"literal":"Werneck L.C."},{"literal":"Carmes E.R."},{"literal":"Da Cunha C.L.P."}],"issued":{"date-parts":[["2018"]]}}},{"id":"LMXQaGRN/5kTQHTxY","uris":["http://zotero.org/users/local/fbxr7sNx/items/VVWZ735T"],"itemData":{"id":3008,"type":"article-journal","abstract":"BACKGROUND: With the continuous improvement of the respiratory care of Duchenne muscular dystrophy patients, cardiac manifestations (heart failure and arrhythmias) become the leading causes of morbidity and mortality. Early identification of cardiac muscle affection is crucial to start anti-failure drugs that reverse remodeling and improve prognosis. This study aimed to detect subtle cardiac changes in Duchenne muscular dystrophy patients and carriers using electrocardiography and echocardiography.\nRESULTS: This study included genetically diagnosed Duchenne muscular dystrophy patients (28 males) and carriers (25 females) and compared them to healthy gender-matched control groups. All study participants underwent clinical assessment, 12-lead electrocardiography, and global longitudinal strain augmented echocardiography. In the current study, Duchenne muscular dystrophy patients had higher heart rates, smaller left ventricular internal diameters, left atrial diameter, lower ejection fraction, and worse left ventricular global longitudinal strain in comparison with the control group. The global longitudinal strain inversely correlated with the age of Duchenne muscular dystrophy patients. The number of exon mutations did not affect electrocardiography and echocardiographic findings. Exon mutations 45-47 and 51-54 were significantly associated with an ejection fraction less than 60%. Duchenne muscular dystrophy carriers had smaller left ventricular wall diameters, left ventricular end-diastolic diameter, left atrial diameter, and worse left ventricular global longitudinal strain in comparison with the control group.\nCONCLUSIONS: Left ventricular global longitudinal strain could detect subtle left ventricular systolic dysfunction in Duchenne muscular dystrophy patients and carriers before the decline of left ventricular ejection fraction.","container-title":"The Egyptian heart journal: (EHJ): official bulletin of the Egyptian Society of Cardiology","DOI":"10.1186/s43044-021-00214-0","ISSN":"2090-911X","issue":"1","journalAbbreviation":"Egypt Heart J","language":"eng","note":"PMID: 34665363\nPMCID: PMC8526669","page":"91","source":"PubMed","title":"Global longitudinal strain detects subtle left ventricular systolic dysfunction in Duchenne muscular dystrophy patients and carriers","volume":"73","author":[{"family":"Shehta","given":"Mahmoud"},{"family":"Rayan","given":"Mona Mostafa"},{"family":"Fahmy","given":"Nagia Aly"},{"family":"Onsy","given":"Ahmed"},{"family":"Bastawy","given":"Islam"}],"issued":{"date-parts":[["2021",10,19]]}}},{"id":467,"uris":["http://zotero.org/users/local/fbxr7sNx/items/D8MM7LTM","http://zotero.org/users/14543746/items/D8MM7LTM"],"itemData":{"id":467,"type":"article-journal","abstract":"Background: Cardiopulmonary failure is the leading cause of death in Duchenne muscular dystrophy (DMD). Research into DMD-specific cardiovascular therapies is ongoing, but there are no Food and Drug Administration-approved cardiac end points. To adequately power a therapeutic trial, appropriate end points must be chosen and the rate of change for these end points reported. The objective of this study was to evaluate rate of change for cardiac magnetic resonance and blood biomarkers and to determine which measures associate with all-cause mortality in DMD. Method(s): Seventy-eight DMD subjects underwent 211 cardiac magnetic resonance studies analyzed for left ventricular (LV) ejection fraction, indexed LV end diastolic and systolic volumes, circumferential strain, late gadolinium enhancement presence and severity (global severity score, and full width half maximum), native T1 mapping, T2 mapping, and extracellular volume. Blood samples were analyzed for BNP (brain natriuretic peptide), NT-proBNP (N-terminal pro-B-type natriuretic peptide), and troponin I. Cox proportional hazard regression modeling was performed with all-cause mortality as the outcome. Result(s): Fifteen subjects (19%) died. LV ejection fraction, indexed end systolic volumes, global severity score, and full width half maximum worsened at 1 and 2 years while circumferential strain and indexed LV end diastolic volumes worsened at 2 years. LV ejection fraction, indexed LV end diastolic and systolic volumes, late gadolinium enhancement full width half maximum, and circumferential strain associated with all-cause mortality (P&lt;0.05). NT-proBNP was the only blood biomarker that associated with all-cause mortality (P&lt;0.05). Conclusion(s): LV ejection fraction, indexed LV volumes, circumferential strain, late gadolinium enhancement full width half maximum, and NT-proBNP are associated with all-cause mortality in DMD and may be the best end points for use in cardiovascular therapeutic trials. We also report change over time of cardiac magnetic resonance and blood biomarkers.Copyright © 2023 Lippincott Williams and Wilkins. All rights reserved.","archive":"Embase","archive_location":"2026555842","container-title":"Circulation: Heart Failure","DOI":"10.1161/CIRCHEARTFAILURE.122.010040","ISSN":"1941-3289","issue":"8","journalAbbreviation":"Circ. Heart Fail.","language":"English","note":"publisher-place: United States\npublisher: Lippincott Williams and Wilkins","page":"E010040","title":"Cardiovascular Measures of All-Cause Mortality in Duchenne Muscular Dystrophy","volume":"16","author":[{"literal":"Soslow J.H."},{"literal":"Xu M."},{"literal":"Slaughter J.C."},{"literal":"Crum K."},{"literal":"Kaslow J.A."},{"literal":"George-Durrett K."},{"literal":"Raucci F.J."},{"literal":"Wilkinson J.D."},{"literal":"Cripe L.H."},{"literal":"Hor K.N."},{"literal":"Spurney C.F."},{"literal":"Markham L.W."}],"issued":{"date-parts":[["2023"]]}}},{"id":3027,"uris":["http://zotero.org/users/local/fbxr7sNx/items/TGA2T5LR","http://zotero.org/users/14543746/items/TGA2T5LR"],"itemData":{"id":3027,"type":"article-journal","abstract":"BACKGROUND: Cardiac disease is a major cause of death in patients with muscular dystrophies. The use of feasible and reproducible echocardiographic measures of cardiac function is critical to advance the field of therapeutics for dystrophic cardiomyopathy.\nMETHODS: Participants aged 8 to 18 years with genetically confirmed Duchenne muscular dystrophy (DMD), Becker muscular dystrophy, or limb-girdle muscular dystrophy were enrolled at five centers, and standardized echocardiographic examinations were performed. Measures of systolic and diastolic function and speckle-tracking echocardiography-derived cardiac strain were reviewed independently by two central readers. Furthermore, echocardiographic measures from participants with DMD were compared with those from retrospective age-matched control subjects from a single site to assess measures of myocardial function.\nRESULTS: Forty-eight participants (mean age, 13.3 ± 2.7 years) were enrolled. Shortening fraction had a greater interobserver correlation (intraclass correlation coefficient [ICC] = 0.63) compared with ejection fraction (ICC = 0.49). One reader could measure ejection fraction in only 53% of participants. Myocardial performance index measured by pulse-wave Doppler and Doppler tissue imaging showed similar ICCs (0.55 and 0.54). Speckle-tracking echocardiography showed a high ICC (0.96). Focusing on participants with DMD (n = 33), significantly increased mitral A-wave velocities, lower E/A ratios, and lower Doppler tissue imaging mitral lateral E' velocities were observed compared with age-matched control subjects. Speckle-tracking echocardiography demonstrated subclinical myocardial dysfunction with decreased average circumferential and longitudinal strain in three distinct subgroups: participants with DMD with normal shortening fractions, participants with DMD aged &lt; 13 years, and participants with DMD with myocardial performance index scores &lt; 0.40 compared with control subjects.\nCONCLUSIONS: In a muscular dystrophy cohort, assessment of cardiac function is feasible and reproducible using shortening fraction, diastolic measures, and myocardial performance index. Cardiac strain measures identified early myocardial disease in patients with DMD.","container-title":"Journal of the American Society of Echocardiography: Official Publication of the American Society of Echocardiography","DOI":"10.1016/j.echo.2015.03.003","ISSN":"1097-6795","issue":"8","journalAbbreviation":"J Am Soc Echocardiogr","language":"eng","note":"PMID: 25906753\nPMCID: PMC4526320","page":"999-1008","source":"PubMed","title":"Feasibility and Reproducibility of Echocardiographic Measures in Children with Muscular Dystrophies","volume":"28","author":[{"family":"Spurney","given":"Christopher F."},{"family":"McCaffrey","given":"Francis M."},{"family":"Cnaan","given":"Avital"},{"family":"Morgenroth","given":"Lauren P."},{"family":"Ghelani","given":"Sunil J."},{"family":"Gordish-Dressman","given":"Heather"},{"family":"Arrieta","given":"Adrienne"},{"family":"Connolly","given":"Anne M."},{"family":"Lotze","given":"Timothy E."},{"family":"McDonald","given":"Craig M."},{"family":"Leshner","given":"Robert T."},{"family":"Clemens","given":"Paula R."}],"issued":{"date-parts":[["2015",8]]}}}],"schema":"https://github.com/citation-style-language/schema/raw/master/csl-citation.json"} </w:instrText>
      </w:r>
      <w:r>
        <w:rPr>
          <w:rFonts w:cs="Times New Roman"/>
        </w:rPr>
        <w:fldChar w:fldCharType="separate"/>
      </w:r>
      <w:r w:rsidRPr="00735DEB">
        <w:rPr>
          <w:rFonts w:ascii="Aptos" w:hAnsi="Aptos" w:cs="Times New Roman"/>
          <w:kern w:val="0"/>
          <w:vertAlign w:val="superscript"/>
        </w:rPr>
        <w:t>27,30,39–41</w:t>
      </w:r>
      <w:r>
        <w:rPr>
          <w:rFonts w:cs="Times New Roman"/>
        </w:rPr>
        <w:fldChar w:fldCharType="end"/>
      </w:r>
      <w:r>
        <w:rPr>
          <w:rFonts w:cs="Times New Roman"/>
        </w:rPr>
        <w:t xml:space="preserve"> 2D and/or 3D GLS. </w:t>
      </w:r>
      <w:r>
        <w:rPr>
          <w:rFonts w:cs="Times New Roman"/>
        </w:rPr>
        <w:fldChar w:fldCharType="begin"/>
      </w:r>
      <w:r>
        <w:rPr>
          <w:rFonts w:cs="Times New Roman"/>
        </w:rPr>
        <w:instrText xml:space="preserve"> ADDIN ZOTERO_ITEM CSL_CITATION {"citationID":"HcNKqQZP","properties":{"formattedCitation":"\\super 30,35,37,39,41,45\\nosupersub{}","plainCitation":"30,35,37,39,41,45","noteIndex":0},"citationItems":[{"id":419,"uris":["http://zotero.org/users/local/fbxr7sNx/items/LM5FHIIM","http://zotero.org/users/14543746/items/LM5FHIIM"],"itemData":{"id":419,"type":"article-journal","abstract":"Introduction: Early detection of left ventricular systolic dysfunction (LVSD) is important for therapeutic strategies for Duchenne muscular dystrophy (DMD) patients. We analyzed myocardial strain using echocardiography for early detection of LVSD and determined the predictors of early LVSD. Method(s): This investigation was a cross-sectional study of 40 DMD patients with normal left ventricular ejection fraction. Global longitudinal strain (GLS) was used to analyze subtle disturbances in longitudinal contraction of the myocardium. Patients were determined to have early LVSD (GLS &gt; -18) or normal left ventricular systolic function (GLS &lt;= -18). Result(s): Patients who had early LVSD were older and had a higher frequency of corticosteroid therapy and of mutations in exons 45, 46, 47, 48, 49, 50, and 52. Discussion(s): Myocardial strain measurements are useful for the early diagnosis of LVSD in DMD patients. Older age, use of corticosteroids, and mutations within the \"hot-spot\" region of the DMD gene are associated with early LVSD. Muscle Nerve 58: 84-89, 2018.Copyright © 2018 Wiley Periodicals, Inc.","archive":"Embase","archive_location":"623099642","container-title":"Muscle and Nerve","DOI":"10.1002/mus.26102","ISSN":"0148-639X","issue":"1","journalAbbreviation":"Muscle Nerve","language":"English","note":"publisher-place: United States\npublisher: John Wiley and Sons Inc","page":"84-89","title":"Predictors of early left ventricular systolic dysfunction in duchenne muscular dystrophy patients","volume":"58","author":[{"literal":"Cirino R.H.D."},{"literal":"Scola R.H."},{"literal":"Ducci R.D.-P."},{"literal":"Wermelinger A.C.C."},{"literal":"Kay C.S.K."},{"literal":"Lorenzoni P.J."},{"literal":"Werneck L.C."},{"literal":"Carmes E.R."},{"literal":"Da Cunha C.L.P."}],"issued":{"date-parts":[["2018"]]}}},{"id":"LMXQaGRN/mDK1jNdg","uris":["http://zotero.org/users/local/fbxr7sNx/items/F92U8IMN"],"itemData":{"id":3002,"type":"article-journal","abstract":"Duchenne muscular dystrophy (DMD) is complicated by an early and progressive left ventricular (LV) dysfunction. Despite the reduction of ejection fraction (EF) usually manifests in the second decade, subtle alterations in LV mechanics can be detected earlier. Longitudinal and circumferential LV deformation, evaluated by speckle tracking echocardiography (STE), are considered sensitive markers of early dysfunction. We retrospectively examined clinical and echocardiographic data of 32 DMD children with preserved LV function. According to the median age, patients were then divided into younger and older than 9 years, and compared to 24 age-matched healthy subjects. Six-minute-walk test (6MWT), North Star Ambulatory Assessment (NSAA), and a comprehensive cardiac evaluation were performed. Although EF was within the normal range, DMD patients had significantly lower values than healthy controls, and the same occurred for the remaining conventional systolic and diastolic indices. Global longitudinal strain (GLS) was reduced in all patients (older and younger, both p &lt; 0.001). Global circumferential strain (GCS) was reduced only in older patients (&lt; 0.001). Both GLS and GCS worsened with age in DMD patients (GLS p = 0.005; GCS p = 0.024). GLS was significantly worse in the apical segments and in the postero-lateral wall. GCS in the antero-septal, anterior and antero-lateral segments was significantly reduced in older patients, with a prevalent involvement of the sole septal wall in the younger boys. 6MWT appeared to be correlated inversely to GLS and directly to EF. A longitudinal evaluation should be scheduled in DMD boys to assess the global cardiac performance over time and to evaluate the impact of therapies.","container-title":"Acta Myologica: Myopathies and Cardiomyopathies: Official Journal of the Mediterranean Society of Myology","DOI":"10.36185/2532-1900-022","ISSN":"2532-1900","issue":"4","journalAbbreviation":"Acta Myol","language":"eng","note":"PMID: 33458574\nPMCID: PMC7783425","page":"191-199","source":"PubMed","title":"Impaired myocardial strain in early stage of Duchenne muscular dystrophy: its relation with age and motor performance","title-short":"Impaired myocardial strain in early stage of Duchenne muscular dystrophy","volume":"39","author":[{"family":"Oreto","given":"Lilia"},{"family":"Vita","given":"Gian Luca"},{"family":"Mandraffino","given":"Giuseppe"},{"family":"Carerj","given":"Scipione"},{"family":"Calabrò","given":"Maria Pia"},{"family":"Manganaro","given":"Roberta"},{"family":"Cusmà-Piccione","given":"Maurizio"},{"family":"Todaro","given":"Maria Chiara"},{"family":"Sframeli","given":"Maria"},{"family":"Cinquegrani","given":"Maria"},{"family":"Toscano","given":"Antonio"},{"family":"Vita","given":"Giuseppe"},{"family":"Messina","given":"Sonia"},{"family":"Zito","given":"Concetta"}],"issued":{"date-parts":[["2020",12]]}}},{"id":"LMXQaGRN/1697uOi5","uris":["http://zotero.org/users/local/fbxr7sNx/items/4TH8JZWA"],"itemData":{"id":3004,"type":"article-journal","abstract":"Advances in management of non-cardiac issues in Duchenne muscular dystrophy (DMD) have improved such that DMD-associated cardiac disease has become the leading cause of death for such patients. Cardiac dysfunction measured by standard transthoracic echocardiographic methods, e.g., fractional shortening (FS) and ejection fraction (EF), is rarely present during the first decade of life. The current study used transthoracic echocardiogram (TTE) to assess strain (ε), an indicator of regional ventricular function, in young DMD patients. A retrospective review of the TTE database was performed. TTE results from DMD patients &lt;8 years (n = 63) performed during 2009 to 2010 were compared with TTE results from an unaffected control group (n = 61). Feature tracking analysis software was used to measure total circumferential strain (ε cc) as well as segmental ε cc based on the American Society of Echocardiography 16-segment model. Although there were no differences in FS, the absolute value for left-ventricular (LV) ε cc at the mid-chamber level was decreased in DMD (-21.7 % ± 3.8 % vs. -19.8 % ± 4.2 %, p &lt; 0.01; unaffected vs. DMD). Segmental ε(cc) was similarly affected in the anteroseptal segment (-23.0 % ± 6.1 % vs. -18.9 % ± 7.0 %, p = 0.001; controls vs. DMD), the inferior segment (-20.7 % ± 5.16 % vs. -17.7 % ± 6.1 %, p = 0.003; controls vs. DMD), and the inferolateral segment (-18.3 % ± 6.2 % vs. -15.9 % ± 6.7 %, p = 0.04; controls vs. DMD). In the present study we demonstrate both total and segmental LV ε cc (anteroseptal, inferior, and inferolateral segments) abnormalities at the mid-chamber level in a large group of young DMD patients with normal FS. These novel findings substantiate that the disease process is present and results in abnormal myocardial function before standard measures detect global dysfunction.","container-title":"Pediatric Cardiology","DOI":"10.1007/s00246-012-0622-z","ISSN":"1432-1971","issue":"5","journalAbbreviation":"Pediatr Cardiol","language":"eng","note":"PMID: 23358912","page":"1159-1165","source":"PubMed","title":"Abnormal circumferential strain is present in young Duchenne muscular dystrophy patients","volume":"34","author":[{"family":"Ryan","given":"Thomas D."},{"family":"Taylor","given":"Michael D."},{"family":"Mazur","given":"Wojciech"},{"family":"Cripe","given":"Linda H."},{"family":"Pratt","given":"Jesse"},{"family":"King","given":"Eileen C."},{"family":"Lao","given":"Kathleen"},{"family":"Grenier","given":"Michelle A."},{"family":"Jefferies","given":"John L."},{"family":"Benson","given":"D. Woodrow"},{"family":"Hor","given":"Kan N."}],"issued":{"date-parts":[["2013",6]]}}},{"id":"LMXQaGRN/5kTQHTxY","uris":["http://zotero.org/users/local/fbxr7sNx/items/VVWZ735T"],"itemData":{"id":3008,"type":"article-journal","abstract":"BACKGROUND: With the continuous improvement of the respiratory care of Duchenne muscular dystrophy patients, cardiac manifestations (heart failure and arrhythmias) become the leading causes of morbidity and mortality. Early identification of cardiac muscle affection is crucial to start anti-failure drugs that reverse remodeling and improve prognosis. This study aimed to detect subtle cardiac changes in Duchenne muscular dystrophy patients and carriers using electrocardiography and echocardiography.\nRESULTS: This study included genetically diagnosed Duchenne muscular dystrophy patients (28 males) and carriers (25 females) and compared them to healthy gender-matched control groups. All study participants underwent clinical assessment, 12-lead electrocardiography, and global longitudinal strain augmented echocardiography. In the current study, Duchenne muscular dystrophy patients had higher heart rates, smaller left ventricular internal diameters, left atrial diameter, lower ejection fraction, and worse left ventricular global longitudinal strain in comparison with the control group. The global longitudinal strain inversely correlated with the age of Duchenne muscular dystrophy patients. The number of exon mutations did not affect electrocardiography and echocardiographic findings. Exon mutations 45-47 and 51-54 were significantly associated with an ejection fraction less than 60%. Duchenne muscular dystrophy carriers had smaller left ventricular wall diameters, left ventricular end-diastolic diameter, left atrial diameter, and worse left ventricular global longitudinal strain in comparison with the control group.\nCONCLUSIONS: Left ventricular global longitudinal strain could detect subtle left ventricular systolic dysfunction in Duchenne muscular dystrophy patients and carriers before the decline of left ventricular ejection fraction.","container-title":"The Egyptian heart journal: (EHJ): official bulletin of the Egyptian Society of Cardiology","DOI":"10.1186/s43044-021-00214-0","ISSN":"2090-911X","issue":"1","journalAbbreviation":"Egypt Heart J","language":"eng","note":"PMID: 34665363\nPMCID: PMC8526669","page":"91","source":"PubMed","title":"Global longitudinal strain detects subtle left ventricular systolic dysfunction in Duchenne muscular dystrophy patients and carriers","volume":"73","author":[{"family":"Shehta","given":"Mahmoud"},{"family":"Rayan","given":"Mona Mostafa"},{"family":"Fahmy","given":"Nagia Aly"},{"family":"Onsy","given":"Ahmed"},{"family":"Bastawy","given":"Islam"}],"issued":{"date-parts":[["2021",10,19]]}}},{"id":3027,"uris":["http://zotero.org/users/local/fbxr7sNx/items/TGA2T5LR","http://zotero.org/users/14543746/items/TGA2T5LR"],"itemData":{"id":3027,"type":"article-journal","abstract":"BACKGROUND: Cardiac disease is a major cause of death in patients with muscular dystrophies. The use of feasible and reproducible echocardiographic measures of cardiac function is critical to advance the field of therapeutics for dystrophic cardiomyopathy.\nMETHODS: Participants aged 8 to 18 years with genetically confirmed Duchenne muscular dystrophy (DMD), Becker muscular dystrophy, or limb-girdle muscular dystrophy were enrolled at five centers, and standardized echocardiographic examinations were performed. Measures of systolic and diastolic function and speckle-tracking echocardiography-derived cardiac strain were reviewed independently by two central readers. Furthermore, echocardiographic measures from participants with DMD were compared with those from retrospective age-matched control subjects from a single site to assess measures of myocardial function.\nRESULTS: Forty-eight participants (mean age, 13.3 ± 2.7 years) were enrolled. Shortening fraction had a greater interobserver correlation (intraclass correlation coefficient [ICC] = 0.63) compared with ejection fraction (ICC = 0.49). One reader could measure ejection fraction in only 53% of participants. Myocardial performance index measured by pulse-wave Doppler and Doppler tissue imaging showed similar ICCs (0.55 and 0.54). Speckle-tracking echocardiography showed a high ICC (0.96). Focusing on participants with DMD (n = 33), significantly increased mitral A-wave velocities, lower E/A ratios, and lower Doppler tissue imaging mitral lateral E' velocities were observed compared with age-matched control subjects. Speckle-tracking echocardiography demonstrated subclinical myocardial dysfunction with decreased average circumferential and longitudinal strain in three distinct subgroups: participants with DMD with normal shortening fractions, participants with DMD aged &lt; 13 years, and participants with DMD with myocardial performance index scores &lt; 0.40 compared with control subjects.\nCONCLUSIONS: In a muscular dystrophy cohort, assessment of cardiac function is feasible and reproducible using shortening fraction, diastolic measures, and myocardial performance index. Cardiac strain measures identified early myocardial disease in patients with DMD.","container-title":"Journal of the American Society of Echocardiography: Official Publication of the American Society of Echocardiography","DOI":"10.1016/j.echo.2015.03.003","ISSN":"1097-6795","issue":"8","journalAbbreviation":"J Am Soc Echocardiogr","language":"eng","note":"PMID: 25906753\nPMCID: PMC4526320","page":"999-1008","source":"PubMed","title":"Feasibility and Reproducibility of Echocardiographic Measures in Children with Muscular Dystrophies","volume":"28","author":[{"family":"Spurney","given":"Christopher F."},{"family":"McCaffrey","given":"Francis M."},{"family":"Cnaan","given":"Avital"},{"family":"Morgenroth","given":"Lauren P."},{"family":"Ghelani","given":"Sunil J."},{"family":"Gordish-Dressman","given":"Heather"},{"family":"Arrieta","given":"Adrienne"},{"family":"Connolly","given":"Anne M."},{"family":"Lotze","given":"Timothy E."},{"family":"McDonald","given":"Craig M."},{"family":"Leshner","given":"Robert T."},{"family":"Clemens","given":"Paula R."}],"issued":{"date-parts":[["2015",8]]}}},{"id":"LMXQaGRN/5y9GphYl","uris":["http://zotero.org/users/local/fbxr7sNx/items/FWE38VM9"],"itemData":{"id":3016,"type":"article-journal","abstract":"Three-dimensional (3D) speckle-tracking echocardiography (STE) is a new imaging modality used for quantitative analysis of left ventricular (LV) function. The aim of this study is to assess the value of 3D STE in early detection of subclinical myocardial involvement in children with Duchenne muscular dystrophy (DMD). Fifty-six children with DMD (mean age, 8.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9</w:instrText>
      </w:r>
      <w:r>
        <w:rPr>
          <w:rFonts w:ascii="Aptos" w:hAnsi="Aptos" w:cs="Aptos"/>
        </w:rPr>
        <w:instrText> </w:instrText>
      </w:r>
      <w:r>
        <w:rPr>
          <w:rFonts w:cs="Times New Roman"/>
        </w:rPr>
        <w:instrText>years) and 31 age-matched control subjects were studied. Patients were subdivided into two groups by age: ≤</w:instrText>
      </w:r>
      <w:r>
        <w:rPr>
          <w:rFonts w:ascii="Arial" w:hAnsi="Arial" w:cs="Arial"/>
        </w:rPr>
        <w:instrText> </w:instrText>
      </w:r>
      <w:r>
        <w:rPr>
          <w:rFonts w:cs="Times New Roman"/>
        </w:rPr>
        <w:instrText>8 or &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Standard echocardiography examinations were performed to measure LV size and ejection fraction (EF). 3D STE was performed to assess LV 3D global strain and LV end-diastolic volume (EDV), end-systolic volume (ESV), and EF. Standard and 3D echocardiography measures were compared between children with DMD and those in the control group as well as between different patient groups. The areas under the receiver-operating characteristic (ROC) curve were calculated to determine the capability of 3D global strain indices to discriminate between patients and control subjects. No significant difference was detected in either LVEF derived from M-mode or 3D echocardiography between the two groups, and they were both within the normal range. Compared with control subjects, children with DMD had significantly reduced LV 3D global longitudinal strain (GLS; −</w:instrText>
      </w:r>
      <w:r>
        <w:rPr>
          <w:rFonts w:ascii="Arial" w:hAnsi="Arial" w:cs="Arial"/>
        </w:rPr>
        <w:instrText> </w:instrText>
      </w:r>
      <w:r>
        <w:rPr>
          <w:rFonts w:cs="Times New Roman"/>
        </w:rPr>
        <w:instrText>16.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19.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7,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 xml:space="preserve">0.003), global circumferential strain (GCS; </w:instrText>
      </w:r>
      <w:r>
        <w:rPr>
          <w:rFonts w:ascii="Aptos" w:hAnsi="Aptos" w:cs="Aptos"/>
        </w:rPr>
        <w:instrText>−</w:instrText>
      </w:r>
      <w:r>
        <w:rPr>
          <w:rFonts w:ascii="Arial" w:hAnsi="Arial" w:cs="Arial"/>
        </w:rPr>
        <w:instrText> </w:instrText>
      </w:r>
      <w:r>
        <w:rPr>
          <w:rFonts w:cs="Times New Roman"/>
        </w:rPr>
        <w:instrText>13.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2.9 vs. </w:instrText>
      </w:r>
      <w:r>
        <w:rPr>
          <w:rFonts w:ascii="Aptos" w:hAnsi="Aptos" w:cs="Aptos"/>
        </w:rPr>
        <w:instrText>−</w:instrText>
      </w:r>
      <w:r>
        <w:rPr>
          <w:rFonts w:ascii="Arial" w:hAnsi="Arial" w:cs="Arial"/>
        </w:rPr>
        <w:instrText> </w:instrText>
      </w:r>
      <w:r>
        <w:rPr>
          <w:rFonts w:cs="Times New Roman"/>
        </w:rPr>
        <w:instrText>15.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6,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1), global radial strain (GRS; 42.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9.7 vs. 50.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0.4,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 xml:space="preserve">0.001), and global area strain (GAS; </w:instrText>
      </w:r>
      <w:r>
        <w:rPr>
          <w:rFonts w:ascii="Aptos" w:hAnsi="Aptos" w:cs="Aptos"/>
        </w:rPr>
        <w:instrText>−</w:instrText>
      </w:r>
      <w:r>
        <w:rPr>
          <w:rFonts w:ascii="Arial" w:hAnsi="Arial" w:cs="Arial"/>
        </w:rPr>
        <w:instrText> </w:instrText>
      </w:r>
      <w:r>
        <w:rPr>
          <w:rFonts w:cs="Times New Roman"/>
        </w:rPr>
        <w:instrText>25.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9 vs. </w:instrText>
      </w:r>
      <w:r>
        <w:rPr>
          <w:rFonts w:ascii="Aptos" w:hAnsi="Aptos" w:cs="Aptos"/>
        </w:rPr>
        <w:instrText>−</w:instrText>
      </w:r>
      <w:r>
        <w:rPr>
          <w:rFonts w:ascii="Arial" w:hAnsi="Arial" w:cs="Arial"/>
        </w:rPr>
        <w:instrText> </w:instrText>
      </w:r>
      <w:r>
        <w:rPr>
          <w:rFonts w:cs="Times New Roman"/>
        </w:rPr>
        <w:instrText>3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1,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0). The older DMD children (age</w:instrText>
      </w:r>
      <w:r>
        <w:rPr>
          <w:rFonts w:ascii="Arial" w:hAnsi="Arial" w:cs="Arial"/>
        </w:rPr>
        <w:instrText> </w:instrText>
      </w:r>
      <w:r>
        <w:rPr>
          <w:rFonts w:cs="Times New Roman"/>
        </w:rPr>
        <w:instrText>&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had lower GLS (</w:instrText>
      </w:r>
      <w:r>
        <w:rPr>
          <w:rFonts w:ascii="Aptos" w:hAnsi="Aptos" w:cs="Aptos"/>
        </w:rPr>
        <w:instrText>−</w:instrText>
      </w:r>
      <w:r>
        <w:rPr>
          <w:rFonts w:ascii="Arial" w:hAnsi="Arial" w:cs="Arial"/>
        </w:rPr>
        <w:instrText> </w:instrText>
      </w:r>
      <w:r>
        <w:rPr>
          <w:rFonts w:cs="Times New Roman"/>
        </w:rPr>
        <w:instrText>15.1</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43 vs. </w:instrText>
      </w:r>
      <w:r>
        <w:rPr>
          <w:rFonts w:ascii="Aptos" w:hAnsi="Aptos" w:cs="Aptos"/>
        </w:rPr>
        <w:instrText>−</w:instrText>
      </w:r>
      <w:r>
        <w:rPr>
          <w:rFonts w:ascii="Arial" w:hAnsi="Arial" w:cs="Arial"/>
        </w:rPr>
        <w:instrText> </w:instrText>
      </w:r>
      <w:r>
        <w:rPr>
          <w:rFonts w:cs="Times New Roman"/>
        </w:rPr>
        <w:instrText>18.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3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GCS (</w:instrText>
      </w:r>
      <w:r>
        <w:rPr>
          <w:rFonts w:ascii="Aptos" w:hAnsi="Aptos" w:cs="Aptos"/>
        </w:rPr>
        <w:instrText>−</w:instrText>
      </w:r>
      <w:r>
        <w:rPr>
          <w:rFonts w:ascii="Arial" w:hAnsi="Arial" w:cs="Arial"/>
        </w:rPr>
        <w:instrText> </w:instrText>
      </w:r>
      <w:r>
        <w:rPr>
          <w:rFonts w:cs="Times New Roman"/>
        </w:rPr>
        <w:instrText>12.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3.48 vs. </w:instrText>
      </w:r>
      <w:r>
        <w:rPr>
          <w:rFonts w:ascii="Aptos" w:hAnsi="Aptos" w:cs="Aptos"/>
        </w:rPr>
        <w:instrText>−</w:instrText>
      </w:r>
      <w:r>
        <w:rPr>
          <w:rFonts w:ascii="Arial" w:hAnsi="Arial" w:cs="Arial"/>
        </w:rPr>
        <w:instrText> </w:instrText>
      </w:r>
      <w:r>
        <w:rPr>
          <w:rFonts w:cs="Times New Roman"/>
        </w:rPr>
        <w:instrText>14.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83,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GAS (</w:instrText>
      </w:r>
      <w:r>
        <w:rPr>
          <w:rFonts w:ascii="Aptos" w:hAnsi="Aptos" w:cs="Aptos"/>
        </w:rPr>
        <w:instrText>−</w:instrText>
      </w:r>
      <w:r>
        <w:rPr>
          <w:rFonts w:ascii="Arial" w:hAnsi="Arial" w:cs="Arial"/>
        </w:rPr>
        <w:instrText> </w:instrText>
      </w:r>
      <w:r>
        <w:rPr>
          <w:rFonts w:cs="Times New Roman"/>
        </w:rPr>
        <w:instrText>23.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29.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5.4,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and GRS (4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8.8 vs. 47.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1.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 xml:space="preserve">0.05) than younger patients (age </w:instrText>
      </w:r>
      <w:r>
        <w:rPr>
          <w:rFonts w:ascii="Aptos" w:hAnsi="Aptos" w:cs="Aptos"/>
        </w:rPr>
        <w:instrTex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 xml:space="preserve">years). The AUC of GAS was 0.80, and the cutoff value of </w:instrText>
      </w:r>
      <w:r>
        <w:rPr>
          <w:rFonts w:ascii="Aptos" w:hAnsi="Aptos" w:cs="Aptos"/>
        </w:rPr>
        <w:instrText>−</w:instrText>
      </w:r>
      <w:r>
        <w:rPr>
          <w:rFonts w:ascii="Arial" w:hAnsi="Arial" w:cs="Arial"/>
        </w:rPr>
        <w:instrText> </w:instrText>
      </w:r>
      <w:r>
        <w:rPr>
          <w:rFonts w:cs="Times New Roman"/>
        </w:rPr>
        <w:instrText xml:space="preserve">29.5 had a sensitivity of 85.7% and a specificity of 71.0% for differentiating DMD patients from control. 3D speckle-tracking echocardiography is useful for detecting subclinical myocardial dysfunction and stratifying cardiomyopathy in children with DMD.","container-title":"The International Journal of Cardiovascular Imaging","DOI":"10.1007/s10554-018-1436-8","ISSN":"1573-0743","issue":"1","journalAbbreviation":"Int J Cardiovasc Imaging","language":"en","page":"67-76","source":"Springer Link","title":"Initial application of three-dimensional speckle-tracking echocardiography to detect subclinical left ventricular dysfunction and stratify cardiomyopathy associated with Duchenne muscular dystrophy in children","volume":"35","author":[{"family":"Yu","given":"Hong-kui"},{"family":"Xia","given":"Bei"},{"family":"Liu","given":"Xiao"},{"family":"Han","given":"Chunxi"},{"family":"Chen","given":"Weiling"},{"family":"Li","given":"Zhihui"}],"issued":{"date-parts":[["2019",1,1]]}}}],"schema":"https://github.com/citation-style-language/schema/raw/master/csl-citation.json"} </w:instrText>
      </w:r>
      <w:r>
        <w:rPr>
          <w:rFonts w:cs="Times New Roman"/>
        </w:rPr>
        <w:fldChar w:fldCharType="separate"/>
      </w:r>
      <w:r w:rsidRPr="00735DEB">
        <w:rPr>
          <w:rFonts w:ascii="Aptos" w:hAnsi="Aptos" w:cs="Times New Roman"/>
          <w:kern w:val="0"/>
          <w:vertAlign w:val="superscript"/>
        </w:rPr>
        <w:t>30,35,37,39,41,45</w:t>
      </w:r>
      <w:r>
        <w:rPr>
          <w:rFonts w:cs="Times New Roman"/>
        </w:rPr>
        <w:fldChar w:fldCharType="end"/>
      </w:r>
    </w:p>
    <w:p w14:paraId="47B95C27" w14:textId="77777777" w:rsidR="00E3548D" w:rsidRDefault="00E3548D" w:rsidP="00E3548D">
      <w:pPr>
        <w:spacing w:line="480" w:lineRule="auto"/>
        <w:rPr>
          <w:rFonts w:cs="Times New Roman"/>
        </w:rPr>
      </w:pPr>
    </w:p>
    <w:p w14:paraId="2D111864" w14:textId="77777777" w:rsidR="00E3548D" w:rsidRDefault="00E3548D" w:rsidP="00E3548D">
      <w:pPr>
        <w:spacing w:line="480" w:lineRule="auto"/>
        <w:rPr>
          <w:rFonts w:cs="Times New Roman"/>
        </w:rPr>
      </w:pPr>
      <w:r w:rsidRPr="00064A80">
        <w:rPr>
          <w:rFonts w:cs="Times New Roman"/>
        </w:rPr>
        <w:t xml:space="preserve">Two studies only included young male patients (mean age </w:t>
      </w:r>
      <w:r>
        <w:rPr>
          <w:rFonts w:cs="Times New Roman"/>
        </w:rPr>
        <w:t>9.1</w:t>
      </w:r>
      <w:r w:rsidRPr="0083092E">
        <w:t>±2.8</w:t>
      </w:r>
      <w:r>
        <w:t xml:space="preserve"> years</w:t>
      </w:r>
      <w:r>
        <w:fldChar w:fldCharType="begin"/>
      </w:r>
      <w:r>
        <w:instrText xml:space="preserve"> ADDIN ZOTERO_ITEM CSL_CITATION {"citationID":"u2DxWFO3","properties":{"formattedCitation":"\\super 39\\nosupersub{}","plainCitation":"39","noteIndex":0},"citationItems":[{"id":"LMXQaGRN/5kTQHTxY","uris":["http://zotero.org/users/local/fbxr7sNx/items/VVWZ735T"],"itemData":{"id":3008,"type":"article-journal","abstract":"BACKGROUND: With the continuous improvement of the respiratory care of Duchenne muscular dystrophy patients, cardiac manifestations (heart failure and arrhythmias) become the leading causes of morbidity and mortality. Early identification of cardiac muscle affection is crucial to start anti-failure drugs that reverse remodeling and improve prognosis. This study aimed to detect subtle cardiac changes in Duchenne muscular dystrophy patients and carriers using electrocardiography and echocardiography.\nRESULTS: This study included genetically diagnosed Duchenne muscular dystrophy patients (28 males) and carriers (25 females) and compared them to healthy gender-matched control groups. All study participants underwent clinical assessment, 12-lead electrocardiography, and global longitudinal strain augmented echocardiography. In the current study, Duchenne muscular dystrophy patients had higher heart rates, smaller left ventricular internal diameters, left atrial diameter, lower ejection fraction, and worse left ventricular global longitudinal strain in comparison with the control group. The global longitudinal strain inversely correlated with the age of Duchenne muscular dystrophy patients. The number of exon mutations did not affect electrocardiography and echocardiographic findings. Exon mutations 45-47 and 51-54 were significantly associated with an ejection fraction less than 60%. Duchenne muscular dystrophy carriers had smaller left ventricular wall diameters, left ventricular end-diastolic diameter, left atrial diameter, and worse left ventricular global longitudinal strain in comparison with the control group.\nCONCLUSIONS: Left ventricular global longitudinal strain could detect subtle left ventricular systolic dysfunction in Duchenne muscular dystrophy patients and carriers before the decline of left ventricular ejection fraction.","container-title":"The Egyptian heart journal: (EHJ): official bulletin of the Egyptian Society of Cardiology","DOI":"10.1186/s43044-021-00214-0","ISSN":"2090-911X","issue":"1","journalAbbreviation":"Egypt Heart J","language":"eng","note":"PMID: 34665363\nPMCID: PMC8526669","page":"91","source":"PubMed","title":"Global longitudinal strain detects subtle left ventricular systolic dysfunction in Duchenne muscular dystrophy patients and carriers","volume":"73","author":[{"family":"Shehta","given":"Mahmoud"},{"family":"Rayan","given":"Mona Mostafa"},{"family":"Fahmy","given":"Nagia Aly"},{"family":"Onsy","given":"Ahmed"},{"family":"Bastawy","given":"Islam"}],"issued":{"date-parts":[["2021",10,19]]}}}],"schema":"https://github.com/citation-style-language/schema/raw/master/csl-citation.json"} </w:instrText>
      </w:r>
      <w:r>
        <w:fldChar w:fldCharType="separate"/>
      </w:r>
      <w:r w:rsidRPr="00735DEB">
        <w:rPr>
          <w:rFonts w:ascii="Aptos" w:hAnsi="Aptos" w:cs="Times New Roman"/>
          <w:kern w:val="0"/>
          <w:vertAlign w:val="superscript"/>
        </w:rPr>
        <w:t>39</w:t>
      </w:r>
      <w:r>
        <w:fldChar w:fldCharType="end"/>
      </w:r>
      <w:r>
        <w:t xml:space="preserve"> and </w:t>
      </w:r>
      <w:r w:rsidRPr="00996805">
        <w:t>8.8±1.9</w:t>
      </w:r>
      <w:r>
        <w:t xml:space="preserve"> years) and </w:t>
      </w:r>
      <w:r w:rsidRPr="00064A80">
        <w:rPr>
          <w:rFonts w:cs="Times New Roman"/>
        </w:rPr>
        <w:t>the reported LVEF of DMD patients was comparable</w:t>
      </w:r>
      <w:r>
        <w:rPr>
          <w:rFonts w:cs="Times New Roman"/>
        </w:rPr>
        <w:t xml:space="preserve"> </w:t>
      </w:r>
      <w:r>
        <w:t>to that of he</w:t>
      </w:r>
      <w:r>
        <w:rPr>
          <w:rFonts w:cs="Times New Roman"/>
        </w:rPr>
        <w:t>althy, age-matched controls. However, a significant decrease in GLS was observed prior to evidence of LV-remodelling or reductions in global measures such as LVEF or LVFS .</w:t>
      </w:r>
      <w:r>
        <w:rPr>
          <w:rFonts w:cs="Times New Roman"/>
        </w:rPr>
        <w:fldChar w:fldCharType="begin"/>
      </w:r>
      <w:r>
        <w:rPr>
          <w:rFonts w:cs="Times New Roman"/>
        </w:rPr>
        <w:instrText xml:space="preserve"> ADDIN ZOTERO_ITEM CSL_CITATION {"citationID":"VY6nrqbi","properties":{"formattedCitation":"\\super 27\\nosupersub{}","plainCitation":"27","noteIndex":0},"citationItems":[{"id":773,"uris":["http://zotero.org/users/local/fbxr7sNx/items/7CYFVHY5","http://zotero.org/users/14543746/items/7CYFVHY5"],"itemData":{"id":773,"type":"article-journal","abstract":"Background: Prognosis of Duchenne muscular dystrophy (DMD) is related to cardiac dysfunction. Speckle-tracking echocardiographic (STE) imaging is emerging as a noninvasive functional biomarker to consider in the early detection of DMD-related cardiomyopathy. However, STE analysis has not been assessed in a prospectively controlled study, especially in presymptomatic children with DMD, and no study has used STE analysis in all three displacements (longitudinal, radial, and circumferential) and for both ventricles. Method(s): This prospective controlled study enrolled 108 boys, 36 of whom had DMD (mean age, 11 +/- 3.8 years) and 72 of whom were age-matched control subjects in a 1:2 case-control design. Conventional echocardiographic variables were collected for the left and right ventricles. STE analyses were performed in the longitudinal, radial, and circumferential displacements for the left ventricle and in the free wall longitudinal displacement for the right ventricle. The effect of age on the evolution of two-dimensional strain in children with DMD was studied by adding an interaction term, DMD x age, in the models. Result(s): Conventional echocardiographic measures were normal in both groups. Left ventricular (LV) ejection fraction ranged from 45% to 76% (mean, 63 +/- 6%) in the DMD group and from 55% to 76% (mean, 64 +/- 5%) in the control group. Global LV strain mean measures were significantly worse in the DMD group for the longitudinal (-16.8 +/- 3.9% vs -20.6 +/- 2.6%, P &lt;.0001), radial (22.7 +/- 11.3% vs 31.7 +/- 14%, P =.002), and circumferential (-16.5 +/- 3.8% vs -20.3 +/- 3.1%, P &lt;.0001) displacements. The decrease of global LV longitudinal strain with age in children with DMD was 0.34% per year more marked than that in control subjects. The LV inferolateral and anterolateral segments were specifically impaired, especially in the basal area. Right ventricular function evaluated using conventional echocardiography and STE analysis was normal and not different between children with DMD and control subjects. Conclusion(s): The existence of altered LV strain despite normal LV function in children with DMD represents an important perspective for future pediatric drug trials in DMD-related cardiomyopathy prevention.Copyright © 2018 American Society of Echocardiography","archive":"Embase","archive_location":"2001479728","container-title":"Journal of the American Society of Echocardiography","DOI":"10.1016/j.echo.2018.10.017","ISSN":"0894-7317","issue":"3","journalAbbreviation":"J. Am. Soc. Echocardiogr.","language":"English","note":"publisher-place: United States\npublisher: Mosby Inc. (E-mail: customerservice@mosby.com)","page":"412-422","title":"Speckle-Tracking Echocardiography in Children With Duchenne Muscular Dystrophy: A Prospective Multicenter Controlled Cross-Sectional Study","volume":"32","author":[{"literal":"Amedro P."},{"literal":"Vincenti M."},{"literal":"De La Villeon G."},{"literal":"Lavastre K."},{"literal":"Barrea C."},{"literal":"Guillaumont S."},{"literal":"Bredy C."},{"literal":"Gamon L."},{"literal":"Meli A.C."},{"literal":"Cazorla O."},{"literal":"Fauconnier J."},{"literal":"Meyer P."},{"literal":"Rivier F."},{"literal":"Adda J."},{"literal":"Mura T."},{"literal":"Lacampagne A."}],"issued":{"date-parts":[["2019"]]}}}],"schema":"https://github.com/citation-style-language/schema/raw/master/csl-citation.json"} </w:instrText>
      </w:r>
      <w:r>
        <w:rPr>
          <w:rFonts w:cs="Times New Roman"/>
        </w:rPr>
        <w:fldChar w:fldCharType="separate"/>
      </w:r>
      <w:r w:rsidRPr="00735DEB">
        <w:rPr>
          <w:rFonts w:ascii="Aptos" w:hAnsi="Aptos" w:cs="Times New Roman"/>
          <w:kern w:val="0"/>
          <w:vertAlign w:val="superscript"/>
        </w:rPr>
        <w:t>27</w:t>
      </w:r>
      <w:r>
        <w:rPr>
          <w:rFonts w:cs="Times New Roman"/>
        </w:rPr>
        <w:fldChar w:fldCharType="end"/>
      </w:r>
      <w:r>
        <w:rPr>
          <w:rFonts w:cs="Times New Roman"/>
        </w:rPr>
        <w:t xml:space="preserve"> </w:t>
      </w:r>
      <w:r w:rsidRPr="00D84EE3">
        <w:rPr>
          <w:rFonts w:cs="Times New Roman"/>
        </w:rPr>
        <w:t>An inverse relationship between age</w:t>
      </w:r>
      <w:r>
        <w:rPr>
          <w:rFonts w:cs="Times New Roman"/>
        </w:rPr>
        <w:t xml:space="preserve"> and </w:t>
      </w:r>
      <w:r w:rsidRPr="00D84EE3">
        <w:rPr>
          <w:rFonts w:cs="Times New Roman"/>
        </w:rPr>
        <w:t xml:space="preserve">GLS was noted in patients with DMD, </w:t>
      </w:r>
      <w:r w:rsidRPr="00D84EE3">
        <w:rPr>
          <w:rFonts w:cs="Times New Roman"/>
        </w:rPr>
        <w:fldChar w:fldCharType="begin"/>
      </w:r>
      <w:r>
        <w:rPr>
          <w:rFonts w:cs="Times New Roman"/>
        </w:rPr>
        <w:instrText xml:space="preserve"> ADDIN ZOTERO_ITEM CSL_CITATION {"citationID":"P105UJhW","properties":{"formattedCitation":"\\super 27,31,39,45\\nosupersub{}","plainCitation":"27,31,39,45","noteIndex":0},"citationItems":[{"id":773,"uris":["http://zotero.org/users/local/fbxr7sNx/items/7CYFVHY5","http://zotero.org/users/14543746/items/7CYFVHY5"],"itemData":{"id":773,"type":"article-journal","abstract":"Background: Prognosis of Duchenne muscular dystrophy (DMD) is related to cardiac dysfunction. Speckle-tracking echocardiographic (STE) imaging is emerging as a noninvasive functional biomarker to consider in the early detection of DMD-related cardiomyopathy. However, STE analysis has not been assessed in a prospectively controlled study, especially in presymptomatic children with DMD, and no study has used STE analysis in all three displacements (longitudinal, radial, and circumferential) and for both ventricles. Method(s): This prospective controlled study enrolled 108 boys, 36 of whom had DMD (mean age, 11 +/- 3.8 years) and 72 of whom were age-matched control subjects in a 1:2 case-control design. Conventional echocardiographic variables were collected for the left and right ventricles. STE analyses were performed in the longitudinal, radial, and circumferential displacements for the left ventricle and in the free wall longitudinal displacement for the right ventricle. The effect of age on the evolution of two-dimensional strain in children with DMD was studied by adding an interaction term, DMD x age, in the models. Result(s): Conventional echocardiographic measures were normal in both groups. Left ventricular (LV) ejection fraction ranged from 45% to 76% (mean, 63 +/- 6%) in the DMD group and from 55% to 76% (mean, 64 +/- 5%) in the control group. Global LV strain mean measures were significantly worse in the DMD group for the longitudinal (-16.8 +/- 3.9% vs -20.6 +/- 2.6%, P &lt;.0001), radial (22.7 +/- 11.3% vs 31.7 +/- 14%, P =.002), and circumferential (-16.5 +/- 3.8% vs -20.3 +/- 3.1%, P &lt;.0001) displacements. The decrease of global LV longitudinal strain with age in children with DMD was 0.34% per year more marked than that in control subjects. The LV inferolateral and anterolateral segments were specifically impaired, especially in the basal area. Right ventricular function evaluated using conventional echocardiography and STE analysis was normal and not different between children with DMD and control subjects. Conclusion(s): The existence of altered LV strain despite normal LV function in children with DMD represents an important perspective for future pediatric drug trials in DMD-related cardiomyopathy prevention.Copyright © 2018 American Society of Echocardiography","archive":"Embase","archive_location":"2001479728","container-title":"Journal of the American Society of Echocardiography","DOI":"10.1016/j.echo.2018.10.017","ISSN":"0894-7317","issue":"3","journalAbbreviation":"J. Am. Soc. Echocardiogr.","language":"English","note":"publisher-place: United States\npublisher: Mosby Inc. (E-mail: customerservice@mosby.com)","page":"412-422","title":"Speckle-Tracking Echocardiography in Children With Duchenne Muscular Dystrophy: A Prospective Multicenter Controlled Cross-Sectional Study","volume":"32","author":[{"literal":"Amedro P."},{"literal":"Vincenti M."},{"literal":"De La Villeon G."},{"literal":"Lavastre K."},{"literal":"Barrea C."},{"literal":"Guillaumont S."},{"literal":"Bredy C."},{"literal":"Gamon L."},{"literal":"Meli A.C."},{"literal":"Cazorla O."},{"literal":"Fauconnier J."},{"literal":"Meyer P."},{"literal":"Rivier F."},{"literal":"Adda J."},{"literal":"Mura T."},{"literal":"Lacampagne A."}],"issued":{"date-parts":[["2019"]]}}},{"id":"LMXQaGRN/quBDgWfG","uris":["http://zotero.org/users/local/fbxr7sNx/items/ZHMDUV7J"],"itemData":{"id":2990,"type":"article-journal","abstract":"Introduction:The diagnosis of Duchenne-linked cardiomyopathy may be challenging. Conventional echocardiographic measurements typically show deterioration beyond the second decade. Global longitudinal strain has been proposed as an earlier marker than left ventricular ejection fraction.Material and methods:A prospective, observational, cross-sectional, case-control study was carried out. Both Duchenne patients and control subjects underwent transthoracic echocardiogram in order to assess left ventricle function. Bayesian linear regression was the main tool for inference. Age effects were parameterised by means of a spline function because of its simplicity to characterise continuous variables and smooth contributions. The posterior distribution of the marginal age effects was used to assess the earliest age of deterioration of each marker.Results:Sixteen Duchenne patients and twenty-two healthy male subjects were enrolled. On overage, cardiac function measures were found for ejection fraction and longitudinal strain among different groups. Age effects on global longitudinal strain are more reliably found at ages of 6 and above, while ejection fraction starts to deteriorate at an older age. Progressive left ventricular dysfunction in Duchenne patients is one of the key issues and starts at an early age with subtle symptoms.Conclusion:This cross-sectional study provides supporting evidence that global longitudinal strain is an earlier marker of disease progression than ejection fraction in Duchenne patients.","container-title":"Cardiology in the Young","DOI":"10.1017/S104795112300149X","ISSN":"1047-9511, 1467-1107","issue":"1","language":"en","page":"151-156","source":"Cambridge University Press","title":"Early assessment of cardiomyopathy in Duchenne patients by means of longitudinal strain echocardiography","volume":"34","author":[{"family":"Clavero-Adell","given":"Marcos"},{"family":"Ayerza-Casas","given":"Ariadna"},{"family":"Palanca-Arias","given":"Daniel"},{"family":"López-Ramón","given":"Marta"},{"family":"Jiménez-Montañés","given":"Lorenzo"},{"family":"Olmos","given":"Salvador"}],"issued":{"date-parts":[["2024",1]]}}},{"id":"LMXQaGRN/5kTQHTxY","uris":["http://zotero.org/users/local/fbxr7sNx/items/VVWZ735T"],"itemData":{"id":3008,"type":"article-journal","abstract":"BACKGROUND: With the continuous improvement of the respiratory care of Duchenne muscular dystrophy patients, cardiac manifestations (heart failure and arrhythmias) become the leading causes of morbidity and mortality. Early identification of cardiac muscle affection is crucial to start anti-failure drugs that reverse remodeling and improve prognosis. This study aimed to detect subtle cardiac changes in Duchenne muscular dystrophy patients and carriers using electrocardiography and echocardiography.\nRESULTS: This study included genetically diagnosed Duchenne muscular dystrophy patients (28 males) and carriers (25 females) and compared them to healthy gender-matched control groups. All study participants underwent clinical assessment, 12-lead electrocardiography, and global longitudinal strain augmented echocardiography. In the current study, Duchenne muscular dystrophy patients had higher heart rates, smaller left ventricular internal diameters, left atrial diameter, lower ejection fraction, and worse left ventricular global longitudinal strain in comparison with the control group. The global longitudinal strain inversely correlated with the age of Duchenne muscular dystrophy patients. The number of exon mutations did not affect electrocardiography and echocardiographic findings. Exon mutations 45-47 and 51-54 were significantly associated with an ejection fraction less than 60%. Duchenne muscular dystrophy carriers had smaller left ventricular wall diameters, left ventricular end-diastolic diameter, left atrial diameter, and worse left ventricular global longitudinal strain in comparison with the control group.\nCONCLUSIONS: Left ventricular global longitudinal strain could detect subtle left ventricular systolic dysfunction in Duchenne muscular dystrophy patients and carriers before the decline of left ventricular ejection fraction.","container-title":"The Egyptian heart journal: (EHJ): official bulletin of the Egyptian Society of Cardiology","DOI":"10.1186/s43044-021-00214-0","ISSN":"2090-911X","issue":"1","journalAbbreviation":"Egypt Heart J","language":"eng","note":"PMID: 34665363\nPMCID: PMC8526669","page":"91","source":"PubMed","title":"Global longitudinal strain detects subtle left ventricular systolic dysfunction in Duchenne muscular dystrophy patients and carriers","volume":"73","author":[{"family":"Shehta","given":"Mahmoud"},{"family":"Rayan","given":"Mona Mostafa"},{"family":"Fahmy","given":"Nagia Aly"},{"family":"Onsy","given":"Ahmed"},{"family":"Bastawy","given":"Islam"}],"issued":{"date-parts":[["2021",10,19]]}}},{"id":"LMXQaGRN/5y9GphYl","uris":["http://zotero.org/users/local/fbxr7sNx/items/FWE38VM9"],"itemData":{"id":3016,"type":"article-journal","abstract":"Three-dimensional (3D) speckle-tracking echocardiography (STE) is a new imaging modality used for quantitative analysis of left ventricular (LV) function. The aim of this study is to assess the value of 3D STE in early detection of subclinical myocardial involvement in children with Duchenne muscular dystrophy (DMD). Fifty-six children with DMD (mean age, 8.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9</w:instrText>
      </w:r>
      <w:r>
        <w:rPr>
          <w:rFonts w:ascii="Aptos" w:hAnsi="Aptos" w:cs="Aptos"/>
        </w:rPr>
        <w:instrText> </w:instrText>
      </w:r>
      <w:r>
        <w:rPr>
          <w:rFonts w:cs="Times New Roman"/>
        </w:rPr>
        <w:instrText xml:space="preserve">years) and 31 age-matched control subjects were studied. Patients were subdivided into two groups by age: </w:instrText>
      </w:r>
      <w:r>
        <w:rPr>
          <w:rFonts w:ascii="Aptos" w:hAnsi="Aptos" w:cs="Aptos"/>
        </w:rPr>
        <w:instrText>≤</w:instrText>
      </w:r>
      <w:r>
        <w:rPr>
          <w:rFonts w:ascii="Arial" w:hAnsi="Arial" w:cs="Arial"/>
        </w:rPr>
        <w:instrText> </w:instrText>
      </w:r>
      <w:r>
        <w:rPr>
          <w:rFonts w:cs="Times New Roman"/>
        </w:rPr>
        <w:instrText>8 or &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Standard echocardiography examinations were performed to measure LV size and ejection fraction (EF). 3D STE was performed to assess LV 3D global strain and LV end-diastolic volume (EDV), end-systolic volume (ESV), and EF. Standard and 3D echocardiography measures were compared between children with DMD and those in the control group as well as between different patient groups. The areas under the receiver-operating characteristic (ROC) curve were calculated to determine the capability of 3D global strain indices to discriminate between patients and control subjects. No significant difference was detected in either LVEF derived from M-mode or 3D echocardiography between the two groups, and they were both within the normal range. Compared with control subjects, children with DMD had significantly reduced LV 3D global longitudinal strain (GLS; −</w:instrText>
      </w:r>
      <w:r>
        <w:rPr>
          <w:rFonts w:ascii="Arial" w:hAnsi="Arial" w:cs="Arial"/>
        </w:rPr>
        <w:instrText> </w:instrText>
      </w:r>
      <w:r>
        <w:rPr>
          <w:rFonts w:cs="Times New Roman"/>
        </w:rPr>
        <w:instrText>16.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19.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7,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 xml:space="preserve">0.003), global circumferential strain (GCS; </w:instrText>
      </w:r>
      <w:r>
        <w:rPr>
          <w:rFonts w:ascii="Aptos" w:hAnsi="Aptos" w:cs="Aptos"/>
        </w:rPr>
        <w:instrText>−</w:instrText>
      </w:r>
      <w:r>
        <w:rPr>
          <w:rFonts w:ascii="Arial" w:hAnsi="Arial" w:cs="Arial"/>
        </w:rPr>
        <w:instrText> </w:instrText>
      </w:r>
      <w:r>
        <w:rPr>
          <w:rFonts w:cs="Times New Roman"/>
        </w:rPr>
        <w:instrText>13.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2.9 vs. </w:instrText>
      </w:r>
      <w:r>
        <w:rPr>
          <w:rFonts w:ascii="Aptos" w:hAnsi="Aptos" w:cs="Aptos"/>
        </w:rPr>
        <w:instrText>−</w:instrText>
      </w:r>
      <w:r>
        <w:rPr>
          <w:rFonts w:ascii="Arial" w:hAnsi="Arial" w:cs="Arial"/>
        </w:rPr>
        <w:instrText> </w:instrText>
      </w:r>
      <w:r>
        <w:rPr>
          <w:rFonts w:cs="Times New Roman"/>
        </w:rPr>
        <w:instrText>15.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6,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1), global radial strain (GRS; 42.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9.7 vs. 50.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0.4,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 xml:space="preserve">0.001), and global area strain (GAS; </w:instrText>
      </w:r>
      <w:r>
        <w:rPr>
          <w:rFonts w:ascii="Aptos" w:hAnsi="Aptos" w:cs="Aptos"/>
        </w:rPr>
        <w:instrText>−</w:instrText>
      </w:r>
      <w:r>
        <w:rPr>
          <w:rFonts w:ascii="Arial" w:hAnsi="Arial" w:cs="Arial"/>
        </w:rPr>
        <w:instrText> </w:instrText>
      </w:r>
      <w:r>
        <w:rPr>
          <w:rFonts w:cs="Times New Roman"/>
        </w:rPr>
        <w:instrText>25.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9 vs. </w:instrText>
      </w:r>
      <w:r>
        <w:rPr>
          <w:rFonts w:ascii="Aptos" w:hAnsi="Aptos" w:cs="Aptos"/>
        </w:rPr>
        <w:instrText>−</w:instrText>
      </w:r>
      <w:r>
        <w:rPr>
          <w:rFonts w:ascii="Arial" w:hAnsi="Arial" w:cs="Arial"/>
        </w:rPr>
        <w:instrText> </w:instrText>
      </w:r>
      <w:r>
        <w:rPr>
          <w:rFonts w:cs="Times New Roman"/>
        </w:rPr>
        <w:instrText>3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1,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0). The older DMD children (age</w:instrText>
      </w:r>
      <w:r>
        <w:rPr>
          <w:rFonts w:ascii="Arial" w:hAnsi="Arial" w:cs="Arial"/>
        </w:rPr>
        <w:instrText> </w:instrText>
      </w:r>
      <w:r>
        <w:rPr>
          <w:rFonts w:cs="Times New Roman"/>
        </w:rPr>
        <w:instrText>&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had lower GLS (</w:instrText>
      </w:r>
      <w:r>
        <w:rPr>
          <w:rFonts w:ascii="Aptos" w:hAnsi="Aptos" w:cs="Aptos"/>
        </w:rPr>
        <w:instrText>−</w:instrText>
      </w:r>
      <w:r>
        <w:rPr>
          <w:rFonts w:ascii="Arial" w:hAnsi="Arial" w:cs="Arial"/>
        </w:rPr>
        <w:instrText> </w:instrText>
      </w:r>
      <w:r>
        <w:rPr>
          <w:rFonts w:cs="Times New Roman"/>
        </w:rPr>
        <w:instrText>15.1</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43 vs. </w:instrText>
      </w:r>
      <w:r>
        <w:rPr>
          <w:rFonts w:ascii="Aptos" w:hAnsi="Aptos" w:cs="Aptos"/>
        </w:rPr>
        <w:instrText>−</w:instrText>
      </w:r>
      <w:r>
        <w:rPr>
          <w:rFonts w:ascii="Arial" w:hAnsi="Arial" w:cs="Arial"/>
        </w:rPr>
        <w:instrText> </w:instrText>
      </w:r>
      <w:r>
        <w:rPr>
          <w:rFonts w:cs="Times New Roman"/>
        </w:rPr>
        <w:instrText>18.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3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GCS (</w:instrText>
      </w:r>
      <w:r>
        <w:rPr>
          <w:rFonts w:ascii="Aptos" w:hAnsi="Aptos" w:cs="Aptos"/>
        </w:rPr>
        <w:instrText>−</w:instrText>
      </w:r>
      <w:r>
        <w:rPr>
          <w:rFonts w:ascii="Arial" w:hAnsi="Arial" w:cs="Arial"/>
        </w:rPr>
        <w:instrText> </w:instrText>
      </w:r>
      <w:r>
        <w:rPr>
          <w:rFonts w:cs="Times New Roman"/>
        </w:rPr>
        <w:instrText>12.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3.48 vs. </w:instrText>
      </w:r>
      <w:r>
        <w:rPr>
          <w:rFonts w:ascii="Aptos" w:hAnsi="Aptos" w:cs="Aptos"/>
        </w:rPr>
        <w:instrText>−</w:instrText>
      </w:r>
      <w:r>
        <w:rPr>
          <w:rFonts w:ascii="Arial" w:hAnsi="Arial" w:cs="Arial"/>
        </w:rPr>
        <w:instrText> </w:instrText>
      </w:r>
      <w:r>
        <w:rPr>
          <w:rFonts w:cs="Times New Roman"/>
        </w:rPr>
        <w:instrText>14.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83,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GAS (</w:instrText>
      </w:r>
      <w:r>
        <w:rPr>
          <w:rFonts w:ascii="Aptos" w:hAnsi="Aptos" w:cs="Aptos"/>
        </w:rPr>
        <w:instrText>−</w:instrText>
      </w:r>
      <w:r>
        <w:rPr>
          <w:rFonts w:ascii="Arial" w:hAnsi="Arial" w:cs="Arial"/>
        </w:rPr>
        <w:instrText> </w:instrText>
      </w:r>
      <w:r>
        <w:rPr>
          <w:rFonts w:cs="Times New Roman"/>
        </w:rPr>
        <w:instrText>23.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29.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5.4,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and GRS (4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8.8 vs. 47.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1.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 xml:space="preserve">0.05) than younger patients (age </w:instrText>
      </w:r>
      <w:r>
        <w:rPr>
          <w:rFonts w:ascii="Aptos" w:hAnsi="Aptos" w:cs="Aptos"/>
        </w:rPr>
        <w:instrTex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The AUC of GAS was 0.80, and the cutoff value of −</w:instrText>
      </w:r>
      <w:r>
        <w:rPr>
          <w:rFonts w:ascii="Arial" w:hAnsi="Arial" w:cs="Arial"/>
        </w:rPr>
        <w:instrText> </w:instrText>
      </w:r>
      <w:r>
        <w:rPr>
          <w:rFonts w:cs="Times New Roman"/>
        </w:rPr>
        <w:instrText xml:space="preserve">29.5 had a sensitivity of 85.7% and a specificity of 71.0% for differentiating DMD patients from control. 3D speckle-tracking echocardiography is useful for detecting subclinical myocardial dysfunction and stratifying cardiomyopathy in children with DMD.","container-title":"The International Journal of Cardiovascular Imaging","DOI":"10.1007/s10554-018-1436-8","ISSN":"1573-0743","issue":"1","journalAbbreviation":"Int J Cardiovasc Imaging","language":"en","page":"67-76","source":"Springer Link","title":"Initial application of three-dimensional speckle-tracking echocardiography to detect subclinical left ventricular dysfunction and stratify cardiomyopathy associated with Duchenne muscular dystrophy in children","volume":"35","author":[{"family":"Yu","given":"Hong-kui"},{"family":"Xia","given":"Bei"},{"family":"Liu","given":"Xiao"},{"family":"Han","given":"Chunxi"},{"family":"Chen","given":"Weiling"},{"family":"Li","given":"Zhihui"}],"issued":{"date-parts":[["2019",1,1]]}}}],"schema":"https://github.com/citation-style-language/schema/raw/master/csl-citation.json"} </w:instrText>
      </w:r>
      <w:r w:rsidRPr="00D84EE3">
        <w:rPr>
          <w:rFonts w:cs="Times New Roman"/>
        </w:rPr>
        <w:fldChar w:fldCharType="separate"/>
      </w:r>
      <w:r w:rsidRPr="00735DEB">
        <w:rPr>
          <w:rFonts w:ascii="Aptos" w:hAnsi="Aptos" w:cs="Times New Roman"/>
          <w:kern w:val="0"/>
          <w:vertAlign w:val="superscript"/>
        </w:rPr>
        <w:t>27,31,39,45</w:t>
      </w:r>
      <w:r w:rsidRPr="00D84EE3">
        <w:rPr>
          <w:rFonts w:cs="Times New Roman"/>
        </w:rPr>
        <w:fldChar w:fldCharType="end"/>
      </w:r>
      <w:r w:rsidRPr="00D84EE3">
        <w:rPr>
          <w:rFonts w:cs="Times New Roman"/>
        </w:rPr>
        <w:t xml:space="preserve"> </w:t>
      </w:r>
      <w:r>
        <w:rPr>
          <w:rFonts w:cs="Times New Roman"/>
        </w:rPr>
        <w:t xml:space="preserve">and </w:t>
      </w:r>
      <w:r w:rsidRPr="00D84EE3">
        <w:rPr>
          <w:rFonts w:cs="Times New Roman"/>
        </w:rPr>
        <w:t>the difference in GLS between DMD patients and healthy controls was most pronounced from 8 years</w:t>
      </w:r>
      <w:r>
        <w:rPr>
          <w:rFonts w:cs="Times New Roman"/>
        </w:rPr>
        <w:t xml:space="preserve"> old</w:t>
      </w:r>
      <w:r w:rsidRPr="00D84EE3">
        <w:rPr>
          <w:rFonts w:cs="Times New Roman"/>
        </w:rPr>
        <w:t>.</w:t>
      </w:r>
      <w:r w:rsidRPr="00D84EE3">
        <w:rPr>
          <w:rFonts w:cs="Times New Roman"/>
        </w:rPr>
        <w:fldChar w:fldCharType="begin"/>
      </w:r>
      <w:r>
        <w:rPr>
          <w:rFonts w:cs="Times New Roman"/>
        </w:rPr>
        <w:instrText xml:space="preserve"> ADDIN ZOTERO_ITEM CSL_CITATION {"citationID":"geVkMHw3","properties":{"formattedCitation":"\\super 45\\nosupersub{}","plainCitation":"45","noteIndex":0},"citationItems":[{"id":"LMXQaGRN/5y9GphYl","uris":["http://zotero.org/users/local/fbxr7sNx/items/FWE38VM9"],"itemData":{"id":3016,"type":"article-journal","abstract":"Three-dimensional (3D) speckle-tracking echocardiography (STE) is a new imaging modality used for quantitative analysis of left ventricular (LV) function. The aim of this study is to assess the value of 3D STE in early detection of subclinical myocardial involvement in children with Duchenne muscular dystrophy (DMD). Fifty-six children with DMD (mean age, 8.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9</w:instrText>
      </w:r>
      <w:r>
        <w:rPr>
          <w:rFonts w:ascii="Aptos" w:hAnsi="Aptos" w:cs="Aptos"/>
        </w:rPr>
        <w:instrText> </w:instrText>
      </w:r>
      <w:r>
        <w:rPr>
          <w:rFonts w:cs="Times New Roman"/>
        </w:rPr>
        <w:instrText xml:space="preserve">years) and 31 age-matched control subjects were studied. Patients were subdivided into two groups by age: </w:instrText>
      </w:r>
      <w:r>
        <w:rPr>
          <w:rFonts w:ascii="Aptos" w:hAnsi="Aptos" w:cs="Aptos"/>
        </w:rPr>
        <w:instrText>≤</w:instrText>
      </w:r>
      <w:r>
        <w:rPr>
          <w:rFonts w:ascii="Arial" w:hAnsi="Arial" w:cs="Arial"/>
        </w:rPr>
        <w:instrText> </w:instrText>
      </w:r>
      <w:r>
        <w:rPr>
          <w:rFonts w:cs="Times New Roman"/>
        </w:rPr>
        <w:instrText>8 or &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Standard echocardiography examinations were performed to measure LV size and ejection fraction (EF). 3D STE was performed to assess LV 3D global strain and LV end-diastolic volume (EDV), end-systolic volume (ESV), and EF. Standard and 3D echocardiography measures were compared between children with DMD and those in the control group as well as between different patient groups. The areas under the receiver-operating characteristic (ROC) curve were calculated to determine the capability of 3D global strain indices to discriminate between patients and control subjects. No significant difference was detected in either LVEF derived from M-mode or 3D echocardiography between the two groups, and they were both within the normal range. Compared with control subjects, children with DMD had significantly reduced LV 3D global longitudinal strain (GLS; −</w:instrText>
      </w:r>
      <w:r>
        <w:rPr>
          <w:rFonts w:ascii="Arial" w:hAnsi="Arial" w:cs="Arial"/>
        </w:rPr>
        <w:instrText> </w:instrText>
      </w:r>
      <w:r>
        <w:rPr>
          <w:rFonts w:cs="Times New Roman"/>
        </w:rPr>
        <w:instrText>16.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19.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7,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 xml:space="preserve">0.003), global circumferential strain (GCS; </w:instrText>
      </w:r>
      <w:r>
        <w:rPr>
          <w:rFonts w:ascii="Aptos" w:hAnsi="Aptos" w:cs="Aptos"/>
        </w:rPr>
        <w:instrText>−</w:instrText>
      </w:r>
      <w:r>
        <w:rPr>
          <w:rFonts w:ascii="Arial" w:hAnsi="Arial" w:cs="Arial"/>
        </w:rPr>
        <w:instrText> </w:instrText>
      </w:r>
      <w:r>
        <w:rPr>
          <w:rFonts w:cs="Times New Roman"/>
        </w:rPr>
        <w:instrText>13.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2.9 vs. </w:instrText>
      </w:r>
      <w:r>
        <w:rPr>
          <w:rFonts w:ascii="Aptos" w:hAnsi="Aptos" w:cs="Aptos"/>
        </w:rPr>
        <w:instrText>−</w:instrText>
      </w:r>
      <w:r>
        <w:rPr>
          <w:rFonts w:ascii="Arial" w:hAnsi="Arial" w:cs="Arial"/>
        </w:rPr>
        <w:instrText> </w:instrText>
      </w:r>
      <w:r>
        <w:rPr>
          <w:rFonts w:cs="Times New Roman"/>
        </w:rPr>
        <w:instrText>15.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6,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1), global radial strain (GRS; 42.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9.7 vs. 50.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0.4,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 xml:space="preserve">0.001), and global area strain (GAS; </w:instrText>
      </w:r>
      <w:r>
        <w:rPr>
          <w:rFonts w:ascii="Aptos" w:hAnsi="Aptos" w:cs="Aptos"/>
        </w:rPr>
        <w:instrText>−</w:instrText>
      </w:r>
      <w:r>
        <w:rPr>
          <w:rFonts w:ascii="Arial" w:hAnsi="Arial" w:cs="Arial"/>
        </w:rPr>
        <w:instrText> </w:instrText>
      </w:r>
      <w:r>
        <w:rPr>
          <w:rFonts w:cs="Times New Roman"/>
        </w:rPr>
        <w:instrText>25.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9 vs. </w:instrText>
      </w:r>
      <w:r>
        <w:rPr>
          <w:rFonts w:ascii="Aptos" w:hAnsi="Aptos" w:cs="Aptos"/>
        </w:rPr>
        <w:instrText>−</w:instrText>
      </w:r>
      <w:r>
        <w:rPr>
          <w:rFonts w:ascii="Arial" w:hAnsi="Arial" w:cs="Arial"/>
        </w:rPr>
        <w:instrText> </w:instrText>
      </w:r>
      <w:r>
        <w:rPr>
          <w:rFonts w:cs="Times New Roman"/>
        </w:rPr>
        <w:instrText>3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1,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0). The older DMD children (age</w:instrText>
      </w:r>
      <w:r>
        <w:rPr>
          <w:rFonts w:ascii="Arial" w:hAnsi="Arial" w:cs="Arial"/>
        </w:rPr>
        <w:instrText> </w:instrText>
      </w:r>
      <w:r>
        <w:rPr>
          <w:rFonts w:cs="Times New Roman"/>
        </w:rPr>
        <w:instrText>&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had lower GLS (</w:instrText>
      </w:r>
      <w:r>
        <w:rPr>
          <w:rFonts w:ascii="Aptos" w:hAnsi="Aptos" w:cs="Aptos"/>
        </w:rPr>
        <w:instrText>−</w:instrText>
      </w:r>
      <w:r>
        <w:rPr>
          <w:rFonts w:ascii="Arial" w:hAnsi="Arial" w:cs="Arial"/>
        </w:rPr>
        <w:instrText> </w:instrText>
      </w:r>
      <w:r>
        <w:rPr>
          <w:rFonts w:cs="Times New Roman"/>
        </w:rPr>
        <w:instrText>15.1</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43 vs. </w:instrText>
      </w:r>
      <w:r>
        <w:rPr>
          <w:rFonts w:ascii="Aptos" w:hAnsi="Aptos" w:cs="Aptos"/>
        </w:rPr>
        <w:instrText>−</w:instrText>
      </w:r>
      <w:r>
        <w:rPr>
          <w:rFonts w:ascii="Arial" w:hAnsi="Arial" w:cs="Arial"/>
        </w:rPr>
        <w:instrText> </w:instrText>
      </w:r>
      <w:r>
        <w:rPr>
          <w:rFonts w:cs="Times New Roman"/>
        </w:rPr>
        <w:instrText>18.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3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GCS (</w:instrText>
      </w:r>
      <w:r>
        <w:rPr>
          <w:rFonts w:ascii="Aptos" w:hAnsi="Aptos" w:cs="Aptos"/>
        </w:rPr>
        <w:instrText>−</w:instrText>
      </w:r>
      <w:r>
        <w:rPr>
          <w:rFonts w:ascii="Arial" w:hAnsi="Arial" w:cs="Arial"/>
        </w:rPr>
        <w:instrText> </w:instrText>
      </w:r>
      <w:r>
        <w:rPr>
          <w:rFonts w:cs="Times New Roman"/>
        </w:rPr>
        <w:instrText>12.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48 vs. −</w:instrText>
      </w:r>
      <w:r>
        <w:rPr>
          <w:rFonts w:ascii="Arial" w:hAnsi="Arial" w:cs="Arial"/>
        </w:rPr>
        <w:instrText> </w:instrText>
      </w:r>
      <w:r>
        <w:rPr>
          <w:rFonts w:cs="Times New Roman"/>
        </w:rPr>
        <w:instrText>14.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83,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GAS (</w:instrText>
      </w:r>
      <w:r>
        <w:rPr>
          <w:rFonts w:ascii="Aptos" w:hAnsi="Aptos" w:cs="Aptos"/>
        </w:rPr>
        <w:instrText>−</w:instrText>
      </w:r>
      <w:r>
        <w:rPr>
          <w:rFonts w:ascii="Arial" w:hAnsi="Arial" w:cs="Arial"/>
        </w:rPr>
        <w:instrText> </w:instrText>
      </w:r>
      <w:r>
        <w:rPr>
          <w:rFonts w:cs="Times New Roman"/>
        </w:rPr>
        <w:instrText>23.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29.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5.4,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and GRS (4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8.8 vs. 47.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1.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 xml:space="preserve">0.05) than younger patients (age </w:instrText>
      </w:r>
      <w:r>
        <w:rPr>
          <w:rFonts w:ascii="Aptos" w:hAnsi="Aptos" w:cs="Aptos"/>
        </w:rPr>
        <w:instrTex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 xml:space="preserve">years). The AUC of GAS was 0.80, and the cutoff value of </w:instrText>
      </w:r>
      <w:r>
        <w:rPr>
          <w:rFonts w:ascii="Aptos" w:hAnsi="Aptos" w:cs="Aptos"/>
        </w:rPr>
        <w:instrText>−</w:instrText>
      </w:r>
      <w:r>
        <w:rPr>
          <w:rFonts w:ascii="Arial" w:hAnsi="Arial" w:cs="Arial"/>
        </w:rPr>
        <w:instrText> </w:instrText>
      </w:r>
      <w:r>
        <w:rPr>
          <w:rFonts w:cs="Times New Roman"/>
        </w:rPr>
        <w:instrText xml:space="preserve">29.5 had a sensitivity of 85.7% and a specificity of 71.0% for differentiating DMD patients from control. 3D speckle-tracking echocardiography is useful for detecting subclinical myocardial dysfunction and stratifying cardiomyopathy in children with DMD.","container-title":"The International Journal of Cardiovascular Imaging","DOI":"10.1007/s10554-018-1436-8","ISSN":"1573-0743","issue":"1","journalAbbreviation":"Int J Cardiovasc Imaging","language":"en","page":"67-76","source":"Springer Link","title":"Initial application of three-dimensional speckle-tracking echocardiography to detect subclinical left ventricular dysfunction and stratify cardiomyopathy associated with Duchenne muscular dystrophy in children","volume":"35","author":[{"family":"Yu","given":"Hong-kui"},{"family":"Xia","given":"Bei"},{"family":"Liu","given":"Xiao"},{"family":"Han","given":"Chunxi"},{"family":"Chen","given":"Weiling"},{"family":"Li","given":"Zhihui"}],"issued":{"date-parts":[["2019",1,1]]}}}],"schema":"https://github.com/citation-style-language/schema/raw/master/csl-citation.json"} </w:instrText>
      </w:r>
      <w:r w:rsidRPr="00D84EE3">
        <w:rPr>
          <w:rFonts w:cs="Times New Roman"/>
        </w:rPr>
        <w:fldChar w:fldCharType="separate"/>
      </w:r>
      <w:r w:rsidRPr="00735DEB">
        <w:rPr>
          <w:rFonts w:ascii="Aptos" w:hAnsi="Aptos" w:cs="Times New Roman"/>
          <w:kern w:val="0"/>
          <w:vertAlign w:val="superscript"/>
        </w:rPr>
        <w:t>45</w:t>
      </w:r>
      <w:r w:rsidRPr="00D84EE3">
        <w:rPr>
          <w:rFonts w:cs="Times New Roman"/>
        </w:rPr>
        <w:fldChar w:fldCharType="end"/>
      </w:r>
      <w:r w:rsidRPr="00D84EE3" w:rsidDel="001F30B3">
        <w:rPr>
          <w:rFonts w:cs="Times New Roman"/>
        </w:rPr>
        <w:t xml:space="preserve"> </w:t>
      </w:r>
      <w:r w:rsidRPr="00D84EE3">
        <w:rPr>
          <w:rFonts w:cs="Times New Roman"/>
        </w:rPr>
        <w:t>LVEF was found to decrease to below 55% in DMD patients after 16 years old.</w:t>
      </w:r>
      <w:r w:rsidRPr="00D84EE3">
        <w:rPr>
          <w:rFonts w:cs="Times New Roman"/>
        </w:rPr>
        <w:fldChar w:fldCharType="begin"/>
      </w:r>
      <w:r>
        <w:rPr>
          <w:rFonts w:cs="Times New Roman"/>
        </w:rPr>
        <w:instrText xml:space="preserve"> ADDIN ZOTERO_ITEM CSL_CITATION {"citationID":"a7JIf0Vs","properties":{"formattedCitation":"\\super 31\\nosupersub{}","plainCitation":"31","noteIndex":0},"citationItems":[{"id":"LMXQaGRN/quBDgWfG","uris":["http://zotero.org/users/local/fbxr7sNx/items/ZHMDUV7J"],"itemData":{"id":2990,"type":"article-journal","abstract":"Introduction:The diagnosis of Duchenne-linked cardiomyopathy may be challenging. Conventional echocardiographic measurements typically show deterioration beyond the second decade. Global longitudinal strain has been proposed as an earlier marker than left ventricular ejection fraction.Material and methods:A prospective, observational, cross-sectional, case-control study was carried out. Both Duchenne patients and control subjects underwent transthoracic echocardiogram in order to assess left ventricle function. Bayesian linear regression was the main tool for inference. Age effects were parameterised by means of a spline function because of its simplicity to characterise continuous variables and smooth contributions. The posterior distribution of the marginal age effects was used to assess the earliest age of deterioration of each marker.Results:Sixteen Duchenne patients and twenty-two healthy male subjects were enrolled. On overage, cardiac function measures were found for ejection fraction and longitudinal strain among different groups. Age effects on global longitudinal strain are more reliably found at ages of 6 and above, while ejection fraction starts to deteriorate at an older age. Progressive left ventricular dysfunction in Duchenne patients is one of the key issues and starts at an early age with subtle symptoms.Conclusion:This cross-sectional study provides supporting evidence that global longitudinal strain is an earlier marker of disease progression than ejection fraction in Duchenne patients.","container-title":"Cardiology in the Young","DOI":"10.1017/S104795112300149X","ISSN":"1047-9511, 1467-1107","issue":"1","language":"en","page":"151-156","source":"Cambridge University Press","title":"Early assessment of cardiomyopathy in Duchenne patients by means of longitudinal strain echocardiography","volume":"34","author":[{"family":"Clavero-Adell","given":"Marcos"},{"family":"Ayerza-Casas","given":"Ariadna"},{"family":"Palanca-Arias","given":"Daniel"},{"family":"López-Ramón","given":"Marta"},{"family":"Jiménez-Montañés","given":"Lorenzo"},{"family":"Olmos","given":"Salvador"}],"issued":{"date-parts":[["2024",1]]}}}],"schema":"https://github.com/citation-style-language/schema/raw/master/csl-citation.json"} </w:instrText>
      </w:r>
      <w:r w:rsidRPr="00D84EE3">
        <w:rPr>
          <w:rFonts w:cs="Times New Roman"/>
        </w:rPr>
        <w:fldChar w:fldCharType="separate"/>
      </w:r>
      <w:r w:rsidRPr="00735DEB">
        <w:rPr>
          <w:rFonts w:ascii="Aptos" w:hAnsi="Aptos" w:cs="Times New Roman"/>
          <w:kern w:val="0"/>
          <w:vertAlign w:val="superscript"/>
        </w:rPr>
        <w:t>31</w:t>
      </w:r>
      <w:r w:rsidRPr="00D84EE3">
        <w:rPr>
          <w:rFonts w:cs="Times New Roman"/>
        </w:rPr>
        <w:fldChar w:fldCharType="end"/>
      </w:r>
      <w:r w:rsidRPr="00D84EE3">
        <w:rPr>
          <w:rFonts w:cs="Times New Roman"/>
        </w:rPr>
        <w:t xml:space="preserve"> When LVEF was within normal limits, GLS </w:t>
      </w:r>
      <w:r>
        <w:rPr>
          <w:rFonts w:cs="Times New Roman"/>
        </w:rPr>
        <w:t>was</w:t>
      </w:r>
      <w:r w:rsidRPr="00D84EE3">
        <w:rPr>
          <w:rFonts w:cs="Times New Roman"/>
        </w:rPr>
        <w:t xml:space="preserve"> noted to be </w:t>
      </w:r>
      <w:r>
        <w:rPr>
          <w:rFonts w:cs="Times New Roman"/>
        </w:rPr>
        <w:t xml:space="preserve">a </w:t>
      </w:r>
      <w:r w:rsidRPr="00D84EE3">
        <w:rPr>
          <w:rFonts w:cs="Times New Roman"/>
        </w:rPr>
        <w:t>useful TTE parameter in detecting early LV</w:t>
      </w:r>
      <w:r>
        <w:rPr>
          <w:rFonts w:cs="Times New Roman"/>
        </w:rPr>
        <w:t>SD</w:t>
      </w:r>
      <w:r w:rsidRPr="00D84EE3">
        <w:rPr>
          <w:rFonts w:cs="Times New Roman"/>
        </w:rPr>
        <w:t xml:space="preserve"> </w:t>
      </w:r>
      <w:r w:rsidRPr="00D84EE3">
        <w:rPr>
          <w:rFonts w:cs="Times New Roman"/>
        </w:rPr>
        <w:fldChar w:fldCharType="begin"/>
      </w:r>
      <w:r>
        <w:rPr>
          <w:rFonts w:cs="Times New Roman"/>
        </w:rPr>
        <w:instrText xml:space="preserve"> ADDIN ZOTERO_ITEM CSL_CITATION {"citationID":"lsPU1VC0","properties":{"formattedCitation":"\\super 30,31,33,34,37,41,45\\nosupersub{}","plainCitation":"30,31,33,34,37,41,45","noteIndex":0},"citationItems":[{"id":419,"uris":["http://zotero.org/users/local/fbxr7sNx/items/LM5FHIIM","http://zotero.org/users/14543746/items/LM5FHIIM"],"itemData":{"id":419,"type":"article-journal","abstract":"Introduction: Early detection of left ventricular systolic dysfunction (LVSD) is important for therapeutic strategies for Duchenne muscular dystrophy (DMD) patients. We analyzed myocardial strain using echocardiography for early detection of LVSD and determined the predictors of early LVSD. Method(s): This investigation was a cross-sectional study of 40 DMD patients with normal left ventricular ejection fraction. Global longitudinal strain (GLS) was used to analyze subtle disturbances in longitudinal contraction of the myocardium. Patients were determined to have early LVSD (GLS &gt; -18) or normal left ventricular systolic function (GLS &lt;= -18). Result(s): Patients who had early LVSD were older and had a higher frequency of corticosteroid therapy and of mutations in exons 45, 46, 47, 48, 49, 50, and 52. Discussion(s): Myocardial strain measurements are useful for the early diagnosis of LVSD in DMD patients. Older age, use of corticosteroids, and mutations within the \"hot-spot\" region of the DMD gene are associated with early LVSD. Muscle Nerve 58: 84-89, 2018.Copyright © 2018 Wiley Periodicals, Inc.","archive":"Embase","archive_location":"623099642","container-title":"Muscle and Nerve","DOI":"10.1002/mus.26102","ISSN":"0148-639X","issue":"1","journalAbbreviation":"Muscle Nerve","language":"English","note":"publisher-place: United States\npublisher: John Wiley and Sons Inc","page":"84-89","title":"Predictors of early left ventricular systolic dysfunction in duchenne muscular dystrophy patients","volume":"58","author":[{"literal":"Cirino R.H.D."},{"literal":"Scola R.H."},{"literal":"Ducci R.D.-P."},{"literal":"Wermelinger A.C.C."},{"literal":"Kay C.S.K."},{"literal":"Lorenzoni P.J."},{"literal":"Werneck L.C."},{"literal":"Carmes E.R."},{"literal":"Da Cunha C.L.P."}],"issued":{"date-parts":[["2018"]]}}},{"id":"LMXQaGRN/quBDgWfG","uris":["http://zotero.org/users/local/fbxr7sNx/items/ZHMDUV7J"],"itemData":{"id":2990,"type":"article-journal","abstract":"Introduction:The diagnosis of Duchenne-linked cardiomyopathy may be challenging. Conventional echocardiographic measurements typically show deterioration beyond the second decade. Global longitudinal strain has been proposed as an earlier marker than left ventricular ejection fraction.Material and methods:A prospective, observational, cross-sectional, case-control study was carried out. Both Duchenne patients and control subjects underwent transthoracic echocardiogram in order to assess left ventricle function. Bayesian linear regression was the main tool for inference. Age effects were parameterised by means of a spline function because of its simplicity to characterise continuous variables and smooth contributions. The posterior distribution of the marginal age effects was used to assess the earliest age of deterioration of each marker.Results:Sixteen Duchenne patients and twenty-two healthy male subjects were enrolled. On overage, cardiac function measures were found for ejection fraction and longitudinal strain among different groups. Age effects on global longitudinal strain are more reliably found at ages of 6 and above, while ejection fraction starts to deteriorate at an older age. Progressive left ventricular dysfunction in Duchenne patients is one of the key issues and starts at an early age with subtle symptoms.Conclusion:This cross-sectional study provides supporting evidence that global longitudinal strain is an earlier marker of disease progression than ejection fraction in Duchenne patients.","container-title":"Cardiology in the Young","DOI":"10.1017/S104795112300149X","ISSN":"1047-9511, 1467-1107","issue":"1","language":"en","page":"151-156","source":"Cambridge University Press","title":"Early assessment of cardiomyopathy in Duchenne patients by means of longitudinal strain echocardiography","volume":"34","author":[{"family":"Clavero-Adell","given":"Marcos"},{"family":"Ayerza-Casas","given":"Ariadna"},{"family":"Palanca-Arias","given":"Daniel"},{"family":"López-Ramón","given":"Marta"},{"family":"Jiménez-Montañés","given":"Lorenzo"},{"family":"Olmos","given":"Salvador"}],"issued":{"date-parts":[["2024",1]]}}},{"id":"LMXQaGRN/eVdHEjwO","uris":["http://zotero.org/users/local/fbxr7sNx/items/YE2QR9TL"],"itemData":{"id":2994,"type":"article-journal","abstract":"Background. Myocardial fibrosis occurs in the subepicardial myocardium of the left ventricular posterior wall in patients with Duchenne Muscular Dystrophy (DMD). The aim of this study was to clarify how these regional myocardial lesions might influence the focal cardiac movement using two-dimensional speckle tracking echocardiography and to investigate whether this new method is useful for the early detection of cardiac involvement in DMD patients.Methods and Results. Twelve DMD patients with a normal fractional shortening (FS) of the left ventricle and twelve healthy age-matched control subjects were enrolled in this study. The segmental radial strain of the left ventricle was recorded using the two-dimensional tissue tracking echocardiography, and the systolic maximal strain was measured. Thereafter, the peak systolic maximal strain was separately measured in the inner-half and outer-half of the left ventricular posterior wall. In DMD patients, the systolic maximal radial strain of the septum, posterior, and inferior walls were significantly lower than those in normal subjects. In particular, the systolic maximal radial strain of the posterior wall in the DMD patients was the most significantly decreased (PConclusions. Even if the FS is normal, the left ventricular posterior wall of DMD patients often showed an abnormal strain pattern. A segmental myocardial strain analysis might be useful for the early detection of cardiac involvement in DMD patients.","container-title":"Journal of Echocardiography","DOI":"10.2303/jecho.6.100","ISSN":"1349-0222, 1880-344X","issue":"4","journalAbbreviation":"J Echocardiogr","language":"en","page":"100-108","source":"Semantic Scholar","title":"Segmental Myocardial Strain of the Left Ventricle in Patients With Duchenne Muscular Dystrophy Using Two-Dimensional Speckle Tracking Echocardiography","volume":"6","author":[{"family":"Miyazaki","given":"Tatsushi"},{"family":"Tatara","given":"Katsunori"},{"family":"Mori","given":"Kazuhiro"},{"family":"Inoue","given":"Miki"},{"family":"Hayabuchi","given":"Yasunobu"},{"family":"Kagami","given":"Shoji"}],"issued":{"date-parts":[["2008"]]}}},{"id":"LMXQaGRN/VkLUQSNj","uris":["http://zotero.org/users/local/fbxr7sNx/items/2Y7I8MN9"],"itemData":{"id":3000,"type":"article-journal","container-title":"International Journal of Cardiology","DOI":"10.1016/j.ijcard.2006.02.013","ISSN":"0167-5273, 1874-1754","issue":"2","journalAbbreviation":"International Journal of Cardiology","language":"English","note":"publisher: Elsevier\nPMID: 16843547","page":"190-195","source":"www.internationaljournalofcardiology.com","title":"Myocardial strain changes in Duchenne muscular dystrophy without overt cardiomyopathy","volume":"115","author":[{"family":"Ogata","given":"Hitoko"},{"family":"Nakatani","given":"Satoshi"},{"family":"Ishikawa","given":"Yuka"},{"family":"Negishi","given":"Akifumi"},{"family":"Kobayashi","given":"Michiko"},{"family":"Ishikawa","given":"Yukitoshi"},{"family":"Minami","given":"Ryoji"}],"issued":{"date-parts":[["2007",2,7]]}}},{"id":"LMXQaGRN/1697uOi5","uris":["http://zotero.org/users/local/fbxr7sNx/items/4TH8JZWA"],"itemData":{"id":3004,"type":"article-journal","abstract":"Advances in management of non-cardiac issues in Duchenne muscular dystrophy (DMD) have improved such that DMD-associated cardiac disease has become the leading cause of death for such patients. Cardiac dysfunction measured by standard transthoracic echocardiographic methods, e.g., fractional shortening (FS) and ejection fraction (EF), is rarely present during the first decade of life. The current study used transthoracic echocardiogram (TTE) to assess strain (ε), an indicator of regional ventricular function, in young DMD patients. A retrospective review of the TTE database was performed. TTE results from DMD patients &lt;8 years (n = 63) performed during 2009 to 2010 were compared with TTE results from an unaffected control group (n = 61). Feature tracking analysis software was used to measure total circumferential strain (ε cc) as well as segmental ε cc based on the American Society of Echocardiography 16-segment model. Although there were no differences in FS, the absolute value for left-ventricular (LV) ε cc at the mid-chamber level was decreased in DMD (-21.7 % ± 3.8 % vs. -19.8 % ± 4.2 %, p &lt; 0.01; unaffected vs. DMD). Segmental ε(cc) was similarly affected in the anteroseptal segment (-23.0 % ± 6.1 % vs. -18.9 % ± 7.0 %, p = 0.001; controls vs. DMD), the inferior segment (-20.7 % ± 5.16 % vs. -17.7 % ± 6.1 %, p = 0.003; controls vs. DMD), and the inferolateral segment (-18.3 % ± 6.2 % vs. -15.9 % ± 6.7 %, p = 0.04; controls vs. DMD). In the present study we demonstrate both total and segmental LV ε cc (anteroseptal, inferior, and inferolateral segments) abnormalities at the mid-chamber level in a large group of young DMD patients with normal FS. These novel findings substantiate that the disease process is present and results in abnormal myocardial function before standard measures detect global dysfunction.","container-title":"Pediatric Cardiology","DOI":"10.1007/s00246-012-0622-z","ISSN":"1432-1971","issue":"5","journalAbbreviation":"Pediatr Cardiol","language":"eng","note":"PMID: 23358912","page":"1159-1165","source":"PubMed","title":"Abnormal circumferential strain is present in young Duchenne muscular dystrophy patients","volume":"34","author":[{"family":"Ryan","given":"Thomas D."},{"family":"Taylor","given":"Michael D."},{"family":"Mazur","given":"Wojciech"},{"family":"Cripe","given":"Linda H."},{"family":"Pratt","given":"Jesse"},{"family":"King","given":"Eileen C."},{"family":"Lao","given":"Kathleen"},{"family":"Grenier","given":"Michelle A."},{"family":"Jefferies","given":"John L."},{"family":"Benson","given":"D. Woodrow"},{"family":"Hor","given":"Kan N."}],"issued":{"date-parts":[["2013",6]]}}},{"id":3027,"uris":["http://zotero.org/users/local/fbxr7sNx/items/TGA2T5LR","http://zotero.org/users/14543746/items/TGA2T5LR"],"itemData":{"id":3027,"type":"article-journal","abstract":"BACKGROUND: Cardiac disease is a major cause of death in patients with muscular dystrophies. The use of feasible and reproducible echocardiographic measures of cardiac function is critical to advance the field of therapeutics for dystrophic cardiomyopathy.\nMETHODS: Participants aged 8 to 18 years with genetically confirmed Duchenne muscular dystrophy (DMD), Becker muscular dystrophy, or limb-girdle muscular dystrophy were enrolled at five centers, and standardized echocardiographic examinations were performed. Measures of systolic and diastolic function and speckle-tracking echocardiography-derived cardiac strain were reviewed independently by two central readers. Furthermore, echocardiographic measures from participants with DMD were compared with those from retrospective age-matched control subjects from a single site to assess measures of myocardial function.\nRESULTS: Forty-eight participants (mean age, 13.3 ± 2.7 years) were enrolled. Shortening fraction had a greater interobserver correlation (intraclass correlation coefficient [ICC] = 0.63) compared with ejection fraction (ICC = 0.49). One reader could measure ejection fraction in only 53% of participants. Myocardial performance index measured by pulse-wave Doppler and Doppler tissue imaging showed similar ICCs (0.55 and 0.54). Speckle-tracking echocardiography showed a high ICC (0.96). Focusing on participants with DMD (n = 33), significantly increased mitral A-wave velocities, lower E/A ratios, and lower Doppler tissue imaging mitral lateral E' velocities were observed compared with age-matched control subjects. Speckle-tracking echocardiography demonstrated subclinical myocardial dysfunction with decreased average circumferential and longitudinal strain in three distinct subgroups: participants with DMD with normal shortening fractions, participants with DMD aged &lt; 13 years, and participants with DMD with myocardial performance index scores &lt; 0.40 compared with control subjects.\nCONCLUSIONS: In a muscular dystrophy cohort, assessment of cardiac function is feasible and reproducible using shortening fraction, diastolic measures, and myocardial performance index. Cardiac strain measures identified early myocardial disease in patients with DMD.","container-title":"Journal of the American Society of Echocardiography: Official Publication of the American Society of Echocardiography","DOI":"10.1016/j.echo.2015.03.003","ISSN":"1097-6795","issue":"8","journalAbbreviation":"J Am Soc Echocardiogr","language":"eng","note":"PMID: 25906753\nPMCID: PMC4526320","page":"999-1008","source":"PubMed","title":"Feasibility and Reproducibility of Echocardiographic Measures in Children with Muscular Dystrophies","volume":"28","author":[{"family":"Spurney","given":"Christopher F."},{"family":"McCaffrey","given":"Francis M."},{"family":"Cnaan","given":"Avital"},{"family":"Morgenroth","given":"Lauren P."},{"family":"Ghelani","given":"Sunil J."},{"family":"Gordish-Dressman","given":"Heather"},{"family":"Arrieta","given":"Adrienne"},{"family":"Connolly","given":"Anne M."},{"family":"Lotze","given":"Timothy E."},{"family":"McDonald","given":"Craig M."},{"family":"Leshner","given":"Robert T."},{"family":"Clemens","given":"Paula R."}],"issued":{"date-parts":[["2015",8]]}}},{"id":"LMXQaGRN/5y9GphYl","uris":["http://zotero.org/users/local/fbxr7sNx/items/FWE38VM9"],"itemData":{"id":3016,"type":"article-journal","abstract":"Three-dimensional (3D) speckle-tracking echocardiography (STE) is a new imaging modality used for quantitative analysis of left ventricular (LV) function. The aim of this study is to assess the value of 3D STE in early detection of subclinical myocardial involvement in children with Duchenne muscular dystrophy (DMD). Fifty-six children with DMD (mean age, 8.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9</w:instrText>
      </w:r>
      <w:r>
        <w:rPr>
          <w:rFonts w:ascii="Aptos" w:hAnsi="Aptos" w:cs="Aptos"/>
        </w:rPr>
        <w:instrText> </w:instrText>
      </w:r>
      <w:r>
        <w:rPr>
          <w:rFonts w:cs="Times New Roman"/>
        </w:rPr>
        <w:instrText xml:space="preserve">years) and 31 age-matched control subjects were studied. Patients were subdivided into two groups by age: </w:instrText>
      </w:r>
      <w:r>
        <w:rPr>
          <w:rFonts w:ascii="Aptos" w:hAnsi="Aptos" w:cs="Aptos"/>
        </w:rPr>
        <w:instrText>≤</w:instrText>
      </w:r>
      <w:r>
        <w:rPr>
          <w:rFonts w:ascii="Arial" w:hAnsi="Arial" w:cs="Arial"/>
        </w:rPr>
        <w:instrText> </w:instrText>
      </w:r>
      <w:r>
        <w:rPr>
          <w:rFonts w:cs="Times New Roman"/>
        </w:rPr>
        <w:instrText>8 or &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Standard echocardiography examinations were performed to measure LV size and ejection fraction (EF). 3D STE was performed to assess LV 3D global strain and LV end-diastolic volume (EDV), end-systolic volume (ESV), and EF. Standard and 3D echocardiography measures were compared between children with DMD and those in the control group as well as between different patient groups. The areas under the receiver-operating characteristic (ROC) curve were calculated to determine the capability of 3D global strain indices to discriminate between patients and control subjects. No significant difference was detected in either LVEF derived from M-mode or 3D echocardiography between the two groups, and they were both within the normal range. Compared with control subjects, children with DMD had significantly reduced LV 3D global longitudinal strain (GLS; −</w:instrText>
      </w:r>
      <w:r>
        <w:rPr>
          <w:rFonts w:ascii="Arial" w:hAnsi="Arial" w:cs="Arial"/>
        </w:rPr>
        <w:instrText> </w:instrText>
      </w:r>
      <w:r>
        <w:rPr>
          <w:rFonts w:cs="Times New Roman"/>
        </w:rPr>
        <w:instrText>16.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19.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7,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 xml:space="preserve">0.003), global circumferential strain (GCS; </w:instrText>
      </w:r>
      <w:r>
        <w:rPr>
          <w:rFonts w:ascii="Aptos" w:hAnsi="Aptos" w:cs="Aptos"/>
        </w:rPr>
        <w:instrText>−</w:instrText>
      </w:r>
      <w:r>
        <w:rPr>
          <w:rFonts w:ascii="Arial" w:hAnsi="Arial" w:cs="Arial"/>
        </w:rPr>
        <w:instrText> </w:instrText>
      </w:r>
      <w:r>
        <w:rPr>
          <w:rFonts w:cs="Times New Roman"/>
        </w:rPr>
        <w:instrText>13.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2.9 vs. </w:instrText>
      </w:r>
      <w:r>
        <w:rPr>
          <w:rFonts w:ascii="Aptos" w:hAnsi="Aptos" w:cs="Aptos"/>
        </w:rPr>
        <w:instrText>−</w:instrText>
      </w:r>
      <w:r>
        <w:rPr>
          <w:rFonts w:ascii="Arial" w:hAnsi="Arial" w:cs="Arial"/>
        </w:rPr>
        <w:instrText> </w:instrText>
      </w:r>
      <w:r>
        <w:rPr>
          <w:rFonts w:cs="Times New Roman"/>
        </w:rPr>
        <w:instrText>15.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6,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1), global radial strain (GRS; 42.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9.7 vs. 50.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0.4,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 xml:space="preserve">0.001), and global area strain (GAS; </w:instrText>
      </w:r>
      <w:r>
        <w:rPr>
          <w:rFonts w:ascii="Aptos" w:hAnsi="Aptos" w:cs="Aptos"/>
        </w:rPr>
        <w:instrText>−</w:instrText>
      </w:r>
      <w:r>
        <w:rPr>
          <w:rFonts w:ascii="Arial" w:hAnsi="Arial" w:cs="Arial"/>
        </w:rPr>
        <w:instrText> </w:instrText>
      </w:r>
      <w:r>
        <w:rPr>
          <w:rFonts w:cs="Times New Roman"/>
        </w:rPr>
        <w:instrText>25.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9 vs. </w:instrText>
      </w:r>
      <w:r>
        <w:rPr>
          <w:rFonts w:ascii="Aptos" w:hAnsi="Aptos" w:cs="Aptos"/>
        </w:rPr>
        <w:instrText>−</w:instrText>
      </w:r>
      <w:r>
        <w:rPr>
          <w:rFonts w:ascii="Arial" w:hAnsi="Arial" w:cs="Arial"/>
        </w:rPr>
        <w:instrText> </w:instrText>
      </w:r>
      <w:r>
        <w:rPr>
          <w:rFonts w:cs="Times New Roman"/>
        </w:rPr>
        <w:instrText>3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1,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0). The older DMD children (age</w:instrText>
      </w:r>
      <w:r>
        <w:rPr>
          <w:rFonts w:ascii="Arial" w:hAnsi="Arial" w:cs="Arial"/>
        </w:rPr>
        <w:instrText> </w:instrText>
      </w:r>
      <w:r>
        <w:rPr>
          <w:rFonts w:cs="Times New Roman"/>
        </w:rPr>
        <w:instrText>&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had lower GLS (</w:instrText>
      </w:r>
      <w:r>
        <w:rPr>
          <w:rFonts w:ascii="Aptos" w:hAnsi="Aptos" w:cs="Aptos"/>
        </w:rPr>
        <w:instrText>−</w:instrText>
      </w:r>
      <w:r>
        <w:rPr>
          <w:rFonts w:ascii="Arial" w:hAnsi="Arial" w:cs="Arial"/>
        </w:rPr>
        <w:instrText> </w:instrText>
      </w:r>
      <w:r>
        <w:rPr>
          <w:rFonts w:cs="Times New Roman"/>
        </w:rPr>
        <w:instrText>15.1</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43 vs. </w:instrText>
      </w:r>
      <w:r>
        <w:rPr>
          <w:rFonts w:ascii="Aptos" w:hAnsi="Aptos" w:cs="Aptos"/>
        </w:rPr>
        <w:instrText>−</w:instrText>
      </w:r>
      <w:r>
        <w:rPr>
          <w:rFonts w:ascii="Arial" w:hAnsi="Arial" w:cs="Arial"/>
        </w:rPr>
        <w:instrText> </w:instrText>
      </w:r>
      <w:r>
        <w:rPr>
          <w:rFonts w:cs="Times New Roman"/>
        </w:rPr>
        <w:instrText>18.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3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GCS (</w:instrText>
      </w:r>
      <w:r>
        <w:rPr>
          <w:rFonts w:ascii="Aptos" w:hAnsi="Aptos" w:cs="Aptos"/>
        </w:rPr>
        <w:instrText>−</w:instrText>
      </w:r>
      <w:r>
        <w:rPr>
          <w:rFonts w:ascii="Arial" w:hAnsi="Arial" w:cs="Arial"/>
        </w:rPr>
        <w:instrText> </w:instrText>
      </w:r>
      <w:r>
        <w:rPr>
          <w:rFonts w:cs="Times New Roman"/>
        </w:rPr>
        <w:instrText>12.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3.48 vs. </w:instrText>
      </w:r>
      <w:r>
        <w:rPr>
          <w:rFonts w:ascii="Aptos" w:hAnsi="Aptos" w:cs="Aptos"/>
        </w:rPr>
        <w:instrText>−</w:instrText>
      </w:r>
      <w:r>
        <w:rPr>
          <w:rFonts w:ascii="Arial" w:hAnsi="Arial" w:cs="Arial"/>
        </w:rPr>
        <w:instrText> </w:instrText>
      </w:r>
      <w:r>
        <w:rPr>
          <w:rFonts w:cs="Times New Roman"/>
        </w:rPr>
        <w:instrText>14.8</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2.83,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GAS (</w:instrText>
      </w:r>
      <w:r>
        <w:rPr>
          <w:rFonts w:ascii="Aptos" w:hAnsi="Aptos" w:cs="Aptos"/>
        </w:rPr>
        <w:instrText>−</w:instrText>
      </w:r>
      <w:r>
        <w:rPr>
          <w:rFonts w:ascii="Arial" w:hAnsi="Arial" w:cs="Arial"/>
        </w:rPr>
        <w:instrText> </w:instrText>
      </w:r>
      <w:r>
        <w:rPr>
          <w:rFonts w:cs="Times New Roman"/>
        </w:rPr>
        <w:instrText>23.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29.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5.4,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and GRS (4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8.8 vs. 47.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1.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 xml:space="preserve">0.05) than younger patients (age </w:instrText>
      </w:r>
      <w:r>
        <w:rPr>
          <w:rFonts w:ascii="Aptos" w:hAnsi="Aptos" w:cs="Aptos"/>
        </w:rPr>
        <w:instrTex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 xml:space="preserve">years). The AUC of GAS was 0.80, and the cutoff value of </w:instrText>
      </w:r>
      <w:r>
        <w:rPr>
          <w:rFonts w:ascii="Aptos" w:hAnsi="Aptos" w:cs="Aptos"/>
        </w:rPr>
        <w:instrText>−</w:instrText>
      </w:r>
      <w:r>
        <w:rPr>
          <w:rFonts w:ascii="Arial" w:hAnsi="Arial" w:cs="Arial"/>
        </w:rPr>
        <w:instrText> </w:instrText>
      </w:r>
      <w:r>
        <w:rPr>
          <w:rFonts w:cs="Times New Roman"/>
        </w:rPr>
        <w:instrText xml:space="preserve">29.5 had a sensitivity of 85.7% and a specificity of 71.0% for differentiating DMD patients from control. 3D speckle-tracking echocardiography is useful for detecting subclinical myocardial dysfunction and stratifying cardiomyopathy in children with DMD.","container-title":"The International Journal of Cardiovascular Imaging","DOI":"10.1007/s10554-018-1436-8","ISSN":"1573-0743","issue":"1","journalAbbreviation":"Int J Cardiovasc Imaging","language":"en","page":"67-76","source":"Springer Link","title":"Initial application of three-dimensional speckle-tracking echocardiography to detect subclinical left ventricular dysfunction and stratify cardiomyopathy associated with Duchenne muscular dystrophy in children","volume":"35","author":[{"family":"Yu","given":"Hong-kui"},{"family":"Xia","given":"Bei"},{"family":"Liu","given":"Xiao"},{"family":"Han","given":"Chunxi"},{"family":"Chen","given":"Weiling"},{"family":"Li","given":"Zhihui"}],"issued":{"date-parts":[["2019",1,1]]}}}],"schema":"https://github.com/citation-style-language/schema/raw/master/csl-citation.json"} </w:instrText>
      </w:r>
      <w:r w:rsidRPr="00D84EE3">
        <w:rPr>
          <w:rFonts w:cs="Times New Roman"/>
        </w:rPr>
        <w:fldChar w:fldCharType="separate"/>
      </w:r>
      <w:r w:rsidRPr="00735DEB">
        <w:rPr>
          <w:rFonts w:ascii="Aptos" w:hAnsi="Aptos" w:cs="Times New Roman"/>
          <w:kern w:val="0"/>
          <w:vertAlign w:val="superscript"/>
        </w:rPr>
        <w:t>30,31,33,34,37,41,45</w:t>
      </w:r>
      <w:r w:rsidRPr="00D84EE3">
        <w:rPr>
          <w:rFonts w:cs="Times New Roman"/>
        </w:rPr>
        <w:fldChar w:fldCharType="end"/>
      </w:r>
      <w:r w:rsidRPr="00D84EE3">
        <w:rPr>
          <w:rFonts w:cs="Times New Roman"/>
        </w:rPr>
        <w:t xml:space="preserve"> particularly as </w:t>
      </w:r>
      <w:r>
        <w:rPr>
          <w:rFonts w:cs="Times New Roman"/>
        </w:rPr>
        <w:t xml:space="preserve">it </w:t>
      </w:r>
      <w:r w:rsidRPr="00D84EE3">
        <w:rPr>
          <w:rFonts w:cs="Times New Roman"/>
        </w:rPr>
        <w:t>was found to be significantly lower in DMD patients in comparison to healthy controls.</w:t>
      </w:r>
      <w:r w:rsidRPr="00D84EE3">
        <w:rPr>
          <w:rFonts w:cs="Times New Roman"/>
        </w:rPr>
        <w:fldChar w:fldCharType="begin"/>
      </w:r>
      <w:r>
        <w:rPr>
          <w:rFonts w:cs="Times New Roman"/>
        </w:rPr>
        <w:instrText xml:space="preserve"> ADDIN ZOTERO_ITEM CSL_CITATION {"citationID":"k0UzXCCy","properties":{"formattedCitation":"\\super 27,35,39,42,45\\nosupersub{}","plainCitation":"27,35,39,42,45","noteIndex":0},"citationItems":[{"id":773,"uris":["http://zotero.org/users/local/fbxr7sNx/items/7CYFVHY5","http://zotero.org/users/14543746/items/7CYFVHY5"],"itemData":{"id":773,"type":"article-journal","abstract":"Background: Prognosis of Duchenne muscular dystrophy (DMD) is related to cardiac dysfunction. Speckle-tracking echocardiographic (STE) imaging is emerging as a noninvasive functional biomarker to consider in the early detection of DMD-related cardiomyopathy. However, STE analysis has not been assessed in a prospectively controlled study, especially in presymptomatic children with DMD, and no study has used STE analysis in all three displacements (longitudinal, radial, and circumferential) and for both ventricles. Method(s): This prospective controlled study enrolled 108 boys, 36 of whom had DMD (mean age, 11 +/- 3.8 years) and 72 of whom were age-matched control subjects in a 1:2 case-control design. Conventional echocardiographic variables were collected for the left and right ventricles. STE analyses were performed in the longitudinal, radial, and circumferential displacements for the left ventricle and in the free wall longitudinal displacement for the right ventricle. The effect of age on the evolution of two-dimensional strain in children with DMD was studied by adding an interaction term, DMD x age, in the models. Result(s): Conventional echocardiographic measures were normal in both groups. Left ventricular (LV) ejection fraction ranged from 45% to 76% (mean, 63 +/- 6%) in the DMD group and from 55% to 76% (mean, 64 +/- 5%) in the control group. Global LV strain mean measures were significantly worse in the DMD group for the longitudinal (-16.8 +/- 3.9% vs -20.6 +/- 2.6%, P &lt;.0001), radial (22.7 +/- 11.3% vs 31.7 +/- 14%, P =.002), and circumferential (-16.5 +/- 3.8% vs -20.3 +/- 3.1%, P &lt;.0001) displacements. The decrease of global LV longitudinal strain with age in children with DMD was 0.34% per year more marked than that in control subjects. The LV inferolateral and anterolateral segments were specifically impaired, especially in the basal area. Right ventricular function evaluated using conventional echocardiography and STE analysis was normal and not different between children with DMD and control subjects. Conclusion(s): The existence of altered LV strain despite normal LV function in children with DMD represents an important perspective for future pediatric drug trials in DMD-related cardiomyopathy prevention.Copyright © 2018 American Society of Echocardiography","archive":"Embase","archive_location":"2001479728","container-title":"Journal of the American Society of Echocardiography","DOI":"10.1016/j.echo.2018.10.017","ISSN":"0894-7317","issue":"3","journalAbbreviation":"J. Am. Soc. Echocardiogr.","language":"English","note":"publisher-place: United States\npublisher: Mosby Inc. (E-mail: customerservice@mosby.com)","page":"412-422","title":"Speckle-Tracking Echocardiography in Children With Duchenne Muscular Dystrophy: A Prospective Multicenter Controlled Cross-Sectional Study","volume":"32","author":[{"literal":"Amedro P."},{"literal":"Vincenti M."},{"literal":"De La Villeon G."},{"literal":"Lavastre K."},{"literal":"Barrea C."},{"literal":"Guillaumont S."},{"literal":"Bredy C."},{"literal":"Gamon L."},{"literal":"Meli A.C."},{"literal":"Cazorla O."},{"literal":"Fauconnier J."},{"literal":"Meyer P."},{"literal":"Rivier F."},{"literal":"Adda J."},{"literal":"Mura T."},{"literal":"Lacampagne A."}],"issued":{"date-parts":[["2019"]]}}},{"id":"LMXQaGRN/mDK1jNdg","uris":["http://zotero.org/users/local/fbxr7sNx/items/F92U8IMN"],"itemData":{"id":3002,"type":"article-journal","abstract":"Duchenne muscular dystrophy (DMD) is complicated by an early and progressive left ventricular (LV) dysfunction. Despite the reduction of ejection fraction (EF) usually manifests in the second decade, subtle alterations in LV mechanics can be detected earlier. Longitudinal and circumferential LV deformation, evaluated by speckle tracking echocardiography (STE), are considered sensitive markers of early dysfunction. We retrospectively examined clinical and echocardiographic data of 32 DMD children with preserved LV function. According to the median age, patients were then divided into younger and older than 9 years, and compared to 24 age-matched healthy subjects. Six-minute-walk test (6MWT), North Star Ambulatory Assessment (NSAA), and a comprehensive cardiac evaluation were performed. Although EF was within the normal range, DMD patients had significantly lower values than healthy controls, and the same occurred for the remaining conventional systolic and diastolic indices. Global longitudinal strain (GLS) was reduced in all patients (older and younger, both p &lt; 0.001). Global circumferential strain (GCS) was reduced only in older patients (&lt; 0.001). Both GLS and GCS worsened with age in DMD patients (GLS p = 0.005; GCS p = 0.024). GLS was significantly worse in the apical segments and in the postero-lateral wall. GCS in the antero-septal, anterior and antero-lateral segments was significantly reduced in older patients, with a prevalent involvement of the sole septal wall in the younger boys. 6MWT appeared to be correlated inversely to GLS and directly to EF. A longitudinal evaluation should be scheduled in DMD boys to assess the global cardiac performance over time and to evaluate the impact of therapies.","container-title":"Acta Myologica: Myopathies and Cardiomyopathies: Official Journal of the Mediterranean Society of Myology","DOI":"10.36185/2532-1900-022","ISSN":"2532-1900","issue":"4","journalAbbreviation":"Acta Myol","language":"eng","note":"PMID: 33458574\nPMCID: PMC7783425","page":"191-199","source":"PubMed","title":"Impaired myocardial strain in early stage of Duchenne muscular dystrophy: its relation with age and motor performance","title-short":"Impaired myocardial strain in early stage of Duchenne muscular dystrophy","volume":"39","author":[{"family":"Oreto","given":"Lilia"},{"family":"Vita","given":"Gian Luca"},{"family":"Mandraffino","given":"Giuseppe"},{"family":"Carerj","given":"Scipione"},{"family":"Calabrò","given":"Maria Pia"},{"family":"Manganaro","given":"Roberta"},{"family":"Cusmà-Piccione","given":"Maurizio"},{"family":"Todaro","given":"Maria Chiara"},{"family":"Sframeli","given":"Maria"},{"family":"Cinquegrani","given":"Maria"},{"family":"Toscano","given":"Antonio"},{"family":"Vita","given":"Giuseppe"},{"family":"Messina","given":"Sonia"},{"family":"Zito","given":"Concetta"}],"issued":{"date-parts":[["2020",12]]}}},{"id":"LMXQaGRN/5kTQHTxY","uris":["http://zotero.org/users/local/fbxr7sNx/items/VVWZ735T"],"itemData":{"id":3008,"type":"article-journal","abstract":"BACKGROUND: With the continuous improvement of the respiratory care of Duchenne muscular dystrophy patients, cardiac manifestations (heart failure and arrhythmias) become the leading causes of morbidity and mortality. Early identification of cardiac muscle affection is crucial to start anti-failure drugs that reverse remodeling and improve prognosis. This study aimed to detect subtle cardiac changes in Duchenne muscular dystrophy patients and carriers using electrocardiography and echocardiography.\nRESULTS: This study included genetically diagnosed Duchenne muscular dystrophy patients (28 males) and carriers (25 females) and compared them to healthy gender-matched control groups. All study participants underwent clinical assessment, 12-lead electrocardiography, and global longitudinal strain augmented echocardiography. In the current study, Duchenne muscular dystrophy patients had higher heart rates, smaller left ventricular internal diameters, left atrial diameter, lower ejection fraction, and worse left ventricular global longitudinal strain in comparison with the control group. The global longitudinal strain inversely correlated with the age of Duchenne muscular dystrophy patients. The number of exon mutations did not affect electrocardiography and echocardiographic findings. Exon mutations 45-47 and 51-54 were significantly associated with an ejection fraction less than 60%. Duchenne muscular dystrophy carriers had smaller left ventricular wall diameters, left ventricular end-diastolic diameter, left atrial diameter, and worse left ventricular global longitudinal strain in comparison with the control group.\nCONCLUSIONS: Left ventricular global longitudinal strain could detect subtle left ventricular systolic dysfunction in Duchenne muscular dystrophy patients and carriers before the decline of left ventricular ejection fraction.","container-title":"The Egyptian heart journal: (EHJ): official bulletin of the Egyptian Society of Cardiology","DOI":"10.1186/s43044-021-00214-0","ISSN":"2090-911X","issue":"1","journalAbbreviation":"Egypt Heart J","language":"eng","note":"PMID: 34665363\nPMCID: PMC8526669","page":"91","source":"PubMed","title":"Global longitudinal strain detects subtle left ventricular systolic dysfunction in Duchenne muscular dystrophy patients and carriers","volume":"73","author":[{"family":"Shehta","given":"Mahmoud"},{"family":"Rayan","given":"Mona Mostafa"},{"family":"Fahmy","given":"Nagia Aly"},{"family":"Onsy","given":"Ahmed"},{"family":"Bastawy","given":"Islam"}],"issued":{"date-parts":[["2021",10,19]]}}},{"id":3014,"uris":["http://zotero.org/users/local/fbxr7sNx/items/SHJPZFV7","http://zotero.org/users/14543746/items/SHJPZFV7"],"itemData":{"id":3014,"type":"article-journal","abstract":"Cardiac complications are the leading cause of death in patients with Duchenne muscular dystrophy (DMD). Two-dimensional echocardiography is the current standard for monitoring of LV systolic function in these patients, but it might not detect early systolic dysfunction. The current study examined the use of speckle tracking echocardiography (STE) to detect early signs of cardiac dysfunction in DMD patients. A retrospective review of charts and offline strain analysis of transthoracic echocardiographic studies of DMD patients at our institution from April 2014 to January 2015 were performed and compared to age-matched healthy male subjects. Nineteen DMD patients (age range 12.6 ± 3.1 years) with normal ejection fraction and shortening fraction were compared with sixteen controls. The global circumferential strain was lower in DMD patients compared with controls (−14.7 ± 4.7 vs. −23.1 ± 2.9 %, respectively, p value: 0.001). Circumferential strain measured at basal, mid-ventricular and apical parasternal short-axis views was lower in DMD patients compared with controls. Segmental circumferential strain was lower in DMD patients in most segments compared with controls. The global longitudinal strain was lower in DMD patients compared with controls (−13.6 ± 5 vs. −18.8 ± 3 %, respectively, p value: 0.001). Segmental longitudinal strain measured in various segments was lower in DMD patients compared with controls. DMD patients can have occult cardiovascular dysfunction as shown by reduction in circumferential and longitudinal strain measurements with STE despite normal standard echocardiographic parameters. The clinical significance of early detection of cardiac dysfunction in these patients warrants further studies.","container-title":"Pediatric Cardiology","DOI":"10.1007/s00246-016-1451-2","ISSN":"1432-1971","issue":"8","journalAbbreviation":"Pediatr Cardiol","language":"en","page":"1422-1428","source":"Springer Link","title":"The Use of Speckle Tracking Echocardiography for Early Detection of Myocardial Dysfunction in Patients with Duchenne Muscular Dystrophy","volume":"37","author":[{"family":"Taqatqa","given":"Anas"},{"family":"Bokowski","given":"John"},{"family":"Al-Kubaisi","given":"Maytham"},{"family":"Khalil","given":"Ahmad"},{"family":"Miranda","given":"Carlos"},{"family":"Alaksham","given":"Hamad"},{"family":"Fughhi","given":"Ibtihaj"},{"family":"Kenny","given":"Damien"},{"family":"Diab","given":"Karim A."}],"issued":{"date-parts":[["2016",12,1]]}}},{"id":"LMXQaGRN/5y9GphYl","uris":["http://zotero.org/users/local/fbxr7sNx/items/FWE38VM9"],"itemData":{"id":3016,"type":"article-journal","abstract":"Three-dimensional (3D) speckle-tracking echocardiography (STE) is a new imaging modality used for quantitative analysis of left ventricular (LV) function. The aim of this study is to assess the value of 3D STE in early detection of subclinical myocardial involvement in children with Duchenne muscular dystrophy (DMD). Fifty-six children with DMD (mean age, 8.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9</w:instrText>
      </w:r>
      <w:r>
        <w:rPr>
          <w:rFonts w:ascii="Aptos" w:hAnsi="Aptos" w:cs="Aptos"/>
        </w:rPr>
        <w:instrText> </w:instrText>
      </w:r>
      <w:r>
        <w:rPr>
          <w:rFonts w:cs="Times New Roman"/>
        </w:rPr>
        <w:instrText xml:space="preserve">years) and 31 age-matched control subjects were studied. Patients were subdivided into two groups by age: </w:instrText>
      </w:r>
      <w:r>
        <w:rPr>
          <w:rFonts w:ascii="Aptos" w:hAnsi="Aptos" w:cs="Aptos"/>
        </w:rPr>
        <w:instrText>≤</w:instrText>
      </w:r>
      <w:r>
        <w:rPr>
          <w:rFonts w:ascii="Arial" w:hAnsi="Arial" w:cs="Arial"/>
        </w:rPr>
        <w:instrText> </w:instrText>
      </w:r>
      <w:r>
        <w:rPr>
          <w:rFonts w:cs="Times New Roman"/>
        </w:rPr>
        <w:instrText>8 or &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Standard echocardiography examinations were performed to measure LV size and ejection fraction (EF). 3D STE was performed to assess LV 3D global strain and LV end-diastolic volume (EDV), end-systolic volume (ESV), and EF. Standard and 3D echocardiography measures were compared between children with DMD and those in the control group as well as between different patient groups. The areas under the receiver-operating characteristic (ROC) curve were calculated to determine the capability of 3D global strain indices to discriminate between patients and control subjects. No significant difference was detected in either LVEF derived from M-mode or 3D echocardiography between the two groups, and they were both within the normal range. Compared with control subjects, children with DMD had significantly reduced LV 3D global longitudinal strain (GLS; −</w:instrText>
      </w:r>
      <w:r>
        <w:rPr>
          <w:rFonts w:ascii="Arial" w:hAnsi="Arial" w:cs="Arial"/>
        </w:rPr>
        <w:instrText> </w:instrText>
      </w:r>
      <w:r>
        <w:rPr>
          <w:rFonts w:cs="Times New Roman"/>
        </w:rPr>
        <w:instrText>16.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19.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7,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 xml:space="preserve">0.003), global circumferential strain (GCS; </w:instrText>
      </w:r>
      <w:r>
        <w:rPr>
          <w:rFonts w:ascii="Aptos" w:hAnsi="Aptos" w:cs="Aptos"/>
        </w:rPr>
        <w:instrText>−</w:instrText>
      </w:r>
      <w:r>
        <w:rPr>
          <w:rFonts w:ascii="Arial" w:hAnsi="Arial" w:cs="Arial"/>
        </w:rPr>
        <w:instrText> </w:instrText>
      </w:r>
      <w:r>
        <w:rPr>
          <w:rFonts w:cs="Times New Roman"/>
        </w:rPr>
        <w:instrText>13.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2.9 vs. </w:instrText>
      </w:r>
      <w:r>
        <w:rPr>
          <w:rFonts w:ascii="Aptos" w:hAnsi="Aptos" w:cs="Aptos"/>
        </w:rPr>
        <w:instrText>−</w:instrText>
      </w:r>
      <w:r>
        <w:rPr>
          <w:rFonts w:ascii="Arial" w:hAnsi="Arial" w:cs="Arial"/>
        </w:rPr>
        <w:instrText> </w:instrText>
      </w:r>
      <w:r>
        <w:rPr>
          <w:rFonts w:cs="Times New Roman"/>
        </w:rPr>
        <w:instrText>15.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6,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1), global radial strain (GRS; 42.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9.7 vs. 50.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0.4,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1), and global area strain (GAS; −</w:instrText>
      </w:r>
      <w:r>
        <w:rPr>
          <w:rFonts w:ascii="Arial" w:hAnsi="Arial" w:cs="Arial"/>
        </w:rPr>
        <w:instrText> </w:instrText>
      </w:r>
      <w:r>
        <w:rPr>
          <w:rFonts w:cs="Times New Roman"/>
        </w:rPr>
        <w:instrText>25.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9 vs. </w:instrText>
      </w:r>
      <w:r>
        <w:rPr>
          <w:rFonts w:ascii="Aptos" w:hAnsi="Aptos" w:cs="Aptos"/>
        </w:rPr>
        <w:instrText>−</w:instrText>
      </w:r>
      <w:r>
        <w:rPr>
          <w:rFonts w:ascii="Arial" w:hAnsi="Arial" w:cs="Arial"/>
        </w:rPr>
        <w:instrText> </w:instrText>
      </w:r>
      <w:r>
        <w:rPr>
          <w:rFonts w:cs="Times New Roman"/>
        </w:rPr>
        <w:instrText>3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1, p</w:instrText>
      </w:r>
      <w:r>
        <w:rPr>
          <w:rFonts w:ascii="Arial" w:hAnsi="Arial" w:cs="Arial"/>
        </w:rPr>
        <w:instrText> </w:instrText>
      </w:r>
      <w:r>
        <w:rPr>
          <w:rFonts w:cs="Times New Roman"/>
        </w:rPr>
        <w:instrText>=</w:instrText>
      </w:r>
      <w:r>
        <w:rPr>
          <w:rFonts w:ascii="Arial" w:hAnsi="Arial" w:cs="Arial"/>
        </w:rPr>
        <w:instrText> </w:instrText>
      </w:r>
      <w:r>
        <w:rPr>
          <w:rFonts w:cs="Times New Roman"/>
        </w:rPr>
        <w:instrText>0.000). The older DMD children (age</w:instrText>
      </w:r>
      <w:r>
        <w:rPr>
          <w:rFonts w:ascii="Arial" w:hAnsi="Arial" w:cs="Arial"/>
        </w:rPr>
        <w:instrText> </w:instrText>
      </w:r>
      <w:r>
        <w:rPr>
          <w:rFonts w:cs="Times New Roman"/>
        </w:rPr>
        <w:instrText>&g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years) had lower GLS (</w:instrText>
      </w:r>
      <w:r>
        <w:rPr>
          <w:rFonts w:ascii="Aptos" w:hAnsi="Aptos" w:cs="Aptos"/>
        </w:rPr>
        <w:instrText>−</w:instrText>
      </w:r>
      <w:r>
        <w:rPr>
          <w:rFonts w:ascii="Arial" w:hAnsi="Arial" w:cs="Arial"/>
        </w:rPr>
        <w:instrText> </w:instrText>
      </w:r>
      <w:r>
        <w:rPr>
          <w:rFonts w:cs="Times New Roman"/>
        </w:rPr>
        <w:instrText>15.1</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43 vs. </w:instrText>
      </w:r>
      <w:r>
        <w:rPr>
          <w:rFonts w:ascii="Aptos" w:hAnsi="Aptos" w:cs="Aptos"/>
        </w:rPr>
        <w:instrText>−</w:instrText>
      </w:r>
      <w:r>
        <w:rPr>
          <w:rFonts w:ascii="Arial" w:hAnsi="Arial" w:cs="Arial"/>
        </w:rPr>
        <w:instrText> </w:instrText>
      </w:r>
      <w:r>
        <w:rPr>
          <w:rFonts w:cs="Times New Roman"/>
        </w:rPr>
        <w:instrText>18.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3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GCS (</w:instrText>
      </w:r>
      <w:r>
        <w:rPr>
          <w:rFonts w:ascii="Aptos" w:hAnsi="Aptos" w:cs="Aptos"/>
        </w:rPr>
        <w:instrText>−</w:instrText>
      </w:r>
      <w:r>
        <w:rPr>
          <w:rFonts w:ascii="Arial" w:hAnsi="Arial" w:cs="Arial"/>
        </w:rPr>
        <w:instrText> </w:instrText>
      </w:r>
      <w:r>
        <w:rPr>
          <w:rFonts w:cs="Times New Roman"/>
        </w:rPr>
        <w:instrText>12.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3.48 vs. </w:instrText>
      </w:r>
      <w:r>
        <w:rPr>
          <w:rFonts w:ascii="Aptos" w:hAnsi="Aptos" w:cs="Aptos"/>
        </w:rPr>
        <w:instrText>−</w:instrText>
      </w:r>
      <w:r>
        <w:rPr>
          <w:rFonts w:ascii="Arial" w:hAnsi="Arial" w:cs="Arial"/>
        </w:rPr>
        <w:instrText> </w:instrText>
      </w:r>
      <w:r>
        <w:rPr>
          <w:rFonts w:cs="Times New Roman"/>
        </w:rPr>
        <w:instrText>14.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2.83,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GAS (</w:instrText>
      </w:r>
      <w:r>
        <w:rPr>
          <w:rFonts w:ascii="Aptos" w:hAnsi="Aptos" w:cs="Aptos"/>
        </w:rPr>
        <w:instrText>−</w:instrText>
      </w:r>
      <w:r>
        <w:rPr>
          <w:rFonts w:ascii="Arial" w:hAnsi="Arial" w:cs="Arial"/>
        </w:rPr>
        <w:instrText> </w:instrText>
      </w:r>
      <w:r>
        <w:rPr>
          <w:rFonts w:cs="Times New Roman"/>
        </w:rPr>
        <w:instrText>23.8</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 xml:space="preserve">4.7 vs. </w:instrText>
      </w:r>
      <w:r>
        <w:rPr>
          <w:rFonts w:ascii="Aptos" w:hAnsi="Aptos" w:cs="Aptos"/>
        </w:rPr>
        <w:instrText>−</w:instrText>
      </w:r>
      <w:r>
        <w:rPr>
          <w:rFonts w:ascii="Arial" w:hAnsi="Arial" w:cs="Arial"/>
        </w:rPr>
        <w:instrText> </w:instrText>
      </w:r>
      <w:r>
        <w:rPr>
          <w:rFonts w:cs="Times New Roman"/>
        </w:rPr>
        <w:instrText>29.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5.4,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and GRS (40.7</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8.8 vs. 47.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1.5,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 xml:space="preserve">0.05) than younger patients (age </w:instrText>
      </w:r>
      <w:r>
        <w:rPr>
          <w:rFonts w:ascii="Aptos" w:hAnsi="Aptos" w:cs="Aptos"/>
        </w:rPr>
        <w:instrText>≤</w:instrText>
      </w:r>
      <w:r>
        <w:rPr>
          <w:rFonts w:ascii="Arial" w:hAnsi="Arial" w:cs="Arial"/>
        </w:rPr>
        <w:instrText> </w:instrText>
      </w:r>
      <w:r>
        <w:rPr>
          <w:rFonts w:cs="Times New Roman"/>
        </w:rPr>
        <w:instrText>8</w:instrText>
      </w:r>
      <w:r>
        <w:rPr>
          <w:rFonts w:ascii="Aptos" w:hAnsi="Aptos" w:cs="Aptos"/>
        </w:rPr>
        <w:instrText> </w:instrText>
      </w:r>
      <w:r>
        <w:rPr>
          <w:rFonts w:cs="Times New Roman"/>
        </w:rPr>
        <w:instrText xml:space="preserve">years). The AUC of GAS was 0.80, and the cutoff value of </w:instrText>
      </w:r>
      <w:r>
        <w:rPr>
          <w:rFonts w:ascii="Aptos" w:hAnsi="Aptos" w:cs="Aptos"/>
        </w:rPr>
        <w:instrText>−</w:instrText>
      </w:r>
      <w:r>
        <w:rPr>
          <w:rFonts w:ascii="Arial" w:hAnsi="Arial" w:cs="Arial"/>
        </w:rPr>
        <w:instrText> </w:instrText>
      </w:r>
      <w:r>
        <w:rPr>
          <w:rFonts w:cs="Times New Roman"/>
        </w:rPr>
        <w:instrText xml:space="preserve">29.5 had a sensitivity of 85.7% and a specificity of 71.0% for differentiating DMD patients from control. 3D speckle-tracking echocardiography is useful for detecting subclinical myocardial dysfunction and stratifying cardiomyopathy in children with DMD.","container-title":"The International Journal of Cardiovascular Imaging","DOI":"10.1007/s10554-018-1436-8","ISSN":"1573-0743","issue":"1","journalAbbreviation":"Int J Cardiovasc Imaging","language":"en","page":"67-76","source":"Springer Link","title":"Initial application of three-dimensional speckle-tracking echocardiography to detect subclinical left ventricular dysfunction and stratify cardiomyopathy associated with Duchenne muscular dystrophy in children","volume":"35","author":[{"family":"Yu","given":"Hong-kui"},{"family":"Xia","given":"Bei"},{"family":"Liu","given":"Xiao"},{"family":"Han","given":"Chunxi"},{"family":"Chen","given":"Weiling"},{"family":"Li","given":"Zhihui"}],"issued":{"date-parts":[["2019",1,1]]}}}],"schema":"https://github.com/citation-style-language/schema/raw/master/csl-citation.json"} </w:instrText>
      </w:r>
      <w:r w:rsidRPr="00D84EE3">
        <w:rPr>
          <w:rFonts w:cs="Times New Roman"/>
        </w:rPr>
        <w:fldChar w:fldCharType="separate"/>
      </w:r>
      <w:r w:rsidRPr="00735DEB">
        <w:rPr>
          <w:rFonts w:ascii="Aptos" w:hAnsi="Aptos" w:cs="Times New Roman"/>
          <w:kern w:val="0"/>
          <w:vertAlign w:val="superscript"/>
        </w:rPr>
        <w:t>27,35,39,42,45</w:t>
      </w:r>
      <w:r w:rsidRPr="00D84EE3">
        <w:rPr>
          <w:rFonts w:cs="Times New Roman"/>
        </w:rPr>
        <w:fldChar w:fldCharType="end"/>
      </w:r>
      <w:r w:rsidRPr="00D84EE3">
        <w:rPr>
          <w:rFonts w:cs="Times New Roman"/>
        </w:rPr>
        <w:t xml:space="preserve"> A decrease in </w:t>
      </w:r>
      <w:r>
        <w:rPr>
          <w:rFonts w:cs="Times New Roman"/>
        </w:rPr>
        <w:t>LV</w:t>
      </w:r>
      <w:r w:rsidRPr="00D84EE3">
        <w:rPr>
          <w:rFonts w:cs="Times New Roman"/>
        </w:rPr>
        <w:t>FS was found to occur prior to a decline in LVEF</w:t>
      </w:r>
      <w:r w:rsidRPr="00D84EE3">
        <w:rPr>
          <w:rFonts w:cs="Times New Roman"/>
        </w:rPr>
        <w:fldChar w:fldCharType="begin"/>
      </w:r>
      <w:r>
        <w:rPr>
          <w:rFonts w:cs="Times New Roman"/>
        </w:rPr>
        <w:instrText xml:space="preserve"> ADDIN ZOTERO_ITEM CSL_CITATION {"citationID":"AkH8M4xf","properties":{"formattedCitation":"\\super 37\\nosupersub{}","plainCitation":"37","noteIndex":0},"citationItems":[{"id":"LMXQaGRN/1697uOi5","uris":["http://zotero.org/users/local/fbxr7sNx/items/4TH8JZWA"],"itemData":{"id":3004,"type":"article-journal","abstract":"Advances in management of non-cardiac issues in Duchenne muscular dystrophy (DMD) have improved such that DMD-associated cardiac disease has become the leading cause of death for such patients. Cardiac dysfunction measured by standard transthoracic echocardiographic methods, e.g., fractional shortening (FS) and ejection fraction (EF), is rarely present during the first decade of life. The current study used transthoracic echocardiogram (TTE) to assess strain (ε), an indicator of regional ventricular function, in young DMD patients. A retrospective review of the TTE database was performed. TTE results from DMD patients &lt;8 years (n = 63) performed during 2009 to 2010 were compared with TTE results from an unaffected control group (n = 61). Feature tracking analysis software was used to measure total circumferential strain (ε cc) as well as segmental ε cc based on the American Society of Echocardiography 16-segment model. Although there were no differences in FS, the absolute value for left-ventricular (LV) ε cc at the mid-chamber level was decreased in DMD (-21.7 % ± 3.8 % vs. -19.8 % ± 4.2 %, p &lt; 0.01; unaffected vs. DMD). Segmental ε(cc) was similarly affected in the anteroseptal segment (-23.0 % ± 6.1 % vs. -18.9 % ± 7.0 %, p = 0.001; controls vs. DMD), the inferior segment (-20.7 % ± 5.16 % vs. -17.7 % ± 6.1 %, p = 0.003; controls vs. DMD), and the inferolateral segment (-18.3 % ± 6.2 % vs. -15.9 % ± 6.7 %, p = 0.04; controls vs. DMD). In the present study we demonstrate both total and segmental LV ε cc (anteroseptal, inferior, and inferolateral segments) abnormalities at the mid-chamber level in a large group of young DMD patients with normal FS. These novel findings substantiate that the disease process is present and results in abnormal myocardial function before standard measures detect global dysfunction.","container-title":"Pediatric Cardiology","DOI":"10.1007/s00246-012-0622-z","ISSN":"1432-1971","issue":"5","journalAbbreviation":"Pediatr Cardiol","language":"eng","note":"PMID: 23358912","page":"1159-1165","source":"PubMed","title":"Abnormal circumferential strain is present in young Duchenne muscular dystrophy patients","volume":"34","author":[{"family":"Ryan","given":"Thomas D."},{"family":"Taylor","given":"Michael D."},{"family":"Mazur","given":"Wojciech"},{"family":"Cripe","given":"Linda H."},{"family":"Pratt","given":"Jesse"},{"family":"King","given":"Eileen C."},{"family":"Lao","given":"Kathleen"},{"family":"Grenier","given":"Michelle A."},{"family":"Jefferies","given":"John L."},{"family":"Benson","given":"D. Woodrow"},{"family":"Hor","given":"Kan N."}],"issued":{"date-parts":[["2013",6]]}}}],"schema":"https://github.com/citation-style-language/schema/raw/master/csl-citation.json"} </w:instrText>
      </w:r>
      <w:r w:rsidRPr="00D84EE3">
        <w:rPr>
          <w:rFonts w:cs="Times New Roman"/>
        </w:rPr>
        <w:fldChar w:fldCharType="separate"/>
      </w:r>
      <w:r w:rsidRPr="00735DEB">
        <w:rPr>
          <w:rFonts w:ascii="Aptos" w:hAnsi="Aptos" w:cs="Times New Roman"/>
          <w:kern w:val="0"/>
          <w:vertAlign w:val="superscript"/>
        </w:rPr>
        <w:t>37</w:t>
      </w:r>
      <w:r w:rsidRPr="00D84EE3">
        <w:rPr>
          <w:rFonts w:cs="Times New Roman"/>
        </w:rPr>
        <w:fldChar w:fldCharType="end"/>
      </w:r>
      <w:r w:rsidRPr="00D84EE3">
        <w:rPr>
          <w:rFonts w:cs="Times New Roman"/>
        </w:rPr>
        <w:t xml:space="preserve"> and was associated with the onset o</w:t>
      </w:r>
      <w:r>
        <w:rPr>
          <w:rFonts w:cs="Times New Roman"/>
        </w:rPr>
        <w:t>f</w:t>
      </w:r>
      <w:r w:rsidRPr="00D84EE3">
        <w:rPr>
          <w:rFonts w:cs="Times New Roman"/>
        </w:rPr>
        <w:t xml:space="preserve"> </w:t>
      </w:r>
      <w:r>
        <w:rPr>
          <w:rFonts w:cs="Times New Roman"/>
        </w:rPr>
        <w:t>DCM</w:t>
      </w:r>
      <w:r w:rsidRPr="00D84EE3">
        <w:rPr>
          <w:rFonts w:cs="Times New Roman"/>
        </w:rPr>
        <w:t xml:space="preserve">. </w:t>
      </w:r>
      <w:r w:rsidRPr="00D84EE3">
        <w:rPr>
          <w:rFonts w:cs="Times New Roman"/>
        </w:rPr>
        <w:fldChar w:fldCharType="begin"/>
      </w:r>
      <w:r>
        <w:rPr>
          <w:rFonts w:cs="Times New Roman"/>
        </w:rPr>
        <w:instrText xml:space="preserve"> ADDIN ZOTERO_ITEM CSL_CITATION {"citationID":"cb4DguR5","properties":{"formattedCitation":"\\super 22\\nosupersub{}","plainCitation":"22","noteIndex":0},"citationItems":[{"id":1377,"uris":["http://zotero.org/users/local/fbxr7sNx/items/MMC4VC2V","http://zotero.org/users/14543746/items/MMC4VC2V"],"itemData":{"id":1377,"type":"article-journal","archive":"Embase","archive_location":"43977862","container-title":"Journal of the American Society of Echocardiography","DOI":"10.1016/j.echo.2006.02.003","ISSN":"0894-7317","issue":"7","journalAbbreviation":"J. Am. Soc. Echocardiogr.","language":"English","note":"publisher-place: United States\npublisher: Mosby Inc. (11830 Westline Industrial Drive, St. Louis MO 63146, United States)","page":"865-871","title":"Abnormalities of Diastolic Function Precede Dilated Cardiomyopathy Associated with Duchenne Muscular Dystrophy","volume":"19","author":[{"literal":"Markham L.W."},{"literal":"Michelfelder E.C."},{"literal":"Border W.L."},{"literal":"Khoury P.R."},{"literal":"Spicer R.L."},{"literal":"Wong B.L."},{"literal":"Benson D.W."},{"literal":"Cripe L.H."}],"issued":{"date-parts":[["2006"]]}}}],"schema":"https://github.com/citation-style-language/schema/raw/master/csl-citation.json"} </w:instrText>
      </w:r>
      <w:r w:rsidRPr="00D84EE3">
        <w:rPr>
          <w:rFonts w:cs="Times New Roman"/>
        </w:rPr>
        <w:fldChar w:fldCharType="separate"/>
      </w:r>
      <w:r w:rsidRPr="007F4F9C">
        <w:rPr>
          <w:rFonts w:ascii="Aptos" w:hAnsi="Aptos" w:cs="Times New Roman"/>
          <w:kern w:val="0"/>
          <w:vertAlign w:val="superscript"/>
        </w:rPr>
        <w:t>22</w:t>
      </w:r>
      <w:r w:rsidRPr="00D84EE3">
        <w:rPr>
          <w:rFonts w:cs="Times New Roman"/>
        </w:rPr>
        <w:fldChar w:fldCharType="end"/>
      </w:r>
      <w:r w:rsidRPr="00D84EE3">
        <w:rPr>
          <w:rFonts w:cs="Times New Roman"/>
        </w:rPr>
        <w:t xml:space="preserve"> However </w:t>
      </w:r>
      <w:r>
        <w:rPr>
          <w:rFonts w:cs="Times New Roman"/>
        </w:rPr>
        <w:t>LV</w:t>
      </w:r>
      <w:r w:rsidRPr="00D84EE3">
        <w:rPr>
          <w:rFonts w:cs="Times New Roman"/>
        </w:rPr>
        <w:t>FS was found to remain within normal limits despite impaired LV infero-lateral radial strain,</w:t>
      </w:r>
      <w:r w:rsidRPr="00D84EE3">
        <w:rPr>
          <w:rFonts w:cs="Times New Roman"/>
        </w:rPr>
        <w:fldChar w:fldCharType="begin"/>
      </w:r>
      <w:r>
        <w:rPr>
          <w:rFonts w:cs="Times New Roman"/>
        </w:rPr>
        <w:instrText xml:space="preserve"> ADDIN ZOTERO_ITEM CSL_CITATION {"citationID":"Tjtg17gy","properties":{"formattedCitation":"\\super 33\\nosupersub{}","plainCitation":"33","noteIndex":0},"citationItems":[{"id":"LMXQaGRN/eVdHEjwO","uris":["http://zotero.org/users/local/fbxr7sNx/items/YE2QR9TL"],"itemData":{"id":2994,"type":"article-journal","abstract":"Background. Myocardial fibrosis occurs in the subepicardial myocardium of the left ventricular posterior wall in patients with Duchenne Muscular Dystrophy (DMD). The aim of this study was to clarify how these regional myocardial lesions might influence the focal cardiac movement using two-dimensional speckle tracking echocardiography and to investigate whether this new method is useful for the early detection of cardiac involvement in DMD patients.Methods and Results. Twelve DMD patients with a normal fractional shortening (FS) of the left ventricle and twelve healthy age-matched control subjects were enrolled in this study. The segmental radial strain of the left ventricle was recorded using the two-dimensional tissue tracking echocardiography, and the systolic maximal strain was measured. Thereafter, the peak systolic maximal strain was separately measured in the inner-half and outer-half of the left ventricular posterior wall. In DMD patients, the systolic maximal radial strain of the septum, posterior, and inferior walls were significantly lower than those in normal subjects. In particular, the systolic maximal radial strain of the posterior wall in the DMD patients was the most significantly decreased (PConclusions. Even if the FS is normal, the left ventricular posterior wall of DMD patients often showed an abnormal strain pattern. A segmental myocardial strain analysis might be useful for the early detection of cardiac involvement in DMD patients.","container-title":"Journal of Echocardiography","DOI":"10.2303/jecho.6.100","ISSN":"1349-0222, 1880-344X","issue":"4","journalAbbreviation":"J Echocardiogr","language":"en","page":"100-108","source":"Semantic Scholar","title":"Segmental Myocardial Strain of the Left Ventricle in Patients With Duchenne Muscular Dystrophy Using Two-Dimensional Speckle Tracking Echocardiography","volume":"6","author":[{"family":"Miyazaki","given":"Tatsushi"},{"family":"Tatara","given":"Katsunori"},{"family":"Mori","given":"Kazuhiro"},{"family":"Inoue","given":"Miki"},{"family":"Hayabuchi","given":"Yasunobu"},{"family":"Kagami","given":"Shoji"}],"issued":{"date-parts":[["2008"]]}}}],"schema":"https://github.com/citation-style-language/schema/raw/master/csl-citation.json"} </w:instrText>
      </w:r>
      <w:r w:rsidRPr="00D84EE3">
        <w:rPr>
          <w:rFonts w:cs="Times New Roman"/>
        </w:rPr>
        <w:fldChar w:fldCharType="separate"/>
      </w:r>
      <w:r w:rsidRPr="00735DEB">
        <w:rPr>
          <w:rFonts w:ascii="Aptos" w:hAnsi="Aptos" w:cs="Times New Roman"/>
          <w:kern w:val="0"/>
          <w:vertAlign w:val="superscript"/>
        </w:rPr>
        <w:t>33</w:t>
      </w:r>
      <w:r w:rsidRPr="00D84EE3">
        <w:rPr>
          <w:rFonts w:cs="Times New Roman"/>
        </w:rPr>
        <w:fldChar w:fldCharType="end"/>
      </w:r>
      <w:r w:rsidRPr="00D84EE3">
        <w:rPr>
          <w:rFonts w:cs="Times New Roman"/>
        </w:rPr>
        <w:t xml:space="preserve"> was not associated with lateral MAPSE measurements</w:t>
      </w:r>
      <w:r w:rsidRPr="00D84EE3">
        <w:rPr>
          <w:rFonts w:cs="Times New Roman"/>
        </w:rPr>
        <w:fldChar w:fldCharType="begin"/>
      </w:r>
      <w:r>
        <w:rPr>
          <w:rFonts w:cs="Times New Roman"/>
        </w:rPr>
        <w:instrText xml:space="preserve"> ADDIN ZOTERO_ITEM CSL_CITATION {"citationID":"DECBRDXS","properties":{"formattedCitation":"\\super 44\\nosupersub{}","plainCitation":"44","noteIndex":0},"citationItems":[{"id":703,"uris":["http://zotero.org/users/local/fbxr7sNx/items/GTQ6FMIK","http://zotero.org/users/14543746/items/GTQ6FMIK"],"itemData":{"id":703,"type":"article-journal","abstract":"Background and Aims: Duchenne muscular dystrophy (DMD) results in cardiac fibrosis and dysfunction. These patients frequently have poor image quality. Mitral annular plane systolic excursion (MAPSE) is a reproducible and reliable method for determining function and can be a valuable tool in patients with poor images. Our study was performed to evaluate the feasibility of MAPSE and compare it to shortening fraction (SF) in patients with DMD. Method(s): Lateral M-mode MAPSE was obtained on all echocardiograms performed on DMD patients aged 0 to 21 years between October 2013 and April 2015. Retrospectively, interobserver and intraobserver variability was determined for these measurements and each measurement was compared to patient characteristics and measured values of SF. Result(s): There was good interobserver (r2 =.66, P =.0081) correlation. Seventeen of 59 echocardiograms (29%) had abnormal SF while 32 (54%) echocardiograms had an abnormal M-mode lateral MAPSE Z-score. There was no significant association between lateral MAPSE Z-score and SF. Age at the time of echocardiogram and time from diagnosis to echocardiogram both had a significant negative correlation with lateral MAPSE. Conclusion(s): Lateral M-mode MAPSE measurements are reproducible in young patients with Duchenne muscular dystrophy. M-mode lateral MAPSE may worsen over length of time with Duchenne muscular dystrophy. Further studies are necessary to provide absolute conclusions, but this study shows that lateral M-mode MAPSE may be a valuable additional tool at routine echocardiogram in these patients.Copyright © 2020 The Authors. Health Science Reports published by Wiley Periodicals LLC.","archive":"Embase","archive_location":"2007589216","container-title":"Health Science Reports","DOI":"10.1002/hsr2.188","ISSN":"2398-8835 (electronic)","issue":"4","journalAbbreviation":"Heal. Sci. Rep.","language":"English","note":"publisher-place: United States\npublisher: John Wiley and Sons Inc","page":"e188","title":"Echocardiographic evaluation of left ventricular systolic function by the M-mode lateral mitral annular plane systolic excursion in patients with Duchenne muscular dystrophy age 0-21 years","volume":"3","author":[{"literal":"Webb M.K."},{"literal":"Thankavel P.P."},{"literal":"Ramaciotti C."}],"issued":{"date-parts":[["2020"]]}}}],"schema":"https://github.com/citation-style-language/schema/raw/master/csl-citation.json"} </w:instrText>
      </w:r>
      <w:r w:rsidRPr="00D84EE3">
        <w:rPr>
          <w:rFonts w:cs="Times New Roman"/>
        </w:rPr>
        <w:fldChar w:fldCharType="separate"/>
      </w:r>
      <w:r w:rsidRPr="00735DEB">
        <w:rPr>
          <w:rFonts w:ascii="Aptos" w:hAnsi="Aptos" w:cs="Times New Roman"/>
          <w:kern w:val="0"/>
          <w:vertAlign w:val="superscript"/>
        </w:rPr>
        <w:t>44</w:t>
      </w:r>
      <w:r w:rsidRPr="00D84EE3">
        <w:rPr>
          <w:rFonts w:cs="Times New Roman"/>
        </w:rPr>
        <w:fldChar w:fldCharType="end"/>
      </w:r>
      <w:r w:rsidRPr="00D84EE3">
        <w:rPr>
          <w:rFonts w:cs="Times New Roman"/>
        </w:rPr>
        <w:t xml:space="preserve"> and mis</w:t>
      </w:r>
      <w:r w:rsidRPr="00D84EE3">
        <w:rPr>
          <w:rFonts w:ascii="Calibri" w:hAnsi="Calibri" w:cs="Calibri"/>
          <w:color w:val="000000"/>
        </w:rPr>
        <w:t xml:space="preserve">classified approximately 20% of patients with either normal or abnormal </w:t>
      </w:r>
      <w:r w:rsidRPr="00D84EE3">
        <w:rPr>
          <w:rFonts w:ascii="Calibri" w:hAnsi="Calibri" w:cs="Calibri"/>
          <w:color w:val="000000"/>
        </w:rPr>
        <w:lastRenderedPageBreak/>
        <w:t>function.</w:t>
      </w:r>
      <w:r w:rsidRPr="00D84EE3">
        <w:rPr>
          <w:rFonts w:ascii="Calibri" w:hAnsi="Calibri" w:cs="Calibri"/>
          <w:color w:val="000000"/>
        </w:rPr>
        <w:fldChar w:fldCharType="begin"/>
      </w:r>
      <w:r>
        <w:rPr>
          <w:rFonts w:ascii="Calibri" w:hAnsi="Calibri" w:cs="Calibri"/>
          <w:color w:val="000000"/>
        </w:rPr>
        <w:instrText xml:space="preserve"> ADDIN ZOTERO_ITEM CSL_CITATION {"citationID":"iACRg9PR","properties":{"formattedCitation":"\\super 40\\nosupersub{}","plainCitation":"40","noteIndex":0},"citationItems":[{"id":467,"uris":["http://zotero.org/users/local/fbxr7sNx/items/D8MM7LTM","http://zotero.org/users/14543746/items/D8MM7LTM"],"itemData":{"id":467,"type":"article-journal","abstract":"Background: Cardiopulmonary failure is the leading cause of death in Duchenne muscular dystrophy (DMD). Research into DMD-specific cardiovascular therapies is ongoing, but there are no Food and Drug Administration-approved cardiac end points. To adequately power a therapeutic trial, appropriate end points must be chosen and the rate of change for these end points reported. The objective of this study was to evaluate rate of change for cardiac magnetic resonance and blood biomarkers and to determine which measures associate with all-cause mortality in DMD. Method(s): Seventy-eight DMD subjects underwent 211 cardiac magnetic resonance studies analyzed for left ventricular (LV) ejection fraction, indexed LV end diastolic and systolic volumes, circumferential strain, late gadolinium enhancement presence and severity (global severity score, and full width half maximum), native T1 mapping, T2 mapping, and extracellular volume. Blood samples were analyzed for BNP (brain natriuretic peptide), NT-proBNP (N-terminal pro-B-type natriuretic peptide), and troponin I. Cox proportional hazard regression modeling was performed with all-cause mortality as the outcome. Result(s): Fifteen subjects (19%) died. LV ejection fraction, indexed end systolic volumes, global severity score, and full width half maximum worsened at 1 and 2 years while circumferential strain and indexed LV end diastolic volumes worsened at 2 years. LV ejection fraction, indexed LV end diastolic and systolic volumes, late gadolinium enhancement full width half maximum, and circumferential strain associated with all-cause mortality (P&lt;0.05). NT-proBNP was the only blood biomarker that associated with all-cause mortality (P&lt;0.05). Conclusion(s): LV ejection fraction, indexed LV volumes, circumferential strain, late gadolinium enhancement full width half maximum, and NT-proBNP are associated with all-cause mortality in DMD and may be the best end points for use in cardiovascular therapeutic trials. We also report change over time of cardiac magnetic resonance and blood biomarkers.Copyright © 2023 Lippincott Williams and Wilkins. All rights reserved.","archive":"Embase","archive_location":"2026555842","container-title":"Circulation: Heart Failure","DOI":"10.1161/CIRCHEARTFAILURE.122.010040","ISSN":"1941-3289","issue":"8","journalAbbreviation":"Circ. Heart Fail.","language":"English","note":"publisher-place: United States\npublisher: Lippincott Williams and Wilkins","page":"E010040","title":"Cardiovascular Measures of All-Cause Mortality in Duchenne Muscular Dystrophy","volume":"16","author":[{"literal":"Soslow J.H."},{"literal":"Xu M."},{"literal":"Slaughter J.C."},{"literal":"Crum K."},{"literal":"Kaslow J.A."},{"literal":"George-Durrett K."},{"literal":"Raucci F.J."},{"literal":"Wilkinson J.D."},{"literal":"Cripe L.H."},{"literal":"Hor K.N."},{"literal":"Spurney C.F."},{"literal":"Markham L.W."}],"issued":{"date-parts":[["2023"]]}}}],"schema":"https://github.com/citation-style-language/schema/raw/master/csl-citation.json"} </w:instrText>
      </w:r>
      <w:r w:rsidRPr="00D84EE3">
        <w:rPr>
          <w:rFonts w:ascii="Calibri" w:hAnsi="Calibri" w:cs="Calibri"/>
          <w:color w:val="000000"/>
        </w:rPr>
        <w:fldChar w:fldCharType="separate"/>
      </w:r>
      <w:r w:rsidRPr="00735DEB">
        <w:rPr>
          <w:rFonts w:ascii="Calibri" w:hAnsi="Calibri" w:cs="Calibri"/>
          <w:kern w:val="0"/>
          <w:vertAlign w:val="superscript"/>
        </w:rPr>
        <w:t>40</w:t>
      </w:r>
      <w:r w:rsidRPr="00D84EE3">
        <w:rPr>
          <w:rFonts w:ascii="Calibri" w:hAnsi="Calibri" w:cs="Calibri"/>
          <w:color w:val="000000"/>
        </w:rPr>
        <w:fldChar w:fldCharType="end"/>
      </w:r>
      <w:r>
        <w:rPr>
          <w:rFonts w:ascii="Calibri" w:hAnsi="Calibri" w:cs="Calibri"/>
          <w:color w:val="000000"/>
        </w:rPr>
        <w:t xml:space="preserve"> </w:t>
      </w:r>
      <w:r w:rsidRPr="00D84EE3">
        <w:rPr>
          <w:rFonts w:cs="Times New Roman"/>
        </w:rPr>
        <w:t>When compared to healthy controls, DMD patients presented with greater levels of LV dyssynchrony,</w:t>
      </w:r>
      <w:r w:rsidRPr="00D84EE3">
        <w:rPr>
          <w:rFonts w:cs="Times New Roman"/>
        </w:rPr>
        <w:fldChar w:fldCharType="begin"/>
      </w:r>
      <w:r>
        <w:rPr>
          <w:rFonts w:cs="Times New Roman"/>
        </w:rPr>
        <w:instrText xml:space="preserve"> ADDIN ZOTERO_ITEM CSL_CITATION {"citationID":"YPXZxKX2","properties":{"formattedCitation":"\\super 32\\nosupersub{}","plainCitation":"32","noteIndex":0},"citationItems":[{"id":"LMXQaGRN/zauKgJBU","uris":["http://zotero.org/users/local/fbxr7sNx/items/CE6LXAM2"],"itemData":{"id":2992,"type":"article-journal","abstract":"Prognosis of Duchenne muscular dystrophy (DMD) is related to cardiac dysfunction. Two dimensional-speckle tracking echocardiography (2D-STE) has recently emerged as a non-invasive functional biomarker for early detection of DMD-related cardiomyopathy. This study aimed to determine, in DMD children, the existence of left ventricle (LV) dyssynchrony using 2D-STE analysis. This prospective controlled study enrolled 25 boys with DMD (mean age 11.0</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5</w:instrText>
      </w:r>
      <w:r>
        <w:rPr>
          <w:rFonts w:ascii="Aptos" w:hAnsi="Aptos" w:cs="Aptos"/>
        </w:rPr>
        <w:instrText> </w:instrText>
      </w:r>
      <w:r>
        <w:rPr>
          <w:rFonts w:cs="Times New Roman"/>
        </w:rPr>
        <w:instrText>years) with normal LV ejection fraction and 50 age-matched controls. Three measures were performed to assess LV mechanical dyssynchrony: the opposing-wall delays (longitudinal and radial analyses), the modified Yu index, and the time-to-peak delays of each segment. Feasibility and reproducibility of 2D-STE dyssynchrony were evaluated. All three mechanical dyssynchrony criteria were significantly higher in the DMD group than in healthy subjects: (1) opposing-wall delays in basal inferoseptal to basal anterolateral segments (61.4</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45.3</w:instrText>
      </w:r>
      <w:r>
        <w:rPr>
          <w:rFonts w:ascii="Aptos" w:hAnsi="Aptos" w:cs="Aptos"/>
        </w:rPr>
        <w:instrText> </w:instrText>
      </w:r>
      <w:r>
        <w:rPr>
          <w:rFonts w:cs="Times New Roman"/>
        </w:rPr>
        <w:instrText>ms vs. 18.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50.4</w:instrText>
      </w:r>
      <w:r>
        <w:rPr>
          <w:rFonts w:ascii="Aptos" w:hAnsi="Aptos" w:cs="Aptos"/>
        </w:rPr>
        <w:instrText> </w:instrText>
      </w:r>
      <w:r>
        <w:rPr>
          <w:rFonts w:cs="Times New Roman"/>
        </w:rPr>
        <w:instrText>ms,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01, respectively) and in mid inferoseptal to mid anterolateral segments (58.6</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5.3</w:instrText>
      </w:r>
      <w:r>
        <w:rPr>
          <w:rFonts w:ascii="Aptos" w:hAnsi="Aptos" w:cs="Aptos"/>
        </w:rPr>
        <w:instrText> </w:instrText>
      </w:r>
      <w:r>
        <w:rPr>
          <w:rFonts w:cs="Times New Roman"/>
        </w:rPr>
        <w:instrText>ms vs. 42.4</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36.4</w:instrText>
      </w:r>
      <w:r>
        <w:rPr>
          <w:rFonts w:ascii="Aptos" w:hAnsi="Aptos" w:cs="Aptos"/>
        </w:rPr>
        <w:instrText> </w:instrText>
      </w:r>
      <w:r>
        <w:rPr>
          <w:rFonts w:cs="Times New Roman"/>
        </w:rPr>
        <w:instrText>ms,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0.05, respectively), (2) modified Yu index (33.3</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10.1</w:instrText>
      </w:r>
      <w:r>
        <w:rPr>
          <w:rFonts w:ascii="Aptos" w:hAnsi="Aptos" w:cs="Aptos"/>
        </w:rPr>
        <w:instrText> </w:instrText>
      </w:r>
      <w:r>
        <w:rPr>
          <w:rFonts w:cs="Times New Roman"/>
        </w:rPr>
        <w:instrText>ms vs. 28.5</w:instrText>
      </w:r>
      <w:r>
        <w:rPr>
          <w:rFonts w:ascii="Arial" w:hAnsi="Arial" w:cs="Arial"/>
        </w:rPr>
        <w:instrText> </w:instrText>
      </w:r>
      <w:r>
        <w:rPr>
          <w:rFonts w:ascii="Aptos" w:hAnsi="Aptos" w:cs="Aptos"/>
        </w:rPr>
        <w:instrText>±</w:instrText>
      </w:r>
      <w:r>
        <w:rPr>
          <w:rFonts w:ascii="Arial" w:hAnsi="Arial" w:cs="Arial"/>
        </w:rPr>
        <w:instrText> </w:instrText>
      </w:r>
      <w:r>
        <w:rPr>
          <w:rFonts w:cs="Times New Roman"/>
        </w:rPr>
        <w:instrText>8.1</w:instrText>
      </w:r>
      <w:r>
        <w:rPr>
          <w:rFonts w:ascii="Aptos" w:hAnsi="Aptos" w:cs="Aptos"/>
        </w:rPr>
        <w:instrText> </w:instrText>
      </w:r>
      <w:r>
        <w:rPr>
          <w:rFonts w:cs="Times New Roman"/>
        </w:rPr>
        <w:instrText>ms, P</w:instrText>
      </w:r>
      <w:r>
        <w:rPr>
          <w:rFonts w:ascii="Arial" w:hAnsi="Arial" w:cs="Arial"/>
        </w:rPr>
        <w:instrText> </w:instrText>
      </w:r>
      <w:r>
        <w:rPr>
          <w:rFonts w:cs="Times New Roman"/>
        </w:rPr>
        <w:instrText>&lt;</w:instrText>
      </w:r>
      <w:r>
        <w:rPr>
          <w:rFonts w:ascii="Arial" w:hAnsi="Arial" w:cs="Arial"/>
        </w:rPr>
        <w:instrText> </w:instrText>
      </w:r>
      <w:r>
        <w:rPr>
          <w:rFonts w:cs="Times New Roman"/>
        </w:rPr>
        <w:instrText xml:space="preserve">0.05, respectively), and (3) most of time-to-peak values, especially in basal and mid anterolateral segments. Feasibility was excellent and reliability was moderate to excellent, with ICC values ranging from 0.49 to 0.97. Detection of LV mechanical dyssynchrony using 2D-STE analysis is an easily and reproducible method in paediatric DMD. The existence of an early LV mechanical dyssynchrony visualized using 2D-STE analysis in children with DMD before the onset of cardiomyopathy represents a perspective for future paediatric drug trials in the DMD-related cardiomyopathy prevention.","container-title":"The International Journal of Cardiovascular Imaging","DOI":"10.1007/s10554-021-02369-y","ISSN":"1573-0743","issue":"1","journalAbbreviation":"Int J Cardiovasc Imaging","language":"en","page":"79-89","source":"Springer Link","title":"Assessment of left ventricular dyssynchrony by speckle tracking echocardiography in children with duchenne muscular dystrophy","volume":"38","author":[{"family":"Lanot","given":"Nicolas"},{"family":"Vincenti","given":"Marie"},{"family":"Abassi","given":"Hamouda"},{"family":"Bredy","given":"Charlene"},{"family":"Agullo","given":"Audrey"},{"family":"Gamon","given":"Lucie"},{"family":"Mura","given":"Thibault"},{"family":"Lavastre","given":"Kathleen"},{"family":"De La Villeon","given":"Gregoire"},{"family":"Barrea","given":"Catherine"},{"family":"Meyer","given":"Pierre"},{"family":"Rivier","given":"François"},{"family":"Meli","given":"Albano C."},{"family":"Fauconnier","given":"Jeremy"},{"family":"Cazorla","given":"Olivier"},{"family":"Lacampagne","given":"Alain"},{"family":"Amedro","given":"Pascal"}],"issued":{"date-parts":[["2022",1,1]]}}}],"schema":"https://github.com/citation-style-language/schema/raw/master/csl-citation.json"} </w:instrText>
      </w:r>
      <w:r w:rsidRPr="00D84EE3">
        <w:rPr>
          <w:rFonts w:cs="Times New Roman"/>
        </w:rPr>
        <w:fldChar w:fldCharType="separate"/>
      </w:r>
      <w:r w:rsidRPr="00735DEB">
        <w:rPr>
          <w:rFonts w:ascii="Aptos" w:hAnsi="Aptos" w:cs="Times New Roman"/>
          <w:kern w:val="0"/>
          <w:vertAlign w:val="superscript"/>
        </w:rPr>
        <w:t>32</w:t>
      </w:r>
      <w:r w:rsidRPr="00D84EE3">
        <w:rPr>
          <w:rFonts w:cs="Times New Roman"/>
        </w:rPr>
        <w:fldChar w:fldCharType="end"/>
      </w:r>
      <w:r w:rsidRPr="00D84EE3">
        <w:rPr>
          <w:rFonts w:cs="Times New Roman"/>
        </w:rPr>
        <w:t xml:space="preserve"> lower TDI velocities,</w:t>
      </w:r>
      <w:r w:rsidRPr="00D84EE3">
        <w:rPr>
          <w:rFonts w:cs="Times New Roman"/>
        </w:rPr>
        <w:fldChar w:fldCharType="begin"/>
      </w:r>
      <w:r>
        <w:rPr>
          <w:rFonts w:cs="Times New Roman"/>
        </w:rPr>
        <w:instrText xml:space="preserve"> ADDIN ZOTERO_ITEM CSL_CITATION {"citationID":"yFRhFohv","properties":{"formattedCitation":"\\super 38\\nosupersub{}","plainCitation":"38","noteIndex":0},"citationItems":[{"id":"LMXQaGRN/FfYr6KMA","uris":["http://zotero.org/users/local/fbxr7sNx/items/2J76NBPB"],"itemData":{"id":3006,"type":"article-journal","abstract":"To study role of Tissue Doppler imaging (TDI) in identification of cardiomyopathy before development of ventricular dysfunction.","container-title":"The Indian Journal of Pediatrics","DOI":"10.1007/s12098-010-0060-y","ISSN":"0973-7693","issue":"5","journalAbbreviation":"Indian J Pediatr","language":"en","page":"523-528","source":"Springer Link","title":"Screening for cardiomyopathy in muscular dystrophy with tissue doppler imaging","volume":"77","author":[{"family":"Seth","given":"Rachna"},{"family":"Seth","given":"Sandeep"},{"family":"Kalra","given":"Veena"}],"issued":{"date-parts":[["2010",5,1]]}}}],"schema":"https://github.com/citation-style-language/schema/raw/master/csl-citation.json"} </w:instrText>
      </w:r>
      <w:r w:rsidRPr="00D84EE3">
        <w:rPr>
          <w:rFonts w:cs="Times New Roman"/>
        </w:rPr>
        <w:fldChar w:fldCharType="separate"/>
      </w:r>
      <w:r w:rsidRPr="00735DEB">
        <w:rPr>
          <w:rFonts w:ascii="Aptos" w:hAnsi="Aptos" w:cs="Times New Roman"/>
          <w:kern w:val="0"/>
          <w:vertAlign w:val="superscript"/>
        </w:rPr>
        <w:t>38</w:t>
      </w:r>
      <w:r w:rsidRPr="00D84EE3">
        <w:rPr>
          <w:rFonts w:cs="Times New Roman"/>
        </w:rPr>
        <w:fldChar w:fldCharType="end"/>
      </w:r>
      <w:r w:rsidRPr="00D84EE3">
        <w:rPr>
          <w:rFonts w:cs="Times New Roman"/>
        </w:rPr>
        <w:t xml:space="preserve"> abnormal E/A ratios and lower E’ velocities.</w:t>
      </w:r>
      <w:r w:rsidRPr="004C09CB">
        <w:rPr>
          <w:rFonts w:cs="Times New Roman"/>
          <w:highlight w:val="yellow"/>
        </w:rPr>
        <w:fldChar w:fldCharType="begin"/>
      </w:r>
      <w:r>
        <w:rPr>
          <w:rFonts w:cs="Times New Roman"/>
          <w:highlight w:val="yellow"/>
        </w:rPr>
        <w:instrText xml:space="preserve"> ADDIN ZOTERO_ITEM CSL_CITATION {"citationID":"djA51iDG","properties":{"formattedCitation":"\\super 42\\nosupersub{}","plainCitation":"42","noteIndex":0},"citationItems":[{"id":3014,"uris":["http://zotero.org/users/local/fbxr7sNx/items/SHJPZFV7","http://zotero.org/users/14543746/items/SHJPZFV7"],"itemData":{"id":3014,"type":"article-journal","abstract":"Cardiac complications are the leading cause of death in patients with Duchenne muscular dystrophy (DMD). Two-dimensional echocardiography is the current standard for monitoring of LV systolic function in these patients, but it might not detect early systolic dysfunction. The current study examined the use of speckle tracking echocardiography (STE) to detect early signs of cardiac dysfunction in DMD patients. A retrospective review of charts and offline strain analysis of transthoracic echocardiographic studies of DMD patients at our institution from April 2014 to January 2015 were performed and compared to age-matched healthy male subjects. Nineteen DMD patients (age range 12.6 ± 3.1 years) with normal ejection fraction and shortening fraction were compared with sixteen controls. The global circumferential strain was lower in DMD patients compared with controls (−14.7 ± 4.7 vs. −23.1 ± 2.9 %, respectively, p value: 0.001). Circumferential strain measured at basal, mid-ventricular and apical parasternal short-axis views was lower in DMD patients compared with controls. Segmental circumferential strain was lower in DMD patients in most segments compared with controls. The global longitudinal strain was lower in DMD patients compared with controls (−13.6 ± 5 vs. −18.8 ± 3 %, respectively, p value: 0.001). Segmental longitudinal strain measured in various segments was lower in DMD patients compared with controls. DMD patients can have occult cardiovascular dysfunction as shown by reduction in circumferential and longitudinal strain measurements with STE despite normal standard echocardiographic parameters. The clinical significance of early detection of cardiac dysfunction in these patients warrants further studies.","container-title":"Pediatric Cardiology","DOI":"10.1007/s00246-016-1451-2","ISSN":"1432-1971","issue":"8","journalAbbreviation":"Pediatr Cardiol","language":"en","page":"1422-1428","source":"Springer Link","title":"The Use of Speckle Tracking Echocardiography for Early Detection of Myocardial Dysfunction in Patients with Duchenne Muscular Dystrophy","volume":"37","author":[{"family":"Taqatqa","given":"Anas"},{"family":"Bokowski","given":"John"},{"family":"Al-Kubaisi","given":"Maytham"},{"family":"Khalil","given":"Ahmad"},{"family":"Miranda","given":"Carlos"},{"family":"Alaksham","given":"Hamad"},{"family":"Fughhi","given":"Ibtihaj"},{"family":"Kenny","given":"Damien"},{"family":"Diab","given":"Karim A."}],"issued":{"date-parts":[["2016",12,1]]}}}],"schema":"https://github.com/citation-style-language/schema/raw/master/csl-citation.json"} </w:instrText>
      </w:r>
      <w:r w:rsidRPr="004C09CB">
        <w:rPr>
          <w:rFonts w:cs="Times New Roman"/>
          <w:highlight w:val="yellow"/>
        </w:rPr>
        <w:fldChar w:fldCharType="separate"/>
      </w:r>
      <w:r w:rsidRPr="00735DEB">
        <w:rPr>
          <w:rFonts w:ascii="Aptos" w:hAnsi="Aptos" w:cs="Times New Roman"/>
          <w:kern w:val="0"/>
          <w:vertAlign w:val="superscript"/>
        </w:rPr>
        <w:t>42</w:t>
      </w:r>
      <w:r w:rsidRPr="004C09CB">
        <w:rPr>
          <w:rFonts w:cs="Times New Roman"/>
          <w:highlight w:val="yellow"/>
        </w:rPr>
        <w:fldChar w:fldCharType="end"/>
      </w:r>
      <w:r>
        <w:rPr>
          <w:rFonts w:cs="Times New Roman"/>
        </w:rPr>
        <w:t xml:space="preserve"> Baseline abnormalities in diastolic parameters in DMD patients were also associated with the development of DCM. </w:t>
      </w:r>
    </w:p>
    <w:p w14:paraId="692628AF" w14:textId="77777777" w:rsidR="006D1FCE" w:rsidRDefault="006D1FCE" w:rsidP="006D1FCE">
      <w:pPr>
        <w:spacing w:line="480" w:lineRule="auto"/>
        <w:rPr>
          <w:rFonts w:cs="Times New Roman"/>
        </w:rPr>
      </w:pPr>
      <w:r w:rsidRPr="00D84EE3">
        <w:rPr>
          <w:rFonts w:cs="Times New Roman"/>
        </w:rPr>
        <w:t>E/A ratios and lower E’ velocities.</w:t>
      </w:r>
      <w:r w:rsidRPr="004C09CB">
        <w:rPr>
          <w:rFonts w:cs="Times New Roman"/>
          <w:highlight w:val="yellow"/>
        </w:rPr>
        <w:fldChar w:fldCharType="begin"/>
      </w:r>
      <w:r>
        <w:rPr>
          <w:rFonts w:cs="Times New Roman"/>
          <w:highlight w:val="yellow"/>
        </w:rPr>
        <w:instrText xml:space="preserve"> ADDIN ZOTERO_ITEM CSL_CITATION {"citationID":"djA51iDG","properties":{"formattedCitation":"\\super 42\\nosupersub{}","plainCitation":"42","noteIndex":0},"citationItems":[{"id":3014,"uris":["http://zotero.org/users/local/fbxr7sNx/items/SHJPZFV7","http://zotero.org/users/14543746/items/SHJPZFV7"],"itemData":{"id":3014,"type":"article-journal","abstract":"Cardiac complications are the leading cause of death in patients with Duchenne muscular dystrophy (DMD). Two-dimensional echocardiography is the current standard for monitoring of LV systolic function in these patients, but it might not detect early systolic dysfunction. The current study examined the use of speckle tracking echocardiography (STE) to detect early signs of cardiac dysfunction in DMD patients. A retrospective review of charts and offline strain analysis of transthoracic echocardiographic studies of DMD patients at our institution from April 2014 to January 2015 were performed and compared to age-matched healthy male subjects. Nineteen DMD patients (age range 12.6 ± 3.1 years) with normal ejection fraction and shortening fraction were compared with sixteen controls. The global circumferential strain was lower in DMD patients compared with controls (−14.7 ± 4.7 vs. −23.1 ± 2.9 %, respectively, p value: 0.001). Circumferential strain measured at basal, mid-ventricular and apical parasternal short-axis views was lower in DMD patients compared with controls. Segmental circumferential strain was lower in DMD patients in most segments compared with controls. The global longitudinal strain was lower in DMD patients compared with controls (−13.6 ± 5 vs. −18.8 ± 3 %, respectively, p value: 0.001). Segmental longitudinal strain measured in various segments was lower in DMD patients compared with controls. DMD patients can have occult cardiovascular dysfunction as shown by reduction in circumferential and longitudinal strain measurements with STE despite normal standard echocardiographic parameters. The clinical significance of early detection of cardiac dysfunction in these patients warrants further studies.","container-title":"Pediatric Cardiology","DOI":"10.1007/s00246-016-1451-2","ISSN":"1432-1971","issue":"8","journalAbbreviation":"Pediatr Cardiol","language":"en","page":"1422-1428","source":"Springer Link","title":"The Use of Speckle Tracking Echocardiography for Early Detection of Myocardial Dysfunction in Patients with Duchenne Muscular Dystrophy","volume":"37","author":[{"family":"Taqatqa","given":"Anas"},{"family":"Bokowski","given":"John"},{"family":"Al-Kubaisi","given":"Maytham"},{"family":"Khalil","given":"Ahmad"},{"family":"Miranda","given":"Carlos"},{"family":"Alaksham","given":"Hamad"},{"family":"Fughhi","given":"Ibtihaj"},{"family":"Kenny","given":"Damien"},{"family":"Diab","given":"Karim A."}],"issued":{"date-parts":[["2016",12,1]]}}}],"schema":"https://github.com/citation-style-language/schema/raw/master/csl-citation.json"} </w:instrText>
      </w:r>
      <w:r w:rsidRPr="004C09CB">
        <w:rPr>
          <w:rFonts w:cs="Times New Roman"/>
          <w:highlight w:val="yellow"/>
        </w:rPr>
        <w:fldChar w:fldCharType="separate"/>
      </w:r>
      <w:r w:rsidRPr="00735DEB">
        <w:rPr>
          <w:rFonts w:ascii="Aptos" w:hAnsi="Aptos" w:cs="Times New Roman"/>
          <w:kern w:val="0"/>
          <w:vertAlign w:val="superscript"/>
        </w:rPr>
        <w:t>42</w:t>
      </w:r>
      <w:r w:rsidRPr="004C09CB">
        <w:rPr>
          <w:rFonts w:cs="Times New Roman"/>
          <w:highlight w:val="yellow"/>
        </w:rPr>
        <w:fldChar w:fldCharType="end"/>
      </w:r>
      <w:r>
        <w:rPr>
          <w:rFonts w:cs="Times New Roman"/>
        </w:rPr>
        <w:t xml:space="preserve"> Baseline abnormalities in diastolic parameters in DMD patients were also associated with the development of DCM. </w:t>
      </w:r>
    </w:p>
    <w:p w14:paraId="4ECF9A54" w14:textId="77777777" w:rsidR="00E3548D" w:rsidRDefault="00E3548D">
      <w:pPr>
        <w:sectPr w:rsidR="00E3548D" w:rsidSect="00E3548D">
          <w:pgSz w:w="11906" w:h="16838"/>
          <w:pgMar w:top="1440" w:right="1440" w:bottom="1440" w:left="1440" w:header="709" w:footer="709" w:gutter="0"/>
          <w:cols w:space="708"/>
          <w:docGrid w:linePitch="360"/>
        </w:sectPr>
      </w:pPr>
    </w:p>
    <w:p w14:paraId="02F5A950" w14:textId="36B29A0B" w:rsidR="00345EF6" w:rsidRPr="00345EF6" w:rsidRDefault="00345EF6" w:rsidP="00345EF6">
      <w:r w:rsidRPr="00345EF6">
        <w:rPr>
          <w:b/>
          <w:bCs/>
        </w:rPr>
        <w:lastRenderedPageBreak/>
        <w:t>TABLE ONE:</w:t>
      </w:r>
      <w:r w:rsidRPr="00345EF6">
        <w:t xml:space="preserve"> Data extraction </w:t>
      </w:r>
      <w:r>
        <w:t>- S</w:t>
      </w:r>
      <w:r w:rsidRPr="00345EF6">
        <w:t xml:space="preserve">tudy design, participant characteristics </w:t>
      </w:r>
      <w:r>
        <w:t>and study inclusion</w:t>
      </w:r>
      <w:r w:rsidR="006B15D3">
        <w:t xml:space="preserve"> criteria</w:t>
      </w:r>
      <w:r w:rsidRPr="00345EF6">
        <w:t>.</w:t>
      </w:r>
    </w:p>
    <w:tbl>
      <w:tblPr>
        <w:tblStyle w:val="TableGrid"/>
        <w:tblW w:w="14850" w:type="dxa"/>
        <w:tblLook w:val="04A0" w:firstRow="1" w:lastRow="0" w:firstColumn="1" w:lastColumn="0" w:noHBand="0" w:noVBand="1"/>
      </w:tblPr>
      <w:tblGrid>
        <w:gridCol w:w="1805"/>
        <w:gridCol w:w="3800"/>
        <w:gridCol w:w="1305"/>
        <w:gridCol w:w="1188"/>
        <w:gridCol w:w="1129"/>
        <w:gridCol w:w="5623"/>
      </w:tblGrid>
      <w:tr w:rsidR="00345EF6" w:rsidRPr="008930F1" w14:paraId="658DEC8A" w14:textId="77777777" w:rsidTr="00AC13B7">
        <w:tc>
          <w:tcPr>
            <w:tcW w:w="1805" w:type="dxa"/>
            <w:shd w:val="clear" w:color="auto" w:fill="ADADAD" w:themeFill="background2" w:themeFillShade="BF"/>
          </w:tcPr>
          <w:p w14:paraId="461D9FC1" w14:textId="77777777" w:rsidR="00345EF6" w:rsidRPr="008930F1" w:rsidRDefault="00345EF6" w:rsidP="00AC13B7">
            <w:pPr>
              <w:rPr>
                <w:b/>
              </w:rPr>
            </w:pPr>
            <w:r w:rsidRPr="008930F1">
              <w:rPr>
                <w:b/>
              </w:rPr>
              <w:t>Study ID</w:t>
            </w:r>
          </w:p>
        </w:tc>
        <w:tc>
          <w:tcPr>
            <w:tcW w:w="3800" w:type="dxa"/>
            <w:shd w:val="clear" w:color="auto" w:fill="ADADAD" w:themeFill="background2" w:themeFillShade="BF"/>
          </w:tcPr>
          <w:p w14:paraId="798684C1" w14:textId="77777777" w:rsidR="00345EF6" w:rsidRPr="008930F1" w:rsidRDefault="00345EF6" w:rsidP="00AC13B7">
            <w:pPr>
              <w:rPr>
                <w:b/>
              </w:rPr>
            </w:pPr>
            <w:r w:rsidRPr="008930F1">
              <w:rPr>
                <w:b/>
              </w:rPr>
              <w:t>Study design; Country; Year</w:t>
            </w:r>
          </w:p>
        </w:tc>
        <w:tc>
          <w:tcPr>
            <w:tcW w:w="1305" w:type="dxa"/>
            <w:shd w:val="clear" w:color="auto" w:fill="ADADAD" w:themeFill="background2" w:themeFillShade="BF"/>
          </w:tcPr>
          <w:p w14:paraId="389FD18E" w14:textId="77777777" w:rsidR="00345EF6" w:rsidRPr="008930F1" w:rsidRDefault="00345EF6" w:rsidP="00AC13B7">
            <w:pPr>
              <w:rPr>
                <w:b/>
              </w:rPr>
            </w:pPr>
            <w:r w:rsidRPr="008930F1">
              <w:rPr>
                <w:b/>
              </w:rPr>
              <w:t>Total population</w:t>
            </w:r>
          </w:p>
        </w:tc>
        <w:tc>
          <w:tcPr>
            <w:tcW w:w="1188" w:type="dxa"/>
            <w:shd w:val="clear" w:color="auto" w:fill="ADADAD" w:themeFill="background2" w:themeFillShade="BF"/>
          </w:tcPr>
          <w:p w14:paraId="66370EB9" w14:textId="48D3337C" w:rsidR="00345EF6" w:rsidRPr="008930F1" w:rsidRDefault="00AB4E68" w:rsidP="00AC13B7">
            <w:pPr>
              <w:rPr>
                <w:b/>
              </w:rPr>
            </w:pPr>
            <w:r>
              <w:rPr>
                <w:b/>
              </w:rPr>
              <w:t>A</w:t>
            </w:r>
            <w:r w:rsidR="00345EF6" w:rsidRPr="008930F1">
              <w:rPr>
                <w:b/>
              </w:rPr>
              <w:t>ge</w:t>
            </w:r>
            <w:r w:rsidR="00345EF6">
              <w:rPr>
                <w:b/>
              </w:rPr>
              <w:t xml:space="preserve"> (years)</w:t>
            </w:r>
          </w:p>
        </w:tc>
        <w:tc>
          <w:tcPr>
            <w:tcW w:w="1129" w:type="dxa"/>
            <w:shd w:val="clear" w:color="auto" w:fill="ADADAD" w:themeFill="background2" w:themeFillShade="BF"/>
          </w:tcPr>
          <w:p w14:paraId="693CBCC0" w14:textId="77777777" w:rsidR="00345EF6" w:rsidRPr="008930F1" w:rsidRDefault="00345EF6" w:rsidP="00AC13B7">
            <w:pPr>
              <w:rPr>
                <w:b/>
              </w:rPr>
            </w:pPr>
            <w:r w:rsidRPr="008930F1">
              <w:rPr>
                <w:b/>
              </w:rPr>
              <w:t>% Male</w:t>
            </w:r>
          </w:p>
        </w:tc>
        <w:tc>
          <w:tcPr>
            <w:tcW w:w="5623" w:type="dxa"/>
            <w:shd w:val="clear" w:color="auto" w:fill="ADADAD" w:themeFill="background2" w:themeFillShade="BF"/>
          </w:tcPr>
          <w:p w14:paraId="5A220104" w14:textId="77777777" w:rsidR="00345EF6" w:rsidRPr="008930F1" w:rsidRDefault="00345EF6" w:rsidP="00AC13B7">
            <w:pPr>
              <w:rPr>
                <w:b/>
              </w:rPr>
            </w:pPr>
            <w:r w:rsidRPr="008930F1">
              <w:rPr>
                <w:b/>
              </w:rPr>
              <w:t>Participant inclusion criteria</w:t>
            </w:r>
          </w:p>
        </w:tc>
      </w:tr>
      <w:tr w:rsidR="0050519C" w:rsidRPr="008930F1" w14:paraId="36995D82" w14:textId="77777777" w:rsidTr="0050519C">
        <w:tc>
          <w:tcPr>
            <w:tcW w:w="1805" w:type="dxa"/>
          </w:tcPr>
          <w:p w14:paraId="4F555655" w14:textId="0E64B464" w:rsidR="0050519C" w:rsidRPr="0050519C" w:rsidRDefault="0050519C" w:rsidP="00AC13B7">
            <w:pPr>
              <w:rPr>
                <w:bCs/>
              </w:rPr>
            </w:pPr>
            <w:r>
              <w:rPr>
                <w:bCs/>
              </w:rPr>
              <w:t>Amedro 2019</w:t>
            </w:r>
          </w:p>
        </w:tc>
        <w:tc>
          <w:tcPr>
            <w:tcW w:w="3800" w:type="dxa"/>
          </w:tcPr>
          <w:p w14:paraId="17DDD565" w14:textId="5BE8CA86" w:rsidR="0050519C" w:rsidRPr="00B319CD" w:rsidRDefault="00B319CD" w:rsidP="00AC13B7">
            <w:pPr>
              <w:rPr>
                <w:bCs/>
              </w:rPr>
            </w:pPr>
            <w:r w:rsidRPr="00B319CD">
              <w:rPr>
                <w:bCs/>
              </w:rPr>
              <w:t>Prospective</w:t>
            </w:r>
            <w:r>
              <w:rPr>
                <w:bCs/>
              </w:rPr>
              <w:t xml:space="preserve">; </w:t>
            </w:r>
            <w:r w:rsidR="00CB4444">
              <w:rPr>
                <w:bCs/>
              </w:rPr>
              <w:t>case control</w:t>
            </w:r>
            <w:r w:rsidR="00141E1E">
              <w:t xml:space="preserve"> study</w:t>
            </w:r>
            <w:r>
              <w:rPr>
                <w:bCs/>
              </w:rPr>
              <w:t>; multicentre: France and Belgium; 2015-2016.</w:t>
            </w:r>
          </w:p>
        </w:tc>
        <w:tc>
          <w:tcPr>
            <w:tcW w:w="1305" w:type="dxa"/>
          </w:tcPr>
          <w:p w14:paraId="3450475A" w14:textId="6400AEB5" w:rsidR="0050519C" w:rsidRPr="00B319CD" w:rsidRDefault="00B319CD" w:rsidP="00AC13B7">
            <w:pPr>
              <w:rPr>
                <w:bCs/>
              </w:rPr>
            </w:pPr>
            <w:r w:rsidRPr="00B319CD">
              <w:rPr>
                <w:bCs/>
              </w:rPr>
              <w:t>108 (36 with DMD)</w:t>
            </w:r>
          </w:p>
        </w:tc>
        <w:tc>
          <w:tcPr>
            <w:tcW w:w="1188" w:type="dxa"/>
          </w:tcPr>
          <w:p w14:paraId="06CE225D" w14:textId="3F24026B" w:rsidR="0050519C" w:rsidRPr="00B319CD" w:rsidRDefault="0050519C" w:rsidP="00AC13B7">
            <w:pPr>
              <w:rPr>
                <w:bCs/>
              </w:rPr>
            </w:pPr>
            <w:r w:rsidRPr="00B319CD">
              <w:rPr>
                <w:bCs/>
              </w:rPr>
              <w:t>0-17</w:t>
            </w:r>
          </w:p>
        </w:tc>
        <w:tc>
          <w:tcPr>
            <w:tcW w:w="1129" w:type="dxa"/>
          </w:tcPr>
          <w:p w14:paraId="2D08F505" w14:textId="511C1512" w:rsidR="0050519C" w:rsidRPr="00B319CD" w:rsidRDefault="00B319CD" w:rsidP="00AC13B7">
            <w:pPr>
              <w:rPr>
                <w:bCs/>
              </w:rPr>
            </w:pPr>
            <w:r>
              <w:rPr>
                <w:bCs/>
              </w:rPr>
              <w:t>100</w:t>
            </w:r>
          </w:p>
        </w:tc>
        <w:tc>
          <w:tcPr>
            <w:tcW w:w="5623" w:type="dxa"/>
          </w:tcPr>
          <w:p w14:paraId="4BAC933D" w14:textId="1C6B43B8" w:rsidR="0050519C" w:rsidRPr="00B319CD" w:rsidRDefault="00B319CD" w:rsidP="00AC13B7">
            <w:pPr>
              <w:rPr>
                <w:bCs/>
              </w:rPr>
            </w:pPr>
            <w:r>
              <w:rPr>
                <w:bCs/>
              </w:rPr>
              <w:t>Patients with confirmed DMD and age matched healthy controls</w:t>
            </w:r>
          </w:p>
        </w:tc>
      </w:tr>
      <w:tr w:rsidR="0050519C" w:rsidRPr="008930F1" w14:paraId="60C43F39" w14:textId="77777777" w:rsidTr="0050519C">
        <w:tc>
          <w:tcPr>
            <w:tcW w:w="1805" w:type="dxa"/>
          </w:tcPr>
          <w:p w14:paraId="74FFD06E" w14:textId="4626A0E7" w:rsidR="0050519C" w:rsidRPr="0050519C" w:rsidRDefault="0050519C" w:rsidP="00AC13B7">
            <w:pPr>
              <w:rPr>
                <w:bCs/>
              </w:rPr>
            </w:pPr>
            <w:r w:rsidRPr="0050519C">
              <w:rPr>
                <w:bCs/>
              </w:rPr>
              <w:t>Cho 2018</w:t>
            </w:r>
          </w:p>
        </w:tc>
        <w:tc>
          <w:tcPr>
            <w:tcW w:w="3800" w:type="dxa"/>
          </w:tcPr>
          <w:p w14:paraId="14EBF22B" w14:textId="5A2F2E16" w:rsidR="0050519C" w:rsidRPr="00A03ADF" w:rsidRDefault="00A03ADF" w:rsidP="00AC13B7">
            <w:pPr>
              <w:rPr>
                <w:bCs/>
              </w:rPr>
            </w:pPr>
            <w:r w:rsidRPr="00A03ADF">
              <w:rPr>
                <w:bCs/>
              </w:rPr>
              <w:t xml:space="preserve">Retrospective; </w:t>
            </w:r>
            <w:r w:rsidR="00CB4444">
              <w:rPr>
                <w:bCs/>
              </w:rPr>
              <w:t>case control</w:t>
            </w:r>
            <w:r w:rsidR="00CB4444">
              <w:t xml:space="preserve"> </w:t>
            </w:r>
            <w:r w:rsidR="00141E1E">
              <w:t>study</w:t>
            </w:r>
            <w:r>
              <w:rPr>
                <w:bCs/>
              </w:rPr>
              <w:t>; single centre; Republic of Korea</w:t>
            </w:r>
          </w:p>
        </w:tc>
        <w:tc>
          <w:tcPr>
            <w:tcW w:w="1305" w:type="dxa"/>
          </w:tcPr>
          <w:p w14:paraId="3AB605CE" w14:textId="1167FB6C" w:rsidR="0050519C" w:rsidRPr="00A03ADF" w:rsidRDefault="00A03ADF" w:rsidP="00AC13B7">
            <w:pPr>
              <w:rPr>
                <w:bCs/>
              </w:rPr>
            </w:pPr>
            <w:r>
              <w:rPr>
                <w:bCs/>
              </w:rPr>
              <w:t>39 (13 with DMD)</w:t>
            </w:r>
          </w:p>
        </w:tc>
        <w:tc>
          <w:tcPr>
            <w:tcW w:w="1188" w:type="dxa"/>
          </w:tcPr>
          <w:p w14:paraId="70D95271" w14:textId="42DF1B32" w:rsidR="00A03ADF" w:rsidRDefault="00A03ADF" w:rsidP="00A03ADF">
            <w:pPr>
              <w:rPr>
                <w:rFonts w:ascii="Calibri" w:hAnsi="Calibri" w:cs="Calibri"/>
                <w:color w:val="000000"/>
              </w:rPr>
            </w:pPr>
            <w:r>
              <w:rPr>
                <w:rFonts w:ascii="Calibri" w:hAnsi="Calibri" w:cs="Calibri"/>
                <w:color w:val="000000"/>
              </w:rPr>
              <w:t>6-12</w:t>
            </w:r>
          </w:p>
          <w:p w14:paraId="740993CA" w14:textId="77777777" w:rsidR="0050519C" w:rsidRPr="00A03ADF" w:rsidRDefault="0050519C" w:rsidP="00AC13B7">
            <w:pPr>
              <w:rPr>
                <w:bCs/>
              </w:rPr>
            </w:pPr>
          </w:p>
        </w:tc>
        <w:tc>
          <w:tcPr>
            <w:tcW w:w="1129" w:type="dxa"/>
          </w:tcPr>
          <w:p w14:paraId="2E779210" w14:textId="5089ECF9" w:rsidR="0050519C" w:rsidRPr="00A03ADF" w:rsidRDefault="00A03ADF" w:rsidP="00AC13B7">
            <w:pPr>
              <w:rPr>
                <w:bCs/>
              </w:rPr>
            </w:pPr>
            <w:r>
              <w:rPr>
                <w:bCs/>
              </w:rPr>
              <w:t>Not stated</w:t>
            </w:r>
          </w:p>
        </w:tc>
        <w:tc>
          <w:tcPr>
            <w:tcW w:w="5623" w:type="dxa"/>
          </w:tcPr>
          <w:p w14:paraId="3C2B3605" w14:textId="73BD726C" w:rsidR="0050519C" w:rsidRPr="00A03ADF" w:rsidRDefault="00A03ADF" w:rsidP="00AC13B7">
            <w:pPr>
              <w:rPr>
                <w:bCs/>
              </w:rPr>
            </w:pPr>
            <w:r>
              <w:rPr>
                <w:bCs/>
              </w:rPr>
              <w:t>Patients with confirmed DMD and age matched healthy controls</w:t>
            </w:r>
          </w:p>
        </w:tc>
      </w:tr>
      <w:tr w:rsidR="00345EF6" w:rsidRPr="008930F1" w14:paraId="53DB755F" w14:textId="77777777" w:rsidTr="00AC13B7">
        <w:tc>
          <w:tcPr>
            <w:tcW w:w="1805" w:type="dxa"/>
          </w:tcPr>
          <w:p w14:paraId="10B84E2A" w14:textId="77777777" w:rsidR="00345EF6" w:rsidRPr="00345EF6" w:rsidRDefault="00345EF6" w:rsidP="00AC13B7">
            <w:pPr>
              <w:rPr>
                <w:rFonts w:ascii="Calibri" w:hAnsi="Calibri" w:cs="Calibri"/>
                <w:color w:val="000000"/>
              </w:rPr>
            </w:pPr>
            <w:r w:rsidRPr="00345EF6">
              <w:rPr>
                <w:rFonts w:ascii="Calibri" w:hAnsi="Calibri" w:cs="Calibri"/>
                <w:color w:val="000000"/>
              </w:rPr>
              <w:t>Cirino 2018</w:t>
            </w:r>
          </w:p>
          <w:p w14:paraId="099B678B" w14:textId="77777777" w:rsidR="00345EF6" w:rsidRPr="00345EF6" w:rsidRDefault="00345EF6" w:rsidP="00AC13B7"/>
        </w:tc>
        <w:tc>
          <w:tcPr>
            <w:tcW w:w="3800" w:type="dxa"/>
          </w:tcPr>
          <w:p w14:paraId="29E00182" w14:textId="52F64269" w:rsidR="00345EF6" w:rsidRPr="00345EF6" w:rsidRDefault="002A3363" w:rsidP="00AC13B7">
            <w:r>
              <w:t>Prospective</w:t>
            </w:r>
            <w:r w:rsidR="00AB4E68">
              <w:t>;</w:t>
            </w:r>
            <w:r w:rsidR="00345EF6" w:rsidRPr="00345EF6">
              <w:t xml:space="preserve"> </w:t>
            </w:r>
            <w:r w:rsidR="00141E1E">
              <w:t>cohort study</w:t>
            </w:r>
            <w:r w:rsidR="00AB4E68">
              <w:t>;</w:t>
            </w:r>
            <w:r w:rsidR="00345EF6" w:rsidRPr="00345EF6">
              <w:t xml:space="preserve"> single centre</w:t>
            </w:r>
            <w:r w:rsidR="00AB4E68">
              <w:t>;</w:t>
            </w:r>
            <w:r w:rsidR="00345EF6" w:rsidRPr="00345EF6">
              <w:t xml:space="preserve"> Brazil</w:t>
            </w:r>
            <w:r w:rsidR="00AB4E68">
              <w:t>;</w:t>
            </w:r>
            <w:r w:rsidR="00345EF6" w:rsidRPr="00345EF6">
              <w:t xml:space="preserve"> 2011-2016 </w:t>
            </w:r>
          </w:p>
        </w:tc>
        <w:tc>
          <w:tcPr>
            <w:tcW w:w="1305" w:type="dxa"/>
          </w:tcPr>
          <w:p w14:paraId="11A6B30B" w14:textId="77777777" w:rsidR="00345EF6" w:rsidRPr="00345EF6" w:rsidRDefault="00345EF6" w:rsidP="00AC13B7">
            <w:r w:rsidRPr="00345EF6">
              <w:t>14</w:t>
            </w:r>
          </w:p>
        </w:tc>
        <w:tc>
          <w:tcPr>
            <w:tcW w:w="1188" w:type="dxa"/>
          </w:tcPr>
          <w:p w14:paraId="432F662B" w14:textId="7B74E505" w:rsidR="00345EF6" w:rsidRPr="00345EF6" w:rsidRDefault="00345EF6" w:rsidP="00AC13B7">
            <w:r w:rsidRPr="00345EF6">
              <w:t xml:space="preserve">2-19 </w:t>
            </w:r>
          </w:p>
        </w:tc>
        <w:tc>
          <w:tcPr>
            <w:tcW w:w="1129" w:type="dxa"/>
          </w:tcPr>
          <w:p w14:paraId="0C6F49CE" w14:textId="3FC46FA3" w:rsidR="00345EF6" w:rsidRPr="00345EF6" w:rsidRDefault="00345EF6" w:rsidP="00AC13B7">
            <w:r w:rsidRPr="00345EF6">
              <w:t>100</w:t>
            </w:r>
          </w:p>
        </w:tc>
        <w:tc>
          <w:tcPr>
            <w:tcW w:w="5623" w:type="dxa"/>
          </w:tcPr>
          <w:p w14:paraId="246F1092" w14:textId="2BABD65D" w:rsidR="00345EF6" w:rsidRPr="00345EF6" w:rsidRDefault="002A3363" w:rsidP="00AC13B7">
            <w:r>
              <w:t xml:space="preserve">Patients with </w:t>
            </w:r>
            <w:r w:rsidR="00D46BE7">
              <w:t xml:space="preserve">confirmed </w:t>
            </w:r>
            <w:r>
              <w:t>DMD</w:t>
            </w:r>
          </w:p>
        </w:tc>
      </w:tr>
      <w:tr w:rsidR="0050519C" w:rsidRPr="008930F1" w14:paraId="18D7E36E" w14:textId="77777777" w:rsidTr="00AC13B7">
        <w:tc>
          <w:tcPr>
            <w:tcW w:w="1805" w:type="dxa"/>
          </w:tcPr>
          <w:p w14:paraId="73D367DC" w14:textId="5C901067" w:rsidR="0050519C" w:rsidRPr="00345EF6" w:rsidRDefault="0050519C" w:rsidP="00AC13B7">
            <w:pPr>
              <w:rPr>
                <w:rFonts w:ascii="Calibri" w:hAnsi="Calibri" w:cs="Calibri"/>
                <w:color w:val="000000"/>
              </w:rPr>
            </w:pPr>
            <w:r>
              <w:rPr>
                <w:rFonts w:ascii="Calibri" w:hAnsi="Calibri" w:cs="Calibri"/>
                <w:color w:val="000000"/>
              </w:rPr>
              <w:t>Clavero-Adell 2024</w:t>
            </w:r>
          </w:p>
        </w:tc>
        <w:tc>
          <w:tcPr>
            <w:tcW w:w="3800" w:type="dxa"/>
          </w:tcPr>
          <w:p w14:paraId="1044478E" w14:textId="16FBB8A8" w:rsidR="0050519C" w:rsidRDefault="00BA7303" w:rsidP="00AC13B7">
            <w:r>
              <w:t>Prospective</w:t>
            </w:r>
            <w:r w:rsidR="00CB4444">
              <w:t>;</w:t>
            </w:r>
            <w:r>
              <w:t xml:space="preserve"> case control study; single centre; Spain; 2020</w:t>
            </w:r>
          </w:p>
        </w:tc>
        <w:tc>
          <w:tcPr>
            <w:tcW w:w="1305" w:type="dxa"/>
          </w:tcPr>
          <w:p w14:paraId="2679C3F7" w14:textId="4EAB0E80" w:rsidR="0050519C" w:rsidRPr="00345EF6" w:rsidRDefault="00BA7303" w:rsidP="00AC13B7">
            <w:r>
              <w:t>38 (16 with DMD)</w:t>
            </w:r>
          </w:p>
        </w:tc>
        <w:tc>
          <w:tcPr>
            <w:tcW w:w="1188" w:type="dxa"/>
          </w:tcPr>
          <w:p w14:paraId="285FA91B" w14:textId="01E76C00" w:rsidR="0050519C" w:rsidRPr="00345EF6" w:rsidRDefault="00BA7303" w:rsidP="00AC13B7">
            <w:r>
              <w:t>4.4-26.5</w:t>
            </w:r>
          </w:p>
        </w:tc>
        <w:tc>
          <w:tcPr>
            <w:tcW w:w="1129" w:type="dxa"/>
          </w:tcPr>
          <w:p w14:paraId="78E74A7F" w14:textId="709FF22F" w:rsidR="0050519C" w:rsidRPr="00345EF6" w:rsidRDefault="00E73996" w:rsidP="00AC13B7">
            <w:r>
              <w:rPr>
                <w:bCs/>
              </w:rPr>
              <w:t>Not stated</w:t>
            </w:r>
          </w:p>
        </w:tc>
        <w:tc>
          <w:tcPr>
            <w:tcW w:w="5623" w:type="dxa"/>
          </w:tcPr>
          <w:p w14:paraId="5C21D43C" w14:textId="7AFFA6E4" w:rsidR="0050519C" w:rsidRDefault="00BA7303" w:rsidP="00AC13B7">
            <w:r>
              <w:rPr>
                <w:bCs/>
              </w:rPr>
              <w:t>Patients with confirmed DMD and age matched healthy controls</w:t>
            </w:r>
          </w:p>
        </w:tc>
      </w:tr>
      <w:tr w:rsidR="0050519C" w:rsidRPr="008930F1" w14:paraId="3767D9D4" w14:textId="77777777" w:rsidTr="00AC13B7">
        <w:tc>
          <w:tcPr>
            <w:tcW w:w="1805" w:type="dxa"/>
          </w:tcPr>
          <w:p w14:paraId="7BBBC680" w14:textId="2E7601AD" w:rsidR="0050519C" w:rsidRPr="00345EF6" w:rsidRDefault="0050519C" w:rsidP="00AC13B7">
            <w:pPr>
              <w:rPr>
                <w:rFonts w:ascii="Calibri" w:hAnsi="Calibri" w:cs="Calibri"/>
                <w:color w:val="000000"/>
              </w:rPr>
            </w:pPr>
            <w:r>
              <w:rPr>
                <w:rFonts w:ascii="Calibri" w:hAnsi="Calibri" w:cs="Calibri"/>
                <w:color w:val="000000"/>
              </w:rPr>
              <w:t>Lanot 2022</w:t>
            </w:r>
          </w:p>
        </w:tc>
        <w:tc>
          <w:tcPr>
            <w:tcW w:w="3800" w:type="dxa"/>
          </w:tcPr>
          <w:p w14:paraId="6DBB12A9" w14:textId="76F55884" w:rsidR="0050519C" w:rsidRDefault="00E73996" w:rsidP="00AC13B7">
            <w:r>
              <w:t>Prospective case control study; multicentre; France and Belgium; not clear</w:t>
            </w:r>
          </w:p>
        </w:tc>
        <w:tc>
          <w:tcPr>
            <w:tcW w:w="1305" w:type="dxa"/>
          </w:tcPr>
          <w:p w14:paraId="3CC7C878" w14:textId="6FB066F6" w:rsidR="0050519C" w:rsidRPr="00345EF6" w:rsidRDefault="00E73996" w:rsidP="00AC13B7">
            <w:r>
              <w:t>75 (25 with DMD)</w:t>
            </w:r>
          </w:p>
        </w:tc>
        <w:tc>
          <w:tcPr>
            <w:tcW w:w="1188" w:type="dxa"/>
          </w:tcPr>
          <w:p w14:paraId="57626CCC" w14:textId="3D75EFEA" w:rsidR="0050519C" w:rsidRPr="00345EF6" w:rsidRDefault="00E73996" w:rsidP="00AC13B7">
            <w:r>
              <w:t>0-18</w:t>
            </w:r>
          </w:p>
        </w:tc>
        <w:tc>
          <w:tcPr>
            <w:tcW w:w="1129" w:type="dxa"/>
          </w:tcPr>
          <w:p w14:paraId="75F4B9B4" w14:textId="59ABF0BF" w:rsidR="0050519C" w:rsidRPr="00345EF6" w:rsidRDefault="00DA1B99" w:rsidP="00AC13B7">
            <w:r>
              <w:rPr>
                <w:bCs/>
              </w:rPr>
              <w:t>Not stated</w:t>
            </w:r>
          </w:p>
        </w:tc>
        <w:tc>
          <w:tcPr>
            <w:tcW w:w="5623" w:type="dxa"/>
          </w:tcPr>
          <w:p w14:paraId="4885284C" w14:textId="67B42A9D" w:rsidR="0050519C" w:rsidRDefault="00E73996" w:rsidP="00AC13B7">
            <w:r>
              <w:rPr>
                <w:bCs/>
              </w:rPr>
              <w:t>Patients with confirmed DMD and age matched healthy controls</w:t>
            </w:r>
          </w:p>
        </w:tc>
      </w:tr>
      <w:tr w:rsidR="00345EF6" w:rsidRPr="00D57613" w14:paraId="4DBB23EF" w14:textId="77777777" w:rsidTr="00AC13B7">
        <w:tc>
          <w:tcPr>
            <w:tcW w:w="1805" w:type="dxa"/>
          </w:tcPr>
          <w:p w14:paraId="2532B087" w14:textId="77777777" w:rsidR="00345EF6" w:rsidRPr="00345EF6" w:rsidRDefault="00345EF6" w:rsidP="00AC13B7">
            <w:pPr>
              <w:rPr>
                <w:rFonts w:ascii="Calibri" w:hAnsi="Calibri" w:cs="Calibri"/>
                <w:color w:val="000000"/>
              </w:rPr>
            </w:pPr>
            <w:r w:rsidRPr="00345EF6">
              <w:rPr>
                <w:rFonts w:ascii="Calibri" w:hAnsi="Calibri" w:cs="Calibri"/>
                <w:color w:val="000000"/>
              </w:rPr>
              <w:t>Markham 2006</w:t>
            </w:r>
          </w:p>
        </w:tc>
        <w:tc>
          <w:tcPr>
            <w:tcW w:w="3800" w:type="dxa"/>
          </w:tcPr>
          <w:p w14:paraId="24AAFDEA" w14:textId="40595383" w:rsidR="00345EF6" w:rsidRPr="00345EF6" w:rsidRDefault="002A3363" w:rsidP="00AC13B7">
            <w:r>
              <w:t>Retrospective</w:t>
            </w:r>
            <w:r w:rsidR="00AB4E68">
              <w:t xml:space="preserve">; </w:t>
            </w:r>
            <w:r w:rsidR="00CB4444">
              <w:rPr>
                <w:bCs/>
              </w:rPr>
              <w:t>case control</w:t>
            </w:r>
            <w:r w:rsidR="00CB4444">
              <w:t xml:space="preserve"> </w:t>
            </w:r>
            <w:r w:rsidRPr="00345EF6">
              <w:t>study</w:t>
            </w:r>
            <w:r w:rsidR="00AB4E68">
              <w:t>;</w:t>
            </w:r>
            <w:r>
              <w:t xml:space="preserve"> single centre</w:t>
            </w:r>
            <w:r w:rsidR="00AB4E68">
              <w:t xml:space="preserve">; </w:t>
            </w:r>
            <w:r>
              <w:t>US</w:t>
            </w:r>
            <w:r w:rsidR="00AB4E68">
              <w:t xml:space="preserve">; </w:t>
            </w:r>
            <w:r>
              <w:t>2001-2003</w:t>
            </w:r>
          </w:p>
        </w:tc>
        <w:tc>
          <w:tcPr>
            <w:tcW w:w="1305" w:type="dxa"/>
          </w:tcPr>
          <w:p w14:paraId="4EDBCFCD" w14:textId="77777777" w:rsidR="00345EF6" w:rsidRPr="00345EF6" w:rsidRDefault="00345EF6" w:rsidP="00AC13B7">
            <w:r w:rsidRPr="00345EF6">
              <w:t>26</w:t>
            </w:r>
          </w:p>
        </w:tc>
        <w:tc>
          <w:tcPr>
            <w:tcW w:w="1188" w:type="dxa"/>
          </w:tcPr>
          <w:p w14:paraId="61BFC47C" w14:textId="77777777" w:rsidR="00345EF6" w:rsidRPr="00345EF6" w:rsidRDefault="00345EF6" w:rsidP="00AC13B7">
            <w:r w:rsidRPr="00345EF6">
              <w:t xml:space="preserve">5-14 </w:t>
            </w:r>
          </w:p>
        </w:tc>
        <w:tc>
          <w:tcPr>
            <w:tcW w:w="1129" w:type="dxa"/>
          </w:tcPr>
          <w:p w14:paraId="14E1C129" w14:textId="4BBD115E" w:rsidR="00345EF6" w:rsidRPr="00345EF6" w:rsidRDefault="002A3363" w:rsidP="00AC13B7">
            <w:r>
              <w:t>100</w:t>
            </w:r>
          </w:p>
        </w:tc>
        <w:tc>
          <w:tcPr>
            <w:tcW w:w="5623" w:type="dxa"/>
          </w:tcPr>
          <w:p w14:paraId="33BBFBE4" w14:textId="46DAFA26" w:rsidR="00345EF6" w:rsidRPr="00345EF6" w:rsidRDefault="002A3363" w:rsidP="00AC13B7">
            <w:r>
              <w:t xml:space="preserve">Patients with </w:t>
            </w:r>
            <w:r w:rsidR="00D46BE7">
              <w:t xml:space="preserve">confirmed </w:t>
            </w:r>
            <w:r>
              <w:t>DMD aged under 15 years with no signs or symptoms of heart failure and normal heart structure and function in normal sinus rhythm</w:t>
            </w:r>
          </w:p>
        </w:tc>
      </w:tr>
      <w:tr w:rsidR="0050519C" w:rsidRPr="00D57613" w14:paraId="606F5A81" w14:textId="77777777" w:rsidTr="00AC13B7">
        <w:tc>
          <w:tcPr>
            <w:tcW w:w="1805" w:type="dxa"/>
          </w:tcPr>
          <w:p w14:paraId="1E3015DE" w14:textId="5BAE6D17" w:rsidR="0050519C" w:rsidRPr="00345EF6" w:rsidRDefault="0050519C" w:rsidP="00AC13B7">
            <w:pPr>
              <w:rPr>
                <w:rFonts w:ascii="Calibri" w:hAnsi="Calibri" w:cs="Calibri"/>
                <w:color w:val="000000"/>
              </w:rPr>
            </w:pPr>
            <w:r>
              <w:rPr>
                <w:rFonts w:ascii="Calibri" w:hAnsi="Calibri" w:cs="Calibri"/>
                <w:color w:val="000000"/>
              </w:rPr>
              <w:t>Miyazak</w:t>
            </w:r>
            <w:r w:rsidR="001564FA">
              <w:rPr>
                <w:rFonts w:ascii="Calibri" w:hAnsi="Calibri" w:cs="Calibri"/>
                <w:color w:val="000000"/>
              </w:rPr>
              <w:t>i</w:t>
            </w:r>
            <w:r>
              <w:rPr>
                <w:rFonts w:ascii="Calibri" w:hAnsi="Calibri" w:cs="Calibri"/>
                <w:color w:val="000000"/>
              </w:rPr>
              <w:t xml:space="preserve"> 2008</w:t>
            </w:r>
          </w:p>
        </w:tc>
        <w:tc>
          <w:tcPr>
            <w:tcW w:w="3800" w:type="dxa"/>
          </w:tcPr>
          <w:p w14:paraId="35C39A06" w14:textId="32F16906" w:rsidR="0050519C" w:rsidRDefault="00497502" w:rsidP="00AC13B7">
            <w:r>
              <w:t>Prospective; case control study; single centre; Japan; 2007-2008</w:t>
            </w:r>
          </w:p>
        </w:tc>
        <w:tc>
          <w:tcPr>
            <w:tcW w:w="1305" w:type="dxa"/>
          </w:tcPr>
          <w:p w14:paraId="2BF8B0BF" w14:textId="24DC1B5E" w:rsidR="0050519C" w:rsidRPr="00345EF6" w:rsidRDefault="00497502" w:rsidP="00AC13B7">
            <w:r>
              <w:t>24 (12 with DMD)</w:t>
            </w:r>
          </w:p>
        </w:tc>
        <w:tc>
          <w:tcPr>
            <w:tcW w:w="1188" w:type="dxa"/>
          </w:tcPr>
          <w:p w14:paraId="7EA15DAF" w14:textId="025AC6A7" w:rsidR="0050519C" w:rsidRPr="00345EF6" w:rsidRDefault="00497502" w:rsidP="00AC13B7">
            <w:r>
              <w:t>22.8±4.0</w:t>
            </w:r>
          </w:p>
        </w:tc>
        <w:tc>
          <w:tcPr>
            <w:tcW w:w="1129" w:type="dxa"/>
          </w:tcPr>
          <w:p w14:paraId="0F93FBA9" w14:textId="071211E5" w:rsidR="0050519C" w:rsidRDefault="00497502" w:rsidP="00AC13B7">
            <w:r>
              <w:t>100</w:t>
            </w:r>
          </w:p>
        </w:tc>
        <w:tc>
          <w:tcPr>
            <w:tcW w:w="5623" w:type="dxa"/>
          </w:tcPr>
          <w:p w14:paraId="3B2A4A40" w14:textId="0A2F9E69" w:rsidR="0050519C" w:rsidRDefault="00497502" w:rsidP="00AC13B7">
            <w:r>
              <w:rPr>
                <w:bCs/>
              </w:rPr>
              <w:t>Patients with confirmed DMD and age matched healthy controls</w:t>
            </w:r>
          </w:p>
        </w:tc>
      </w:tr>
      <w:tr w:rsidR="0050519C" w:rsidRPr="00D57613" w14:paraId="56598D52" w14:textId="77777777" w:rsidTr="00AC13B7">
        <w:tc>
          <w:tcPr>
            <w:tcW w:w="1805" w:type="dxa"/>
          </w:tcPr>
          <w:p w14:paraId="7DC9EBB0" w14:textId="13C1E373" w:rsidR="0050519C" w:rsidRDefault="0050519C" w:rsidP="00AC13B7">
            <w:pPr>
              <w:rPr>
                <w:rFonts w:ascii="Calibri" w:hAnsi="Calibri" w:cs="Calibri"/>
                <w:color w:val="000000"/>
              </w:rPr>
            </w:pPr>
            <w:r>
              <w:rPr>
                <w:rFonts w:ascii="Calibri" w:hAnsi="Calibri" w:cs="Calibri"/>
                <w:color w:val="000000"/>
              </w:rPr>
              <w:t>Ogato 2007</w:t>
            </w:r>
          </w:p>
        </w:tc>
        <w:tc>
          <w:tcPr>
            <w:tcW w:w="3800" w:type="dxa"/>
          </w:tcPr>
          <w:p w14:paraId="4663BEC4" w14:textId="2E4FFF3A" w:rsidR="0050519C" w:rsidRDefault="001564FA" w:rsidP="00AC13B7">
            <w:r>
              <w:t xml:space="preserve">Not clear; </w:t>
            </w:r>
            <w:r w:rsidR="00CB4444">
              <w:rPr>
                <w:bCs/>
              </w:rPr>
              <w:t>case control</w:t>
            </w:r>
            <w:r w:rsidR="00CB4444">
              <w:t xml:space="preserve"> </w:t>
            </w:r>
            <w:r w:rsidR="00141E1E">
              <w:t>study</w:t>
            </w:r>
            <w:r>
              <w:t>; single centre; Japan</w:t>
            </w:r>
          </w:p>
        </w:tc>
        <w:tc>
          <w:tcPr>
            <w:tcW w:w="1305" w:type="dxa"/>
          </w:tcPr>
          <w:p w14:paraId="7B9A3A8B" w14:textId="76D323D6" w:rsidR="0050519C" w:rsidRPr="00345EF6" w:rsidRDefault="001564FA" w:rsidP="00AC13B7">
            <w:r>
              <w:t>23 (13 with DMD)</w:t>
            </w:r>
          </w:p>
        </w:tc>
        <w:tc>
          <w:tcPr>
            <w:tcW w:w="1188" w:type="dxa"/>
          </w:tcPr>
          <w:p w14:paraId="66C4E26D" w14:textId="0F53FD42" w:rsidR="0050519C" w:rsidRPr="00345EF6" w:rsidRDefault="001564FA" w:rsidP="00AC13B7">
            <w:r>
              <w:t>11-20</w:t>
            </w:r>
          </w:p>
        </w:tc>
        <w:tc>
          <w:tcPr>
            <w:tcW w:w="1129" w:type="dxa"/>
          </w:tcPr>
          <w:p w14:paraId="2A2F5A39" w14:textId="752E0588" w:rsidR="0050519C" w:rsidRDefault="001564FA" w:rsidP="00AC13B7">
            <w:r>
              <w:t>Not stated</w:t>
            </w:r>
          </w:p>
        </w:tc>
        <w:tc>
          <w:tcPr>
            <w:tcW w:w="5623" w:type="dxa"/>
          </w:tcPr>
          <w:p w14:paraId="75A50263" w14:textId="691BA9EB" w:rsidR="0050519C" w:rsidRDefault="001564FA" w:rsidP="00AC13B7">
            <w:r>
              <w:rPr>
                <w:bCs/>
              </w:rPr>
              <w:t>Patients with confirmed DMD and age matched healthy controls</w:t>
            </w:r>
          </w:p>
        </w:tc>
      </w:tr>
      <w:tr w:rsidR="0050519C" w:rsidRPr="008930F1" w14:paraId="1E414D3C" w14:textId="77777777" w:rsidTr="00AC13B7">
        <w:tc>
          <w:tcPr>
            <w:tcW w:w="1805" w:type="dxa"/>
          </w:tcPr>
          <w:p w14:paraId="121E1F7C" w14:textId="19342033" w:rsidR="0050519C" w:rsidRPr="00345EF6" w:rsidRDefault="0050519C" w:rsidP="00AC13B7">
            <w:r>
              <w:t>Oreto 2020</w:t>
            </w:r>
          </w:p>
        </w:tc>
        <w:tc>
          <w:tcPr>
            <w:tcW w:w="3800" w:type="dxa"/>
          </w:tcPr>
          <w:p w14:paraId="28AA9DCF" w14:textId="5199B4ED" w:rsidR="0050519C" w:rsidRDefault="000057E6" w:rsidP="00AC13B7">
            <w:r>
              <w:t xml:space="preserve">Retrospective; </w:t>
            </w:r>
            <w:r w:rsidR="00CB4444">
              <w:rPr>
                <w:bCs/>
              </w:rPr>
              <w:t>case control</w:t>
            </w:r>
            <w:r w:rsidR="00CB4444">
              <w:t xml:space="preserve"> </w:t>
            </w:r>
            <w:r w:rsidR="00141E1E">
              <w:t>study</w:t>
            </w:r>
            <w:r>
              <w:t>; single centre; Italy, not clear</w:t>
            </w:r>
          </w:p>
        </w:tc>
        <w:tc>
          <w:tcPr>
            <w:tcW w:w="1305" w:type="dxa"/>
          </w:tcPr>
          <w:p w14:paraId="3474C5CC" w14:textId="0036DC7F" w:rsidR="0050519C" w:rsidRPr="00345EF6" w:rsidRDefault="000057E6" w:rsidP="00AC13B7">
            <w:r>
              <w:t>56 (32 with DMD)</w:t>
            </w:r>
          </w:p>
        </w:tc>
        <w:tc>
          <w:tcPr>
            <w:tcW w:w="1188" w:type="dxa"/>
          </w:tcPr>
          <w:p w14:paraId="7ED4F467" w14:textId="555B1CEC" w:rsidR="0050519C" w:rsidRPr="00345EF6" w:rsidRDefault="000057E6" w:rsidP="00AC13B7">
            <w:r>
              <w:t>6-9</w:t>
            </w:r>
          </w:p>
        </w:tc>
        <w:tc>
          <w:tcPr>
            <w:tcW w:w="1129" w:type="dxa"/>
          </w:tcPr>
          <w:p w14:paraId="4AB116B1" w14:textId="392F83AC" w:rsidR="0050519C" w:rsidRDefault="000057E6" w:rsidP="00AC13B7">
            <w:r>
              <w:t>Not stated</w:t>
            </w:r>
          </w:p>
        </w:tc>
        <w:tc>
          <w:tcPr>
            <w:tcW w:w="5623" w:type="dxa"/>
          </w:tcPr>
          <w:p w14:paraId="06C06723" w14:textId="6B9B54AD" w:rsidR="0050519C" w:rsidRDefault="000057E6" w:rsidP="00AC13B7">
            <w:r>
              <w:rPr>
                <w:bCs/>
              </w:rPr>
              <w:t>Patients with confirmed DMD and age matched healthy controls</w:t>
            </w:r>
          </w:p>
        </w:tc>
      </w:tr>
      <w:tr w:rsidR="00345EF6" w:rsidRPr="008930F1" w14:paraId="40A8CB70" w14:textId="77777777" w:rsidTr="00AC13B7">
        <w:tc>
          <w:tcPr>
            <w:tcW w:w="1805" w:type="dxa"/>
          </w:tcPr>
          <w:p w14:paraId="1F5E53F4" w14:textId="77777777" w:rsidR="00345EF6" w:rsidRPr="00345EF6" w:rsidRDefault="00345EF6" w:rsidP="00AC13B7">
            <w:r w:rsidRPr="00345EF6">
              <w:t>Prakash 2022</w:t>
            </w:r>
          </w:p>
        </w:tc>
        <w:tc>
          <w:tcPr>
            <w:tcW w:w="3800" w:type="dxa"/>
          </w:tcPr>
          <w:p w14:paraId="00C7801A" w14:textId="7B507CDE" w:rsidR="00345EF6" w:rsidRPr="00345EF6" w:rsidRDefault="00D46BE7" w:rsidP="00AC13B7">
            <w:r>
              <w:t>Prospective</w:t>
            </w:r>
            <w:r w:rsidR="00CB4444">
              <w:t xml:space="preserve"> cohort</w:t>
            </w:r>
            <w:r>
              <w:t xml:space="preserve"> study</w:t>
            </w:r>
            <w:r w:rsidR="00AB4E68">
              <w:t>;</w:t>
            </w:r>
            <w:r>
              <w:t xml:space="preserve"> India</w:t>
            </w:r>
            <w:r w:rsidR="00AB4E68">
              <w:t>;</w:t>
            </w:r>
            <w:r>
              <w:t xml:space="preserve"> 2018-2020</w:t>
            </w:r>
          </w:p>
        </w:tc>
        <w:tc>
          <w:tcPr>
            <w:tcW w:w="1305" w:type="dxa"/>
          </w:tcPr>
          <w:p w14:paraId="008A0B5D" w14:textId="77777777" w:rsidR="00345EF6" w:rsidRPr="00345EF6" w:rsidRDefault="00345EF6" w:rsidP="00AC13B7">
            <w:r w:rsidRPr="00345EF6">
              <w:t>38</w:t>
            </w:r>
          </w:p>
        </w:tc>
        <w:tc>
          <w:tcPr>
            <w:tcW w:w="1188" w:type="dxa"/>
          </w:tcPr>
          <w:p w14:paraId="4AE29ED1" w14:textId="77777777" w:rsidR="00345EF6" w:rsidRPr="00345EF6" w:rsidRDefault="00345EF6" w:rsidP="00AC13B7">
            <w:r w:rsidRPr="00345EF6">
              <w:t xml:space="preserve">7-15 </w:t>
            </w:r>
          </w:p>
        </w:tc>
        <w:tc>
          <w:tcPr>
            <w:tcW w:w="1129" w:type="dxa"/>
          </w:tcPr>
          <w:p w14:paraId="72F38775" w14:textId="1AC2D0BB" w:rsidR="00345EF6" w:rsidRPr="00345EF6" w:rsidRDefault="00D46BE7" w:rsidP="00AC13B7">
            <w:r>
              <w:t>100</w:t>
            </w:r>
          </w:p>
        </w:tc>
        <w:tc>
          <w:tcPr>
            <w:tcW w:w="5623" w:type="dxa"/>
          </w:tcPr>
          <w:p w14:paraId="03A088B2" w14:textId="09FA8287" w:rsidR="00345EF6" w:rsidRPr="00345EF6" w:rsidRDefault="00D46BE7" w:rsidP="00AC13B7">
            <w:r>
              <w:t>Ambulatory boys with confirmed DMD</w:t>
            </w:r>
          </w:p>
        </w:tc>
      </w:tr>
      <w:tr w:rsidR="0050519C" w:rsidRPr="008930F1" w14:paraId="2739D3A5" w14:textId="77777777" w:rsidTr="00AC13B7">
        <w:tc>
          <w:tcPr>
            <w:tcW w:w="1805" w:type="dxa"/>
          </w:tcPr>
          <w:p w14:paraId="33A1CE57" w14:textId="68D38CEB" w:rsidR="0050519C" w:rsidRPr="00345EF6" w:rsidRDefault="0050519C" w:rsidP="00AC13B7">
            <w:r>
              <w:t>Ryan 201</w:t>
            </w:r>
            <w:r w:rsidR="00AB310A">
              <w:t>3</w:t>
            </w:r>
          </w:p>
        </w:tc>
        <w:tc>
          <w:tcPr>
            <w:tcW w:w="3800" w:type="dxa"/>
          </w:tcPr>
          <w:p w14:paraId="61759C98" w14:textId="1B80E4FB" w:rsidR="0050519C" w:rsidRDefault="00705FE7" w:rsidP="00AC13B7">
            <w:r>
              <w:t xml:space="preserve">Retrospective; </w:t>
            </w:r>
            <w:r w:rsidR="00CB4444">
              <w:rPr>
                <w:bCs/>
              </w:rPr>
              <w:t>case control</w:t>
            </w:r>
            <w:r w:rsidR="00CB4444">
              <w:t xml:space="preserve"> </w:t>
            </w:r>
            <w:r w:rsidR="00141E1E">
              <w:t>study</w:t>
            </w:r>
            <w:r>
              <w:t>; US; 2009-2010</w:t>
            </w:r>
          </w:p>
        </w:tc>
        <w:tc>
          <w:tcPr>
            <w:tcW w:w="1305" w:type="dxa"/>
          </w:tcPr>
          <w:p w14:paraId="78056DE0" w14:textId="25A096C9" w:rsidR="0050519C" w:rsidRPr="00345EF6" w:rsidRDefault="00705FE7" w:rsidP="00AC13B7">
            <w:r>
              <w:t>63</w:t>
            </w:r>
          </w:p>
        </w:tc>
        <w:tc>
          <w:tcPr>
            <w:tcW w:w="1188" w:type="dxa"/>
          </w:tcPr>
          <w:p w14:paraId="0355117B" w14:textId="224DA452" w:rsidR="0050519C" w:rsidRPr="00345EF6" w:rsidRDefault="00705FE7" w:rsidP="00AC13B7">
            <w:r>
              <w:t>5.6±0.2</w:t>
            </w:r>
          </w:p>
        </w:tc>
        <w:tc>
          <w:tcPr>
            <w:tcW w:w="1129" w:type="dxa"/>
          </w:tcPr>
          <w:p w14:paraId="718C4CC2" w14:textId="1EFA7910" w:rsidR="0050519C" w:rsidRDefault="00705FE7" w:rsidP="00AC13B7">
            <w:r>
              <w:t>100</w:t>
            </w:r>
          </w:p>
        </w:tc>
        <w:tc>
          <w:tcPr>
            <w:tcW w:w="5623" w:type="dxa"/>
          </w:tcPr>
          <w:p w14:paraId="2E69ADB5" w14:textId="02BA42D9" w:rsidR="0050519C" w:rsidRDefault="00705FE7" w:rsidP="00AC13B7">
            <w:r>
              <w:rPr>
                <w:bCs/>
              </w:rPr>
              <w:t>Patients with confirmed DMD and age matched healthy controls</w:t>
            </w:r>
          </w:p>
        </w:tc>
      </w:tr>
      <w:tr w:rsidR="0050519C" w:rsidRPr="008930F1" w14:paraId="73F30BD4" w14:textId="77777777" w:rsidTr="00AC13B7">
        <w:tc>
          <w:tcPr>
            <w:tcW w:w="1805" w:type="dxa"/>
          </w:tcPr>
          <w:p w14:paraId="48D14E21" w14:textId="5D7F7064" w:rsidR="0050519C" w:rsidRPr="00345EF6" w:rsidRDefault="0050519C" w:rsidP="00AC13B7">
            <w:r>
              <w:t>Seth 2010</w:t>
            </w:r>
          </w:p>
        </w:tc>
        <w:tc>
          <w:tcPr>
            <w:tcW w:w="3800" w:type="dxa"/>
          </w:tcPr>
          <w:p w14:paraId="20AF1D2F" w14:textId="43E7D81E" w:rsidR="0050519C" w:rsidRDefault="008F3860" w:rsidP="00AC13B7">
            <w:r>
              <w:t xml:space="preserve">Not clear; </w:t>
            </w:r>
            <w:r w:rsidR="00CB4444">
              <w:rPr>
                <w:bCs/>
              </w:rPr>
              <w:t>case control</w:t>
            </w:r>
            <w:r w:rsidR="00CB4444">
              <w:t xml:space="preserve"> </w:t>
            </w:r>
            <w:r>
              <w:t>study; not clear; not clear</w:t>
            </w:r>
          </w:p>
        </w:tc>
        <w:tc>
          <w:tcPr>
            <w:tcW w:w="1305" w:type="dxa"/>
          </w:tcPr>
          <w:p w14:paraId="78FF5BB4" w14:textId="10D4145E" w:rsidR="0050519C" w:rsidRPr="00345EF6" w:rsidRDefault="008F3860" w:rsidP="00AC13B7">
            <w:r>
              <w:t>45 (25 with DMD)</w:t>
            </w:r>
          </w:p>
        </w:tc>
        <w:tc>
          <w:tcPr>
            <w:tcW w:w="1188" w:type="dxa"/>
          </w:tcPr>
          <w:p w14:paraId="776DFB1A" w14:textId="5245E0AE" w:rsidR="0050519C" w:rsidRPr="00345EF6" w:rsidRDefault="008F3860" w:rsidP="00AC13B7">
            <w:r>
              <w:t>7.2±1.3</w:t>
            </w:r>
          </w:p>
        </w:tc>
        <w:tc>
          <w:tcPr>
            <w:tcW w:w="1129" w:type="dxa"/>
          </w:tcPr>
          <w:p w14:paraId="5147183E" w14:textId="588DE807" w:rsidR="0050519C" w:rsidRDefault="008F3860" w:rsidP="00AC13B7">
            <w:r>
              <w:t>Not stated</w:t>
            </w:r>
          </w:p>
        </w:tc>
        <w:tc>
          <w:tcPr>
            <w:tcW w:w="5623" w:type="dxa"/>
          </w:tcPr>
          <w:p w14:paraId="2F79EFD8" w14:textId="2CD3BF2B" w:rsidR="0050519C" w:rsidRDefault="008F3860" w:rsidP="00AC13B7">
            <w:r>
              <w:rPr>
                <w:bCs/>
              </w:rPr>
              <w:t>Patients with confirmed DMD and age matched healthy controls</w:t>
            </w:r>
          </w:p>
        </w:tc>
      </w:tr>
      <w:tr w:rsidR="0083092E" w:rsidRPr="008930F1" w14:paraId="3D01C2CF" w14:textId="77777777" w:rsidTr="00AC13B7">
        <w:tc>
          <w:tcPr>
            <w:tcW w:w="1805" w:type="dxa"/>
          </w:tcPr>
          <w:p w14:paraId="042E65CA" w14:textId="5BD175B3" w:rsidR="0083092E" w:rsidRPr="00345EF6" w:rsidRDefault="0083092E" w:rsidP="0083092E">
            <w:r>
              <w:t>Shehta 2021</w:t>
            </w:r>
          </w:p>
        </w:tc>
        <w:tc>
          <w:tcPr>
            <w:tcW w:w="3800" w:type="dxa"/>
          </w:tcPr>
          <w:p w14:paraId="03039615" w14:textId="228BDAA8" w:rsidR="0083092E" w:rsidRDefault="0083092E" w:rsidP="0083092E">
            <w:r>
              <w:t>Prospective; case control study; single centre; 2019-2020; Egypt</w:t>
            </w:r>
          </w:p>
        </w:tc>
        <w:tc>
          <w:tcPr>
            <w:tcW w:w="1305" w:type="dxa"/>
          </w:tcPr>
          <w:p w14:paraId="3BA150BD" w14:textId="65E0684F" w:rsidR="0083092E" w:rsidRPr="00345EF6" w:rsidRDefault="0083092E" w:rsidP="0083092E">
            <w:r>
              <w:t>56 (28 with DMD)</w:t>
            </w:r>
          </w:p>
        </w:tc>
        <w:tc>
          <w:tcPr>
            <w:tcW w:w="1188" w:type="dxa"/>
          </w:tcPr>
          <w:p w14:paraId="36A3237A" w14:textId="7C5EEE04" w:rsidR="0083092E" w:rsidRPr="00345EF6" w:rsidRDefault="0083092E" w:rsidP="0083092E">
            <w:r w:rsidRPr="0083092E">
              <w:t>9.14 ± 2.85</w:t>
            </w:r>
          </w:p>
        </w:tc>
        <w:tc>
          <w:tcPr>
            <w:tcW w:w="1129" w:type="dxa"/>
          </w:tcPr>
          <w:p w14:paraId="2B94CE5F" w14:textId="27C5B1F9" w:rsidR="0083092E" w:rsidRDefault="0083092E" w:rsidP="0083092E">
            <w:r>
              <w:t>Not stated</w:t>
            </w:r>
          </w:p>
        </w:tc>
        <w:tc>
          <w:tcPr>
            <w:tcW w:w="5623" w:type="dxa"/>
          </w:tcPr>
          <w:p w14:paraId="06BDDE31" w14:textId="2D8209DC" w:rsidR="0083092E" w:rsidRDefault="0083092E" w:rsidP="0083092E">
            <w:r>
              <w:rPr>
                <w:bCs/>
              </w:rPr>
              <w:t>Patients with confirmed DMD and age matched healthy controls</w:t>
            </w:r>
          </w:p>
        </w:tc>
      </w:tr>
      <w:tr w:rsidR="0083092E" w:rsidRPr="008930F1" w14:paraId="6B02654E" w14:textId="77777777" w:rsidTr="00AC13B7">
        <w:tc>
          <w:tcPr>
            <w:tcW w:w="1805" w:type="dxa"/>
          </w:tcPr>
          <w:p w14:paraId="7E175619" w14:textId="77777777" w:rsidR="0083092E" w:rsidRPr="00345EF6" w:rsidRDefault="0083092E" w:rsidP="0083092E">
            <w:r w:rsidRPr="00345EF6">
              <w:lastRenderedPageBreak/>
              <w:t>Soslow 2016</w:t>
            </w:r>
          </w:p>
        </w:tc>
        <w:tc>
          <w:tcPr>
            <w:tcW w:w="3800" w:type="dxa"/>
          </w:tcPr>
          <w:p w14:paraId="604EF364" w14:textId="6DDD044C" w:rsidR="0083092E" w:rsidRPr="00345EF6" w:rsidRDefault="0083092E" w:rsidP="0083092E">
            <w:r>
              <w:t>Prospective; cohort study; single centre; US; not clear</w:t>
            </w:r>
          </w:p>
        </w:tc>
        <w:tc>
          <w:tcPr>
            <w:tcW w:w="1305" w:type="dxa"/>
          </w:tcPr>
          <w:p w14:paraId="4FDC3C56" w14:textId="77777777" w:rsidR="0083092E" w:rsidRPr="00345EF6" w:rsidRDefault="0083092E" w:rsidP="0083092E">
            <w:r w:rsidRPr="00345EF6">
              <w:t>28</w:t>
            </w:r>
          </w:p>
        </w:tc>
        <w:tc>
          <w:tcPr>
            <w:tcW w:w="1188" w:type="dxa"/>
          </w:tcPr>
          <w:p w14:paraId="4F03967E" w14:textId="77777777" w:rsidR="0083092E" w:rsidRPr="00345EF6" w:rsidRDefault="0083092E" w:rsidP="0083092E">
            <w:r w:rsidRPr="00345EF6">
              <w:t>14.7</w:t>
            </w:r>
          </w:p>
        </w:tc>
        <w:tc>
          <w:tcPr>
            <w:tcW w:w="1129" w:type="dxa"/>
          </w:tcPr>
          <w:p w14:paraId="57B14526" w14:textId="29D5A9FA" w:rsidR="0083092E" w:rsidRPr="00345EF6" w:rsidRDefault="0083092E" w:rsidP="0083092E">
            <w:r>
              <w:t>Not stated</w:t>
            </w:r>
          </w:p>
        </w:tc>
        <w:tc>
          <w:tcPr>
            <w:tcW w:w="5623" w:type="dxa"/>
          </w:tcPr>
          <w:p w14:paraId="46B6B9CA" w14:textId="291BDAA4" w:rsidR="0083092E" w:rsidRPr="00345EF6" w:rsidRDefault="0083092E" w:rsidP="0083092E">
            <w:r>
              <w:t>Patients with confirmed DMD</w:t>
            </w:r>
          </w:p>
        </w:tc>
      </w:tr>
      <w:tr w:rsidR="0083092E" w:rsidRPr="008930F1" w14:paraId="0161355E" w14:textId="77777777" w:rsidTr="00AC13B7">
        <w:tc>
          <w:tcPr>
            <w:tcW w:w="1805" w:type="dxa"/>
          </w:tcPr>
          <w:p w14:paraId="55F542E4" w14:textId="013674BA" w:rsidR="0083092E" w:rsidRPr="00345EF6" w:rsidRDefault="0083092E" w:rsidP="0083092E">
            <w:r w:rsidRPr="00345EF6">
              <w:t>Spurney 201</w:t>
            </w:r>
            <w:r w:rsidR="007E265F">
              <w:t>5</w:t>
            </w:r>
          </w:p>
        </w:tc>
        <w:tc>
          <w:tcPr>
            <w:tcW w:w="3800" w:type="dxa"/>
          </w:tcPr>
          <w:p w14:paraId="3D1411D9" w14:textId="27F5499A" w:rsidR="0083092E" w:rsidRPr="00345EF6" w:rsidRDefault="0083092E" w:rsidP="0083092E">
            <w:r>
              <w:t xml:space="preserve">Prospective; </w:t>
            </w:r>
            <w:r w:rsidR="00CB4444">
              <w:rPr>
                <w:bCs/>
              </w:rPr>
              <w:t>case control</w:t>
            </w:r>
            <w:r w:rsidR="00CB4444">
              <w:t xml:space="preserve"> study</w:t>
            </w:r>
            <w:r>
              <w:t xml:space="preserve">; multicentre; US; not clear </w:t>
            </w:r>
          </w:p>
        </w:tc>
        <w:tc>
          <w:tcPr>
            <w:tcW w:w="1305" w:type="dxa"/>
          </w:tcPr>
          <w:p w14:paraId="45FD96AF" w14:textId="77777777" w:rsidR="0083092E" w:rsidRPr="00345EF6" w:rsidRDefault="0083092E" w:rsidP="0083092E">
            <w:r w:rsidRPr="00345EF6">
              <w:t>48</w:t>
            </w:r>
          </w:p>
        </w:tc>
        <w:tc>
          <w:tcPr>
            <w:tcW w:w="1188" w:type="dxa"/>
          </w:tcPr>
          <w:p w14:paraId="2C8AA426" w14:textId="16DC190B" w:rsidR="0083092E" w:rsidRPr="00345EF6" w:rsidRDefault="0083092E" w:rsidP="0083092E">
            <w:r>
              <w:t>8.7-17.9</w:t>
            </w:r>
          </w:p>
        </w:tc>
        <w:tc>
          <w:tcPr>
            <w:tcW w:w="1129" w:type="dxa"/>
          </w:tcPr>
          <w:p w14:paraId="5DC800D9" w14:textId="12DC50E0" w:rsidR="0083092E" w:rsidRPr="00345EF6" w:rsidRDefault="0083092E" w:rsidP="0083092E">
            <w:r>
              <w:t>Not stated</w:t>
            </w:r>
          </w:p>
        </w:tc>
        <w:tc>
          <w:tcPr>
            <w:tcW w:w="5623" w:type="dxa"/>
          </w:tcPr>
          <w:p w14:paraId="5CD563C4" w14:textId="03FC6962" w:rsidR="0083092E" w:rsidRPr="00345EF6" w:rsidRDefault="0083092E" w:rsidP="0083092E">
            <w:r>
              <w:t>Patients with confirmed DMD or Becher muscular dystrophy</w:t>
            </w:r>
          </w:p>
        </w:tc>
      </w:tr>
      <w:tr w:rsidR="00CB4444" w:rsidRPr="008930F1" w14:paraId="0453B2E3" w14:textId="77777777" w:rsidTr="00AC13B7">
        <w:tc>
          <w:tcPr>
            <w:tcW w:w="1805" w:type="dxa"/>
          </w:tcPr>
          <w:p w14:paraId="78BFB695" w14:textId="30A43B29" w:rsidR="00CB4444" w:rsidRPr="00345EF6" w:rsidRDefault="00CB4444" w:rsidP="00CB4444">
            <w:r>
              <w:t>Taqatqa 2016</w:t>
            </w:r>
          </w:p>
        </w:tc>
        <w:tc>
          <w:tcPr>
            <w:tcW w:w="3800" w:type="dxa"/>
          </w:tcPr>
          <w:p w14:paraId="6DCC6DD5" w14:textId="0E247AE0" w:rsidR="00CB4444" w:rsidRDefault="00CB4444" w:rsidP="00CB4444">
            <w:r>
              <w:t xml:space="preserve">Retrospective; </w:t>
            </w:r>
            <w:r w:rsidR="00996805">
              <w:rPr>
                <w:bCs/>
              </w:rPr>
              <w:t>case control</w:t>
            </w:r>
            <w:r w:rsidR="00996805">
              <w:t xml:space="preserve"> study</w:t>
            </w:r>
            <w:r>
              <w:t>; single centre; 2014-2015; US</w:t>
            </w:r>
          </w:p>
        </w:tc>
        <w:tc>
          <w:tcPr>
            <w:tcW w:w="1305" w:type="dxa"/>
          </w:tcPr>
          <w:p w14:paraId="569E8062" w14:textId="34BFBE85" w:rsidR="00CB4444" w:rsidRPr="00345EF6" w:rsidRDefault="00CB4444" w:rsidP="00CB4444">
            <w:r>
              <w:t>19</w:t>
            </w:r>
          </w:p>
        </w:tc>
        <w:tc>
          <w:tcPr>
            <w:tcW w:w="1188" w:type="dxa"/>
          </w:tcPr>
          <w:p w14:paraId="19B0211F" w14:textId="432CC818" w:rsidR="00CB4444" w:rsidRDefault="00CB4444" w:rsidP="00CB4444">
            <w:r w:rsidRPr="00CB4444">
              <w:t>11±3.7 </w:t>
            </w:r>
          </w:p>
        </w:tc>
        <w:tc>
          <w:tcPr>
            <w:tcW w:w="1129" w:type="dxa"/>
          </w:tcPr>
          <w:p w14:paraId="14F35CDC" w14:textId="7A48A901" w:rsidR="00CB4444" w:rsidRDefault="00CB4444" w:rsidP="00CB4444">
            <w:r>
              <w:t>100</w:t>
            </w:r>
          </w:p>
        </w:tc>
        <w:tc>
          <w:tcPr>
            <w:tcW w:w="5623" w:type="dxa"/>
          </w:tcPr>
          <w:p w14:paraId="573E190C" w14:textId="261619FF" w:rsidR="00CB4444" w:rsidRDefault="00CB4444" w:rsidP="00CB4444">
            <w:r>
              <w:rPr>
                <w:bCs/>
              </w:rPr>
              <w:t>Patients with confirmed DMD and age matched healthy controls</w:t>
            </w:r>
          </w:p>
        </w:tc>
      </w:tr>
      <w:tr w:rsidR="00CB4444" w:rsidRPr="008930F1" w14:paraId="49ACC417" w14:textId="77777777" w:rsidTr="00AC13B7">
        <w:tc>
          <w:tcPr>
            <w:tcW w:w="1805" w:type="dxa"/>
          </w:tcPr>
          <w:p w14:paraId="0948FE7D" w14:textId="77777777" w:rsidR="00CB4444" w:rsidRPr="00345EF6" w:rsidRDefault="00CB4444" w:rsidP="00CB4444">
            <w:r w:rsidRPr="00345EF6">
              <w:t>Tsuburaya 2014</w:t>
            </w:r>
          </w:p>
        </w:tc>
        <w:tc>
          <w:tcPr>
            <w:tcW w:w="3800" w:type="dxa"/>
          </w:tcPr>
          <w:p w14:paraId="5057C2C0" w14:textId="4500F0D0" w:rsidR="00CB4444" w:rsidRPr="00345EF6" w:rsidRDefault="00CB4444" w:rsidP="00CB4444">
            <w:r>
              <w:t>Prospective; cohort study; single centre; Japan; not clear</w:t>
            </w:r>
          </w:p>
        </w:tc>
        <w:tc>
          <w:tcPr>
            <w:tcW w:w="1305" w:type="dxa"/>
          </w:tcPr>
          <w:p w14:paraId="51D70DB6" w14:textId="77777777" w:rsidR="00CB4444" w:rsidRPr="00345EF6" w:rsidRDefault="00CB4444" w:rsidP="00CB4444">
            <w:r w:rsidRPr="00345EF6">
              <w:t>7</w:t>
            </w:r>
          </w:p>
        </w:tc>
        <w:tc>
          <w:tcPr>
            <w:tcW w:w="1188" w:type="dxa"/>
          </w:tcPr>
          <w:p w14:paraId="4235EC10" w14:textId="77777777" w:rsidR="00CB4444" w:rsidRPr="00345EF6" w:rsidRDefault="00CB4444" w:rsidP="00CB4444">
            <w:r w:rsidRPr="00345EF6">
              <w:t>14-40</w:t>
            </w:r>
          </w:p>
        </w:tc>
        <w:tc>
          <w:tcPr>
            <w:tcW w:w="1129" w:type="dxa"/>
          </w:tcPr>
          <w:p w14:paraId="29ADFFB3" w14:textId="7863EF50" w:rsidR="00CB4444" w:rsidRPr="00345EF6" w:rsidRDefault="00CB4444" w:rsidP="00CB4444">
            <w:r>
              <w:t>100</w:t>
            </w:r>
          </w:p>
        </w:tc>
        <w:tc>
          <w:tcPr>
            <w:tcW w:w="5623" w:type="dxa"/>
          </w:tcPr>
          <w:p w14:paraId="1337405C" w14:textId="3BAE2885" w:rsidR="00CB4444" w:rsidRPr="00345EF6" w:rsidRDefault="00CB4444" w:rsidP="00CB4444">
            <w:r>
              <w:t>Patients with confirmed DMD</w:t>
            </w:r>
          </w:p>
        </w:tc>
      </w:tr>
      <w:tr w:rsidR="00CB4444" w:rsidRPr="008930F1" w14:paraId="108DE8C9" w14:textId="77777777" w:rsidTr="00AC13B7">
        <w:tc>
          <w:tcPr>
            <w:tcW w:w="1805" w:type="dxa"/>
          </w:tcPr>
          <w:p w14:paraId="03EB88D1" w14:textId="5083F13F" w:rsidR="00CB4444" w:rsidRPr="00345EF6" w:rsidRDefault="00CB4444" w:rsidP="00CB4444">
            <w:r w:rsidRPr="00345EF6">
              <w:t>Web</w:t>
            </w:r>
            <w:r w:rsidR="007E265F">
              <w:t>b</w:t>
            </w:r>
            <w:r w:rsidRPr="00345EF6">
              <w:t xml:space="preserve"> 2020</w:t>
            </w:r>
          </w:p>
        </w:tc>
        <w:tc>
          <w:tcPr>
            <w:tcW w:w="3800" w:type="dxa"/>
          </w:tcPr>
          <w:p w14:paraId="7DEC60F6" w14:textId="6B742599" w:rsidR="00CB4444" w:rsidRPr="00345EF6" w:rsidRDefault="00CB4444" w:rsidP="00CB4444">
            <w:r>
              <w:t>Retrospective; cohort study; single centre; US; 2013-2015</w:t>
            </w:r>
          </w:p>
        </w:tc>
        <w:tc>
          <w:tcPr>
            <w:tcW w:w="1305" w:type="dxa"/>
          </w:tcPr>
          <w:p w14:paraId="7050AF8E" w14:textId="77777777" w:rsidR="00CB4444" w:rsidRPr="00345EF6" w:rsidRDefault="00CB4444" w:rsidP="00CB4444">
            <w:r w:rsidRPr="00345EF6">
              <w:t>59</w:t>
            </w:r>
          </w:p>
        </w:tc>
        <w:tc>
          <w:tcPr>
            <w:tcW w:w="1188" w:type="dxa"/>
          </w:tcPr>
          <w:p w14:paraId="626BD3E5" w14:textId="5EC9DF81" w:rsidR="00CB4444" w:rsidRPr="00345EF6" w:rsidRDefault="00CB4444" w:rsidP="00CB4444">
            <w:r>
              <w:t>1</w:t>
            </w:r>
            <w:r w:rsidRPr="00345EF6">
              <w:t>-21</w:t>
            </w:r>
          </w:p>
        </w:tc>
        <w:tc>
          <w:tcPr>
            <w:tcW w:w="1129" w:type="dxa"/>
          </w:tcPr>
          <w:p w14:paraId="5DACD507" w14:textId="2D649E05" w:rsidR="00CB4444" w:rsidRPr="00345EF6" w:rsidRDefault="00CB4444" w:rsidP="00CB4444">
            <w:r>
              <w:t>Not stated</w:t>
            </w:r>
          </w:p>
        </w:tc>
        <w:tc>
          <w:tcPr>
            <w:tcW w:w="5623" w:type="dxa"/>
          </w:tcPr>
          <w:p w14:paraId="4A754968" w14:textId="10161F57" w:rsidR="00CB4444" w:rsidRPr="00345EF6" w:rsidRDefault="00CB4444" w:rsidP="00CB4444">
            <w:r>
              <w:t>Patients with confirmed DMD</w:t>
            </w:r>
          </w:p>
        </w:tc>
      </w:tr>
      <w:tr w:rsidR="00CB4444" w:rsidRPr="008930F1" w14:paraId="57F6F4F1" w14:textId="77777777" w:rsidTr="00AC13B7">
        <w:tc>
          <w:tcPr>
            <w:tcW w:w="1805" w:type="dxa"/>
          </w:tcPr>
          <w:p w14:paraId="23E6A30C" w14:textId="72B8BC4C" w:rsidR="00CB4444" w:rsidRPr="00345EF6" w:rsidRDefault="00CB4444" w:rsidP="00CB4444">
            <w:r>
              <w:t>Yu 2019</w:t>
            </w:r>
          </w:p>
        </w:tc>
        <w:tc>
          <w:tcPr>
            <w:tcW w:w="3800" w:type="dxa"/>
          </w:tcPr>
          <w:p w14:paraId="6209C632" w14:textId="6158A83B" w:rsidR="00CB4444" w:rsidRDefault="00996805" w:rsidP="00CB4444">
            <w:r>
              <w:t xml:space="preserve">Prospective; </w:t>
            </w:r>
            <w:r>
              <w:rPr>
                <w:bCs/>
              </w:rPr>
              <w:t>case control</w:t>
            </w:r>
            <w:r>
              <w:t xml:space="preserve"> study; single centre; China; not clear</w:t>
            </w:r>
          </w:p>
        </w:tc>
        <w:tc>
          <w:tcPr>
            <w:tcW w:w="1305" w:type="dxa"/>
          </w:tcPr>
          <w:p w14:paraId="2C0546E7" w14:textId="0BD9A35F" w:rsidR="00CB4444" w:rsidRPr="00345EF6" w:rsidRDefault="00996805" w:rsidP="00CB4444">
            <w:r>
              <w:t>87 (56 with DMD)</w:t>
            </w:r>
          </w:p>
        </w:tc>
        <w:tc>
          <w:tcPr>
            <w:tcW w:w="1188" w:type="dxa"/>
          </w:tcPr>
          <w:p w14:paraId="617DE47B" w14:textId="0D485CAC" w:rsidR="00CB4444" w:rsidRDefault="00996805" w:rsidP="00CB4444">
            <w:r w:rsidRPr="00996805">
              <w:t>8.8±1.9</w:t>
            </w:r>
          </w:p>
        </w:tc>
        <w:tc>
          <w:tcPr>
            <w:tcW w:w="1129" w:type="dxa"/>
          </w:tcPr>
          <w:p w14:paraId="35B33759" w14:textId="1DAB1623" w:rsidR="00CB4444" w:rsidRDefault="00996805" w:rsidP="00CB4444">
            <w:r>
              <w:t>Not stated</w:t>
            </w:r>
          </w:p>
        </w:tc>
        <w:tc>
          <w:tcPr>
            <w:tcW w:w="5623" w:type="dxa"/>
          </w:tcPr>
          <w:p w14:paraId="375F240E" w14:textId="6AE25294" w:rsidR="00CB4444" w:rsidRDefault="00996805" w:rsidP="00CB4444">
            <w:r>
              <w:rPr>
                <w:bCs/>
              </w:rPr>
              <w:t>Patients with confirmed DMD and age matched healthy controls</w:t>
            </w:r>
          </w:p>
        </w:tc>
      </w:tr>
    </w:tbl>
    <w:p w14:paraId="4A414C6C" w14:textId="08263C8A" w:rsidR="00345EF6" w:rsidRDefault="002A3363">
      <w:r>
        <w:t>DMD: Duchenne muscular dystrophy,</w:t>
      </w:r>
    </w:p>
    <w:p w14:paraId="41E5C80A" w14:textId="77777777" w:rsidR="009A6A72" w:rsidRDefault="009A6A72">
      <w:pPr>
        <w:rPr>
          <w:b/>
          <w:bCs/>
        </w:rPr>
      </w:pPr>
      <w:r>
        <w:rPr>
          <w:b/>
          <w:bCs/>
        </w:rPr>
        <w:br w:type="page"/>
      </w:r>
    </w:p>
    <w:p w14:paraId="7242AD0C" w14:textId="07E3DAD6" w:rsidR="00345EF6" w:rsidRDefault="00345EF6">
      <w:r w:rsidRPr="00345EF6">
        <w:rPr>
          <w:b/>
          <w:bCs/>
        </w:rPr>
        <w:lastRenderedPageBreak/>
        <w:t xml:space="preserve">TABLE TWO: </w:t>
      </w:r>
      <w:r w:rsidRPr="00345EF6">
        <w:t>Data extra</w:t>
      </w:r>
      <w:r>
        <w:t>ction – Echocardiography parameters assessed, image quality, reproducibility, sensitivity, ease of obtaining echocardiography measurements</w:t>
      </w:r>
      <w:r w:rsidR="006B15D3">
        <w:t xml:space="preserve"> and summary of findings.</w:t>
      </w:r>
    </w:p>
    <w:tbl>
      <w:tblPr>
        <w:tblStyle w:val="TableGrid"/>
        <w:tblW w:w="5000" w:type="pct"/>
        <w:jc w:val="center"/>
        <w:tblLook w:val="04A0" w:firstRow="1" w:lastRow="0" w:firstColumn="1" w:lastColumn="0" w:noHBand="0" w:noVBand="1"/>
      </w:tblPr>
      <w:tblGrid>
        <w:gridCol w:w="1184"/>
        <w:gridCol w:w="2022"/>
        <w:gridCol w:w="1196"/>
        <w:gridCol w:w="1196"/>
        <w:gridCol w:w="1749"/>
        <w:gridCol w:w="1265"/>
        <w:gridCol w:w="2625"/>
        <w:gridCol w:w="2711"/>
      </w:tblGrid>
      <w:tr w:rsidR="005E64DA" w:rsidRPr="008930F1" w14:paraId="62DF68FC" w14:textId="239B1A66" w:rsidTr="00347C8A">
        <w:trPr>
          <w:jc w:val="center"/>
        </w:trPr>
        <w:tc>
          <w:tcPr>
            <w:tcW w:w="424" w:type="pct"/>
            <w:shd w:val="clear" w:color="auto" w:fill="ADADAD" w:themeFill="background2" w:themeFillShade="BF"/>
          </w:tcPr>
          <w:p w14:paraId="46E577EA" w14:textId="77777777" w:rsidR="00E71571" w:rsidRPr="008930F1" w:rsidRDefault="00E71571" w:rsidP="00AC13B7">
            <w:pPr>
              <w:rPr>
                <w:b/>
              </w:rPr>
            </w:pPr>
            <w:r w:rsidRPr="008930F1">
              <w:rPr>
                <w:b/>
              </w:rPr>
              <w:t>Study ID</w:t>
            </w:r>
          </w:p>
        </w:tc>
        <w:tc>
          <w:tcPr>
            <w:tcW w:w="725" w:type="pct"/>
            <w:shd w:val="clear" w:color="auto" w:fill="ADADAD" w:themeFill="background2" w:themeFillShade="BF"/>
          </w:tcPr>
          <w:p w14:paraId="6C363042" w14:textId="41859405" w:rsidR="00E71571" w:rsidRPr="008930F1" w:rsidRDefault="00E71571" w:rsidP="00AC13B7">
            <w:pPr>
              <w:rPr>
                <w:b/>
              </w:rPr>
            </w:pPr>
            <w:r w:rsidRPr="009A6A72">
              <w:rPr>
                <w:b/>
              </w:rPr>
              <w:t>Echocardiography parameter</w:t>
            </w:r>
          </w:p>
        </w:tc>
        <w:tc>
          <w:tcPr>
            <w:tcW w:w="429" w:type="pct"/>
            <w:shd w:val="clear" w:color="auto" w:fill="ADADAD" w:themeFill="background2" w:themeFillShade="BF"/>
          </w:tcPr>
          <w:p w14:paraId="52CE5960" w14:textId="33272C49" w:rsidR="00E71571" w:rsidRDefault="00E71571" w:rsidP="00AC13B7">
            <w:pPr>
              <w:rPr>
                <w:b/>
              </w:rPr>
            </w:pPr>
            <w:r>
              <w:rPr>
                <w:b/>
              </w:rPr>
              <w:t>Patient mobility</w:t>
            </w:r>
          </w:p>
        </w:tc>
        <w:tc>
          <w:tcPr>
            <w:tcW w:w="429" w:type="pct"/>
            <w:shd w:val="clear" w:color="auto" w:fill="ADADAD" w:themeFill="background2" w:themeFillShade="BF"/>
          </w:tcPr>
          <w:p w14:paraId="75E65586" w14:textId="5E00758B" w:rsidR="00E71571" w:rsidRPr="008930F1" w:rsidRDefault="00E71571" w:rsidP="00AC13B7">
            <w:pPr>
              <w:rPr>
                <w:b/>
              </w:rPr>
            </w:pPr>
            <w:r>
              <w:rPr>
                <w:b/>
              </w:rPr>
              <w:t>Overall image quality</w:t>
            </w:r>
          </w:p>
        </w:tc>
        <w:tc>
          <w:tcPr>
            <w:tcW w:w="627" w:type="pct"/>
            <w:shd w:val="clear" w:color="auto" w:fill="ADADAD" w:themeFill="background2" w:themeFillShade="BF"/>
          </w:tcPr>
          <w:p w14:paraId="206BF822" w14:textId="52185836" w:rsidR="00E71571" w:rsidRPr="008930F1" w:rsidRDefault="00E71571" w:rsidP="00AC13B7">
            <w:pPr>
              <w:rPr>
                <w:b/>
              </w:rPr>
            </w:pPr>
            <w:r>
              <w:rPr>
                <w:b/>
              </w:rPr>
              <w:t>Reproducibility</w:t>
            </w:r>
          </w:p>
        </w:tc>
        <w:tc>
          <w:tcPr>
            <w:tcW w:w="453" w:type="pct"/>
            <w:shd w:val="clear" w:color="auto" w:fill="ADADAD" w:themeFill="background2" w:themeFillShade="BF"/>
          </w:tcPr>
          <w:p w14:paraId="691AECF7" w14:textId="6666364D" w:rsidR="00E71571" w:rsidRPr="008930F1" w:rsidRDefault="00E71571" w:rsidP="00AC13B7">
            <w:pPr>
              <w:rPr>
                <w:b/>
              </w:rPr>
            </w:pPr>
            <w:r>
              <w:rPr>
                <w:b/>
              </w:rPr>
              <w:t>Sensitivity</w:t>
            </w:r>
          </w:p>
        </w:tc>
        <w:tc>
          <w:tcPr>
            <w:tcW w:w="941" w:type="pct"/>
            <w:shd w:val="clear" w:color="auto" w:fill="ADADAD" w:themeFill="background2" w:themeFillShade="BF"/>
          </w:tcPr>
          <w:p w14:paraId="4901BDE9" w14:textId="5E14B223" w:rsidR="00E71571" w:rsidRPr="008930F1" w:rsidRDefault="00E71571" w:rsidP="00AC13B7">
            <w:pPr>
              <w:rPr>
                <w:b/>
              </w:rPr>
            </w:pPr>
            <w:r>
              <w:rPr>
                <w:b/>
              </w:rPr>
              <w:t>Ease of obtaining echocardiography parameter</w:t>
            </w:r>
          </w:p>
        </w:tc>
        <w:tc>
          <w:tcPr>
            <w:tcW w:w="972" w:type="pct"/>
            <w:shd w:val="clear" w:color="auto" w:fill="ADADAD" w:themeFill="background2" w:themeFillShade="BF"/>
          </w:tcPr>
          <w:p w14:paraId="105086F6" w14:textId="726D84D6" w:rsidR="00E71571" w:rsidRDefault="00E71571" w:rsidP="00AC13B7">
            <w:pPr>
              <w:rPr>
                <w:b/>
              </w:rPr>
            </w:pPr>
            <w:r>
              <w:rPr>
                <w:b/>
              </w:rPr>
              <w:t>Summary of findings</w:t>
            </w:r>
          </w:p>
        </w:tc>
      </w:tr>
      <w:tr w:rsidR="005E64DA" w:rsidRPr="008930F1" w14:paraId="6CF3CEA3" w14:textId="77777777" w:rsidTr="00347C8A">
        <w:trPr>
          <w:jc w:val="center"/>
        </w:trPr>
        <w:tc>
          <w:tcPr>
            <w:tcW w:w="424" w:type="pct"/>
          </w:tcPr>
          <w:p w14:paraId="575EDD22" w14:textId="711ABD47" w:rsidR="00B319CD" w:rsidRPr="008930F1" w:rsidRDefault="00B319CD" w:rsidP="00AC13B7">
            <w:pPr>
              <w:rPr>
                <w:b/>
              </w:rPr>
            </w:pPr>
            <w:r>
              <w:rPr>
                <w:bCs/>
              </w:rPr>
              <w:t>Amedro 2019</w:t>
            </w:r>
          </w:p>
        </w:tc>
        <w:tc>
          <w:tcPr>
            <w:tcW w:w="725" w:type="pct"/>
          </w:tcPr>
          <w:p w14:paraId="6D563605" w14:textId="3EE663D2" w:rsidR="00B319CD" w:rsidRPr="003E2F55" w:rsidRDefault="003E2F55" w:rsidP="00AC13B7">
            <w:pPr>
              <w:rPr>
                <w:bCs/>
              </w:rPr>
            </w:pPr>
            <w:r>
              <w:rPr>
                <w:bCs/>
              </w:rPr>
              <w:t>2D LVEF, E/A ration, E wave deceleration time, E/e’, GLS</w:t>
            </w:r>
          </w:p>
        </w:tc>
        <w:tc>
          <w:tcPr>
            <w:tcW w:w="429" w:type="pct"/>
          </w:tcPr>
          <w:p w14:paraId="1F634166" w14:textId="66BDD811" w:rsidR="00B319CD" w:rsidRPr="003E2F55" w:rsidRDefault="003E2F55" w:rsidP="00AC13B7">
            <w:pPr>
              <w:rPr>
                <w:bCs/>
              </w:rPr>
            </w:pPr>
            <w:r w:rsidRPr="003E2F55">
              <w:rPr>
                <w:bCs/>
              </w:rPr>
              <w:t xml:space="preserve">17/36 </w:t>
            </w:r>
            <w:r w:rsidR="00BA7303">
              <w:t>patients were</w:t>
            </w:r>
            <w:r w:rsidR="004C3734">
              <w:t xml:space="preserve"> ambulant</w:t>
            </w:r>
          </w:p>
        </w:tc>
        <w:tc>
          <w:tcPr>
            <w:tcW w:w="429" w:type="pct"/>
          </w:tcPr>
          <w:p w14:paraId="3DD0A8F7" w14:textId="4A257056" w:rsidR="00B319CD" w:rsidRPr="003E2F55" w:rsidRDefault="003169EF" w:rsidP="00AC13B7">
            <w:pPr>
              <w:rPr>
                <w:bCs/>
              </w:rPr>
            </w:pPr>
            <w:r>
              <w:rPr>
                <w:bCs/>
              </w:rPr>
              <w:t>Not stated</w:t>
            </w:r>
          </w:p>
        </w:tc>
        <w:tc>
          <w:tcPr>
            <w:tcW w:w="627" w:type="pct"/>
          </w:tcPr>
          <w:p w14:paraId="5B66131E" w14:textId="56CC1ED3" w:rsidR="003169EF" w:rsidRDefault="003169EF" w:rsidP="003169EF">
            <w:pPr>
              <w:rPr>
                <w:rFonts w:ascii="Calibri" w:hAnsi="Calibri" w:cs="Calibri"/>
                <w:color w:val="000000"/>
              </w:rPr>
            </w:pPr>
            <w:r>
              <w:rPr>
                <w:rFonts w:ascii="Calibri" w:hAnsi="Calibri" w:cs="Calibri"/>
                <w:color w:val="000000"/>
              </w:rPr>
              <w:t>Intra-observer ICC</w:t>
            </w:r>
            <w:r w:rsidR="00A03ADF">
              <w:rPr>
                <w:rFonts w:ascii="Calibri" w:hAnsi="Calibri" w:cs="Calibri"/>
                <w:color w:val="000000"/>
              </w:rPr>
              <w:t xml:space="preserve">: </w:t>
            </w:r>
            <w:r>
              <w:rPr>
                <w:rFonts w:ascii="Calibri" w:hAnsi="Calibri" w:cs="Calibri"/>
                <w:color w:val="000000"/>
              </w:rPr>
              <w:t>0.77-0.78. Inter-observer ICC</w:t>
            </w:r>
            <w:r w:rsidR="00A03ADF">
              <w:rPr>
                <w:rFonts w:ascii="Calibri" w:hAnsi="Calibri" w:cs="Calibri"/>
                <w:color w:val="000000"/>
              </w:rPr>
              <w:t xml:space="preserve">: </w:t>
            </w:r>
            <w:r>
              <w:rPr>
                <w:rFonts w:ascii="Calibri" w:hAnsi="Calibri" w:cs="Calibri"/>
                <w:color w:val="000000"/>
              </w:rPr>
              <w:t>0.62-0.68</w:t>
            </w:r>
          </w:p>
          <w:p w14:paraId="08EEED71" w14:textId="77777777" w:rsidR="00B319CD" w:rsidRPr="003E2F55" w:rsidRDefault="00B319CD" w:rsidP="00AC13B7">
            <w:pPr>
              <w:rPr>
                <w:bCs/>
              </w:rPr>
            </w:pPr>
          </w:p>
        </w:tc>
        <w:tc>
          <w:tcPr>
            <w:tcW w:w="453" w:type="pct"/>
          </w:tcPr>
          <w:p w14:paraId="5117B622" w14:textId="50092686" w:rsidR="00B319CD" w:rsidRPr="003E2F55" w:rsidRDefault="003169EF" w:rsidP="00AC13B7">
            <w:pPr>
              <w:rPr>
                <w:bCs/>
              </w:rPr>
            </w:pPr>
            <w:r>
              <w:rPr>
                <w:bCs/>
              </w:rPr>
              <w:t>Not stated</w:t>
            </w:r>
          </w:p>
        </w:tc>
        <w:tc>
          <w:tcPr>
            <w:tcW w:w="941" w:type="pct"/>
          </w:tcPr>
          <w:p w14:paraId="304E3B16" w14:textId="4EB87949" w:rsidR="003169EF" w:rsidRDefault="003169EF" w:rsidP="003169EF">
            <w:pPr>
              <w:rPr>
                <w:rFonts w:ascii="Calibri" w:hAnsi="Calibri" w:cs="Calibri"/>
                <w:color w:val="000000"/>
              </w:rPr>
            </w:pPr>
            <w:r>
              <w:rPr>
                <w:rFonts w:ascii="Calibri" w:hAnsi="Calibri" w:cs="Calibri"/>
                <w:color w:val="000000"/>
              </w:rPr>
              <w:t xml:space="preserve">No missing data for GLS. </w:t>
            </w:r>
          </w:p>
          <w:p w14:paraId="15B30507" w14:textId="77777777" w:rsidR="00B319CD" w:rsidRPr="003E2F55" w:rsidRDefault="00B319CD" w:rsidP="00AC13B7">
            <w:pPr>
              <w:rPr>
                <w:bCs/>
              </w:rPr>
            </w:pPr>
          </w:p>
        </w:tc>
        <w:tc>
          <w:tcPr>
            <w:tcW w:w="972" w:type="pct"/>
          </w:tcPr>
          <w:p w14:paraId="0FD4ACBF" w14:textId="512D2B04" w:rsidR="00B319CD" w:rsidRPr="003E2F55" w:rsidRDefault="003169EF" w:rsidP="00AC13B7">
            <w:pPr>
              <w:rPr>
                <w:bCs/>
              </w:rPr>
            </w:pPr>
            <w:r w:rsidRPr="003169EF">
              <w:rPr>
                <w:bCs/>
              </w:rPr>
              <w:t xml:space="preserve">In children with DMD, </w:t>
            </w:r>
            <w:r>
              <w:rPr>
                <w:bCs/>
              </w:rPr>
              <w:t>GLS</w:t>
            </w:r>
            <w:r w:rsidR="00347C8A">
              <w:rPr>
                <w:bCs/>
              </w:rPr>
              <w:t xml:space="preserve"> </w:t>
            </w:r>
            <w:r>
              <w:rPr>
                <w:bCs/>
              </w:rPr>
              <w:t>was significantly decreased be</w:t>
            </w:r>
            <w:r w:rsidRPr="003169EF">
              <w:rPr>
                <w:bCs/>
              </w:rPr>
              <w:t xml:space="preserve">fore the onset of DMD-related cardiomyopathy. The inferolateral and anterolateral segments were the most impaired, especially in the basal area. Moreover, children with DMD presented a significant decrease in </w:t>
            </w:r>
            <w:r>
              <w:rPr>
                <w:bCs/>
              </w:rPr>
              <w:t>GLS</w:t>
            </w:r>
            <w:r w:rsidRPr="003169EF">
              <w:rPr>
                <w:bCs/>
              </w:rPr>
              <w:t xml:space="preserve"> with age. </w:t>
            </w:r>
          </w:p>
        </w:tc>
      </w:tr>
      <w:tr w:rsidR="00935CA7" w:rsidRPr="008930F1" w14:paraId="03AA79CA" w14:textId="77777777" w:rsidTr="00347C8A">
        <w:trPr>
          <w:jc w:val="center"/>
        </w:trPr>
        <w:tc>
          <w:tcPr>
            <w:tcW w:w="424" w:type="pct"/>
          </w:tcPr>
          <w:p w14:paraId="716F0D69" w14:textId="3E0EE77D" w:rsidR="00A03ADF" w:rsidRDefault="00A03ADF" w:rsidP="00AC13B7">
            <w:pPr>
              <w:rPr>
                <w:bCs/>
              </w:rPr>
            </w:pPr>
            <w:r w:rsidRPr="0050519C">
              <w:rPr>
                <w:bCs/>
              </w:rPr>
              <w:t>Cho 2018</w:t>
            </w:r>
          </w:p>
        </w:tc>
        <w:tc>
          <w:tcPr>
            <w:tcW w:w="725" w:type="pct"/>
          </w:tcPr>
          <w:p w14:paraId="4C627665" w14:textId="6FD051B6" w:rsidR="00A03ADF" w:rsidRDefault="000A696F" w:rsidP="00AC13B7">
            <w:pPr>
              <w:rPr>
                <w:bCs/>
              </w:rPr>
            </w:pPr>
            <w:r>
              <w:rPr>
                <w:bCs/>
              </w:rPr>
              <w:t xml:space="preserve">2D </w:t>
            </w:r>
            <w:r w:rsidR="00A03ADF">
              <w:rPr>
                <w:bCs/>
              </w:rPr>
              <w:t>LVEF, GLS, E/A ratio, E wave deceleration time, MPI</w:t>
            </w:r>
          </w:p>
        </w:tc>
        <w:tc>
          <w:tcPr>
            <w:tcW w:w="429" w:type="pct"/>
          </w:tcPr>
          <w:p w14:paraId="7864E744" w14:textId="51440411" w:rsidR="00A03ADF" w:rsidRPr="003E2F55" w:rsidRDefault="00A03ADF" w:rsidP="00AC13B7">
            <w:pPr>
              <w:rPr>
                <w:bCs/>
              </w:rPr>
            </w:pPr>
            <w:r>
              <w:rPr>
                <w:bCs/>
              </w:rPr>
              <w:t>Not stated</w:t>
            </w:r>
          </w:p>
        </w:tc>
        <w:tc>
          <w:tcPr>
            <w:tcW w:w="429" w:type="pct"/>
          </w:tcPr>
          <w:p w14:paraId="52090F18" w14:textId="07EAA65E" w:rsidR="00A03ADF" w:rsidRDefault="00A03ADF" w:rsidP="00AC13B7">
            <w:pPr>
              <w:rPr>
                <w:bCs/>
              </w:rPr>
            </w:pPr>
            <w:r>
              <w:rPr>
                <w:bCs/>
              </w:rPr>
              <w:t>Not stated</w:t>
            </w:r>
          </w:p>
        </w:tc>
        <w:tc>
          <w:tcPr>
            <w:tcW w:w="627" w:type="pct"/>
          </w:tcPr>
          <w:p w14:paraId="4094DB11" w14:textId="231CBCCD" w:rsidR="00A03ADF" w:rsidRDefault="00A03ADF" w:rsidP="003169EF">
            <w:pPr>
              <w:rPr>
                <w:rFonts w:ascii="Calibri" w:hAnsi="Calibri" w:cs="Calibri"/>
                <w:color w:val="000000"/>
              </w:rPr>
            </w:pPr>
            <w:r>
              <w:rPr>
                <w:rFonts w:ascii="Calibri" w:hAnsi="Calibri" w:cs="Calibri"/>
                <w:color w:val="000000"/>
              </w:rPr>
              <w:t>All measurements except E wave deceleration time had good interobserver ICC: 0.85-0.97</w:t>
            </w:r>
          </w:p>
        </w:tc>
        <w:tc>
          <w:tcPr>
            <w:tcW w:w="453" w:type="pct"/>
          </w:tcPr>
          <w:p w14:paraId="29A502BA" w14:textId="19CB5D24" w:rsidR="00A03ADF" w:rsidRDefault="00A03ADF" w:rsidP="00AC13B7">
            <w:pPr>
              <w:rPr>
                <w:bCs/>
              </w:rPr>
            </w:pPr>
            <w:r>
              <w:rPr>
                <w:bCs/>
              </w:rPr>
              <w:t>Not stated</w:t>
            </w:r>
          </w:p>
        </w:tc>
        <w:tc>
          <w:tcPr>
            <w:tcW w:w="941" w:type="pct"/>
          </w:tcPr>
          <w:p w14:paraId="3A667476" w14:textId="0A78517E" w:rsidR="00A03ADF" w:rsidRDefault="00A03ADF" w:rsidP="003169EF">
            <w:pPr>
              <w:rPr>
                <w:rFonts w:ascii="Calibri" w:hAnsi="Calibri" w:cs="Calibri"/>
                <w:color w:val="000000"/>
              </w:rPr>
            </w:pPr>
            <w:r>
              <w:rPr>
                <w:bCs/>
              </w:rPr>
              <w:t>Not stated</w:t>
            </w:r>
          </w:p>
        </w:tc>
        <w:tc>
          <w:tcPr>
            <w:tcW w:w="972" w:type="pct"/>
          </w:tcPr>
          <w:p w14:paraId="1087AE10" w14:textId="1666ED85" w:rsidR="00A03ADF" w:rsidRDefault="00A03ADF" w:rsidP="00A03ADF">
            <w:pPr>
              <w:rPr>
                <w:rFonts w:ascii="Calibri" w:hAnsi="Calibri" w:cs="Calibri"/>
                <w:color w:val="000000"/>
              </w:rPr>
            </w:pPr>
            <w:r>
              <w:rPr>
                <w:rFonts w:ascii="Calibri" w:hAnsi="Calibri" w:cs="Calibri"/>
                <w:color w:val="000000"/>
              </w:rPr>
              <w:t>GLS lower, most marked in inferior inferolateral, E/E' and E' velocities lower</w:t>
            </w:r>
          </w:p>
          <w:p w14:paraId="078E9302" w14:textId="77777777" w:rsidR="00A03ADF" w:rsidRPr="003169EF" w:rsidRDefault="00A03ADF" w:rsidP="00AC13B7">
            <w:pPr>
              <w:rPr>
                <w:bCs/>
              </w:rPr>
            </w:pPr>
          </w:p>
        </w:tc>
      </w:tr>
      <w:tr w:rsidR="00935CA7" w:rsidRPr="008930F1" w14:paraId="1CC9185F" w14:textId="77777777" w:rsidTr="00347C8A">
        <w:trPr>
          <w:jc w:val="center"/>
        </w:trPr>
        <w:tc>
          <w:tcPr>
            <w:tcW w:w="424" w:type="pct"/>
          </w:tcPr>
          <w:p w14:paraId="471715A0" w14:textId="70741D3D" w:rsidR="00E73996" w:rsidRPr="0050519C" w:rsidRDefault="00E73996" w:rsidP="00E73996">
            <w:pPr>
              <w:rPr>
                <w:bCs/>
              </w:rPr>
            </w:pPr>
            <w:r>
              <w:rPr>
                <w:rFonts w:ascii="Calibri" w:hAnsi="Calibri" w:cs="Calibri"/>
                <w:color w:val="000000"/>
              </w:rPr>
              <w:t>Clavero-Adell 2024</w:t>
            </w:r>
          </w:p>
        </w:tc>
        <w:tc>
          <w:tcPr>
            <w:tcW w:w="725" w:type="pct"/>
          </w:tcPr>
          <w:p w14:paraId="5BA57291" w14:textId="05D8EE67" w:rsidR="00E73996" w:rsidRDefault="000A696F" w:rsidP="00E73996">
            <w:pPr>
              <w:rPr>
                <w:bCs/>
              </w:rPr>
            </w:pPr>
            <w:r>
              <w:rPr>
                <w:bCs/>
              </w:rPr>
              <w:t xml:space="preserve">2D </w:t>
            </w:r>
            <w:r w:rsidR="00E73996">
              <w:rPr>
                <w:bCs/>
              </w:rPr>
              <w:t>LVEF, GLS</w:t>
            </w:r>
          </w:p>
        </w:tc>
        <w:tc>
          <w:tcPr>
            <w:tcW w:w="429" w:type="pct"/>
          </w:tcPr>
          <w:p w14:paraId="7528FD8A" w14:textId="451CB966" w:rsidR="00E73996" w:rsidRDefault="00E73996" w:rsidP="00E73996">
            <w:pPr>
              <w:rPr>
                <w:bCs/>
              </w:rPr>
            </w:pPr>
            <w:r>
              <w:rPr>
                <w:bCs/>
              </w:rPr>
              <w:t xml:space="preserve">11/16 </w:t>
            </w:r>
            <w:r>
              <w:t>patients were ambulant</w:t>
            </w:r>
          </w:p>
        </w:tc>
        <w:tc>
          <w:tcPr>
            <w:tcW w:w="429" w:type="pct"/>
          </w:tcPr>
          <w:p w14:paraId="4093814E" w14:textId="79AB454C" w:rsidR="00E73996" w:rsidRDefault="00E73996" w:rsidP="00E73996">
            <w:pPr>
              <w:rPr>
                <w:bCs/>
              </w:rPr>
            </w:pPr>
            <w:r w:rsidRPr="00BC4210">
              <w:rPr>
                <w:bCs/>
              </w:rPr>
              <w:t>Not stated</w:t>
            </w:r>
          </w:p>
        </w:tc>
        <w:tc>
          <w:tcPr>
            <w:tcW w:w="627" w:type="pct"/>
          </w:tcPr>
          <w:p w14:paraId="75D47602" w14:textId="3A8E666D" w:rsidR="00E73996" w:rsidRDefault="00E73996" w:rsidP="00E73996">
            <w:pPr>
              <w:rPr>
                <w:rFonts w:ascii="Calibri" w:hAnsi="Calibri" w:cs="Calibri"/>
                <w:color w:val="000000"/>
              </w:rPr>
            </w:pPr>
            <w:r w:rsidRPr="00BC4210">
              <w:rPr>
                <w:bCs/>
              </w:rPr>
              <w:t>Not stated</w:t>
            </w:r>
          </w:p>
        </w:tc>
        <w:tc>
          <w:tcPr>
            <w:tcW w:w="453" w:type="pct"/>
          </w:tcPr>
          <w:p w14:paraId="72C02169" w14:textId="03FC3A25" w:rsidR="00E73996" w:rsidRDefault="00E73996" w:rsidP="00E73996">
            <w:pPr>
              <w:rPr>
                <w:bCs/>
              </w:rPr>
            </w:pPr>
            <w:r w:rsidRPr="00BC4210">
              <w:rPr>
                <w:bCs/>
              </w:rPr>
              <w:t>Not stated</w:t>
            </w:r>
          </w:p>
        </w:tc>
        <w:tc>
          <w:tcPr>
            <w:tcW w:w="941" w:type="pct"/>
          </w:tcPr>
          <w:p w14:paraId="4FCEAE8E" w14:textId="7E4F490C" w:rsidR="00E73996" w:rsidRDefault="00E73996" w:rsidP="00E73996">
            <w:pPr>
              <w:rPr>
                <w:bCs/>
              </w:rPr>
            </w:pPr>
            <w:r w:rsidRPr="00BC4210">
              <w:rPr>
                <w:bCs/>
              </w:rPr>
              <w:t>Not stated</w:t>
            </w:r>
          </w:p>
        </w:tc>
        <w:tc>
          <w:tcPr>
            <w:tcW w:w="972" w:type="pct"/>
          </w:tcPr>
          <w:p w14:paraId="470B6FB4" w14:textId="25CDC11E" w:rsidR="00E73996" w:rsidRDefault="00E73996" w:rsidP="00E73996">
            <w:pPr>
              <w:rPr>
                <w:rFonts w:ascii="Calibri" w:hAnsi="Calibri" w:cs="Calibri"/>
                <w:color w:val="000000"/>
              </w:rPr>
            </w:pPr>
            <w:r>
              <w:rPr>
                <w:rFonts w:ascii="Calibri" w:hAnsi="Calibri" w:cs="Calibri"/>
                <w:color w:val="000000"/>
              </w:rPr>
              <w:t>GLS abnormal from young age with linear decrease, LVEF starts to fall below 55% after 16 years of age</w:t>
            </w:r>
          </w:p>
        </w:tc>
      </w:tr>
      <w:tr w:rsidR="005E64DA" w:rsidRPr="008930F1" w14:paraId="7F456389" w14:textId="7C563EEA" w:rsidTr="00347C8A">
        <w:trPr>
          <w:jc w:val="center"/>
        </w:trPr>
        <w:tc>
          <w:tcPr>
            <w:tcW w:w="424" w:type="pct"/>
          </w:tcPr>
          <w:p w14:paraId="2FCB877B" w14:textId="77777777" w:rsidR="00E71571" w:rsidRPr="00345EF6" w:rsidRDefault="00E71571" w:rsidP="00AC13B7">
            <w:pPr>
              <w:rPr>
                <w:rFonts w:ascii="Calibri" w:hAnsi="Calibri" w:cs="Calibri"/>
                <w:color w:val="000000"/>
              </w:rPr>
            </w:pPr>
            <w:r w:rsidRPr="00345EF6">
              <w:rPr>
                <w:rFonts w:ascii="Calibri" w:hAnsi="Calibri" w:cs="Calibri"/>
                <w:color w:val="000000"/>
              </w:rPr>
              <w:t>Cirino 2018</w:t>
            </w:r>
          </w:p>
          <w:p w14:paraId="2E193DCB" w14:textId="77777777" w:rsidR="00E71571" w:rsidRPr="00345EF6" w:rsidRDefault="00E71571" w:rsidP="00AC13B7"/>
        </w:tc>
        <w:tc>
          <w:tcPr>
            <w:tcW w:w="725" w:type="pct"/>
          </w:tcPr>
          <w:p w14:paraId="196472DC" w14:textId="77D0B696" w:rsidR="00E71571" w:rsidRPr="00345EF6" w:rsidRDefault="000A696F" w:rsidP="00AC13B7">
            <w:r>
              <w:t>3D LVEF</w:t>
            </w:r>
            <w:r w:rsidR="004C3734">
              <w:t xml:space="preserve">, </w:t>
            </w:r>
            <w:r w:rsidR="00E71571">
              <w:t>GLS</w:t>
            </w:r>
          </w:p>
        </w:tc>
        <w:tc>
          <w:tcPr>
            <w:tcW w:w="429" w:type="pct"/>
          </w:tcPr>
          <w:p w14:paraId="4129B11A" w14:textId="73940D7F" w:rsidR="00E71571" w:rsidRPr="00345EF6" w:rsidRDefault="00E71571" w:rsidP="00AC13B7">
            <w:r>
              <w:t xml:space="preserve">18/54 patients </w:t>
            </w:r>
            <w:r>
              <w:lastRenderedPageBreak/>
              <w:t>were ambulant</w:t>
            </w:r>
          </w:p>
        </w:tc>
        <w:tc>
          <w:tcPr>
            <w:tcW w:w="429" w:type="pct"/>
          </w:tcPr>
          <w:p w14:paraId="3D971ACB" w14:textId="3B8C2DEF" w:rsidR="00E71571" w:rsidRPr="00345EF6" w:rsidRDefault="00E71571" w:rsidP="00AC13B7">
            <w:r>
              <w:rPr>
                <w:rFonts w:ascii="Calibri" w:hAnsi="Calibri" w:cs="Calibri"/>
                <w:color w:val="000000"/>
              </w:rPr>
              <w:lastRenderedPageBreak/>
              <w:t xml:space="preserve">Poor - 3 patients excluded </w:t>
            </w:r>
            <w:r>
              <w:rPr>
                <w:rFonts w:ascii="Calibri" w:hAnsi="Calibri" w:cs="Calibri"/>
                <w:color w:val="000000"/>
              </w:rPr>
              <w:lastRenderedPageBreak/>
              <w:t>due to image quality</w:t>
            </w:r>
          </w:p>
        </w:tc>
        <w:tc>
          <w:tcPr>
            <w:tcW w:w="627" w:type="pct"/>
          </w:tcPr>
          <w:p w14:paraId="68EBB26A" w14:textId="6808EF57" w:rsidR="00E71571" w:rsidRPr="00D07795" w:rsidRDefault="00E71571" w:rsidP="00AC13B7">
            <w:pPr>
              <w:rPr>
                <w:rFonts w:ascii="Calibri" w:hAnsi="Calibri" w:cs="Calibri"/>
                <w:color w:val="000000"/>
              </w:rPr>
            </w:pPr>
            <w:r w:rsidRPr="00E71571">
              <w:rPr>
                <w:rFonts w:ascii="Calibri" w:hAnsi="Calibri" w:cs="Calibri"/>
                <w:color w:val="000000"/>
              </w:rPr>
              <w:lastRenderedPageBreak/>
              <w:t xml:space="preserve">Good interobserver </w:t>
            </w:r>
            <w:r w:rsidRPr="00E71571">
              <w:rPr>
                <w:rFonts w:ascii="Calibri" w:hAnsi="Calibri" w:cs="Calibri"/>
                <w:color w:val="000000"/>
              </w:rPr>
              <w:lastRenderedPageBreak/>
              <w:t>correlation (r2 .66, p=0.0081)</w:t>
            </w:r>
          </w:p>
        </w:tc>
        <w:tc>
          <w:tcPr>
            <w:tcW w:w="453" w:type="pct"/>
          </w:tcPr>
          <w:p w14:paraId="4D22DD1A" w14:textId="77777777" w:rsidR="00E71571" w:rsidRDefault="00E71571" w:rsidP="00E71571">
            <w:pPr>
              <w:rPr>
                <w:rFonts w:ascii="Calibri" w:hAnsi="Calibri" w:cs="Calibri"/>
                <w:color w:val="000000"/>
              </w:rPr>
            </w:pPr>
            <w:r>
              <w:rPr>
                <w:rFonts w:ascii="Calibri" w:hAnsi="Calibri" w:cs="Calibri"/>
                <w:color w:val="000000"/>
              </w:rPr>
              <w:lastRenderedPageBreak/>
              <w:t>Not stated</w:t>
            </w:r>
          </w:p>
          <w:p w14:paraId="35287017" w14:textId="77777777" w:rsidR="00E71571" w:rsidRPr="00345EF6" w:rsidRDefault="00E71571" w:rsidP="00AC13B7"/>
        </w:tc>
        <w:tc>
          <w:tcPr>
            <w:tcW w:w="941" w:type="pct"/>
          </w:tcPr>
          <w:p w14:paraId="6B60E530" w14:textId="1A8726C4" w:rsidR="00E71571" w:rsidRPr="00345EF6" w:rsidRDefault="00E71571" w:rsidP="00AC13B7">
            <w:r>
              <w:t>Not stated</w:t>
            </w:r>
          </w:p>
        </w:tc>
        <w:tc>
          <w:tcPr>
            <w:tcW w:w="972" w:type="pct"/>
          </w:tcPr>
          <w:p w14:paraId="07EAAEC1" w14:textId="33359698" w:rsidR="00E71571" w:rsidRDefault="00E71571" w:rsidP="00E71571">
            <w:pPr>
              <w:rPr>
                <w:rFonts w:ascii="Calibri" w:hAnsi="Calibri" w:cs="Calibri"/>
                <w:color w:val="000000"/>
              </w:rPr>
            </w:pPr>
            <w:r>
              <w:rPr>
                <w:rFonts w:ascii="Calibri" w:hAnsi="Calibri" w:cs="Calibri"/>
                <w:color w:val="000000"/>
              </w:rPr>
              <w:t>GLS was useful in the detection of early LVSD</w:t>
            </w:r>
          </w:p>
          <w:p w14:paraId="13B89604" w14:textId="77777777" w:rsidR="00E71571" w:rsidRDefault="00E71571" w:rsidP="00AC13B7"/>
        </w:tc>
      </w:tr>
      <w:tr w:rsidR="005E64DA" w:rsidRPr="008930F1" w14:paraId="6B7E11A4" w14:textId="77777777" w:rsidTr="00347C8A">
        <w:trPr>
          <w:jc w:val="center"/>
        </w:trPr>
        <w:tc>
          <w:tcPr>
            <w:tcW w:w="424" w:type="pct"/>
          </w:tcPr>
          <w:p w14:paraId="18137802" w14:textId="3F97C5F8" w:rsidR="00A427EA" w:rsidRPr="00345EF6" w:rsidRDefault="00A427EA" w:rsidP="00AC13B7">
            <w:pPr>
              <w:rPr>
                <w:rFonts w:ascii="Calibri" w:hAnsi="Calibri" w:cs="Calibri"/>
                <w:color w:val="000000"/>
              </w:rPr>
            </w:pPr>
            <w:r>
              <w:rPr>
                <w:rFonts w:ascii="Calibri" w:hAnsi="Calibri" w:cs="Calibri"/>
                <w:color w:val="000000"/>
              </w:rPr>
              <w:t>Lanot 2022</w:t>
            </w:r>
          </w:p>
        </w:tc>
        <w:tc>
          <w:tcPr>
            <w:tcW w:w="725" w:type="pct"/>
          </w:tcPr>
          <w:p w14:paraId="3DEF9B6D" w14:textId="1F4680F0" w:rsidR="00A427EA" w:rsidRDefault="000424B8" w:rsidP="00AC13B7">
            <w:r>
              <w:t xml:space="preserve">LV mechanical dyssynchrony - </w:t>
            </w:r>
            <w:r w:rsidR="000C3996">
              <w:t>opposing</w:t>
            </w:r>
            <w:r w:rsidR="00A427EA">
              <w:t xml:space="preserve"> wall delay</w:t>
            </w:r>
          </w:p>
        </w:tc>
        <w:tc>
          <w:tcPr>
            <w:tcW w:w="429" w:type="pct"/>
          </w:tcPr>
          <w:p w14:paraId="2C2A6F01" w14:textId="5DA94036" w:rsidR="00A427EA" w:rsidRDefault="00E73996" w:rsidP="00AC13B7">
            <w:r>
              <w:t>11/25 patients were ambulant</w:t>
            </w:r>
          </w:p>
        </w:tc>
        <w:tc>
          <w:tcPr>
            <w:tcW w:w="429" w:type="pct"/>
          </w:tcPr>
          <w:p w14:paraId="72F13AFF" w14:textId="6031813C" w:rsidR="00A427EA" w:rsidRDefault="000424B8" w:rsidP="00AC13B7">
            <w:pPr>
              <w:rPr>
                <w:rFonts w:ascii="Calibri" w:hAnsi="Calibri" w:cs="Calibri"/>
                <w:color w:val="000000"/>
              </w:rPr>
            </w:pPr>
            <w:r>
              <w:rPr>
                <w:rFonts w:ascii="Calibri" w:hAnsi="Calibri" w:cs="Calibri"/>
                <w:color w:val="000000"/>
              </w:rPr>
              <w:t xml:space="preserve">3/20 DMD patients excluded due to poor image quality </w:t>
            </w:r>
          </w:p>
        </w:tc>
        <w:tc>
          <w:tcPr>
            <w:tcW w:w="627" w:type="pct"/>
          </w:tcPr>
          <w:p w14:paraId="2B714D56" w14:textId="7496957F" w:rsidR="00A427EA" w:rsidRPr="00E71571" w:rsidRDefault="000424B8" w:rsidP="00AC13B7">
            <w:pPr>
              <w:rPr>
                <w:rFonts w:ascii="Calibri" w:hAnsi="Calibri" w:cs="Calibri"/>
                <w:color w:val="000000"/>
              </w:rPr>
            </w:pPr>
            <w:r>
              <w:rPr>
                <w:rFonts w:ascii="Calibri" w:hAnsi="Calibri" w:cs="Calibri"/>
                <w:color w:val="000000"/>
              </w:rPr>
              <w:t>Interobserver ICC: 0.49-0.94, intraobserver ICC: 0.60-0.97</w:t>
            </w:r>
          </w:p>
        </w:tc>
        <w:tc>
          <w:tcPr>
            <w:tcW w:w="453" w:type="pct"/>
          </w:tcPr>
          <w:p w14:paraId="34B0AA18" w14:textId="26D78E13" w:rsidR="00A427EA" w:rsidRDefault="00E73996" w:rsidP="00E71571">
            <w:pPr>
              <w:rPr>
                <w:rFonts w:ascii="Calibri" w:hAnsi="Calibri" w:cs="Calibri"/>
                <w:color w:val="000000"/>
              </w:rPr>
            </w:pPr>
            <w:r>
              <w:rPr>
                <w:rFonts w:ascii="Calibri" w:hAnsi="Calibri" w:cs="Calibri"/>
                <w:color w:val="000000"/>
              </w:rPr>
              <w:t>Not stated</w:t>
            </w:r>
          </w:p>
        </w:tc>
        <w:tc>
          <w:tcPr>
            <w:tcW w:w="941" w:type="pct"/>
          </w:tcPr>
          <w:p w14:paraId="787A29FD" w14:textId="04636923" w:rsidR="00A427EA" w:rsidRPr="00E73996" w:rsidRDefault="00E73996" w:rsidP="00AC13B7">
            <w:pPr>
              <w:rPr>
                <w:rFonts w:ascii="Calibri" w:hAnsi="Calibri" w:cs="Calibri"/>
                <w:color w:val="000000"/>
              </w:rPr>
            </w:pPr>
            <w:r>
              <w:rPr>
                <w:rFonts w:ascii="Calibri" w:hAnsi="Calibri" w:cs="Calibri"/>
                <w:color w:val="000000"/>
              </w:rPr>
              <w:t>All parameters assessed in all patients</w:t>
            </w:r>
          </w:p>
        </w:tc>
        <w:tc>
          <w:tcPr>
            <w:tcW w:w="972" w:type="pct"/>
          </w:tcPr>
          <w:p w14:paraId="0FB82151" w14:textId="48903F0A" w:rsidR="00E73996" w:rsidRDefault="00E73996" w:rsidP="00E73996">
            <w:pPr>
              <w:rPr>
                <w:rFonts w:ascii="Calibri" w:hAnsi="Calibri" w:cs="Calibri"/>
                <w:color w:val="000000"/>
              </w:rPr>
            </w:pPr>
            <w:r>
              <w:rPr>
                <w:rFonts w:ascii="Calibri" w:hAnsi="Calibri" w:cs="Calibri"/>
                <w:color w:val="000000"/>
              </w:rPr>
              <w:t>DMD patients show evidence of greater dyssynchrony</w:t>
            </w:r>
          </w:p>
          <w:p w14:paraId="01A9D5DC" w14:textId="77777777" w:rsidR="00A427EA" w:rsidRDefault="00A427EA" w:rsidP="00E71571">
            <w:pPr>
              <w:rPr>
                <w:rFonts w:ascii="Calibri" w:hAnsi="Calibri" w:cs="Calibri"/>
                <w:color w:val="000000"/>
              </w:rPr>
            </w:pPr>
          </w:p>
        </w:tc>
      </w:tr>
      <w:tr w:rsidR="005E64DA" w:rsidRPr="00D57613" w14:paraId="18E19F68" w14:textId="2B5FC66F" w:rsidTr="00347C8A">
        <w:trPr>
          <w:jc w:val="center"/>
        </w:trPr>
        <w:tc>
          <w:tcPr>
            <w:tcW w:w="424" w:type="pct"/>
          </w:tcPr>
          <w:p w14:paraId="24087DC6" w14:textId="77777777" w:rsidR="00E71571" w:rsidRPr="00345EF6" w:rsidRDefault="00E71571" w:rsidP="00E71571">
            <w:pPr>
              <w:rPr>
                <w:rFonts w:ascii="Calibri" w:hAnsi="Calibri" w:cs="Calibri"/>
                <w:color w:val="000000"/>
              </w:rPr>
            </w:pPr>
            <w:r w:rsidRPr="00345EF6">
              <w:rPr>
                <w:rFonts w:ascii="Calibri" w:hAnsi="Calibri" w:cs="Calibri"/>
                <w:color w:val="000000"/>
              </w:rPr>
              <w:t>Markham 2006</w:t>
            </w:r>
          </w:p>
        </w:tc>
        <w:tc>
          <w:tcPr>
            <w:tcW w:w="725" w:type="pct"/>
          </w:tcPr>
          <w:p w14:paraId="74CDEA45" w14:textId="6AA5FAB1" w:rsidR="00E71571" w:rsidRPr="00345EF6" w:rsidRDefault="00E71571" w:rsidP="00E71571">
            <w:r w:rsidRPr="00E71571">
              <w:t>FS</w:t>
            </w:r>
            <w:r w:rsidR="00347C8A">
              <w:t>, E/A ratio and IVRT</w:t>
            </w:r>
          </w:p>
        </w:tc>
        <w:tc>
          <w:tcPr>
            <w:tcW w:w="429" w:type="pct"/>
          </w:tcPr>
          <w:p w14:paraId="6C88A2D8" w14:textId="561AC869" w:rsidR="00E71571" w:rsidRPr="00345EF6" w:rsidRDefault="00E71571" w:rsidP="00E71571">
            <w:r>
              <w:t>Not stated</w:t>
            </w:r>
          </w:p>
        </w:tc>
        <w:tc>
          <w:tcPr>
            <w:tcW w:w="429" w:type="pct"/>
          </w:tcPr>
          <w:p w14:paraId="1AA15500" w14:textId="667A2E92" w:rsidR="00E71571" w:rsidRPr="00345EF6" w:rsidRDefault="00E71571" w:rsidP="00E71571">
            <w:r>
              <w:t>Good to excellent</w:t>
            </w:r>
          </w:p>
        </w:tc>
        <w:tc>
          <w:tcPr>
            <w:tcW w:w="627" w:type="pct"/>
          </w:tcPr>
          <w:p w14:paraId="3A46A543" w14:textId="6B6CA1C6" w:rsidR="00E71571" w:rsidRPr="00345EF6" w:rsidRDefault="00E71571" w:rsidP="00E71571">
            <w:r>
              <w:t>Not stated</w:t>
            </w:r>
          </w:p>
        </w:tc>
        <w:tc>
          <w:tcPr>
            <w:tcW w:w="453" w:type="pct"/>
          </w:tcPr>
          <w:p w14:paraId="433EC106" w14:textId="69594BDE" w:rsidR="00E71571" w:rsidRPr="00345EF6" w:rsidRDefault="00E71571" w:rsidP="004C0EE6">
            <w:r w:rsidRPr="004C0EE6">
              <w:t>Not stated</w:t>
            </w:r>
          </w:p>
        </w:tc>
        <w:tc>
          <w:tcPr>
            <w:tcW w:w="941" w:type="pct"/>
          </w:tcPr>
          <w:p w14:paraId="00A48907" w14:textId="77777777" w:rsidR="00E71571" w:rsidRDefault="00E71571" w:rsidP="00E71571">
            <w:pPr>
              <w:rPr>
                <w:rFonts w:ascii="Calibri" w:hAnsi="Calibri" w:cs="Calibri"/>
                <w:color w:val="000000"/>
              </w:rPr>
            </w:pPr>
            <w:r>
              <w:rPr>
                <w:rFonts w:ascii="Calibri" w:hAnsi="Calibri" w:cs="Calibri"/>
                <w:color w:val="000000"/>
              </w:rPr>
              <w:t>All parameters assessed in all patients</w:t>
            </w:r>
          </w:p>
          <w:p w14:paraId="597FDA2C" w14:textId="77777777" w:rsidR="00E71571" w:rsidRPr="00345EF6" w:rsidRDefault="00E71571" w:rsidP="00E71571"/>
        </w:tc>
        <w:tc>
          <w:tcPr>
            <w:tcW w:w="972" w:type="pct"/>
          </w:tcPr>
          <w:p w14:paraId="144C65E5" w14:textId="4A61BC49" w:rsidR="00E71571" w:rsidRPr="00345ECF" w:rsidRDefault="004C0EE6" w:rsidP="00E71571">
            <w:pPr>
              <w:rPr>
                <w:rFonts w:ascii="Calibri" w:hAnsi="Calibri" w:cs="Calibri"/>
                <w:color w:val="000000"/>
              </w:rPr>
            </w:pPr>
            <w:r>
              <w:rPr>
                <w:rFonts w:ascii="Calibri" w:hAnsi="Calibri" w:cs="Calibri"/>
                <w:color w:val="000000"/>
              </w:rPr>
              <w:t>Baseline FS was lower in patients who went on to develop DCM. Baseline abnormalities in diastolic parameters (E/A ratio, prolonged IVRT) were associated with the development of DCM</w:t>
            </w:r>
          </w:p>
        </w:tc>
      </w:tr>
      <w:tr w:rsidR="005E64DA" w:rsidRPr="00D57613" w14:paraId="67B809CC" w14:textId="77777777" w:rsidTr="00347C8A">
        <w:trPr>
          <w:jc w:val="center"/>
        </w:trPr>
        <w:tc>
          <w:tcPr>
            <w:tcW w:w="424" w:type="pct"/>
          </w:tcPr>
          <w:p w14:paraId="7BB9331D" w14:textId="3E961CF5" w:rsidR="00497502" w:rsidRPr="00752E67" w:rsidRDefault="00497502" w:rsidP="00497502">
            <w:pPr>
              <w:rPr>
                <w:rFonts w:ascii="Calibri" w:hAnsi="Calibri" w:cs="Calibri"/>
                <w:color w:val="000000"/>
              </w:rPr>
            </w:pPr>
            <w:r w:rsidRPr="00752E67">
              <w:rPr>
                <w:rFonts w:ascii="Calibri" w:hAnsi="Calibri" w:cs="Calibri"/>
                <w:color w:val="000000"/>
              </w:rPr>
              <w:t>Miyazaki 2008</w:t>
            </w:r>
          </w:p>
        </w:tc>
        <w:tc>
          <w:tcPr>
            <w:tcW w:w="725" w:type="pct"/>
          </w:tcPr>
          <w:p w14:paraId="0AEAD7F3" w14:textId="1E2A386A" w:rsidR="00497502" w:rsidRPr="00752E67" w:rsidRDefault="00497502" w:rsidP="00497502">
            <w:r w:rsidRPr="00752E67">
              <w:t>Radial strain</w:t>
            </w:r>
            <w:r w:rsidR="003574C4" w:rsidRPr="00752E67">
              <w:t>, FS</w:t>
            </w:r>
          </w:p>
        </w:tc>
        <w:tc>
          <w:tcPr>
            <w:tcW w:w="429" w:type="pct"/>
          </w:tcPr>
          <w:p w14:paraId="6E6B34DB" w14:textId="724C3CDA" w:rsidR="00497502" w:rsidRPr="00752E67" w:rsidRDefault="00497502" w:rsidP="00497502">
            <w:r w:rsidRPr="00752E67">
              <w:t>0/12 patients were ambulant</w:t>
            </w:r>
          </w:p>
        </w:tc>
        <w:tc>
          <w:tcPr>
            <w:tcW w:w="429" w:type="pct"/>
          </w:tcPr>
          <w:p w14:paraId="21D79C83" w14:textId="7599E196" w:rsidR="00497502" w:rsidRPr="00752E67" w:rsidRDefault="00497502" w:rsidP="00497502">
            <w:r w:rsidRPr="00752E67">
              <w:t>Not stated</w:t>
            </w:r>
          </w:p>
        </w:tc>
        <w:tc>
          <w:tcPr>
            <w:tcW w:w="627" w:type="pct"/>
          </w:tcPr>
          <w:p w14:paraId="679C173E" w14:textId="445B4F5E" w:rsidR="00497502" w:rsidRPr="00752E67" w:rsidRDefault="00C77B96" w:rsidP="00497502">
            <w:pPr>
              <w:rPr>
                <w:rFonts w:ascii="Calibri" w:hAnsi="Calibri" w:cs="Calibri"/>
                <w:color w:val="000000"/>
              </w:rPr>
            </w:pPr>
            <w:r>
              <w:rPr>
                <w:rFonts w:ascii="Calibri" w:hAnsi="Calibri" w:cs="Calibri"/>
                <w:color w:val="000000"/>
              </w:rPr>
              <w:t xml:space="preserve">Radial strain inter and intra -observer variability: </w:t>
            </w:r>
            <w:r w:rsidR="00497502" w:rsidRPr="00752E67">
              <w:rPr>
                <w:rFonts w:ascii="Calibri" w:hAnsi="Calibri" w:cs="Calibri"/>
                <w:color w:val="000000"/>
              </w:rPr>
              <w:t xml:space="preserve">5-6% </w:t>
            </w:r>
          </w:p>
        </w:tc>
        <w:tc>
          <w:tcPr>
            <w:tcW w:w="453" w:type="pct"/>
          </w:tcPr>
          <w:p w14:paraId="6A349491" w14:textId="6D288549" w:rsidR="00497502" w:rsidRPr="00752E67" w:rsidRDefault="00497502" w:rsidP="00497502">
            <w:r w:rsidRPr="00752E67">
              <w:t>Not stated</w:t>
            </w:r>
          </w:p>
        </w:tc>
        <w:tc>
          <w:tcPr>
            <w:tcW w:w="941" w:type="pct"/>
          </w:tcPr>
          <w:p w14:paraId="7E345FDB" w14:textId="468E26E6" w:rsidR="00497502" w:rsidRPr="00752E67" w:rsidRDefault="00497502" w:rsidP="00497502">
            <w:pPr>
              <w:rPr>
                <w:rFonts w:ascii="Calibri" w:hAnsi="Calibri" w:cs="Calibri"/>
                <w:color w:val="000000"/>
              </w:rPr>
            </w:pPr>
            <w:r w:rsidRPr="00752E67">
              <w:t>Not stated</w:t>
            </w:r>
          </w:p>
        </w:tc>
        <w:tc>
          <w:tcPr>
            <w:tcW w:w="972" w:type="pct"/>
          </w:tcPr>
          <w:p w14:paraId="3A4E44F4" w14:textId="2272B2CD" w:rsidR="00497502" w:rsidRPr="00752E67" w:rsidRDefault="00497502" w:rsidP="00497502">
            <w:pPr>
              <w:rPr>
                <w:rFonts w:ascii="Calibri" w:hAnsi="Calibri" w:cs="Calibri"/>
                <w:color w:val="000000"/>
              </w:rPr>
            </w:pPr>
            <w:r w:rsidRPr="00752E67">
              <w:rPr>
                <w:rFonts w:ascii="Calibri" w:hAnsi="Calibri" w:cs="Calibri"/>
                <w:color w:val="000000"/>
              </w:rPr>
              <w:t xml:space="preserve">Radial strain is impaired in infero-lateral LV region despite FS being </w:t>
            </w:r>
            <w:r w:rsidR="001564FA" w:rsidRPr="00752E67">
              <w:rPr>
                <w:rFonts w:ascii="Calibri" w:hAnsi="Calibri" w:cs="Calibri"/>
                <w:color w:val="000000"/>
              </w:rPr>
              <w:t>within normal</w:t>
            </w:r>
            <w:r w:rsidRPr="00752E67">
              <w:rPr>
                <w:rFonts w:ascii="Calibri" w:hAnsi="Calibri" w:cs="Calibri"/>
                <w:color w:val="000000"/>
              </w:rPr>
              <w:t xml:space="preserve"> limits </w:t>
            </w:r>
          </w:p>
        </w:tc>
      </w:tr>
      <w:tr w:rsidR="005E64DA" w:rsidRPr="00D57613" w14:paraId="64DC5029" w14:textId="77777777" w:rsidTr="00347C8A">
        <w:trPr>
          <w:jc w:val="center"/>
        </w:trPr>
        <w:tc>
          <w:tcPr>
            <w:tcW w:w="424" w:type="pct"/>
          </w:tcPr>
          <w:p w14:paraId="6B5DA59F" w14:textId="67DD6BF3" w:rsidR="001564FA" w:rsidRPr="00752E67" w:rsidRDefault="006D418A" w:rsidP="00497502">
            <w:pPr>
              <w:rPr>
                <w:rFonts w:ascii="Calibri" w:hAnsi="Calibri" w:cs="Calibri"/>
                <w:color w:val="000000"/>
              </w:rPr>
            </w:pPr>
            <w:r w:rsidRPr="00752E67">
              <w:rPr>
                <w:rFonts w:ascii="Calibri" w:hAnsi="Calibri" w:cs="Calibri"/>
                <w:color w:val="000000"/>
              </w:rPr>
              <w:t>Ogata 2007</w:t>
            </w:r>
          </w:p>
        </w:tc>
        <w:tc>
          <w:tcPr>
            <w:tcW w:w="725" w:type="pct"/>
          </w:tcPr>
          <w:p w14:paraId="02A7BB87" w14:textId="550595C2" w:rsidR="001564FA" w:rsidRPr="00752E67" w:rsidRDefault="006D418A" w:rsidP="00497502">
            <w:r w:rsidRPr="00752E67">
              <w:t>Radial strain</w:t>
            </w:r>
            <w:r w:rsidR="003574C4" w:rsidRPr="00752E67">
              <w:t>, 2D LVEF</w:t>
            </w:r>
          </w:p>
        </w:tc>
        <w:tc>
          <w:tcPr>
            <w:tcW w:w="429" w:type="pct"/>
          </w:tcPr>
          <w:p w14:paraId="77D1D9C5" w14:textId="0C738F12" w:rsidR="001564FA" w:rsidRPr="00752E67" w:rsidRDefault="003574C4" w:rsidP="00497502">
            <w:r w:rsidRPr="00752E67">
              <w:t>Not stated</w:t>
            </w:r>
          </w:p>
        </w:tc>
        <w:tc>
          <w:tcPr>
            <w:tcW w:w="429" w:type="pct"/>
          </w:tcPr>
          <w:p w14:paraId="489C4F75" w14:textId="4806B9F0" w:rsidR="001564FA" w:rsidRPr="00752E67" w:rsidRDefault="003574C4" w:rsidP="00497502">
            <w:r w:rsidRPr="00752E67">
              <w:t>Not stated</w:t>
            </w:r>
          </w:p>
        </w:tc>
        <w:tc>
          <w:tcPr>
            <w:tcW w:w="627" w:type="pct"/>
          </w:tcPr>
          <w:p w14:paraId="2FA113D8" w14:textId="45181983" w:rsidR="001564FA" w:rsidRPr="00752E67" w:rsidRDefault="003574C4" w:rsidP="00497502">
            <w:pPr>
              <w:rPr>
                <w:rFonts w:ascii="Calibri" w:hAnsi="Calibri" w:cs="Calibri"/>
                <w:color w:val="000000"/>
              </w:rPr>
            </w:pPr>
            <w:r w:rsidRPr="00752E67">
              <w:t>Not stated</w:t>
            </w:r>
          </w:p>
        </w:tc>
        <w:tc>
          <w:tcPr>
            <w:tcW w:w="453" w:type="pct"/>
          </w:tcPr>
          <w:p w14:paraId="5183253A" w14:textId="48978198" w:rsidR="001564FA" w:rsidRPr="00752E67" w:rsidRDefault="003574C4" w:rsidP="00497502">
            <w:r w:rsidRPr="00752E67">
              <w:t>Not stated</w:t>
            </w:r>
          </w:p>
        </w:tc>
        <w:tc>
          <w:tcPr>
            <w:tcW w:w="941" w:type="pct"/>
          </w:tcPr>
          <w:p w14:paraId="4F9CF5AD" w14:textId="77777777" w:rsidR="003574C4" w:rsidRPr="00752E67" w:rsidRDefault="003574C4" w:rsidP="003574C4">
            <w:pPr>
              <w:rPr>
                <w:rFonts w:ascii="Calibri" w:hAnsi="Calibri" w:cs="Calibri"/>
                <w:color w:val="000000"/>
              </w:rPr>
            </w:pPr>
            <w:r w:rsidRPr="00752E67">
              <w:rPr>
                <w:rFonts w:ascii="Calibri" w:hAnsi="Calibri" w:cs="Calibri"/>
                <w:color w:val="000000"/>
              </w:rPr>
              <w:t>All parameters assessed in all patients</w:t>
            </w:r>
          </w:p>
          <w:p w14:paraId="2F380128" w14:textId="77777777" w:rsidR="001564FA" w:rsidRPr="00752E67" w:rsidRDefault="001564FA" w:rsidP="00497502"/>
        </w:tc>
        <w:tc>
          <w:tcPr>
            <w:tcW w:w="972" w:type="pct"/>
          </w:tcPr>
          <w:p w14:paraId="12912244" w14:textId="398DACB0" w:rsidR="001564FA" w:rsidRPr="00752E67" w:rsidRDefault="001564FA" w:rsidP="00497502">
            <w:pPr>
              <w:rPr>
                <w:rFonts w:ascii="Calibri" w:hAnsi="Calibri" w:cs="Calibri"/>
                <w:color w:val="000000"/>
              </w:rPr>
            </w:pPr>
            <w:r w:rsidRPr="00752E67">
              <w:rPr>
                <w:rFonts w:ascii="Calibri" w:hAnsi="Calibri" w:cs="Calibri"/>
                <w:color w:val="000000"/>
              </w:rPr>
              <w:t xml:space="preserve">Radial strain is impaired in infero-lateral LV region despite LVEF being within normal </w:t>
            </w:r>
            <w:r w:rsidR="003574C4" w:rsidRPr="00752E67">
              <w:rPr>
                <w:rFonts w:ascii="Calibri" w:hAnsi="Calibri" w:cs="Calibri"/>
                <w:color w:val="000000"/>
              </w:rPr>
              <w:t>limits</w:t>
            </w:r>
            <w:r w:rsidR="001945D2" w:rsidRPr="00752E67">
              <w:rPr>
                <w:rFonts w:ascii="Calibri" w:hAnsi="Calibri" w:cs="Calibri"/>
                <w:color w:val="000000"/>
              </w:rPr>
              <w:t xml:space="preserve"> </w:t>
            </w:r>
          </w:p>
        </w:tc>
      </w:tr>
      <w:tr w:rsidR="005E64DA" w:rsidRPr="00D57613" w14:paraId="785668EA" w14:textId="77777777" w:rsidTr="00347C8A">
        <w:trPr>
          <w:jc w:val="center"/>
        </w:trPr>
        <w:tc>
          <w:tcPr>
            <w:tcW w:w="424" w:type="pct"/>
          </w:tcPr>
          <w:p w14:paraId="447CAFAF" w14:textId="65760392" w:rsidR="000057E6" w:rsidRDefault="000057E6" w:rsidP="00497502">
            <w:pPr>
              <w:rPr>
                <w:rFonts w:ascii="Calibri" w:hAnsi="Calibri" w:cs="Calibri"/>
                <w:color w:val="000000"/>
              </w:rPr>
            </w:pPr>
            <w:r>
              <w:rPr>
                <w:rFonts w:ascii="Calibri" w:hAnsi="Calibri" w:cs="Calibri"/>
                <w:color w:val="000000"/>
              </w:rPr>
              <w:t>Oreto 2020</w:t>
            </w:r>
          </w:p>
        </w:tc>
        <w:tc>
          <w:tcPr>
            <w:tcW w:w="725" w:type="pct"/>
          </w:tcPr>
          <w:p w14:paraId="7E6CA775" w14:textId="6BD2D56D" w:rsidR="000057E6" w:rsidRDefault="000057E6" w:rsidP="00497502">
            <w:r>
              <w:t xml:space="preserve">GLS, </w:t>
            </w:r>
            <w:r w:rsidR="000A696F">
              <w:t xml:space="preserve">2D </w:t>
            </w:r>
            <w:r>
              <w:t>LVEF</w:t>
            </w:r>
          </w:p>
        </w:tc>
        <w:tc>
          <w:tcPr>
            <w:tcW w:w="429" w:type="pct"/>
          </w:tcPr>
          <w:p w14:paraId="2961405F" w14:textId="4F9802F4" w:rsidR="000057E6" w:rsidRDefault="00C77B96" w:rsidP="00497502">
            <w:r w:rsidRPr="00752E67">
              <w:t>Not stated</w:t>
            </w:r>
          </w:p>
        </w:tc>
        <w:tc>
          <w:tcPr>
            <w:tcW w:w="429" w:type="pct"/>
          </w:tcPr>
          <w:p w14:paraId="12EF4293" w14:textId="16B2A974" w:rsidR="000057E6" w:rsidRDefault="000057E6" w:rsidP="00497502">
            <w:r>
              <w:t>3/35 excluded due to poor images</w:t>
            </w:r>
          </w:p>
        </w:tc>
        <w:tc>
          <w:tcPr>
            <w:tcW w:w="627" w:type="pct"/>
          </w:tcPr>
          <w:p w14:paraId="7FD9AE81" w14:textId="2FD66AFB" w:rsidR="000057E6" w:rsidRDefault="000057E6" w:rsidP="00497502">
            <w:r>
              <w:t xml:space="preserve">GLS Intraobserver </w:t>
            </w:r>
            <w:r w:rsidR="00935CA7">
              <w:t>variability</w:t>
            </w:r>
            <w:r>
              <w:t xml:space="preserve"> </w:t>
            </w:r>
            <w:r w:rsidRPr="000057E6">
              <w:t>6.8</w:t>
            </w:r>
            <w:r w:rsidR="00C77B96">
              <w:t>%</w:t>
            </w:r>
          </w:p>
        </w:tc>
        <w:tc>
          <w:tcPr>
            <w:tcW w:w="453" w:type="pct"/>
          </w:tcPr>
          <w:p w14:paraId="5D089867" w14:textId="56D57134" w:rsidR="000057E6" w:rsidRDefault="00935CA7" w:rsidP="00497502">
            <w:r>
              <w:t>Not stated</w:t>
            </w:r>
          </w:p>
        </w:tc>
        <w:tc>
          <w:tcPr>
            <w:tcW w:w="941" w:type="pct"/>
          </w:tcPr>
          <w:p w14:paraId="2DCB85E7" w14:textId="22DFA88E" w:rsidR="000057E6" w:rsidRDefault="00935CA7" w:rsidP="003574C4">
            <w:pPr>
              <w:rPr>
                <w:rFonts w:ascii="Calibri" w:hAnsi="Calibri" w:cs="Calibri"/>
                <w:color w:val="000000"/>
              </w:rPr>
            </w:pPr>
            <w:r>
              <w:rPr>
                <w:rFonts w:ascii="Calibri" w:hAnsi="Calibri" w:cs="Calibri"/>
                <w:color w:val="000000"/>
              </w:rPr>
              <w:t>Not stated</w:t>
            </w:r>
          </w:p>
        </w:tc>
        <w:tc>
          <w:tcPr>
            <w:tcW w:w="972" w:type="pct"/>
          </w:tcPr>
          <w:p w14:paraId="73DCCAA1" w14:textId="5BD74083" w:rsidR="000057E6" w:rsidRPr="00497502" w:rsidRDefault="00935CA7" w:rsidP="00497502">
            <w:pPr>
              <w:rPr>
                <w:rFonts w:ascii="Calibri" w:hAnsi="Calibri" w:cs="Calibri"/>
                <w:color w:val="000000"/>
              </w:rPr>
            </w:pPr>
            <w:r w:rsidRPr="00935CA7">
              <w:rPr>
                <w:rFonts w:ascii="Calibri" w:hAnsi="Calibri" w:cs="Calibri"/>
                <w:color w:val="000000"/>
              </w:rPr>
              <w:t>All standard measures lower in DMD. GLS lower in all age groups</w:t>
            </w:r>
          </w:p>
        </w:tc>
      </w:tr>
      <w:tr w:rsidR="005E64DA" w:rsidRPr="008930F1" w14:paraId="6DE3E040" w14:textId="51EDC64D" w:rsidTr="00347C8A">
        <w:trPr>
          <w:trHeight w:val="778"/>
          <w:jc w:val="center"/>
        </w:trPr>
        <w:tc>
          <w:tcPr>
            <w:tcW w:w="424" w:type="pct"/>
          </w:tcPr>
          <w:p w14:paraId="22AD0EF5" w14:textId="77777777" w:rsidR="00E71571" w:rsidRPr="00345EF6" w:rsidRDefault="00E71571" w:rsidP="00E71571">
            <w:r w:rsidRPr="00345EF6">
              <w:lastRenderedPageBreak/>
              <w:t>Prakash 2022</w:t>
            </w:r>
          </w:p>
        </w:tc>
        <w:tc>
          <w:tcPr>
            <w:tcW w:w="725" w:type="pct"/>
          </w:tcPr>
          <w:p w14:paraId="2E94DA4C" w14:textId="5326682F" w:rsidR="004C0EE6" w:rsidRDefault="004C0EE6" w:rsidP="004C0EE6">
            <w:pPr>
              <w:rPr>
                <w:rFonts w:ascii="Calibri" w:hAnsi="Calibri" w:cs="Calibri"/>
                <w:color w:val="000000"/>
              </w:rPr>
            </w:pPr>
            <w:r>
              <w:rPr>
                <w:rFonts w:ascii="Calibri" w:hAnsi="Calibri" w:cs="Calibri"/>
                <w:color w:val="000000"/>
              </w:rPr>
              <w:t xml:space="preserve">TDI, FS, </w:t>
            </w:r>
            <w:r w:rsidR="00483712">
              <w:rPr>
                <w:rFonts w:ascii="Calibri" w:hAnsi="Calibri" w:cs="Calibri"/>
                <w:color w:val="000000"/>
              </w:rPr>
              <w:t xml:space="preserve">5/6 area-length </w:t>
            </w:r>
            <w:r>
              <w:rPr>
                <w:rFonts w:ascii="Calibri" w:hAnsi="Calibri" w:cs="Calibri"/>
                <w:color w:val="000000"/>
              </w:rPr>
              <w:t>LVEF</w:t>
            </w:r>
          </w:p>
          <w:p w14:paraId="64238CFE" w14:textId="77777777" w:rsidR="00E71571" w:rsidRPr="00345EF6" w:rsidRDefault="00E71571" w:rsidP="00E71571"/>
        </w:tc>
        <w:tc>
          <w:tcPr>
            <w:tcW w:w="429" w:type="pct"/>
          </w:tcPr>
          <w:p w14:paraId="2AA7F98B" w14:textId="1F77EB84" w:rsidR="00E71571" w:rsidRPr="00345EF6" w:rsidRDefault="00E71571" w:rsidP="00E71571">
            <w:r>
              <w:t>All patients were ambulant</w:t>
            </w:r>
          </w:p>
        </w:tc>
        <w:tc>
          <w:tcPr>
            <w:tcW w:w="429" w:type="pct"/>
          </w:tcPr>
          <w:p w14:paraId="42E4CAC2" w14:textId="754ADB69" w:rsidR="00E71571" w:rsidRPr="00345EF6" w:rsidRDefault="00483712" w:rsidP="00E71571">
            <w:r>
              <w:t>Not stated</w:t>
            </w:r>
          </w:p>
        </w:tc>
        <w:tc>
          <w:tcPr>
            <w:tcW w:w="627" w:type="pct"/>
          </w:tcPr>
          <w:p w14:paraId="5E435030" w14:textId="716872E5" w:rsidR="00E71571" w:rsidRPr="00345EF6" w:rsidRDefault="00E71571" w:rsidP="00E71571">
            <w:r>
              <w:t>Not stated</w:t>
            </w:r>
          </w:p>
        </w:tc>
        <w:tc>
          <w:tcPr>
            <w:tcW w:w="453" w:type="pct"/>
          </w:tcPr>
          <w:p w14:paraId="576827DD" w14:textId="21C0759E" w:rsidR="00E71571" w:rsidRPr="00345EF6" w:rsidRDefault="00E71571" w:rsidP="00CE0663">
            <w:r w:rsidRPr="004C0EE6">
              <w:t>Not stated</w:t>
            </w:r>
          </w:p>
        </w:tc>
        <w:tc>
          <w:tcPr>
            <w:tcW w:w="941" w:type="pct"/>
          </w:tcPr>
          <w:p w14:paraId="51CE2EBD" w14:textId="12A3FDF0" w:rsidR="00E71571" w:rsidRPr="00345EF6" w:rsidRDefault="00483712" w:rsidP="00E71571">
            <w:r>
              <w:t>Not stated</w:t>
            </w:r>
          </w:p>
        </w:tc>
        <w:tc>
          <w:tcPr>
            <w:tcW w:w="972" w:type="pct"/>
          </w:tcPr>
          <w:p w14:paraId="29DD5616" w14:textId="2181DB10" w:rsidR="00E71571" w:rsidRPr="00483712" w:rsidRDefault="00483712" w:rsidP="00E71571">
            <w:pPr>
              <w:rPr>
                <w:rFonts w:ascii="Calibri" w:hAnsi="Calibri" w:cs="Calibri"/>
                <w:color w:val="000000"/>
              </w:rPr>
            </w:pPr>
            <w:r>
              <w:rPr>
                <w:rFonts w:ascii="Calibri" w:hAnsi="Calibri" w:cs="Calibri"/>
                <w:color w:val="000000"/>
              </w:rPr>
              <w:t xml:space="preserve">No correlate between echo </w:t>
            </w:r>
            <w:r w:rsidR="00705FE7">
              <w:rPr>
                <w:rFonts w:ascii="Calibri" w:hAnsi="Calibri" w:cs="Calibri"/>
                <w:color w:val="000000"/>
              </w:rPr>
              <w:t>LV</w:t>
            </w:r>
            <w:r>
              <w:rPr>
                <w:rFonts w:ascii="Calibri" w:hAnsi="Calibri" w:cs="Calibri"/>
                <w:color w:val="000000"/>
              </w:rPr>
              <w:t xml:space="preserve">EF, FS or </w:t>
            </w:r>
            <w:r w:rsidR="00705FE7">
              <w:rPr>
                <w:rFonts w:ascii="Calibri" w:hAnsi="Calibri" w:cs="Calibri"/>
                <w:color w:val="000000"/>
              </w:rPr>
              <w:t>GLS</w:t>
            </w:r>
            <w:r>
              <w:rPr>
                <w:rFonts w:ascii="Calibri" w:hAnsi="Calibri" w:cs="Calibri"/>
                <w:color w:val="000000"/>
              </w:rPr>
              <w:t xml:space="preserve"> and </w:t>
            </w:r>
            <w:r w:rsidR="00705FE7">
              <w:rPr>
                <w:rFonts w:ascii="Calibri" w:hAnsi="Calibri" w:cs="Calibri"/>
                <w:color w:val="000000"/>
              </w:rPr>
              <w:t>CMR</w:t>
            </w:r>
            <w:r>
              <w:rPr>
                <w:rFonts w:ascii="Calibri" w:hAnsi="Calibri" w:cs="Calibri"/>
                <w:color w:val="000000"/>
              </w:rPr>
              <w:t xml:space="preserve"> derived </w:t>
            </w:r>
            <w:r w:rsidR="00705FE7">
              <w:rPr>
                <w:rFonts w:ascii="Calibri" w:hAnsi="Calibri" w:cs="Calibri"/>
                <w:color w:val="000000"/>
              </w:rPr>
              <w:t>LV</w:t>
            </w:r>
            <w:r>
              <w:rPr>
                <w:rFonts w:ascii="Calibri" w:hAnsi="Calibri" w:cs="Calibri"/>
                <w:color w:val="000000"/>
              </w:rPr>
              <w:t>EF</w:t>
            </w:r>
          </w:p>
        </w:tc>
      </w:tr>
      <w:tr w:rsidR="00705FE7" w:rsidRPr="008930F1" w14:paraId="40703F11" w14:textId="77777777" w:rsidTr="00347C8A">
        <w:trPr>
          <w:trHeight w:val="778"/>
          <w:jc w:val="center"/>
        </w:trPr>
        <w:tc>
          <w:tcPr>
            <w:tcW w:w="424" w:type="pct"/>
          </w:tcPr>
          <w:p w14:paraId="72488D29" w14:textId="3E4A6EA2" w:rsidR="00705FE7" w:rsidRPr="00345EF6" w:rsidRDefault="00705FE7" w:rsidP="00E71571">
            <w:r>
              <w:t>Ryan 201</w:t>
            </w:r>
            <w:r w:rsidR="00AB310A">
              <w:t>3</w:t>
            </w:r>
          </w:p>
        </w:tc>
        <w:tc>
          <w:tcPr>
            <w:tcW w:w="725" w:type="pct"/>
          </w:tcPr>
          <w:p w14:paraId="645C4C1D" w14:textId="525E3304" w:rsidR="00705FE7" w:rsidRDefault="000A696F" w:rsidP="004C0EE6">
            <w:pPr>
              <w:rPr>
                <w:rFonts w:ascii="Calibri" w:hAnsi="Calibri" w:cs="Calibri"/>
                <w:color w:val="000000"/>
              </w:rPr>
            </w:pPr>
            <w:r>
              <w:rPr>
                <w:rFonts w:ascii="Calibri" w:hAnsi="Calibri" w:cs="Calibri"/>
                <w:color w:val="000000"/>
              </w:rPr>
              <w:t>2D LVEF, t</w:t>
            </w:r>
            <w:r w:rsidR="00705FE7">
              <w:rPr>
                <w:rFonts w:ascii="Calibri" w:hAnsi="Calibri" w:cs="Calibri"/>
                <w:color w:val="000000"/>
              </w:rPr>
              <w:t>otal and segmental GLS</w:t>
            </w:r>
          </w:p>
        </w:tc>
        <w:tc>
          <w:tcPr>
            <w:tcW w:w="429" w:type="pct"/>
          </w:tcPr>
          <w:p w14:paraId="43E0D5DE" w14:textId="6C67DAE8" w:rsidR="00705FE7" w:rsidRDefault="00CE0663" w:rsidP="00E71571">
            <w:r>
              <w:t>Not stated</w:t>
            </w:r>
          </w:p>
        </w:tc>
        <w:tc>
          <w:tcPr>
            <w:tcW w:w="429" w:type="pct"/>
          </w:tcPr>
          <w:p w14:paraId="23797D9E" w14:textId="29E4AA59" w:rsidR="00705FE7" w:rsidRDefault="00705FE7" w:rsidP="00E71571">
            <w:r>
              <w:t>5% of patients excluded due to poor image quality</w:t>
            </w:r>
          </w:p>
        </w:tc>
        <w:tc>
          <w:tcPr>
            <w:tcW w:w="627" w:type="pct"/>
          </w:tcPr>
          <w:p w14:paraId="0537BC25" w14:textId="77777777" w:rsidR="00705FE7" w:rsidRDefault="00705FE7" w:rsidP="00E71571">
            <w:r>
              <w:t>Total GLS intraobserver ICC 0.91, interobserver varia</w:t>
            </w:r>
            <w:r w:rsidR="00CE0663">
              <w:t>bility ICC: 0.88.</w:t>
            </w:r>
          </w:p>
          <w:p w14:paraId="06D4D352" w14:textId="143FB1DC" w:rsidR="00CE0663" w:rsidRDefault="00CE0663" w:rsidP="00E71571">
            <w:r>
              <w:t>Segment GLS intraobserver variability ICC 0.53, interobserver variability ICC 0.88</w:t>
            </w:r>
          </w:p>
        </w:tc>
        <w:tc>
          <w:tcPr>
            <w:tcW w:w="453" w:type="pct"/>
          </w:tcPr>
          <w:p w14:paraId="2DBB97C1" w14:textId="77D6E1F5" w:rsidR="00705FE7" w:rsidRPr="004C0EE6" w:rsidRDefault="00CE0663" w:rsidP="00E71571">
            <w:r w:rsidRPr="00BC4210">
              <w:rPr>
                <w:bCs/>
              </w:rPr>
              <w:t>Not stated</w:t>
            </w:r>
          </w:p>
        </w:tc>
        <w:tc>
          <w:tcPr>
            <w:tcW w:w="941" w:type="pct"/>
          </w:tcPr>
          <w:p w14:paraId="10B98BFA" w14:textId="33FC1F99" w:rsidR="00705FE7" w:rsidRDefault="00CE0663" w:rsidP="00E71571">
            <w:r>
              <w:rPr>
                <w:rFonts w:ascii="Calibri" w:hAnsi="Calibri" w:cs="Calibri"/>
                <w:color w:val="000000"/>
              </w:rPr>
              <w:t>Not stated</w:t>
            </w:r>
          </w:p>
        </w:tc>
        <w:tc>
          <w:tcPr>
            <w:tcW w:w="972" w:type="pct"/>
          </w:tcPr>
          <w:p w14:paraId="393BA686" w14:textId="14AAC0C9" w:rsidR="00705FE7" w:rsidRDefault="00347C8A" w:rsidP="00E71571">
            <w:pPr>
              <w:rPr>
                <w:rFonts w:ascii="Calibri" w:hAnsi="Calibri" w:cs="Calibri"/>
                <w:color w:val="000000"/>
              </w:rPr>
            </w:pPr>
            <w:r>
              <w:rPr>
                <w:rFonts w:ascii="Calibri" w:hAnsi="Calibri" w:cs="Calibri"/>
                <w:color w:val="000000"/>
              </w:rPr>
              <w:t>T</w:t>
            </w:r>
            <w:r w:rsidR="00705FE7" w:rsidRPr="00705FE7">
              <w:rPr>
                <w:rFonts w:ascii="Calibri" w:hAnsi="Calibri" w:cs="Calibri"/>
                <w:color w:val="000000"/>
              </w:rPr>
              <w:t xml:space="preserve">otal and segmental </w:t>
            </w:r>
            <w:r>
              <w:rPr>
                <w:rFonts w:ascii="Calibri" w:hAnsi="Calibri" w:cs="Calibri"/>
                <w:color w:val="000000"/>
              </w:rPr>
              <w:t xml:space="preserve">GLS </w:t>
            </w:r>
            <w:r w:rsidR="00705FE7" w:rsidRPr="00705FE7">
              <w:rPr>
                <w:rFonts w:ascii="Calibri" w:hAnsi="Calibri" w:cs="Calibri"/>
                <w:color w:val="000000"/>
              </w:rPr>
              <w:t>affected before LVEF and FS become abnormal</w:t>
            </w:r>
          </w:p>
        </w:tc>
      </w:tr>
      <w:tr w:rsidR="004F707B" w:rsidRPr="008930F1" w14:paraId="74CFA64C" w14:textId="77777777" w:rsidTr="00347C8A">
        <w:trPr>
          <w:jc w:val="center"/>
        </w:trPr>
        <w:tc>
          <w:tcPr>
            <w:tcW w:w="424" w:type="pct"/>
          </w:tcPr>
          <w:p w14:paraId="24C4A669" w14:textId="5D2BAEF7" w:rsidR="004F707B" w:rsidRPr="00345EF6" w:rsidRDefault="004F707B" w:rsidP="004F707B">
            <w:r>
              <w:t>Seth 2010</w:t>
            </w:r>
          </w:p>
        </w:tc>
        <w:tc>
          <w:tcPr>
            <w:tcW w:w="725" w:type="pct"/>
          </w:tcPr>
          <w:p w14:paraId="2730CD5B" w14:textId="596D2B55" w:rsidR="004F707B" w:rsidRDefault="004F707B" w:rsidP="004F707B">
            <w:pPr>
              <w:rPr>
                <w:rFonts w:ascii="Calibri" w:hAnsi="Calibri" w:cs="Calibri"/>
                <w:color w:val="000000"/>
              </w:rPr>
            </w:pPr>
            <w:r>
              <w:rPr>
                <w:rFonts w:ascii="Calibri" w:hAnsi="Calibri" w:cs="Calibri"/>
                <w:color w:val="000000"/>
              </w:rPr>
              <w:t>TDI velocities at lateral mitral annulus</w:t>
            </w:r>
          </w:p>
        </w:tc>
        <w:tc>
          <w:tcPr>
            <w:tcW w:w="429" w:type="pct"/>
          </w:tcPr>
          <w:p w14:paraId="1642F347" w14:textId="557A6287" w:rsidR="004F707B" w:rsidRDefault="004F707B" w:rsidP="004F707B">
            <w:r>
              <w:t>15/25 patients were ambulant</w:t>
            </w:r>
          </w:p>
        </w:tc>
        <w:tc>
          <w:tcPr>
            <w:tcW w:w="429" w:type="pct"/>
          </w:tcPr>
          <w:p w14:paraId="217BAEC1" w14:textId="5282E796" w:rsidR="004F707B" w:rsidRPr="004C0EE6" w:rsidRDefault="004F707B" w:rsidP="004F707B">
            <w:r w:rsidRPr="00BB1A29">
              <w:t>Not stated</w:t>
            </w:r>
          </w:p>
        </w:tc>
        <w:tc>
          <w:tcPr>
            <w:tcW w:w="627" w:type="pct"/>
          </w:tcPr>
          <w:p w14:paraId="20EBF24A" w14:textId="02FB3F43" w:rsidR="004F707B" w:rsidRDefault="004F707B" w:rsidP="004F707B">
            <w:pPr>
              <w:rPr>
                <w:rFonts w:ascii="Calibri" w:hAnsi="Calibri" w:cs="Calibri"/>
                <w:color w:val="000000"/>
              </w:rPr>
            </w:pPr>
            <w:r w:rsidRPr="00BB1A29">
              <w:t>Not stated</w:t>
            </w:r>
          </w:p>
        </w:tc>
        <w:tc>
          <w:tcPr>
            <w:tcW w:w="453" w:type="pct"/>
          </w:tcPr>
          <w:p w14:paraId="16BAC200" w14:textId="7BB691AD" w:rsidR="004F707B" w:rsidRDefault="004F707B" w:rsidP="004F707B">
            <w:pPr>
              <w:rPr>
                <w:rFonts w:ascii="Calibri" w:hAnsi="Calibri" w:cs="Calibri"/>
                <w:color w:val="000000"/>
              </w:rPr>
            </w:pPr>
            <w:r w:rsidRPr="00BB1A29">
              <w:t>Not stated</w:t>
            </w:r>
          </w:p>
        </w:tc>
        <w:tc>
          <w:tcPr>
            <w:tcW w:w="941" w:type="pct"/>
          </w:tcPr>
          <w:p w14:paraId="15B1278F" w14:textId="25FF9DBA" w:rsidR="004F707B" w:rsidRDefault="004F707B" w:rsidP="004F707B">
            <w:r w:rsidRPr="00BB1A29">
              <w:t>Not stated</w:t>
            </w:r>
          </w:p>
        </w:tc>
        <w:tc>
          <w:tcPr>
            <w:tcW w:w="972" w:type="pct"/>
          </w:tcPr>
          <w:p w14:paraId="48475D35" w14:textId="3989E20D" w:rsidR="004F707B" w:rsidRPr="004F707B" w:rsidRDefault="004F707B" w:rsidP="004F707B">
            <w:pPr>
              <w:rPr>
                <w:rFonts w:ascii="Calibri" w:hAnsi="Calibri" w:cs="Calibri"/>
              </w:rPr>
            </w:pPr>
            <w:r w:rsidRPr="004F707B">
              <w:rPr>
                <w:rFonts w:ascii="Calibri" w:hAnsi="Calibri" w:cs="Calibri"/>
              </w:rPr>
              <w:t>TDI velocities lower in both ambulant and non-</w:t>
            </w:r>
            <w:r>
              <w:rPr>
                <w:rFonts w:ascii="Calibri" w:hAnsi="Calibri" w:cs="Calibri"/>
              </w:rPr>
              <w:t>a</w:t>
            </w:r>
            <w:r w:rsidRPr="004F707B">
              <w:rPr>
                <w:rFonts w:ascii="Calibri" w:hAnsi="Calibri" w:cs="Calibri"/>
              </w:rPr>
              <w:t>mbulant DMD compared with controls</w:t>
            </w:r>
          </w:p>
        </w:tc>
      </w:tr>
      <w:tr w:rsidR="0083092E" w:rsidRPr="008930F1" w14:paraId="44F4889E" w14:textId="77777777" w:rsidTr="00347C8A">
        <w:trPr>
          <w:jc w:val="center"/>
        </w:trPr>
        <w:tc>
          <w:tcPr>
            <w:tcW w:w="424" w:type="pct"/>
          </w:tcPr>
          <w:p w14:paraId="6441EA1B" w14:textId="58519988" w:rsidR="0083092E" w:rsidRDefault="0083092E" w:rsidP="004F707B">
            <w:r>
              <w:t>Shehta 2021</w:t>
            </w:r>
          </w:p>
        </w:tc>
        <w:tc>
          <w:tcPr>
            <w:tcW w:w="725" w:type="pct"/>
          </w:tcPr>
          <w:p w14:paraId="4FBF0219" w14:textId="3EDFFD69" w:rsidR="0083092E" w:rsidRDefault="000A696F" w:rsidP="004F707B">
            <w:pPr>
              <w:rPr>
                <w:rFonts w:ascii="Calibri" w:hAnsi="Calibri" w:cs="Calibri"/>
                <w:color w:val="000000"/>
              </w:rPr>
            </w:pPr>
            <w:r>
              <w:rPr>
                <w:rFonts w:ascii="Calibri" w:hAnsi="Calibri" w:cs="Calibri"/>
                <w:color w:val="000000"/>
              </w:rPr>
              <w:t xml:space="preserve">2D LVEF, </w:t>
            </w:r>
            <w:r w:rsidR="0083092E">
              <w:rPr>
                <w:rFonts w:ascii="Calibri" w:hAnsi="Calibri" w:cs="Calibri"/>
                <w:color w:val="000000"/>
              </w:rPr>
              <w:t>GLS</w:t>
            </w:r>
          </w:p>
        </w:tc>
        <w:tc>
          <w:tcPr>
            <w:tcW w:w="429" w:type="pct"/>
          </w:tcPr>
          <w:p w14:paraId="6DC04F52" w14:textId="020B65CD" w:rsidR="0083092E" w:rsidRDefault="0083092E" w:rsidP="004F707B">
            <w:r>
              <w:t>Not stated</w:t>
            </w:r>
          </w:p>
        </w:tc>
        <w:tc>
          <w:tcPr>
            <w:tcW w:w="429" w:type="pct"/>
          </w:tcPr>
          <w:p w14:paraId="05AFFF9E" w14:textId="0A4D280B" w:rsidR="0083092E" w:rsidRPr="00BB1A29" w:rsidRDefault="0083092E" w:rsidP="004F707B">
            <w:r>
              <w:t>Not stated</w:t>
            </w:r>
          </w:p>
        </w:tc>
        <w:tc>
          <w:tcPr>
            <w:tcW w:w="627" w:type="pct"/>
          </w:tcPr>
          <w:p w14:paraId="4BEE0991" w14:textId="371FBB30" w:rsidR="0083092E" w:rsidRPr="00BB1A29" w:rsidRDefault="0083092E" w:rsidP="004F707B">
            <w:r>
              <w:t>Intraobserver variability ICC: 0.93, interobserver variability ICC:0.89</w:t>
            </w:r>
          </w:p>
        </w:tc>
        <w:tc>
          <w:tcPr>
            <w:tcW w:w="453" w:type="pct"/>
          </w:tcPr>
          <w:p w14:paraId="05F1F039" w14:textId="3388760F" w:rsidR="0083092E" w:rsidRPr="00BB1A29" w:rsidRDefault="0083092E" w:rsidP="004F707B">
            <w:r>
              <w:t>Not stated</w:t>
            </w:r>
          </w:p>
        </w:tc>
        <w:tc>
          <w:tcPr>
            <w:tcW w:w="941" w:type="pct"/>
          </w:tcPr>
          <w:p w14:paraId="2D996771" w14:textId="595FD1B7" w:rsidR="0083092E" w:rsidRPr="00BB1A29" w:rsidRDefault="0083092E" w:rsidP="004F707B">
            <w:r>
              <w:t>Not stated</w:t>
            </w:r>
          </w:p>
        </w:tc>
        <w:tc>
          <w:tcPr>
            <w:tcW w:w="972" w:type="pct"/>
          </w:tcPr>
          <w:p w14:paraId="71221E62" w14:textId="44B122B0" w:rsidR="0083092E" w:rsidRPr="004F707B" w:rsidRDefault="0083092E" w:rsidP="004F707B">
            <w:pPr>
              <w:rPr>
                <w:rFonts w:ascii="Calibri" w:hAnsi="Calibri" w:cs="Calibri"/>
              </w:rPr>
            </w:pPr>
            <w:r w:rsidRPr="0083092E">
              <w:rPr>
                <w:rFonts w:ascii="Calibri" w:hAnsi="Calibri" w:cs="Calibri"/>
              </w:rPr>
              <w:t>LVEF was lower in DMD versus controls but still within normal range. GLS significantly lower. Inverse correlation between age and GLS (p 0.027, r-0.4)</w:t>
            </w:r>
          </w:p>
        </w:tc>
      </w:tr>
      <w:tr w:rsidR="005E64DA" w:rsidRPr="008930F1" w14:paraId="731BD8D3" w14:textId="79D83038" w:rsidTr="00347C8A">
        <w:trPr>
          <w:jc w:val="center"/>
        </w:trPr>
        <w:tc>
          <w:tcPr>
            <w:tcW w:w="424" w:type="pct"/>
          </w:tcPr>
          <w:p w14:paraId="4256F7BA" w14:textId="77777777" w:rsidR="00E71571" w:rsidRPr="00345EF6" w:rsidRDefault="00E71571" w:rsidP="00E71571">
            <w:r w:rsidRPr="00345EF6">
              <w:t>Soslow 2016</w:t>
            </w:r>
          </w:p>
        </w:tc>
        <w:tc>
          <w:tcPr>
            <w:tcW w:w="725" w:type="pct"/>
          </w:tcPr>
          <w:p w14:paraId="4658F99C" w14:textId="50927EC8" w:rsidR="009C7D4B" w:rsidRDefault="009C7D4B" w:rsidP="009C7D4B">
            <w:pPr>
              <w:rPr>
                <w:rFonts w:ascii="Calibri" w:hAnsi="Calibri" w:cs="Calibri"/>
                <w:color w:val="000000"/>
              </w:rPr>
            </w:pPr>
            <w:r>
              <w:rPr>
                <w:rFonts w:ascii="Calibri" w:hAnsi="Calibri" w:cs="Calibri"/>
                <w:color w:val="000000"/>
              </w:rPr>
              <w:t xml:space="preserve">FS at PSAX at papillary muscle level, LVEF (single-plan, A4C only and biplane, A4C + A2C), </w:t>
            </w:r>
            <w:r w:rsidR="00935CA7">
              <w:rPr>
                <w:rFonts w:ascii="Calibri" w:hAnsi="Calibri" w:cs="Calibri"/>
                <w:color w:val="000000"/>
              </w:rPr>
              <w:t>G</w:t>
            </w:r>
            <w:r w:rsidR="003169EF">
              <w:rPr>
                <w:rFonts w:ascii="Calibri" w:hAnsi="Calibri" w:cs="Calibri"/>
                <w:color w:val="000000"/>
              </w:rPr>
              <w:t>CS</w:t>
            </w:r>
          </w:p>
          <w:p w14:paraId="1D6A7CBB" w14:textId="77777777" w:rsidR="00E71571" w:rsidRPr="00345EF6" w:rsidRDefault="00E71571" w:rsidP="00E71571"/>
        </w:tc>
        <w:tc>
          <w:tcPr>
            <w:tcW w:w="429" w:type="pct"/>
          </w:tcPr>
          <w:p w14:paraId="4DA0C258" w14:textId="4E141B14" w:rsidR="00E71571" w:rsidRPr="00345EF6" w:rsidRDefault="00184181" w:rsidP="00E71571">
            <w:r>
              <w:lastRenderedPageBreak/>
              <w:t>4/28 patients were ambulant</w:t>
            </w:r>
          </w:p>
        </w:tc>
        <w:tc>
          <w:tcPr>
            <w:tcW w:w="429" w:type="pct"/>
          </w:tcPr>
          <w:p w14:paraId="7E07111C" w14:textId="77777777" w:rsidR="00184181" w:rsidRDefault="00483712" w:rsidP="00E71571">
            <w:r w:rsidRPr="004C0EE6">
              <w:t>60-64% of studies rated as average or better</w:t>
            </w:r>
          </w:p>
          <w:p w14:paraId="193FC377" w14:textId="48AC60BE" w:rsidR="00E71571" w:rsidRPr="00345EF6" w:rsidRDefault="00184181" w:rsidP="00E71571">
            <w:r>
              <w:lastRenderedPageBreak/>
              <w:t>Image</w:t>
            </w:r>
            <w:r w:rsidR="00483712" w:rsidRPr="004C0EE6">
              <w:t xml:space="preserve"> quality reduced with increasing ag</w:t>
            </w:r>
            <w:r>
              <w:t>e</w:t>
            </w:r>
          </w:p>
        </w:tc>
        <w:tc>
          <w:tcPr>
            <w:tcW w:w="627" w:type="pct"/>
          </w:tcPr>
          <w:p w14:paraId="236A9C24" w14:textId="77777777" w:rsidR="00483712" w:rsidRDefault="00483712" w:rsidP="00483712">
            <w:pPr>
              <w:rPr>
                <w:rFonts w:ascii="Calibri" w:hAnsi="Calibri" w:cs="Calibri"/>
                <w:color w:val="000000"/>
              </w:rPr>
            </w:pPr>
            <w:r>
              <w:rPr>
                <w:rFonts w:ascii="Calibri" w:hAnsi="Calibri" w:cs="Calibri"/>
                <w:color w:val="000000"/>
              </w:rPr>
              <w:lastRenderedPageBreak/>
              <w:t xml:space="preserve">Most reproducible measurements were FS, 5/6 area-length LVEF and 3D LVEF. </w:t>
            </w:r>
          </w:p>
          <w:p w14:paraId="5D26C211" w14:textId="0C21BF5A" w:rsidR="00483712" w:rsidRDefault="00483712" w:rsidP="00483712">
            <w:pPr>
              <w:rPr>
                <w:rFonts w:ascii="Calibri" w:hAnsi="Calibri" w:cs="Calibri"/>
                <w:color w:val="000000"/>
              </w:rPr>
            </w:pPr>
            <w:r>
              <w:rPr>
                <w:rFonts w:ascii="Calibri" w:hAnsi="Calibri" w:cs="Calibri"/>
                <w:color w:val="000000"/>
              </w:rPr>
              <w:lastRenderedPageBreak/>
              <w:t xml:space="preserve">FS and A4C LVEF had low reproducibility. </w:t>
            </w:r>
          </w:p>
          <w:p w14:paraId="3E3A622E" w14:textId="002E845C" w:rsidR="00E71571" w:rsidRPr="00345EF6" w:rsidRDefault="00E71571" w:rsidP="00E71571"/>
        </w:tc>
        <w:tc>
          <w:tcPr>
            <w:tcW w:w="453" w:type="pct"/>
          </w:tcPr>
          <w:p w14:paraId="60D55028" w14:textId="40B76DD0" w:rsidR="00E71571" w:rsidRPr="00345EF6" w:rsidRDefault="00E71571" w:rsidP="00E71571">
            <w:r>
              <w:rPr>
                <w:rFonts w:ascii="Calibri" w:hAnsi="Calibri" w:cs="Calibri"/>
                <w:color w:val="000000"/>
              </w:rPr>
              <w:lastRenderedPageBreak/>
              <w:t>Not stated</w:t>
            </w:r>
          </w:p>
        </w:tc>
        <w:tc>
          <w:tcPr>
            <w:tcW w:w="941" w:type="pct"/>
          </w:tcPr>
          <w:p w14:paraId="7270F960" w14:textId="79C8FEB1" w:rsidR="00E71571" w:rsidRPr="00345EF6" w:rsidRDefault="00214BEF" w:rsidP="00E71571">
            <w:r>
              <w:t>Not stated</w:t>
            </w:r>
          </w:p>
        </w:tc>
        <w:tc>
          <w:tcPr>
            <w:tcW w:w="972" w:type="pct"/>
          </w:tcPr>
          <w:p w14:paraId="017617D1" w14:textId="13AA43EA" w:rsidR="00214BEF" w:rsidRDefault="00214BEF" w:rsidP="00E71571">
            <w:pPr>
              <w:rPr>
                <w:rFonts w:ascii="Calibri" w:hAnsi="Calibri" w:cs="Calibri"/>
                <w:color w:val="000000"/>
              </w:rPr>
            </w:pPr>
            <w:r>
              <w:rPr>
                <w:rFonts w:ascii="Calibri" w:hAnsi="Calibri" w:cs="Calibri"/>
                <w:color w:val="000000"/>
              </w:rPr>
              <w:t>FS and 5/6 area-length LVEF had best combination of reproducibility and correlation with CMR LVEF. FS and 5/6 length LVEF mis-</w:t>
            </w:r>
            <w:bookmarkStart w:id="0" w:name="_Hlk187853585"/>
            <w:r>
              <w:rPr>
                <w:rFonts w:ascii="Calibri" w:hAnsi="Calibri" w:cs="Calibri"/>
                <w:color w:val="000000"/>
              </w:rPr>
              <w:t xml:space="preserve">classified approximately </w:t>
            </w:r>
            <w:r>
              <w:rPr>
                <w:rFonts w:ascii="Calibri" w:hAnsi="Calibri" w:cs="Calibri"/>
                <w:color w:val="000000"/>
              </w:rPr>
              <w:lastRenderedPageBreak/>
              <w:t>20% as either normal or abnormal function</w:t>
            </w:r>
            <w:bookmarkEnd w:id="0"/>
            <w:r>
              <w:rPr>
                <w:rFonts w:ascii="Calibri" w:hAnsi="Calibri" w:cs="Calibri"/>
                <w:color w:val="000000"/>
              </w:rPr>
              <w:t xml:space="preserve">. </w:t>
            </w:r>
          </w:p>
          <w:p w14:paraId="75BEBD8A" w14:textId="69240E23" w:rsidR="00E71571" w:rsidRPr="00214BEF" w:rsidRDefault="00214BEF" w:rsidP="00E71571">
            <w:pPr>
              <w:rPr>
                <w:rFonts w:ascii="Calibri" w:hAnsi="Calibri" w:cs="Calibri"/>
                <w:color w:val="000000"/>
              </w:rPr>
            </w:pPr>
            <w:r>
              <w:rPr>
                <w:rFonts w:ascii="Calibri" w:hAnsi="Calibri" w:cs="Calibri"/>
                <w:color w:val="000000"/>
              </w:rPr>
              <w:t xml:space="preserve">37% of LV segments were not visualised to assess for </w:t>
            </w:r>
            <w:r w:rsidR="00347C8A">
              <w:rPr>
                <w:rFonts w:ascii="Calibri" w:hAnsi="Calibri" w:cs="Calibri"/>
                <w:color w:val="000000"/>
              </w:rPr>
              <w:t>L</w:t>
            </w:r>
            <w:r>
              <w:rPr>
                <w:rFonts w:ascii="Calibri" w:hAnsi="Calibri" w:cs="Calibri"/>
                <w:color w:val="000000"/>
              </w:rPr>
              <w:t>WM</w:t>
            </w:r>
            <w:r w:rsidR="006D462E">
              <w:rPr>
                <w:rFonts w:ascii="Calibri" w:hAnsi="Calibri" w:cs="Calibri"/>
                <w:color w:val="000000"/>
              </w:rPr>
              <w:t>i</w:t>
            </w:r>
          </w:p>
        </w:tc>
      </w:tr>
      <w:tr w:rsidR="005E64DA" w:rsidRPr="008930F1" w14:paraId="4148211A" w14:textId="317A583C" w:rsidTr="00347C8A">
        <w:trPr>
          <w:jc w:val="center"/>
        </w:trPr>
        <w:tc>
          <w:tcPr>
            <w:tcW w:w="424" w:type="pct"/>
          </w:tcPr>
          <w:p w14:paraId="0E5A07B9" w14:textId="77777777" w:rsidR="00E71571" w:rsidRPr="00345EF6" w:rsidRDefault="00E71571" w:rsidP="00E71571">
            <w:r w:rsidRPr="00345EF6">
              <w:lastRenderedPageBreak/>
              <w:t>Spurney 2016</w:t>
            </w:r>
          </w:p>
        </w:tc>
        <w:tc>
          <w:tcPr>
            <w:tcW w:w="725" w:type="pct"/>
          </w:tcPr>
          <w:p w14:paraId="627AD0B8" w14:textId="5E243A29" w:rsidR="00184181" w:rsidRDefault="000A696F" w:rsidP="00184181">
            <w:pPr>
              <w:rPr>
                <w:rFonts w:ascii="Calibri" w:hAnsi="Calibri" w:cs="Calibri"/>
                <w:color w:val="000000"/>
              </w:rPr>
            </w:pPr>
            <w:r>
              <w:rPr>
                <w:rFonts w:ascii="Calibri" w:hAnsi="Calibri" w:cs="Calibri"/>
                <w:color w:val="000000"/>
              </w:rPr>
              <w:t xml:space="preserve">2D </w:t>
            </w:r>
            <w:r w:rsidR="00184181">
              <w:rPr>
                <w:rFonts w:ascii="Calibri" w:hAnsi="Calibri" w:cs="Calibri"/>
                <w:color w:val="000000"/>
              </w:rPr>
              <w:t>LVEF, FS, MPI, GLS (A3C) and</w:t>
            </w:r>
            <w:r w:rsidR="003169EF">
              <w:rPr>
                <w:rFonts w:ascii="Calibri" w:hAnsi="Calibri" w:cs="Calibri"/>
                <w:color w:val="000000"/>
              </w:rPr>
              <w:t xml:space="preserve"> CS</w:t>
            </w:r>
            <w:r w:rsidR="00184181">
              <w:rPr>
                <w:rFonts w:ascii="Calibri" w:hAnsi="Calibri" w:cs="Calibri"/>
                <w:color w:val="000000"/>
              </w:rPr>
              <w:t xml:space="preserve"> (PSAX at mid papillary muscle level)</w:t>
            </w:r>
          </w:p>
          <w:p w14:paraId="2EE6FB6E" w14:textId="77777777" w:rsidR="00E71571" w:rsidRPr="00345EF6" w:rsidRDefault="00E71571" w:rsidP="00E71571"/>
        </w:tc>
        <w:tc>
          <w:tcPr>
            <w:tcW w:w="429" w:type="pct"/>
          </w:tcPr>
          <w:p w14:paraId="322CE514" w14:textId="6398A8C7" w:rsidR="00E71571" w:rsidRPr="00345EF6" w:rsidRDefault="00184181" w:rsidP="00E71571">
            <w:r>
              <w:t>Not stated</w:t>
            </w:r>
          </w:p>
        </w:tc>
        <w:tc>
          <w:tcPr>
            <w:tcW w:w="429" w:type="pct"/>
          </w:tcPr>
          <w:p w14:paraId="6E487FC7" w14:textId="2F6B150A" w:rsidR="00E71571" w:rsidRPr="00345EF6" w:rsidRDefault="00184181" w:rsidP="00E71571">
            <w:r>
              <w:t>Not stated</w:t>
            </w:r>
          </w:p>
        </w:tc>
        <w:tc>
          <w:tcPr>
            <w:tcW w:w="627" w:type="pct"/>
          </w:tcPr>
          <w:p w14:paraId="1E377B33" w14:textId="77777777" w:rsidR="00184181" w:rsidRDefault="00184181" w:rsidP="00E71571">
            <w:pPr>
              <w:rPr>
                <w:rFonts w:ascii="Calibri" w:hAnsi="Calibri" w:cs="Calibri"/>
                <w:color w:val="000000"/>
              </w:rPr>
            </w:pPr>
            <w:r>
              <w:rPr>
                <w:rFonts w:ascii="Calibri" w:hAnsi="Calibri" w:cs="Calibri"/>
                <w:color w:val="000000"/>
              </w:rPr>
              <w:t>LVEF: 0.49(0.19-0.70)</w:t>
            </w:r>
          </w:p>
          <w:p w14:paraId="0502FDCE" w14:textId="517E0DAC" w:rsidR="00184181" w:rsidRDefault="00184181" w:rsidP="00E71571">
            <w:pPr>
              <w:rPr>
                <w:rFonts w:ascii="Calibri" w:hAnsi="Calibri" w:cs="Calibri"/>
                <w:color w:val="000000"/>
              </w:rPr>
            </w:pPr>
            <w:r>
              <w:rPr>
                <w:rFonts w:ascii="Calibri" w:hAnsi="Calibri" w:cs="Calibri"/>
                <w:color w:val="000000"/>
              </w:rPr>
              <w:t>FS: 0.63(0.42-0.77)</w:t>
            </w:r>
          </w:p>
          <w:p w14:paraId="6E5AE6CF" w14:textId="4383CD68" w:rsidR="00E71571" w:rsidRPr="00184181" w:rsidRDefault="00184181" w:rsidP="00E71571">
            <w:pPr>
              <w:rPr>
                <w:rFonts w:ascii="Calibri" w:hAnsi="Calibri" w:cs="Calibri"/>
                <w:color w:val="000000"/>
              </w:rPr>
            </w:pPr>
            <w:r>
              <w:rPr>
                <w:rFonts w:ascii="Calibri" w:hAnsi="Calibri" w:cs="Calibri"/>
                <w:color w:val="000000"/>
              </w:rPr>
              <w:t>GLS: 0.90 (0.77-0.95)</w:t>
            </w:r>
          </w:p>
        </w:tc>
        <w:tc>
          <w:tcPr>
            <w:tcW w:w="453" w:type="pct"/>
          </w:tcPr>
          <w:p w14:paraId="3055743C" w14:textId="57FC9868" w:rsidR="00E71571" w:rsidRPr="00345EF6" w:rsidRDefault="00E71571" w:rsidP="00E71571">
            <w:r>
              <w:rPr>
                <w:rFonts w:ascii="Calibri" w:hAnsi="Calibri" w:cs="Calibri"/>
                <w:color w:val="000000"/>
              </w:rPr>
              <w:t>Not stated</w:t>
            </w:r>
          </w:p>
        </w:tc>
        <w:tc>
          <w:tcPr>
            <w:tcW w:w="941" w:type="pct"/>
          </w:tcPr>
          <w:p w14:paraId="5958DDF7" w14:textId="2B263E99" w:rsidR="00E71571" w:rsidRPr="00345EF6" w:rsidRDefault="00184181" w:rsidP="00E71571">
            <w:r>
              <w:rPr>
                <w:rFonts w:ascii="Calibri" w:hAnsi="Calibri" w:cs="Calibri"/>
                <w:color w:val="000000"/>
              </w:rPr>
              <w:t>LVEF, FS</w:t>
            </w:r>
            <w:r w:rsidR="00347C8A">
              <w:rPr>
                <w:rFonts w:ascii="Calibri" w:hAnsi="Calibri" w:cs="Calibri"/>
                <w:color w:val="000000"/>
              </w:rPr>
              <w:t xml:space="preserve"> and GLS </w:t>
            </w:r>
            <w:r>
              <w:rPr>
                <w:rFonts w:ascii="Calibri" w:hAnsi="Calibri" w:cs="Calibri"/>
                <w:color w:val="000000"/>
              </w:rPr>
              <w:t>was feasible in 47/48 patients.</w:t>
            </w:r>
          </w:p>
        </w:tc>
        <w:tc>
          <w:tcPr>
            <w:tcW w:w="972" w:type="pct"/>
          </w:tcPr>
          <w:p w14:paraId="3D97CE70" w14:textId="5DF1B7BB" w:rsidR="00E71571" w:rsidRPr="00184181" w:rsidRDefault="00347C8A" w:rsidP="00E71571">
            <w:pPr>
              <w:rPr>
                <w:rFonts w:ascii="Calibri" w:hAnsi="Calibri" w:cs="Calibri"/>
                <w:color w:val="000000"/>
              </w:rPr>
            </w:pPr>
            <w:r>
              <w:rPr>
                <w:rFonts w:ascii="Calibri" w:hAnsi="Calibri" w:cs="Calibri"/>
                <w:color w:val="000000"/>
              </w:rPr>
              <w:t xml:space="preserve">GLS </w:t>
            </w:r>
            <w:r w:rsidR="00184181">
              <w:rPr>
                <w:rFonts w:ascii="Calibri" w:hAnsi="Calibri" w:cs="Calibri"/>
                <w:color w:val="000000"/>
              </w:rPr>
              <w:t xml:space="preserve">detected myocardial dysfunction in patients with normal LVEF. </w:t>
            </w:r>
          </w:p>
        </w:tc>
      </w:tr>
      <w:tr w:rsidR="00BC1F29" w:rsidRPr="008930F1" w14:paraId="74B289D3" w14:textId="77777777" w:rsidTr="00347C8A">
        <w:trPr>
          <w:jc w:val="center"/>
        </w:trPr>
        <w:tc>
          <w:tcPr>
            <w:tcW w:w="424" w:type="pct"/>
          </w:tcPr>
          <w:p w14:paraId="31660107" w14:textId="6072C4A5" w:rsidR="00BC1F29" w:rsidRPr="00345EF6" w:rsidRDefault="00BC1F29" w:rsidP="00561BC2">
            <w:r w:rsidRPr="00BC1F29">
              <w:t>Taqatqa 2016</w:t>
            </w:r>
          </w:p>
        </w:tc>
        <w:tc>
          <w:tcPr>
            <w:tcW w:w="725" w:type="pct"/>
          </w:tcPr>
          <w:p w14:paraId="31423A3E" w14:textId="5E408898" w:rsidR="00BC1F29" w:rsidRDefault="00BC1F29" w:rsidP="00561BC2">
            <w:r>
              <w:t>GLS</w:t>
            </w:r>
          </w:p>
        </w:tc>
        <w:tc>
          <w:tcPr>
            <w:tcW w:w="429" w:type="pct"/>
          </w:tcPr>
          <w:p w14:paraId="54C1280D" w14:textId="42E82F7E" w:rsidR="00BC1F29" w:rsidRDefault="00BC1F29" w:rsidP="00561BC2">
            <w:r>
              <w:t>6/19 patients were ambulant</w:t>
            </w:r>
          </w:p>
        </w:tc>
        <w:tc>
          <w:tcPr>
            <w:tcW w:w="429" w:type="pct"/>
          </w:tcPr>
          <w:p w14:paraId="112A5829" w14:textId="462B8510" w:rsidR="00BC1F29" w:rsidRPr="0039557F" w:rsidRDefault="00BC1F29" w:rsidP="00561BC2">
            <w:r>
              <w:t>Not stated</w:t>
            </w:r>
          </w:p>
        </w:tc>
        <w:tc>
          <w:tcPr>
            <w:tcW w:w="627" w:type="pct"/>
          </w:tcPr>
          <w:p w14:paraId="2084E3C7" w14:textId="77E45F64" w:rsidR="00BC1F29" w:rsidRPr="0039557F" w:rsidRDefault="00BC1F29" w:rsidP="00561BC2">
            <w:r>
              <w:t>Not stated</w:t>
            </w:r>
          </w:p>
        </w:tc>
        <w:tc>
          <w:tcPr>
            <w:tcW w:w="453" w:type="pct"/>
          </w:tcPr>
          <w:p w14:paraId="25231CB1" w14:textId="0F2C8873" w:rsidR="00BC1F29" w:rsidRDefault="00BC1F29" w:rsidP="00561BC2">
            <w:pPr>
              <w:rPr>
                <w:rFonts w:ascii="Calibri" w:hAnsi="Calibri" w:cs="Calibri"/>
                <w:color w:val="000000"/>
              </w:rPr>
            </w:pPr>
            <w:r>
              <w:t>Not stated</w:t>
            </w:r>
          </w:p>
        </w:tc>
        <w:tc>
          <w:tcPr>
            <w:tcW w:w="941" w:type="pct"/>
          </w:tcPr>
          <w:p w14:paraId="4F106C25" w14:textId="3A7B66D7" w:rsidR="00BC1F29" w:rsidRDefault="00BC1F29" w:rsidP="00561BC2">
            <w:r>
              <w:t>Not stated</w:t>
            </w:r>
          </w:p>
        </w:tc>
        <w:tc>
          <w:tcPr>
            <w:tcW w:w="972" w:type="pct"/>
          </w:tcPr>
          <w:p w14:paraId="4411A9F9" w14:textId="226DB30B" w:rsidR="00BC1F29" w:rsidRDefault="00BC1F29" w:rsidP="00561BC2">
            <w:pPr>
              <w:rPr>
                <w:rFonts w:ascii="Calibri" w:hAnsi="Calibri" w:cs="Calibri"/>
                <w:color w:val="000000"/>
              </w:rPr>
            </w:pPr>
            <w:r>
              <w:rPr>
                <w:rFonts w:ascii="Calibri" w:hAnsi="Calibri" w:cs="Calibri"/>
                <w:color w:val="000000"/>
              </w:rPr>
              <w:t>Total and segmental GCS w</w:t>
            </w:r>
            <w:r w:rsidR="00347C8A">
              <w:rPr>
                <w:rFonts w:ascii="Calibri" w:hAnsi="Calibri" w:cs="Calibri"/>
                <w:color w:val="000000"/>
              </w:rPr>
              <w:t>as</w:t>
            </w:r>
            <w:r>
              <w:rPr>
                <w:rFonts w:ascii="Calibri" w:hAnsi="Calibri" w:cs="Calibri"/>
                <w:color w:val="000000"/>
              </w:rPr>
              <w:t xml:space="preserve"> lower in DMD patients compared to controls</w:t>
            </w:r>
          </w:p>
        </w:tc>
      </w:tr>
      <w:tr w:rsidR="005E64DA" w:rsidRPr="008930F1" w14:paraId="3C4A15FF" w14:textId="03D773F6" w:rsidTr="00347C8A">
        <w:trPr>
          <w:jc w:val="center"/>
        </w:trPr>
        <w:tc>
          <w:tcPr>
            <w:tcW w:w="424" w:type="pct"/>
          </w:tcPr>
          <w:p w14:paraId="072AAA28" w14:textId="77777777" w:rsidR="00561BC2" w:rsidRPr="00345EF6" w:rsidRDefault="00561BC2" w:rsidP="00561BC2">
            <w:r w:rsidRPr="00345EF6">
              <w:t>Tsuburaya 2014</w:t>
            </w:r>
          </w:p>
        </w:tc>
        <w:tc>
          <w:tcPr>
            <w:tcW w:w="725" w:type="pct"/>
          </w:tcPr>
          <w:p w14:paraId="0ACE6D7E" w14:textId="7113C5FF" w:rsidR="00561BC2" w:rsidRPr="00345EF6" w:rsidRDefault="00561BC2" w:rsidP="00561BC2">
            <w:r>
              <w:t>3D LVEF</w:t>
            </w:r>
          </w:p>
        </w:tc>
        <w:tc>
          <w:tcPr>
            <w:tcW w:w="429" w:type="pct"/>
          </w:tcPr>
          <w:p w14:paraId="2D87D46F" w14:textId="775DF404" w:rsidR="00561BC2" w:rsidRPr="00345EF6" w:rsidRDefault="0089759B" w:rsidP="00561BC2">
            <w:r>
              <w:t xml:space="preserve">0/7 </w:t>
            </w:r>
            <w:r w:rsidR="00561BC2">
              <w:t>patients were ambulant</w:t>
            </w:r>
          </w:p>
        </w:tc>
        <w:tc>
          <w:tcPr>
            <w:tcW w:w="429" w:type="pct"/>
          </w:tcPr>
          <w:p w14:paraId="2C4B2DA7" w14:textId="4A62B332" w:rsidR="00561BC2" w:rsidRPr="00345EF6" w:rsidRDefault="00561BC2" w:rsidP="00561BC2">
            <w:r w:rsidRPr="0039557F">
              <w:t>Not stated</w:t>
            </w:r>
          </w:p>
        </w:tc>
        <w:tc>
          <w:tcPr>
            <w:tcW w:w="627" w:type="pct"/>
          </w:tcPr>
          <w:p w14:paraId="5B231FF5" w14:textId="4BA1BE74" w:rsidR="00561BC2" w:rsidRPr="00345EF6" w:rsidRDefault="00561BC2" w:rsidP="00561BC2">
            <w:r w:rsidRPr="0039557F">
              <w:t>Not stated</w:t>
            </w:r>
          </w:p>
        </w:tc>
        <w:tc>
          <w:tcPr>
            <w:tcW w:w="453" w:type="pct"/>
          </w:tcPr>
          <w:p w14:paraId="6D8DCDFF" w14:textId="106FB170" w:rsidR="00561BC2" w:rsidRPr="00345EF6" w:rsidRDefault="00561BC2" w:rsidP="00561BC2">
            <w:r>
              <w:rPr>
                <w:rFonts w:ascii="Calibri" w:hAnsi="Calibri" w:cs="Calibri"/>
                <w:color w:val="000000"/>
              </w:rPr>
              <w:t xml:space="preserve">Not </w:t>
            </w:r>
            <w:r w:rsidRPr="00347C8A">
              <w:t>stated</w:t>
            </w:r>
          </w:p>
        </w:tc>
        <w:tc>
          <w:tcPr>
            <w:tcW w:w="941" w:type="pct"/>
          </w:tcPr>
          <w:p w14:paraId="7424A13A" w14:textId="3E61014C" w:rsidR="00561BC2" w:rsidRPr="00345EF6" w:rsidRDefault="00561BC2" w:rsidP="00561BC2">
            <w:r>
              <w:t>Not stated</w:t>
            </w:r>
          </w:p>
        </w:tc>
        <w:tc>
          <w:tcPr>
            <w:tcW w:w="972" w:type="pct"/>
          </w:tcPr>
          <w:p w14:paraId="7B884C9A" w14:textId="2785CF23" w:rsidR="00561BC2" w:rsidRPr="00345ECF" w:rsidRDefault="00561BC2" w:rsidP="00561BC2">
            <w:pPr>
              <w:rPr>
                <w:rFonts w:ascii="Calibri" w:hAnsi="Calibri" w:cs="Calibri"/>
                <w:color w:val="000000"/>
              </w:rPr>
            </w:pPr>
            <w:r>
              <w:rPr>
                <w:rFonts w:ascii="Calibri" w:hAnsi="Calibri" w:cs="Calibri"/>
                <w:color w:val="000000"/>
              </w:rPr>
              <w:t>3D LVEF correlated well with radionuclide angiocardiography</w:t>
            </w:r>
          </w:p>
        </w:tc>
      </w:tr>
      <w:tr w:rsidR="005E64DA" w:rsidRPr="008930F1" w14:paraId="7D27673D" w14:textId="36EF9E8A" w:rsidTr="00347C8A">
        <w:trPr>
          <w:trHeight w:val="743"/>
          <w:jc w:val="center"/>
        </w:trPr>
        <w:tc>
          <w:tcPr>
            <w:tcW w:w="424" w:type="pct"/>
          </w:tcPr>
          <w:p w14:paraId="013AAF15" w14:textId="77777777" w:rsidR="00E71571" w:rsidRPr="00345EF6" w:rsidRDefault="00E71571" w:rsidP="00E71571">
            <w:r w:rsidRPr="00345EF6">
              <w:t>Web 2020</w:t>
            </w:r>
          </w:p>
        </w:tc>
        <w:tc>
          <w:tcPr>
            <w:tcW w:w="725" w:type="pct"/>
          </w:tcPr>
          <w:p w14:paraId="435B6B21" w14:textId="6F8CC5B5" w:rsidR="00E71571" w:rsidRPr="00345EF6" w:rsidRDefault="00561BC2" w:rsidP="00E71571">
            <w:r>
              <w:t>MAPSE and FS</w:t>
            </w:r>
          </w:p>
        </w:tc>
        <w:tc>
          <w:tcPr>
            <w:tcW w:w="429" w:type="pct"/>
          </w:tcPr>
          <w:p w14:paraId="04D9C549" w14:textId="1FB6AE44" w:rsidR="00E71571" w:rsidRPr="00345EF6" w:rsidRDefault="00561BC2" w:rsidP="00E71571">
            <w:r>
              <w:t>Not stated</w:t>
            </w:r>
          </w:p>
        </w:tc>
        <w:tc>
          <w:tcPr>
            <w:tcW w:w="429" w:type="pct"/>
          </w:tcPr>
          <w:p w14:paraId="2529BB2A" w14:textId="73A688CC" w:rsidR="00E71571" w:rsidRPr="00345EF6" w:rsidRDefault="00561BC2" w:rsidP="00E71571">
            <w:r>
              <w:t>Not stated</w:t>
            </w:r>
          </w:p>
        </w:tc>
        <w:tc>
          <w:tcPr>
            <w:tcW w:w="627" w:type="pct"/>
          </w:tcPr>
          <w:p w14:paraId="4CFE07F5" w14:textId="2C61D7E5" w:rsidR="00E71571" w:rsidRPr="00345EF6" w:rsidRDefault="00561BC2" w:rsidP="00E71571">
            <w:r w:rsidRPr="00561BC2">
              <w:t>Good interobserver correlation (r2 .66, p=0.0081)</w:t>
            </w:r>
          </w:p>
        </w:tc>
        <w:tc>
          <w:tcPr>
            <w:tcW w:w="453" w:type="pct"/>
          </w:tcPr>
          <w:p w14:paraId="488429B4" w14:textId="27F6DF7E" w:rsidR="00E71571" w:rsidRPr="00345EF6" w:rsidRDefault="00E71571" w:rsidP="00E71571">
            <w:r>
              <w:rPr>
                <w:rFonts w:ascii="Calibri" w:hAnsi="Calibri" w:cs="Calibri"/>
                <w:color w:val="000000"/>
              </w:rPr>
              <w:t>Not stated</w:t>
            </w:r>
          </w:p>
        </w:tc>
        <w:tc>
          <w:tcPr>
            <w:tcW w:w="941" w:type="pct"/>
          </w:tcPr>
          <w:p w14:paraId="1140C738" w14:textId="54D702E8" w:rsidR="00E71571" w:rsidRPr="00345EF6" w:rsidRDefault="00824B23" w:rsidP="00E71571">
            <w:r w:rsidRPr="00824B23">
              <w:t>MAPSE is feasible in comparison to fractional shortening</w:t>
            </w:r>
          </w:p>
        </w:tc>
        <w:tc>
          <w:tcPr>
            <w:tcW w:w="972" w:type="pct"/>
          </w:tcPr>
          <w:p w14:paraId="21A1F1DF" w14:textId="5DE6F44C" w:rsidR="00E71571" w:rsidRPr="00345EF6" w:rsidRDefault="00824B23" w:rsidP="00E71571">
            <w:r w:rsidRPr="00824B23">
              <w:t>No association between lateral MAPSE and FS</w:t>
            </w:r>
          </w:p>
        </w:tc>
      </w:tr>
      <w:tr w:rsidR="00996805" w:rsidRPr="008930F1" w14:paraId="4CFF03B4" w14:textId="77777777" w:rsidTr="00347C8A">
        <w:trPr>
          <w:jc w:val="center"/>
        </w:trPr>
        <w:tc>
          <w:tcPr>
            <w:tcW w:w="424" w:type="pct"/>
          </w:tcPr>
          <w:p w14:paraId="69FBEF00" w14:textId="61D36B8F" w:rsidR="00996805" w:rsidRPr="00345EF6" w:rsidRDefault="00996805" w:rsidP="00996805">
            <w:r>
              <w:t>Yu 2019</w:t>
            </w:r>
          </w:p>
        </w:tc>
        <w:tc>
          <w:tcPr>
            <w:tcW w:w="725" w:type="pct"/>
          </w:tcPr>
          <w:p w14:paraId="010CC50C" w14:textId="4EE4E585" w:rsidR="00996805" w:rsidRDefault="000A696F" w:rsidP="00996805">
            <w:r>
              <w:t xml:space="preserve">3D </w:t>
            </w:r>
            <w:r w:rsidR="00996805" w:rsidRPr="00996805">
              <w:t>LVEF, 3D GLS</w:t>
            </w:r>
          </w:p>
        </w:tc>
        <w:tc>
          <w:tcPr>
            <w:tcW w:w="429" w:type="pct"/>
          </w:tcPr>
          <w:p w14:paraId="61EFFC01" w14:textId="76960FFD" w:rsidR="00996805" w:rsidRDefault="00996805" w:rsidP="00996805">
            <w:r>
              <w:t>Not stated</w:t>
            </w:r>
          </w:p>
        </w:tc>
        <w:tc>
          <w:tcPr>
            <w:tcW w:w="429" w:type="pct"/>
          </w:tcPr>
          <w:p w14:paraId="4EA3975E" w14:textId="3EF554A5" w:rsidR="00996805" w:rsidRDefault="00996805" w:rsidP="00996805">
            <w:r>
              <w:t>9.7% of patients excluded due to poor image quality</w:t>
            </w:r>
          </w:p>
        </w:tc>
        <w:tc>
          <w:tcPr>
            <w:tcW w:w="627" w:type="pct"/>
          </w:tcPr>
          <w:p w14:paraId="74F2D0C1" w14:textId="07F5B09C" w:rsidR="00996805" w:rsidRPr="00561BC2" w:rsidRDefault="00996805" w:rsidP="00734F71">
            <w:r>
              <w:t>3D GLS intraobserver variability IC</w:t>
            </w:r>
            <w:r w:rsidR="00347C8A">
              <w:t>C</w:t>
            </w:r>
            <w:r>
              <w:t xml:space="preserve">: 0.8 (95% CI: 0.628-0.942, p=&lt;0.001), </w:t>
            </w:r>
            <w:r w:rsidR="00734F71">
              <w:t xml:space="preserve">3D </w:t>
            </w:r>
            <w:r>
              <w:t>GLS interobserver variability I</w:t>
            </w:r>
            <w:r w:rsidR="00347C8A">
              <w:t>C</w:t>
            </w:r>
            <w:r>
              <w:t xml:space="preserve">C: </w:t>
            </w:r>
            <w:r>
              <w:lastRenderedPageBreak/>
              <w:t xml:space="preserve">0.815 (95% CI: 0.532-0.927, p=&lt;0.001). </w:t>
            </w:r>
          </w:p>
        </w:tc>
        <w:tc>
          <w:tcPr>
            <w:tcW w:w="453" w:type="pct"/>
          </w:tcPr>
          <w:p w14:paraId="223F73A0" w14:textId="6B9035ED" w:rsidR="00996805" w:rsidRDefault="00996805" w:rsidP="00996805">
            <w:pPr>
              <w:rPr>
                <w:rFonts w:ascii="Calibri" w:hAnsi="Calibri" w:cs="Calibri"/>
                <w:color w:val="000000"/>
              </w:rPr>
            </w:pPr>
            <w:r w:rsidRPr="00A47602">
              <w:rPr>
                <w:rFonts w:ascii="Calibri" w:hAnsi="Calibri" w:cs="Calibri"/>
                <w:color w:val="000000"/>
              </w:rPr>
              <w:lastRenderedPageBreak/>
              <w:t>Not stated</w:t>
            </w:r>
          </w:p>
        </w:tc>
        <w:tc>
          <w:tcPr>
            <w:tcW w:w="941" w:type="pct"/>
          </w:tcPr>
          <w:p w14:paraId="7743902C" w14:textId="1671AE3A" w:rsidR="00996805" w:rsidRPr="00824B23" w:rsidRDefault="00996805" w:rsidP="00996805">
            <w:r w:rsidRPr="00A47602">
              <w:rPr>
                <w:rFonts w:ascii="Calibri" w:hAnsi="Calibri" w:cs="Calibri"/>
                <w:color w:val="000000"/>
              </w:rPr>
              <w:t>Not stated</w:t>
            </w:r>
          </w:p>
        </w:tc>
        <w:tc>
          <w:tcPr>
            <w:tcW w:w="972" w:type="pct"/>
          </w:tcPr>
          <w:p w14:paraId="75FEDA06" w14:textId="46850C63" w:rsidR="00996805" w:rsidRPr="00824B23" w:rsidRDefault="00996805" w:rsidP="00996805">
            <w:r w:rsidRPr="00996805">
              <w:t>In children with DMD the LVEF was similar to controls,</w:t>
            </w:r>
            <w:r w:rsidR="00347C8A">
              <w:t xml:space="preserve"> </w:t>
            </w:r>
            <w:r w:rsidRPr="00996805">
              <w:t xml:space="preserve">GLS </w:t>
            </w:r>
            <w:r w:rsidR="00347C8A">
              <w:t>was</w:t>
            </w:r>
            <w:r w:rsidRPr="00996805">
              <w:t xml:space="preserve"> significantly lower, and the difference was more pronounced in group &gt; 8 years of age</w:t>
            </w:r>
          </w:p>
        </w:tc>
      </w:tr>
    </w:tbl>
    <w:p w14:paraId="487435D8" w14:textId="28E3BD9E" w:rsidR="00483712" w:rsidRPr="00345EF6" w:rsidRDefault="009C7D4B">
      <w:r>
        <w:t xml:space="preserve">A2C: </w:t>
      </w:r>
      <w:r w:rsidR="00347C8A">
        <w:t>A</w:t>
      </w:r>
      <w:r>
        <w:t xml:space="preserve">pical two chamber, A4C: </w:t>
      </w:r>
      <w:r w:rsidR="00347C8A">
        <w:t>A</w:t>
      </w:r>
      <w:r>
        <w:t xml:space="preserve">pical four chamber, </w:t>
      </w:r>
      <w:r w:rsidR="00214BEF">
        <w:t xml:space="preserve">CMR: </w:t>
      </w:r>
      <w:r w:rsidR="00347C8A">
        <w:t>C</w:t>
      </w:r>
      <w:r w:rsidR="00214BEF">
        <w:t>ardiac magnetic resonance,</w:t>
      </w:r>
      <w:r w:rsidR="00483712">
        <w:rPr>
          <w:rFonts w:ascii="Calibri" w:hAnsi="Calibri" w:cs="Calibri"/>
          <w:color w:val="000000"/>
        </w:rPr>
        <w:t xml:space="preserve"> </w:t>
      </w:r>
      <w:r w:rsidR="004C0EE6">
        <w:t xml:space="preserve">DCM: </w:t>
      </w:r>
      <w:r w:rsidR="00347C8A">
        <w:t>D</w:t>
      </w:r>
      <w:r w:rsidR="004C0EE6">
        <w:t xml:space="preserve">ilated cardiomyopathy, </w:t>
      </w:r>
      <w:r w:rsidR="00E71571">
        <w:t xml:space="preserve">FS: </w:t>
      </w:r>
      <w:r w:rsidR="00347C8A">
        <w:t>F</w:t>
      </w:r>
      <w:r w:rsidR="00E71571">
        <w:t xml:space="preserve">ractional shortening, GLS: </w:t>
      </w:r>
      <w:r w:rsidR="00347C8A">
        <w:t>G</w:t>
      </w:r>
      <w:r w:rsidR="00E71571">
        <w:t xml:space="preserve">lobal longitudinal strain, </w:t>
      </w:r>
      <w:r w:rsidR="00483712">
        <w:t xml:space="preserve">HF: </w:t>
      </w:r>
      <w:r w:rsidR="00347C8A">
        <w:t>H</w:t>
      </w:r>
      <w:r w:rsidR="00483712">
        <w:t xml:space="preserve">eart failure, LVDd: </w:t>
      </w:r>
      <w:r w:rsidR="00347C8A">
        <w:t>L</w:t>
      </w:r>
      <w:r w:rsidR="00483712">
        <w:t xml:space="preserve">eft ventricular diastolic dimension, </w:t>
      </w:r>
      <w:r w:rsidR="00E71571">
        <w:t xml:space="preserve">LVEF: </w:t>
      </w:r>
      <w:r w:rsidR="00347C8A">
        <w:t>L</w:t>
      </w:r>
      <w:r w:rsidR="00E71571">
        <w:t xml:space="preserve">eft ventricular ejection fraction, LVSD: </w:t>
      </w:r>
      <w:r w:rsidR="00347C8A">
        <w:t>L</w:t>
      </w:r>
      <w:r w:rsidR="00E71571">
        <w:t xml:space="preserve">eft ventricular systolic dysfunction, </w:t>
      </w:r>
      <w:r w:rsidR="00824B23">
        <w:t xml:space="preserve">MAPSE: </w:t>
      </w:r>
      <w:r w:rsidR="00347C8A">
        <w:t>M</w:t>
      </w:r>
      <w:r w:rsidR="00824B23">
        <w:t xml:space="preserve">itral annular planar systolic excursion, </w:t>
      </w:r>
      <w:r w:rsidR="00184181">
        <w:t xml:space="preserve">MPI: </w:t>
      </w:r>
      <w:r w:rsidR="00347C8A">
        <w:t>M</w:t>
      </w:r>
      <w:r w:rsidR="00184181">
        <w:t xml:space="preserve">yocardial performance index, </w:t>
      </w:r>
      <w:r>
        <w:t xml:space="preserve">PSAX: </w:t>
      </w:r>
      <w:r w:rsidR="00347C8A">
        <w:t>P</w:t>
      </w:r>
      <w:r>
        <w:t xml:space="preserve">arasternal short axis, </w:t>
      </w:r>
      <w:r w:rsidR="004C0EE6">
        <w:t>TDI: Tissue Doppler imaging</w:t>
      </w:r>
      <w:r w:rsidR="00347C8A">
        <w:t>.</w:t>
      </w:r>
    </w:p>
    <w:sectPr w:rsidR="00483712" w:rsidRPr="00345EF6" w:rsidSect="00345EF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8F5C8F"/>
    <w:multiLevelType w:val="hybridMultilevel"/>
    <w:tmpl w:val="5680C8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D1A4306"/>
    <w:multiLevelType w:val="hybridMultilevel"/>
    <w:tmpl w:val="E88CE3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E5B5DAB"/>
    <w:multiLevelType w:val="hybridMultilevel"/>
    <w:tmpl w:val="BE0AF7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32D2FE7"/>
    <w:multiLevelType w:val="hybridMultilevel"/>
    <w:tmpl w:val="73C24E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7FB77A7"/>
    <w:multiLevelType w:val="multilevel"/>
    <w:tmpl w:val="1B840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D123927"/>
    <w:multiLevelType w:val="hybridMultilevel"/>
    <w:tmpl w:val="8E4A4A94"/>
    <w:lvl w:ilvl="0" w:tplc="88B06FAC">
      <w:numFmt w:val="bullet"/>
      <w:lvlText w:val="-"/>
      <w:lvlJc w:val="left"/>
      <w:pPr>
        <w:ind w:left="720" w:hanging="360"/>
      </w:pPr>
      <w:rPr>
        <w:rFonts w:ascii="Arial Narrow" w:eastAsia="Arial" w:hAnsi="Arial Narrow"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B1816BB"/>
    <w:multiLevelType w:val="hybridMultilevel"/>
    <w:tmpl w:val="E2F457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BE55C8B"/>
    <w:multiLevelType w:val="hybridMultilevel"/>
    <w:tmpl w:val="5176A4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CC739F1"/>
    <w:multiLevelType w:val="hybridMultilevel"/>
    <w:tmpl w:val="5176A4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49289604">
    <w:abstractNumId w:val="2"/>
  </w:num>
  <w:num w:numId="2" w16cid:durableId="1044135701">
    <w:abstractNumId w:val="5"/>
  </w:num>
  <w:num w:numId="3" w16cid:durableId="113333108">
    <w:abstractNumId w:val="3"/>
  </w:num>
  <w:num w:numId="4" w16cid:durableId="101728879">
    <w:abstractNumId w:val="4"/>
  </w:num>
  <w:num w:numId="5" w16cid:durableId="402917608">
    <w:abstractNumId w:val="0"/>
  </w:num>
  <w:num w:numId="6" w16cid:durableId="1887567896">
    <w:abstractNumId w:val="7"/>
  </w:num>
  <w:num w:numId="7" w16cid:durableId="1521042505">
    <w:abstractNumId w:val="8"/>
  </w:num>
  <w:num w:numId="8" w16cid:durableId="893199218">
    <w:abstractNumId w:val="1"/>
  </w:num>
  <w:num w:numId="9" w16cid:durableId="94496557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EF6"/>
    <w:rsid w:val="00003CA1"/>
    <w:rsid w:val="000057E6"/>
    <w:rsid w:val="000424B8"/>
    <w:rsid w:val="00060070"/>
    <w:rsid w:val="00063FEF"/>
    <w:rsid w:val="000965B7"/>
    <w:rsid w:val="000A696F"/>
    <w:rsid w:val="000C3996"/>
    <w:rsid w:val="000F1EC6"/>
    <w:rsid w:val="00141E1E"/>
    <w:rsid w:val="00154629"/>
    <w:rsid w:val="001564FA"/>
    <w:rsid w:val="00184181"/>
    <w:rsid w:val="001945D2"/>
    <w:rsid w:val="00214BEF"/>
    <w:rsid w:val="002A3363"/>
    <w:rsid w:val="00315662"/>
    <w:rsid w:val="003169EF"/>
    <w:rsid w:val="00345ECF"/>
    <w:rsid w:val="00345EF6"/>
    <w:rsid w:val="003479A1"/>
    <w:rsid w:val="00347C8A"/>
    <w:rsid w:val="003574C4"/>
    <w:rsid w:val="003E2F55"/>
    <w:rsid w:val="00436D31"/>
    <w:rsid w:val="00443394"/>
    <w:rsid w:val="00444F64"/>
    <w:rsid w:val="00483712"/>
    <w:rsid w:val="00497502"/>
    <w:rsid w:val="004C0EE6"/>
    <w:rsid w:val="004C3734"/>
    <w:rsid w:val="004F707B"/>
    <w:rsid w:val="0050519C"/>
    <w:rsid w:val="005075CF"/>
    <w:rsid w:val="00561BC2"/>
    <w:rsid w:val="00587ADC"/>
    <w:rsid w:val="00595878"/>
    <w:rsid w:val="005C1D03"/>
    <w:rsid w:val="005E64DA"/>
    <w:rsid w:val="006B15D3"/>
    <w:rsid w:val="006D1FCE"/>
    <w:rsid w:val="006D418A"/>
    <w:rsid w:val="006D462E"/>
    <w:rsid w:val="00705FE7"/>
    <w:rsid w:val="00734F71"/>
    <w:rsid w:val="00752E67"/>
    <w:rsid w:val="00765879"/>
    <w:rsid w:val="00791CE2"/>
    <w:rsid w:val="007E265F"/>
    <w:rsid w:val="00824B23"/>
    <w:rsid w:val="0083092E"/>
    <w:rsid w:val="0085507D"/>
    <w:rsid w:val="0089759B"/>
    <w:rsid w:val="008F2ABA"/>
    <w:rsid w:val="008F3860"/>
    <w:rsid w:val="00935CA7"/>
    <w:rsid w:val="00996805"/>
    <w:rsid w:val="009A6A72"/>
    <w:rsid w:val="009C7D4B"/>
    <w:rsid w:val="00A03ADF"/>
    <w:rsid w:val="00A427EA"/>
    <w:rsid w:val="00AB310A"/>
    <w:rsid w:val="00AB4E68"/>
    <w:rsid w:val="00B20FD7"/>
    <w:rsid w:val="00B319CD"/>
    <w:rsid w:val="00B360A1"/>
    <w:rsid w:val="00BA7303"/>
    <w:rsid w:val="00BC1F29"/>
    <w:rsid w:val="00BD1B68"/>
    <w:rsid w:val="00C46933"/>
    <w:rsid w:val="00C7563F"/>
    <w:rsid w:val="00C77B96"/>
    <w:rsid w:val="00CB4444"/>
    <w:rsid w:val="00CE0663"/>
    <w:rsid w:val="00CE22B3"/>
    <w:rsid w:val="00D07795"/>
    <w:rsid w:val="00D46BE7"/>
    <w:rsid w:val="00DA1B99"/>
    <w:rsid w:val="00DE1CEC"/>
    <w:rsid w:val="00E3548D"/>
    <w:rsid w:val="00E71571"/>
    <w:rsid w:val="00E73996"/>
    <w:rsid w:val="00E83F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0E33B"/>
  <w15:chartTrackingRefBased/>
  <w15:docId w15:val="{DAA2A280-2C3A-4D9D-B804-E0BAAA2A1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5E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5E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5E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5E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5E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5E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5E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5E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5E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5E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5E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5E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5E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5E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5E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5E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5E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5EF6"/>
    <w:rPr>
      <w:rFonts w:eastAsiaTheme="majorEastAsia" w:cstheme="majorBidi"/>
      <w:color w:val="272727" w:themeColor="text1" w:themeTint="D8"/>
    </w:rPr>
  </w:style>
  <w:style w:type="paragraph" w:styleId="Title">
    <w:name w:val="Title"/>
    <w:basedOn w:val="Normal"/>
    <w:next w:val="Normal"/>
    <w:link w:val="TitleChar"/>
    <w:uiPriority w:val="10"/>
    <w:qFormat/>
    <w:rsid w:val="00345E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5E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5E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5E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5EF6"/>
    <w:pPr>
      <w:spacing w:before="160"/>
      <w:jc w:val="center"/>
    </w:pPr>
    <w:rPr>
      <w:i/>
      <w:iCs/>
      <w:color w:val="404040" w:themeColor="text1" w:themeTint="BF"/>
    </w:rPr>
  </w:style>
  <w:style w:type="character" w:customStyle="1" w:styleId="QuoteChar">
    <w:name w:val="Quote Char"/>
    <w:basedOn w:val="DefaultParagraphFont"/>
    <w:link w:val="Quote"/>
    <w:uiPriority w:val="29"/>
    <w:rsid w:val="00345EF6"/>
    <w:rPr>
      <w:i/>
      <w:iCs/>
      <w:color w:val="404040" w:themeColor="text1" w:themeTint="BF"/>
    </w:rPr>
  </w:style>
  <w:style w:type="paragraph" w:styleId="ListParagraph">
    <w:name w:val="List Paragraph"/>
    <w:basedOn w:val="Normal"/>
    <w:uiPriority w:val="34"/>
    <w:qFormat/>
    <w:rsid w:val="00345EF6"/>
    <w:pPr>
      <w:ind w:left="720"/>
      <w:contextualSpacing/>
    </w:pPr>
  </w:style>
  <w:style w:type="character" w:styleId="IntenseEmphasis">
    <w:name w:val="Intense Emphasis"/>
    <w:basedOn w:val="DefaultParagraphFont"/>
    <w:uiPriority w:val="21"/>
    <w:qFormat/>
    <w:rsid w:val="00345EF6"/>
    <w:rPr>
      <w:i/>
      <w:iCs/>
      <w:color w:val="0F4761" w:themeColor="accent1" w:themeShade="BF"/>
    </w:rPr>
  </w:style>
  <w:style w:type="paragraph" w:styleId="IntenseQuote">
    <w:name w:val="Intense Quote"/>
    <w:basedOn w:val="Normal"/>
    <w:next w:val="Normal"/>
    <w:link w:val="IntenseQuoteChar"/>
    <w:uiPriority w:val="30"/>
    <w:qFormat/>
    <w:rsid w:val="00345E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5EF6"/>
    <w:rPr>
      <w:i/>
      <w:iCs/>
      <w:color w:val="0F4761" w:themeColor="accent1" w:themeShade="BF"/>
    </w:rPr>
  </w:style>
  <w:style w:type="character" w:styleId="IntenseReference">
    <w:name w:val="Intense Reference"/>
    <w:basedOn w:val="DefaultParagraphFont"/>
    <w:uiPriority w:val="32"/>
    <w:qFormat/>
    <w:rsid w:val="00345EF6"/>
    <w:rPr>
      <w:b/>
      <w:bCs/>
      <w:smallCaps/>
      <w:color w:val="0F4761" w:themeColor="accent1" w:themeShade="BF"/>
      <w:spacing w:val="5"/>
    </w:rPr>
  </w:style>
  <w:style w:type="table" w:styleId="TableGrid">
    <w:name w:val="Table Grid"/>
    <w:basedOn w:val="TableNormal"/>
    <w:uiPriority w:val="59"/>
    <w:rsid w:val="00345E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6805"/>
    <w:rPr>
      <w:sz w:val="16"/>
      <w:szCs w:val="16"/>
    </w:rPr>
  </w:style>
  <w:style w:type="paragraph" w:styleId="CommentText">
    <w:name w:val="annotation text"/>
    <w:basedOn w:val="Normal"/>
    <w:link w:val="CommentTextChar"/>
    <w:uiPriority w:val="99"/>
    <w:unhideWhenUsed/>
    <w:rsid w:val="00996805"/>
    <w:pPr>
      <w:spacing w:line="240" w:lineRule="auto"/>
    </w:pPr>
    <w:rPr>
      <w:sz w:val="20"/>
      <w:szCs w:val="20"/>
    </w:rPr>
  </w:style>
  <w:style w:type="character" w:customStyle="1" w:styleId="CommentTextChar">
    <w:name w:val="Comment Text Char"/>
    <w:basedOn w:val="DefaultParagraphFont"/>
    <w:link w:val="CommentText"/>
    <w:uiPriority w:val="99"/>
    <w:rsid w:val="00996805"/>
    <w:rPr>
      <w:sz w:val="20"/>
      <w:szCs w:val="20"/>
    </w:rPr>
  </w:style>
  <w:style w:type="paragraph" w:styleId="CommentSubject">
    <w:name w:val="annotation subject"/>
    <w:basedOn w:val="CommentText"/>
    <w:next w:val="CommentText"/>
    <w:link w:val="CommentSubjectChar"/>
    <w:uiPriority w:val="99"/>
    <w:semiHidden/>
    <w:unhideWhenUsed/>
    <w:rsid w:val="00996805"/>
    <w:rPr>
      <w:b/>
      <w:bCs/>
    </w:rPr>
  </w:style>
  <w:style w:type="character" w:customStyle="1" w:styleId="CommentSubjectChar">
    <w:name w:val="Comment Subject Char"/>
    <w:basedOn w:val="CommentTextChar"/>
    <w:link w:val="CommentSubject"/>
    <w:uiPriority w:val="99"/>
    <w:semiHidden/>
    <w:rsid w:val="00996805"/>
    <w:rPr>
      <w:b/>
      <w:bCs/>
      <w:sz w:val="20"/>
      <w:szCs w:val="20"/>
    </w:rPr>
  </w:style>
  <w:style w:type="character" w:styleId="LineNumber">
    <w:name w:val="line number"/>
    <w:basedOn w:val="DefaultParagraphFont"/>
    <w:uiPriority w:val="99"/>
    <w:semiHidden/>
    <w:unhideWhenUsed/>
    <w:rsid w:val="006D1FCE"/>
  </w:style>
  <w:style w:type="paragraph" w:styleId="Header">
    <w:name w:val="header"/>
    <w:basedOn w:val="Normal"/>
    <w:link w:val="HeaderChar"/>
    <w:uiPriority w:val="99"/>
    <w:unhideWhenUsed/>
    <w:rsid w:val="006D1F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1FCE"/>
  </w:style>
  <w:style w:type="paragraph" w:styleId="Footer">
    <w:name w:val="footer"/>
    <w:basedOn w:val="Normal"/>
    <w:link w:val="FooterChar"/>
    <w:uiPriority w:val="99"/>
    <w:unhideWhenUsed/>
    <w:rsid w:val="006D1F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1FCE"/>
  </w:style>
  <w:style w:type="paragraph" w:customStyle="1" w:styleId="paragraph">
    <w:name w:val="paragraph"/>
    <w:basedOn w:val="Normal"/>
    <w:rsid w:val="006D1FC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6D1FCE"/>
  </w:style>
  <w:style w:type="character" w:customStyle="1" w:styleId="eop">
    <w:name w:val="eop"/>
    <w:basedOn w:val="DefaultParagraphFont"/>
    <w:rsid w:val="006D1FCE"/>
  </w:style>
  <w:style w:type="paragraph" w:styleId="Bibliography">
    <w:name w:val="Bibliography"/>
    <w:basedOn w:val="Normal"/>
    <w:next w:val="Normal"/>
    <w:uiPriority w:val="37"/>
    <w:unhideWhenUsed/>
    <w:rsid w:val="006D1FCE"/>
    <w:pPr>
      <w:tabs>
        <w:tab w:val="left" w:pos="384"/>
      </w:tabs>
      <w:spacing w:after="0" w:line="480" w:lineRule="auto"/>
      <w:ind w:left="384" w:hanging="384"/>
    </w:pPr>
  </w:style>
  <w:style w:type="character" w:styleId="Hyperlink">
    <w:name w:val="Hyperlink"/>
    <w:basedOn w:val="DefaultParagraphFont"/>
    <w:uiPriority w:val="99"/>
    <w:unhideWhenUsed/>
    <w:rsid w:val="006D1FCE"/>
    <w:rPr>
      <w:color w:val="467886" w:themeColor="hyperlink"/>
      <w:u w:val="single"/>
    </w:rPr>
  </w:style>
  <w:style w:type="paragraph" w:styleId="Revision">
    <w:name w:val="Revision"/>
    <w:hidden/>
    <w:uiPriority w:val="99"/>
    <w:semiHidden/>
    <w:rsid w:val="006D1FCE"/>
    <w:pPr>
      <w:spacing w:after="0" w:line="240" w:lineRule="auto"/>
    </w:pPr>
  </w:style>
  <w:style w:type="paragraph" w:styleId="NormalWeb">
    <w:name w:val="Normal (Web)"/>
    <w:basedOn w:val="Normal"/>
    <w:uiPriority w:val="99"/>
    <w:semiHidden/>
    <w:unhideWhenUsed/>
    <w:rsid w:val="006D1FCE"/>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4371">
      <w:bodyDiv w:val="1"/>
      <w:marLeft w:val="0"/>
      <w:marRight w:val="0"/>
      <w:marTop w:val="0"/>
      <w:marBottom w:val="0"/>
      <w:divBdr>
        <w:top w:val="none" w:sz="0" w:space="0" w:color="auto"/>
        <w:left w:val="none" w:sz="0" w:space="0" w:color="auto"/>
        <w:bottom w:val="none" w:sz="0" w:space="0" w:color="auto"/>
        <w:right w:val="none" w:sz="0" w:space="0" w:color="auto"/>
      </w:divBdr>
    </w:div>
    <w:div w:id="98531320">
      <w:bodyDiv w:val="1"/>
      <w:marLeft w:val="0"/>
      <w:marRight w:val="0"/>
      <w:marTop w:val="0"/>
      <w:marBottom w:val="0"/>
      <w:divBdr>
        <w:top w:val="none" w:sz="0" w:space="0" w:color="auto"/>
        <w:left w:val="none" w:sz="0" w:space="0" w:color="auto"/>
        <w:bottom w:val="none" w:sz="0" w:space="0" w:color="auto"/>
        <w:right w:val="none" w:sz="0" w:space="0" w:color="auto"/>
      </w:divBdr>
    </w:div>
    <w:div w:id="130559034">
      <w:bodyDiv w:val="1"/>
      <w:marLeft w:val="0"/>
      <w:marRight w:val="0"/>
      <w:marTop w:val="0"/>
      <w:marBottom w:val="0"/>
      <w:divBdr>
        <w:top w:val="none" w:sz="0" w:space="0" w:color="auto"/>
        <w:left w:val="none" w:sz="0" w:space="0" w:color="auto"/>
        <w:bottom w:val="none" w:sz="0" w:space="0" w:color="auto"/>
        <w:right w:val="none" w:sz="0" w:space="0" w:color="auto"/>
      </w:divBdr>
    </w:div>
    <w:div w:id="139152518">
      <w:bodyDiv w:val="1"/>
      <w:marLeft w:val="0"/>
      <w:marRight w:val="0"/>
      <w:marTop w:val="0"/>
      <w:marBottom w:val="0"/>
      <w:divBdr>
        <w:top w:val="none" w:sz="0" w:space="0" w:color="auto"/>
        <w:left w:val="none" w:sz="0" w:space="0" w:color="auto"/>
        <w:bottom w:val="none" w:sz="0" w:space="0" w:color="auto"/>
        <w:right w:val="none" w:sz="0" w:space="0" w:color="auto"/>
      </w:divBdr>
    </w:div>
    <w:div w:id="177083636">
      <w:bodyDiv w:val="1"/>
      <w:marLeft w:val="0"/>
      <w:marRight w:val="0"/>
      <w:marTop w:val="0"/>
      <w:marBottom w:val="0"/>
      <w:divBdr>
        <w:top w:val="none" w:sz="0" w:space="0" w:color="auto"/>
        <w:left w:val="none" w:sz="0" w:space="0" w:color="auto"/>
        <w:bottom w:val="none" w:sz="0" w:space="0" w:color="auto"/>
        <w:right w:val="none" w:sz="0" w:space="0" w:color="auto"/>
      </w:divBdr>
    </w:div>
    <w:div w:id="349990450">
      <w:bodyDiv w:val="1"/>
      <w:marLeft w:val="0"/>
      <w:marRight w:val="0"/>
      <w:marTop w:val="0"/>
      <w:marBottom w:val="0"/>
      <w:divBdr>
        <w:top w:val="none" w:sz="0" w:space="0" w:color="auto"/>
        <w:left w:val="none" w:sz="0" w:space="0" w:color="auto"/>
        <w:bottom w:val="none" w:sz="0" w:space="0" w:color="auto"/>
        <w:right w:val="none" w:sz="0" w:space="0" w:color="auto"/>
      </w:divBdr>
    </w:div>
    <w:div w:id="352390397">
      <w:bodyDiv w:val="1"/>
      <w:marLeft w:val="0"/>
      <w:marRight w:val="0"/>
      <w:marTop w:val="0"/>
      <w:marBottom w:val="0"/>
      <w:divBdr>
        <w:top w:val="none" w:sz="0" w:space="0" w:color="auto"/>
        <w:left w:val="none" w:sz="0" w:space="0" w:color="auto"/>
        <w:bottom w:val="none" w:sz="0" w:space="0" w:color="auto"/>
        <w:right w:val="none" w:sz="0" w:space="0" w:color="auto"/>
      </w:divBdr>
    </w:div>
    <w:div w:id="409889121">
      <w:bodyDiv w:val="1"/>
      <w:marLeft w:val="0"/>
      <w:marRight w:val="0"/>
      <w:marTop w:val="0"/>
      <w:marBottom w:val="0"/>
      <w:divBdr>
        <w:top w:val="none" w:sz="0" w:space="0" w:color="auto"/>
        <w:left w:val="none" w:sz="0" w:space="0" w:color="auto"/>
        <w:bottom w:val="none" w:sz="0" w:space="0" w:color="auto"/>
        <w:right w:val="none" w:sz="0" w:space="0" w:color="auto"/>
      </w:divBdr>
    </w:div>
    <w:div w:id="488138029">
      <w:bodyDiv w:val="1"/>
      <w:marLeft w:val="0"/>
      <w:marRight w:val="0"/>
      <w:marTop w:val="0"/>
      <w:marBottom w:val="0"/>
      <w:divBdr>
        <w:top w:val="none" w:sz="0" w:space="0" w:color="auto"/>
        <w:left w:val="none" w:sz="0" w:space="0" w:color="auto"/>
        <w:bottom w:val="none" w:sz="0" w:space="0" w:color="auto"/>
        <w:right w:val="none" w:sz="0" w:space="0" w:color="auto"/>
      </w:divBdr>
    </w:div>
    <w:div w:id="503741948">
      <w:bodyDiv w:val="1"/>
      <w:marLeft w:val="0"/>
      <w:marRight w:val="0"/>
      <w:marTop w:val="0"/>
      <w:marBottom w:val="0"/>
      <w:divBdr>
        <w:top w:val="none" w:sz="0" w:space="0" w:color="auto"/>
        <w:left w:val="none" w:sz="0" w:space="0" w:color="auto"/>
        <w:bottom w:val="none" w:sz="0" w:space="0" w:color="auto"/>
        <w:right w:val="none" w:sz="0" w:space="0" w:color="auto"/>
      </w:divBdr>
    </w:div>
    <w:div w:id="565652524">
      <w:bodyDiv w:val="1"/>
      <w:marLeft w:val="0"/>
      <w:marRight w:val="0"/>
      <w:marTop w:val="0"/>
      <w:marBottom w:val="0"/>
      <w:divBdr>
        <w:top w:val="none" w:sz="0" w:space="0" w:color="auto"/>
        <w:left w:val="none" w:sz="0" w:space="0" w:color="auto"/>
        <w:bottom w:val="none" w:sz="0" w:space="0" w:color="auto"/>
        <w:right w:val="none" w:sz="0" w:space="0" w:color="auto"/>
      </w:divBdr>
    </w:div>
    <w:div w:id="688071605">
      <w:bodyDiv w:val="1"/>
      <w:marLeft w:val="0"/>
      <w:marRight w:val="0"/>
      <w:marTop w:val="0"/>
      <w:marBottom w:val="0"/>
      <w:divBdr>
        <w:top w:val="none" w:sz="0" w:space="0" w:color="auto"/>
        <w:left w:val="none" w:sz="0" w:space="0" w:color="auto"/>
        <w:bottom w:val="none" w:sz="0" w:space="0" w:color="auto"/>
        <w:right w:val="none" w:sz="0" w:space="0" w:color="auto"/>
      </w:divBdr>
    </w:div>
    <w:div w:id="695810964">
      <w:bodyDiv w:val="1"/>
      <w:marLeft w:val="0"/>
      <w:marRight w:val="0"/>
      <w:marTop w:val="0"/>
      <w:marBottom w:val="0"/>
      <w:divBdr>
        <w:top w:val="none" w:sz="0" w:space="0" w:color="auto"/>
        <w:left w:val="none" w:sz="0" w:space="0" w:color="auto"/>
        <w:bottom w:val="none" w:sz="0" w:space="0" w:color="auto"/>
        <w:right w:val="none" w:sz="0" w:space="0" w:color="auto"/>
      </w:divBdr>
    </w:div>
    <w:div w:id="701172012">
      <w:bodyDiv w:val="1"/>
      <w:marLeft w:val="0"/>
      <w:marRight w:val="0"/>
      <w:marTop w:val="0"/>
      <w:marBottom w:val="0"/>
      <w:divBdr>
        <w:top w:val="none" w:sz="0" w:space="0" w:color="auto"/>
        <w:left w:val="none" w:sz="0" w:space="0" w:color="auto"/>
        <w:bottom w:val="none" w:sz="0" w:space="0" w:color="auto"/>
        <w:right w:val="none" w:sz="0" w:space="0" w:color="auto"/>
      </w:divBdr>
    </w:div>
    <w:div w:id="782457090">
      <w:bodyDiv w:val="1"/>
      <w:marLeft w:val="0"/>
      <w:marRight w:val="0"/>
      <w:marTop w:val="0"/>
      <w:marBottom w:val="0"/>
      <w:divBdr>
        <w:top w:val="none" w:sz="0" w:space="0" w:color="auto"/>
        <w:left w:val="none" w:sz="0" w:space="0" w:color="auto"/>
        <w:bottom w:val="none" w:sz="0" w:space="0" w:color="auto"/>
        <w:right w:val="none" w:sz="0" w:space="0" w:color="auto"/>
      </w:divBdr>
    </w:div>
    <w:div w:id="809712745">
      <w:bodyDiv w:val="1"/>
      <w:marLeft w:val="0"/>
      <w:marRight w:val="0"/>
      <w:marTop w:val="0"/>
      <w:marBottom w:val="0"/>
      <w:divBdr>
        <w:top w:val="none" w:sz="0" w:space="0" w:color="auto"/>
        <w:left w:val="none" w:sz="0" w:space="0" w:color="auto"/>
        <w:bottom w:val="none" w:sz="0" w:space="0" w:color="auto"/>
        <w:right w:val="none" w:sz="0" w:space="0" w:color="auto"/>
      </w:divBdr>
    </w:div>
    <w:div w:id="831141295">
      <w:bodyDiv w:val="1"/>
      <w:marLeft w:val="0"/>
      <w:marRight w:val="0"/>
      <w:marTop w:val="0"/>
      <w:marBottom w:val="0"/>
      <w:divBdr>
        <w:top w:val="none" w:sz="0" w:space="0" w:color="auto"/>
        <w:left w:val="none" w:sz="0" w:space="0" w:color="auto"/>
        <w:bottom w:val="none" w:sz="0" w:space="0" w:color="auto"/>
        <w:right w:val="none" w:sz="0" w:space="0" w:color="auto"/>
      </w:divBdr>
    </w:div>
    <w:div w:id="1040133930">
      <w:bodyDiv w:val="1"/>
      <w:marLeft w:val="0"/>
      <w:marRight w:val="0"/>
      <w:marTop w:val="0"/>
      <w:marBottom w:val="0"/>
      <w:divBdr>
        <w:top w:val="none" w:sz="0" w:space="0" w:color="auto"/>
        <w:left w:val="none" w:sz="0" w:space="0" w:color="auto"/>
        <w:bottom w:val="none" w:sz="0" w:space="0" w:color="auto"/>
        <w:right w:val="none" w:sz="0" w:space="0" w:color="auto"/>
      </w:divBdr>
    </w:div>
    <w:div w:id="1074623315">
      <w:bodyDiv w:val="1"/>
      <w:marLeft w:val="0"/>
      <w:marRight w:val="0"/>
      <w:marTop w:val="0"/>
      <w:marBottom w:val="0"/>
      <w:divBdr>
        <w:top w:val="none" w:sz="0" w:space="0" w:color="auto"/>
        <w:left w:val="none" w:sz="0" w:space="0" w:color="auto"/>
        <w:bottom w:val="none" w:sz="0" w:space="0" w:color="auto"/>
        <w:right w:val="none" w:sz="0" w:space="0" w:color="auto"/>
      </w:divBdr>
    </w:div>
    <w:div w:id="1485196857">
      <w:bodyDiv w:val="1"/>
      <w:marLeft w:val="0"/>
      <w:marRight w:val="0"/>
      <w:marTop w:val="0"/>
      <w:marBottom w:val="0"/>
      <w:divBdr>
        <w:top w:val="none" w:sz="0" w:space="0" w:color="auto"/>
        <w:left w:val="none" w:sz="0" w:space="0" w:color="auto"/>
        <w:bottom w:val="none" w:sz="0" w:space="0" w:color="auto"/>
        <w:right w:val="none" w:sz="0" w:space="0" w:color="auto"/>
      </w:divBdr>
    </w:div>
    <w:div w:id="1489325301">
      <w:bodyDiv w:val="1"/>
      <w:marLeft w:val="0"/>
      <w:marRight w:val="0"/>
      <w:marTop w:val="0"/>
      <w:marBottom w:val="0"/>
      <w:divBdr>
        <w:top w:val="none" w:sz="0" w:space="0" w:color="auto"/>
        <w:left w:val="none" w:sz="0" w:space="0" w:color="auto"/>
        <w:bottom w:val="none" w:sz="0" w:space="0" w:color="auto"/>
        <w:right w:val="none" w:sz="0" w:space="0" w:color="auto"/>
      </w:divBdr>
    </w:div>
    <w:div w:id="1761023119">
      <w:bodyDiv w:val="1"/>
      <w:marLeft w:val="0"/>
      <w:marRight w:val="0"/>
      <w:marTop w:val="0"/>
      <w:marBottom w:val="0"/>
      <w:divBdr>
        <w:top w:val="none" w:sz="0" w:space="0" w:color="auto"/>
        <w:left w:val="none" w:sz="0" w:space="0" w:color="auto"/>
        <w:bottom w:val="none" w:sz="0" w:space="0" w:color="auto"/>
        <w:right w:val="none" w:sz="0" w:space="0" w:color="auto"/>
      </w:divBdr>
    </w:div>
    <w:div w:id="1909725131">
      <w:bodyDiv w:val="1"/>
      <w:marLeft w:val="0"/>
      <w:marRight w:val="0"/>
      <w:marTop w:val="0"/>
      <w:marBottom w:val="0"/>
      <w:divBdr>
        <w:top w:val="none" w:sz="0" w:space="0" w:color="auto"/>
        <w:left w:val="none" w:sz="0" w:space="0" w:color="auto"/>
        <w:bottom w:val="none" w:sz="0" w:space="0" w:color="auto"/>
        <w:right w:val="none" w:sz="0" w:space="0" w:color="auto"/>
      </w:divBdr>
    </w:div>
    <w:div w:id="1926108166">
      <w:bodyDiv w:val="1"/>
      <w:marLeft w:val="0"/>
      <w:marRight w:val="0"/>
      <w:marTop w:val="0"/>
      <w:marBottom w:val="0"/>
      <w:divBdr>
        <w:top w:val="none" w:sz="0" w:space="0" w:color="auto"/>
        <w:left w:val="none" w:sz="0" w:space="0" w:color="auto"/>
        <w:bottom w:val="none" w:sz="0" w:space="0" w:color="auto"/>
        <w:right w:val="none" w:sz="0" w:space="0" w:color="auto"/>
      </w:divBdr>
    </w:div>
    <w:div w:id="2074110458">
      <w:bodyDiv w:val="1"/>
      <w:marLeft w:val="0"/>
      <w:marRight w:val="0"/>
      <w:marTop w:val="0"/>
      <w:marBottom w:val="0"/>
      <w:divBdr>
        <w:top w:val="none" w:sz="0" w:space="0" w:color="auto"/>
        <w:left w:val="none" w:sz="0" w:space="0" w:color="auto"/>
        <w:bottom w:val="none" w:sz="0" w:space="0" w:color="auto"/>
        <w:right w:val="none" w:sz="0" w:space="0" w:color="auto"/>
      </w:divBdr>
    </w:div>
    <w:div w:id="2113621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40620</Words>
  <Characters>231538</Characters>
  <Application>Microsoft Office Word</Application>
  <DocSecurity>0</DocSecurity>
  <Lines>1929</Lines>
  <Paragraphs>5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e Bennett</dc:creator>
  <cp:keywords/>
  <dc:description/>
  <cp:lastModifiedBy>Sadie Bennett</cp:lastModifiedBy>
  <cp:revision>7</cp:revision>
  <dcterms:created xsi:type="dcterms:W3CDTF">2025-12-09T16:09:00Z</dcterms:created>
  <dcterms:modified xsi:type="dcterms:W3CDTF">2026-01-28T13:11:00Z</dcterms:modified>
</cp:coreProperties>
</file>